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8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he ARF, DRE/CRT, and GCC box analysis of 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DREB and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1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ERF subfamily gene promoters</w:t>
      </w:r>
    </w:p>
    <w:p>
      <w:pPr>
        <w:rPr>
          <w:rFonts w:hint="default" w:ascii="Times New Roman" w:hAnsi="Times New Roman" w:cs="Times New Roman"/>
          <w:b/>
          <w:bCs/>
          <w:color w:val="C00000"/>
          <w:sz w:val="21"/>
          <w:szCs w:val="21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8-2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TATCACAAATTCTATAAGCTAAGAAAATAAATATATTGTTATAGACTAACACGTGTCTATAATGAATAACAATTCGAGTTTATACTATTCAGATGTCAATTCATTAAATACGATAACATCTTCTAATGAAAAAGAAATACTATTATTAGCATCGAGCCGGCCCAAGAAACGAGCCGGAAGGTAGTTGTTTCAGTTGGGATGACGTAGAAAGTGACCTTGAGGTGTCTTTGTGGAGTTATAGTATTTGATACTAACTAGCTACATAGTTACAAATTACAAATACATATTAGTATTTGATAAGAAATAGAAAATGAAATAAATAATACGATCAATAAAAGTGTCTAAAAACAAAGTTTCCCTTGCAAAAGGTAATACTAACAAAAACCATTTTGTTCTAATTATTATATATTTATATTTGTAACAGTAAAACTCGTGGTAGAGATGAGTCAACTATTAAAAGCTTATAAAAAAGTGATGCTTATAATATATAAATTCATGACATAAAGATGCCTTACGTAGGTATTGCATATGTCATCTTCTTTTTTCTTGTTCTTCCATTTCTCATGTTGCAAAGAAAATTACTAAGAAAATACCATTACAAGAAAATAAGCAATAAAATTCATCGGTATTTTTGAGTTGATCAATAGTAAATGGGAGTTCGGAGTTTAAAGGGTACAAAATATTAATAAAAATTTCAAAATGGTATATAAAATTTTATATGTCAAAAAGGCAAAATCGCTGAAACAACAGCGATTTACTCCACCGAAAAAAGCAAAATCGCTGCCACTGTAGCGATTTTGCAAAATACAATTTTTTTTAAAAAAATTAAAATCACTACTTAGGCAGCAATTTTTATAATTTAAAATATTTTTTTAAAAAATAAAATCACTGTCTAGACAGCGATATAAAAAATTTTTAATTTTAGATTTTGTGAAAAAGTTGTGTTGATTCTCTCCTGTTTCACGTTTGTCTTAGGATAGATAGCTCTATCAAGCTAGCTAGTCTGACTAAAGCTCCACTAATTAATAGACATATGTCATTTTCTAAATAATAACGATTTAAATTTTTTTAAAAACTTTTTTTAAAAAAAATCGCTGCCTAAGTAACGATTGCAATTTTGGTTTTTTTTAAAAAACACATTTTGCAAAATTGCTGCAACTGCAGCTATTTTGCTTTTTCCGGTGGAGTAAATCGCTGTTGTTCCAGCGATTTTGCCGCTTTGGTTAATATAAAATTTTATATATCGTCTTGAAATTTTTATTAATATTTTGTACCATTTAGACTCCGGTCTCTAATAAATGGCCATATGTAGATAAATATTTACTCTCACATGGTGTTTATACAAAATTAATTATAATAATTAATTAATCTTTAACAGTAAAACACATGCTTAATGGAACATAAATTCTCCAAAACTTGAAATTACATTGAGATATAACCTATGAAATATTTATAAACTTATACACGATTAAAAGTCATTTGTTACTTGAAATGTAATGACCCTCTTAGTCGTTTTATGAATTTCAATAATTATTTTTATATTAACCTTTTTAGTAGCGTTTATAAATAATTTATAACTTATAAAAATGAGTAACATGATTTTTATGAGATCTAATAAAATTTTTTTATTACTTATAATAATGGAAAAGAAAAATAAATAAAAGTTCAATAATAGATAAATAAAGTCAAAAAAAAAAAGAGGGGAAAAGGGAGGAGAAAAACCGAGATTTTCATCCCAATTAGGCGTTAAGGTAATGTTTCTGATCTTTTCCATTAAATTTTTATGTGGTTATGAACAGATTTTTAGGTTAAAAACGAGTATAATTTATGTTAAATTAAGAAGTGAACAAACAAAAAAAATTACACTATAGAAAAATGAGACCAAAAAAGGGAAAGAGAGGAGAAAAATTGAGATTTTCATCTCAAAGGCGTTAAGGTAATGATTCTCGTCTTTTCCATTAAATTTTATGTAGGTATAAACATATTTTTAAGTTAAAAATGCATCTAATTAATGCTAAATTAAGAAAATATAGGTCTAGGGTTCTTACAACAAAATTTTCATTTGGGGGTCGTATAACAATCTGTTTTGGCTGAACTTTTAGCATGCGAGTTTAATTTATCATGGGTAAACATGGTCTAAAAGAAAATTTCAGCCTCGAATTTGATGACTCGGGATGACCTTATTTGATTTTCGAGCTGAAACTAAATATAGTAATATGAGTGTCATTAGATTTTTATTCTTATGAGGTTCATATATTTGATAGATTGGAAGCACTTTGAAATTTTATGAAAGACGAAGACTCAAGTCCCGAAGTGATTGCTCAATTATTTGAGCAGATCTCTAGACCCTTAAGTGCATAGAATCATGTATTTTCCTGTGTGATGTGTTGAGGGTAGCTTGAAAGGTTATTGATTAATTGTAGATGTTGTATCACGATTGTATCGTTGTGAATTGTGCATTGTTATGAAAATGACCATCTCTTCATTATTTGTGGACGTGTCACCTGCAATATT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TGATTATGATAGATGTTACGTGAATTGAGGGAAAATAGGAAATTAAAGAGGATGCACTATTTTTTTGAAGGACGTGTTGCATGC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CGACA</w:t>
      </w:r>
      <w:r>
        <w:rPr>
          <w:rFonts w:hint="default" w:ascii="Times New Roman" w:hAnsi="Times New Roman" w:cs="Times New Roman"/>
          <w:sz w:val="21"/>
          <w:szCs w:val="21"/>
        </w:rPr>
        <w:t>GATATTGTAATTGGAGGGACGTATCGCACGCCGTGACTGATACTATTATTGAGGGAC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GC</w:t>
      </w:r>
      <w:r>
        <w:rPr>
          <w:rFonts w:hint="default" w:ascii="Times New Roman" w:hAnsi="Times New Roman" w:cs="Times New Roman"/>
          <w:sz w:val="21"/>
          <w:szCs w:val="21"/>
        </w:rPr>
        <w:t>AACGAATTTATTATCGAGTTTTGTATCACACACCGCGACGAATGCATGAACAAATATGTCCCCATGGGTCCCGAACT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ACGGATGTAGATCATTTGA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TGCATTACGATACTTGACATTGCATTGCATATCTTTATCATTGGTGAATTTGATATTGTGTGTTTTGATCTTGTGAGTTCCTTTATGTGGAACTTGTGATTGATGAATATTGAGCTTGTTGTTGAGGATATAAAATTGTTAGAGTGTTGTTGTTGAGATGTGATATATGTAATAATAACTGTTAGGTTAGGCAAGATTCTTATACAGGTTAGTTGTGGAGGTTCGGTTGGATGTAAGTAGTACCCGTATTCTATTCCCTTAGCTTGTGTTTAGAAGTTTACTTGCAAAGTATCATGTGGTTTGGTACGCACCCCTTGCTTCTAATTTTTTGTCGATTACAAGTCCAGATCTTCGTGATACTTTCTATTCTCCTCTTTTCTTAGATTTCATGTGGGAGATTTGTGAGATAGTTGTTTGTCATCTCAGCAAATCTTCTTACACTTATTTGTGATCTTGTTCAATTTTGGAAATAATATCATTTAAGACTAGTAGTTTTTCTTTTGAATCAATTGTAACCAATTAAAAATTTGTACACGTGATAATCAAATTTCAAGAGTTAAAATAAATTGACATTGTATTCATCTTTAGTATTCGTGTTAAATTTTCATCCTTATTAACTTTCACATATTATCGTTATATTTAAATTTAAATAAACTTGTTTTAATAAAATAAGACGAGTGTCATCAATTCTCACCGAATGTGTGGCACCCGTGTGTTCTTTTTCCTGTGAACACAGTGTTTATGTCCCATTGACCCAAAATTGGAAAGGGAAGTTCCACCCACCCCACACCCAACTCCCATACCCCACAATTTTTATGGAAAAATACAAGAACCCCATTTTTAAATCTATCTCCAAAACTTTGCCAACTCACTACTTCAAGTCTTCAACCAATAAAACTACTAGTATATTCTTCTTCAGTTTTTCTATTTAAAGGATGATACACAAATATTTTTTTAATTTATTACAAAATGTCAGAGATATATTTATACTATATTAAGGTCCTATTATTTTTTAACATATTTTATTAATAATTTTCTAACTCTTTTCGGCCTACTTGATACTATCTTGTGGGGTCAATATTGATTGATTTTTTTTTCAAGCTAGTGCCACGTAAGCCAAAAAAGGATAGAAAATTAATTATAAAATAAGTTCAGGAGGGTAATAAAACCTAGTATAGTATAAA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GAGATTTCGAGCATAGATTGAAGGGCTACTAGTACATTTTTCCTAAATAAAATAATGTAACTTAATTTTGTAAACTTGTTCACATTATCAATTTCAAACTTAGATAAAAGAGTTGAATTATGAATGATCAATTGAAAATATACATATATATATATAGATATTGAGATTTTACTTTTACAATTACACTAGATTTTTGTTGTTTGTTATAATACTAAGCATGTAATACTTCATCTGTATCTGTCAATTTGTGCGTCTTACTTTTTTTTAAAAAAAATTCATCTGAAAGAACAAAAACGCCACCTTCCCCTTTTAGTAGCTATTTAATTCCAACTTTTAAGGTGACATA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ATAAAATTTAAGATAACAAAATTTGAAATATTTTTTAACTTTCTGAAATAGGTAAATTCTTTTATATATGTAAAAAGAGAATGTGAGTAGCTTCGGGTCAGTCGATGAATCAATCAATTTTTATCCTTCTATTTTCTTTTCCACTTTTTCTGTTTATAATTAATATTTTTTCGTTTAAATTTATTTGTCTTACCTTCTCTTTTAAAATATTAAGTATCAACAATTAATAACTTAATACTTTTTAAAAAATTATACTAAAACCTTAATTAACGCTCAATATTTCACATGTGCCACATCA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GAAGAAGTTGAAAAATTACATCAAAAGATTATTATAAATTATAATAATTAATAAGTTAAAATATTTAAAAATTATATTAAGATAACAAACTCTTGAGTTGTATCTAGCAATTGACCCCACGAAGAAAAAGAAAAGTTGTTACTTTCTTTTAAGAAAAATAATTTTGCGTGTCTATGTCGTAGGCACGTGCTTTCACTTTCTTTTATAATTCATAATCCAAAAGTGTATCCAAAATCTATATAAACCACTGTCAAACTTAACCAATATTCTAAACAAACTTACTTCTAGCCAATATCACAACACACTTCAAACTCTAAGAAAATCAGTAGCTTGTTATAGACTGACACGTGTCTAA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AATAACGACTCGAGTTTGTACTCATCAGATATCAACCCATTAAGTGCAACAACACCTTCCAATGAGGAAGGAATACTATTATTAGCATCGAGCCAACCCAAGAAACGTGCAGGGAGGAAGAAGTTCAAGGAAACTCGCCACCCGGTTTATAGGGGAGTGAGGAGGAGGAATAATAACAAGTGGGTTTGTGAGCTACGTGAGCCTAGTCAACAGAAAAGAATATGGCTAGGGACTTACTCTACTCCTGAAATGGCGGCTCGAGCTCATGATGTTGCTGCATTAGCTCTTAGAGGCAATCTAGCCACTCTGAACTTTGCTGACTCTCGATGGGGATTGCCAGTGCCGGCATCAAAGGACCCCAAGGACATACGACAGGCAGCAGTTATGGCTGCACAAGCTTTTTCTCAGGATACTGAATTAGTCGGAGTTGACTATATGAATGAGGAAGTTAATTCCAATACCATCGATGAAATAAAGTATCAAGAGATAGATATTGCGAGGGCTAATGATGGGAGTAGTAGTGATTTTGGCGCAAAGGAATTGTGTATAGATATGGAGAACATTTTATGTTGTAACTGGGGAGAAGATAACGACATGTTGGAGATGGAAGGATGGCAAGAAAAGATGGCAAAGGGGCTTTTGTTTTCACCAACTCCGCGTTTAGGTAGTTGTTTCAGTTGGGATGATGTAGAAAGCGACGTGGAGGTGTCTTTGTGGAGTTATAGTATTTGA</w:t>
      </w:r>
    </w:p>
    <w:p>
      <w:pPr>
        <w:rPr>
          <w:rFonts w:hint="default" w:ascii="Times New Roman" w:hAnsi="Times New Roman" w:cs="Times New Roman"/>
          <w:b/>
          <w:bCs/>
          <w:color w:val="C00000"/>
          <w:sz w:val="21"/>
          <w:szCs w:val="21"/>
          <w:u w:val="single"/>
          <w:lang w:val="en-US" w:eastAsia="zh-CN"/>
        </w:rPr>
      </w:pPr>
    </w:p>
    <w:p>
      <w:pPr>
        <w:pStyle w:val="3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6-8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TGATACTATATTGACCATTTGATTTCACTGTGTTATGTTCTTGAGCAATCTTCCTCAGTCTATTTTCTACATGTACTTGTCCCCTTTATCAAACGTGATCATTTCTAATTCGTCCAATCTAGTATGATCACACATCCATCAATCTTAGAAGCCCAACATTCCTTCCCACATAATATTAAATGGTTCACAATCATTCGATAGAACTTGACATTCACTTTTTTAGAAACCTCTTAAGTCACTCCTCCATTTGAGCCAGTCTTCTTTGATTGTACCAATACATTTTCTGAATAAATTGATTTACATAATTAACAAAACAAAAAATAGAATAGAAAGATTGATGCTTTATATTTTAGTTATAACATCTATTCCTACAAGATATGTGTAGAGAAGTGAATTTGGGCTAGCTCAAGAATGGAACGATTGCTGATTTCA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GACTTAAAATTCCCATTCCCTTATCTCACGGAACAAGAACAAATCCACAAATATACTCCACCATTAACTAATGTTTATTAATTCCCCAAACACAGACTGGGCATTCACTCCCCCGCCCCCAAATGAATCTGATGTACTAAAAGGCAAAAGCTTCAACAACAAATCGACATTACTCGATTAAGAAATACAAAGGAGCAAATCGTTCGCGTTGACTCTTCCCGATTTGAGGATTCAACAATTCGATGCATACAAGTAAAGATAAAAGAGTAAATTTTAGGAGAGAACTTACTGATTGTGTAAACTGGAAATTCGGAGAGCGAAAAGGGAAGCCATTGAAAAGGCGAGGAAAAAGGAAAGAAGAAAATGGATAGGGGTGAAAAGGGAGTATTTAAAAGCGAAGCCATCGAGGCAGAGAGAGAAATAAATCTGCAAATTGATATTATTTGGCAGTTCCATACCTAAATCCAACTTGGGATTTAGCTCCAACCAGCTACCCCTAAATTCAATTTAGTTTGTTACGAGGAAAATCGACGGTATCACTGATTAAGAAGTGGCACAAAAAAAAAAATTAAACGAAATTGAAGTTAAAAAAAAAATTAAATTTATATTAAAAAGTCTACATTTTTATATGAATGAGTTAGGAAAGGAAAAGTACATCATAATCTTTGTTAGTGGGCAACTATGAATTGCTATATTTTATTTTTTTGTCCTAATTTATGTCATATGCTTTTTAATAAGACAGAGAATATTGTTTTTTAGAAAGTTAAAGAAAATTATGACCAAAAATAAATTAAAGATGCGTGTGGGTTACAAATTATCATATAAAAAGGTAAAATAAAATAGTTTATTTTAAAAAAGTGAAGTGCATCACATCACAAAAGTATAATAATTTTTAAATAAATTTATGAATATAGTAAATTTTATGTAATTGTTACGTATGAAACTTATATTTTAAGAGGTTTAAAATACTTGAGTTACGTAGTGAAATTTAAATATCATGATATTTATGTTATGAATGTAATAATTTAAAGAATGCGCACCTTTCATGAAGAAAAAGGGTTATTTGTATTTAGAGTGAGCTCGTGAATTATAAGTGAAGAGAAAGTGTAAAAAAGACGAGCAATTATATGGTGCTCAAAACTTAAATGTGCAAGAAAGACTCACATTTTCAAAACTGCTAATGATTTAGATTAATTTCTAGTGTTGATGGTGCTCACGACAAGTTATATAGTAGAAAAATAAAAACAAACATATCGTGAATCATGATCATTAATATTATAACACAATTATTGAAACGGACTTGTGACAATTGACAAATCAAGATAAAAGGTGATTCTTTTTTTAAAAAAAGATAAAAAGTGATTTATTACAAAAGATAATAATTTATTGAAAATTATGTATTGATATTTTTTCTTATTTTTAAGTGTTTAATACTATCTCAAAAATATTTATATGGTACTTTTAAGTAACTTTTGGGTGGTGGGTGGGGGATCAATGTACAAAATATGTATACTGGCTAAGAAAATAAACAGTGAATTCAGTTGGCTATTTGCGTAAAGATCCTTTAGTGATTCCTAGAGGATTTCGGCCTATTTTCTCTTTGGGCCTTTTTAACTATGAAAATGAAGCGTCTATTTTGGGTCCAGCTTCTAAGGCCTTTTCTAGTAGCCCAAAATTCCTTAATCCTTTTACCCATCTTTTATTATGGAAAATTATGCGATTAAGTAAATTTATACTATTAAATTACTCATCATAGTTATAATTTATTATAATTATTATTCACGACTAATATAATGCATTAATTATGTGGACTAACTTCGAGTTTGTATAATTAGTCACGCTTGTATATGTATAATTCGCCAGAATATACAAATACATATGTATAATATACAATTATCTACTAATATATATATACAATTCATCTCTCTCCCACTATTTGTCCTCTCTCTCTCGTATCTCTCAATCTCGCTCGCCTCCCTCCTTTCTCTTCCAATCCCGCTCTTCTCTCTCCTCCCTCTCCCAATCTCACTTGCCATATATACAAATGCATATGTATAATATACAATCCACCTCTCTCCCACTCTATGCCCTCTTTCGCTCGCCTCTCTTCTCCCTCTCCCATTCTCGCTCGCCTTCTCCTCCCCCTCCCAGTCTCACTCGCTTCTCTCCTCCCTCTCAATTTGCTTGCCATATATGCATATACATATGTATAATATATAATTATCTAACCGATATACATATATAATTCACCTTCGTTCATCTTTT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CTCCTCTCTCCTCTCTCTTCCAATTTTACTCGCCTCTTATCATCCATATAACATTTACCTACGAATTATATTATCATATTATAACTATAGTTAATAATTAAGATATTTTTAAATGGCTATATATGAAAGTTGTCCATTTATTTTGCCAGCCCTTACCTCATCAATTGTTAACAAAATGATTATGACTTAGGCATTAGTATTATAATGCCTGTTGGTTGGTGTAAGGCCGTTTGGATTAATACATTCAAGACAAGTGTCACTTTTCTCGAAGTATCTTGCTACTGAAAAAATAAACAAGTTTTTGTGCTGTGACTATCACAAGAATGTCATAAGTAGAATAGGGAAAAAGAGAGGATTGTTACAGAAATGATGAACCTGGTCCAAAATTAGTATTTTTAACTGTACTAGTACTGCACTTTATTACTCTATCTCCTTTTTGTAGGGTTTGAACAAAAATACGAGGTAATATTTGAAGTTAAGTTTAAAATTGTATTTGAATATATATTAGTTTTAAAAAGTAAAAAATAATTTTATGAAATGAGTCAAAATTACTTTAAAATTAGTAACTCATCTTCCATTTTCCTTTTCAAAAAATCAGTGCAATTTATGCACACGCAATTTTGCCAAACGGCTACTTATTAGTTTCATTAATCGTAAGTCAACTAAACATTCATCCGTCACTAACTGTGACGTGCTATTTAATTTTTAAACAAATCAAAGATATATGTTGTAAAATGATGTACACGGAAAACTGCGAAACTATTAGCTATTTTGATATTTATAGATTCGAACGGTGAAAATAATATCTTTTAAAATATAAAATATTATATTGCATACAGTAAATTCCCTTTGTGATCCAATTATTTTTCCCGTAGTTAATGCCTTTTAAATGTTGTTAAAGAAAATCGTCTTTTCATTTTCACAAAATAAGAAAACAATATGCATGCTTATATATTCTATCCTCTCATATTGGACTAGTGAAATTATATTTAATATTTTATTATCATTATTCGTTTAGAATAAATAAATGAGGCTTATTTATTTTTAAATTAGAGAAAGTAGGAGGTGGCCTTTCACCAATATAAGGAGATGGGTCATGTTGTGATTTTAAAGTGGAGCACGTGTTAAGGGACAAAGGTATAATGGTTGCATCCCATGTATGTACAAATGAAAGAAGAGTACGTGGATGATTTTAATTTACAAGCTATAAATAACTACATTTAAGAACATGGACTTTTATTGAGCTTTTTTGGGACCCTTTTTAGCATGATAGTGACTATACCTTCTTGTTGGTTAGTTTTCTAAAATAATGCTTTGGGACTTTGGAAGGTTTTCATCTTCACTAATGGAAGAAATAATGCAGTATGGAAAAAAAAATATTCCATCAATTTCATTATTTTTAAATTAAAAATAGCAATGCTATTTTTTTCATGTTTTATTGTTAATGACGATAAAAAGTTCATATATTTTATTTGAAATTACAAAATATGAACTTTTTATTTCTCTTAAACTCGTTGTCCAGAAAAATTCTGGTATTTAAAATGAAATATATGGAGTATATTACTTGGTTAAATTAAATGTAGTTATGATAATCAGTTATTCATAAAAAAGTGAGATGAACTAGACAAAAAAACCATGATAGGTTACCTATTCAAATACGCTAATAAATTTAGAAGTACTTTACAGTTTACACAATCAATATGTATATTTTAAACTACTTTAAATCATTTTTGTTAGTATTAAAGATGCATTAGTAGTGGTTGGTTAATCGTCAATTCGTCATCCATATTTTTAATAGAAATAAAGTGTTATTTTAACGTTCAAAGTAAATCGTACGACAAATTTAATAACCTAAACCTAATATTTTACGTATTGTTTGTCTATATTACAGACGTTCTTTGTAATTTGACAAGTAATAATTCTCTACACCTGACATATATAAATATATATATTAAGCTTGTTCAGAATGTATGATAATGAAGTCCATTTCTCTCTGAGAAAAACACACTCCAATTTCCTCTCTCCCAAAAATACTTCAATTTTTGTCTTTTTCCATGTTTCATTCCCATTCTTCTCTAAAGTAGAAATTGACACATTTGATTATTTTTTTCTCCCCTGTTTTCATAAAGGAACTCTTCGATCCTAATATATTAATACAGTATGTCAGAATTCAATTGATCATAAATATTTCTCTTTCTTCTCAACATCCATCTTATAATAATTCGTATTTATAATTATAAGATTAAAGTTAAGGTATTTACTATTCGAGGAAATTATACTAATTA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TCAAAGCGAATAAGAGAGAGTGATGAAAAAGGTAATAAACACCCAATTTATAGAGGAGTTCGTATGCGAAGTTGGGGAAAATGGGTGTCTGAAATTCGCGAACCGCGTAAAAAGTCACGCATTTGGCTCGGGACTTATCCAACTGCAGAAATGGCGGCTAGAGCACACGACGTCGCTGCATTGAGCATAAAAAAGGACTCATCGATTTTAAATTTCCCTCACCTAATTGACTCATTGCCTCGCCCAATTTCACTCTCACCGAGAGATGTTCAAGCTGCTGCAGCTGAAGCAGCTGCAATGGAGGATCTAAATTATGTCTCTTCTACATCCTCTGTTAGTTCAATTGACAAAATCACGTCGGCGTCGGAGGAACTGGGTGAAATTATAGAGCTTCCAAGCTTGGACGGAAGTTTTGAGTCGGAAGAATCGAAGACCGAATTGAAGATCAGTGATTCAGTGGACGGGTGGCTGTACCCACCGTGGTGGGCATCAGATGGCGACTTTGATGGGTATCTTTTTGAGCAAGATGCTGTTGGAAACAGTTTAATTCTTAGCAACTTTGAAATGATGAAATA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12-9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TTCTATTCTTGTCATCCCAAAACCCGTAACCAAACAAATCAGAACCATATCCTATGAAGTAACACTTCACAGCCTTGGCGTCAAGC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CTTTTCTGGATCAACATGAAGATAAGCAGTGCAACCAAAAGTCCTCAAGTGTGAGTACTTGAGCTCTTTTCCTGTCCACACCTCCTCTGGAATCTTGAACCCTAAAGGAACTGATGGTCCCCTGTTGATCAAGTTTGCAGTTGTGCTCACAGCATCCGCCCAAAGTGTTTTGGGCAGCCCACAATGTATCCTCATACTCCTTGCACGCTCATTCAATGTTCTGTTCATCCTCTCAGCAATTCCATTCTGCCTTGCCTTACCAGGAACTGTTCTCATCAATCTGATTCCCTCAGCTGCACAGAATGCCTTGAACTCTGATTTGTCATACTCTCCTCCATTGTCAGACCTTAGACATTTGACTTTCAAACCGGTCTGATTCTCAACTTCAGCTTTCCACTTCTTGAAAGTTGCAAACACATCTGACTTATGCTTCAAGAAGTAAACTCATACCTTCCTGCTAAAATCATCAATGAAGGTAACATAGAATTTGGATCCTCCAAGTGATGATACTGGAGATGGTCCCCAAGCATCTGTATAAACCATTTCTAACCGCACTTTCTTTGGCTCTCTAGGAGTCTTTGTGAAGCTTACCCTTTTCTGTTTGCCCATAACACAGCTCTCGCAAAGACCCATATCAACAGACTTCAGACCCTCTAATGCTCCTTTTGCAACCAGCATCATCATTCGTTTAGTACTTATGTGTCCAAGTCTGTTGTGCC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TGAACCGGAAGCACCTTCAGCAACAACGACCATGTTTATACACCCTGCAGTGGTGTACAAGGTTCCAGATTTGGTGCCACGAGCTACTACCATAGCACCTTTCACGATCTTCCACGAACCTTTCCCAAACTCTGCTGCATATCCCGTACTATCCAACTGACCAACAAAGATCAGCTTTTTCTTGATCCCAGGAATATATCTGACATCCTCCAATGTCCACTGGTTTCCCGAGGTGGTCTTTATGCAAACATCCCCCTTTCCTTCAATCTCTAAGGCTTTATTGTCAGCAAGATATACTTTTCCAAAATTTCCAGATTTAAAATTTTGGAACAACTCCTTGCTTGTAGACGAATGGAAAGATGCACCAGAATCCAAAATCCATGATTCAACCGGGCTGTTCACACTAAGGATTAGAGCATCCCCAATGTCCTCTGCTGAATTTACAGAATCACATCTCAAATTTATGATTCTGTTTCTTCTTTGGCTTTGTACAGTTCGTCCGAAAGTGTTCTTTTTCTCCACAGTTCCAACAAGTCACGTTTGATCTGTTCAGTGATTTTACTCGATTCTTTGATTTTGATCGACCATGTTGATTTTGGCCTTTCGTCTTACTTCTCCCCCTTCGATCAACGCTGAGAGCACTGCCCGATGAATCTCCCGCTTCTCGTTTGCGAATACTTTCGCTAAGAACAACATCATGGATTTCATCAAACTTCAGTTTCTTAGATCCACGGGAACTGGTAATCGCAGCAACAACAGTATCCCAAGACTCGGGCAGAGATGACATCAAAATCAACGGCTTAATTTCATCTTCGAAATTAATATCCACAGAATTGAGTTGACTCACAATCATATTGAACTGGTTTATATGATCAGAAATGGATCCATTC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TCTGTAAATTGAACAATCTACGCATTAAATATACCTTGTTCATAGCCGATGGTTTTTCATACATGTTTGACAGTGCCTTCAACAGACCAGACGTAGTCTTCTCCTTCACGATGTTGAACGCCACGTTTCTTGACAAAGTCAACCGGATCAACCCTAGAGCCTGCCGATCCTTGAGTTTCCACTTCTCCTCCGTCATGGATTCCGGCTTCACCCCGGTCCGGCATCTTCCAGAAACTGAAATCGGATCCATCAAACTTCTCGATTCCAAGCTTTGAACTATCCATCTTCAGTGATCGTGTTGAATCTCCTTAGCTCTGATACCAGTTGTTAGGATCGAATTCACGCACACACACTAGATGAATGAAGAACACAAGAACTTTCAAGAGAAAGAGATGAGAGATCTAGAGAGAGAAAGAGAAAACCCAATATTTCGTGGTAAAATCCCGTGAAGAAACTTCCACGGTGGTGAGGTATATTTATATTAATAAATCAGAGTATTTTTGGTTACAGAGAATAAATAGGAAAACCTAAAATAGAGAATAAATAGGAAAACCTAAAATAAATCAGGCTCCACTACCTAACACTATGTCCCCTCTTACTGAAATCTCGCTCACCACTCTCTTTTTTCGGTCATCTCTCCCTCGCCTCTCTCATCTCCCTTCCTAGTCTCTCTCTCGCTTCTCTTCTACCAATCTCTCTTACTTTATACAAATACAAATGCATAATTTATGTTTGTGTTTGTATAAAGCGAAAGAGATGGGATATACAAATACATACTTATCTCTCTGCCTTGTATACTTATAATTATAAAAATATATTTTTTTCCTTTTCTAATTCTCTTTTGCCTTTCTCTCTCTGTTGCGCTCTATACAAACGTAAATTATACAAATACAATGTATATTTGTATTTGTATAAAACAACAGAGATTGGATATACAAATTCAAATGTTTTAGTTCGATTCAATTGTGTACGAAATCAAATTGTGTACAAATATATAAATACAATAATTGATACATATACATATTAGTTACATATATATAATTATCTAACTGATATACAGATACAATTTAGCTCTATCTACTCTCTACCCTCCCCCCCTTCCCTAATCACGCTCACAAAAGTTAAAAATAACTTAAAATACGTTTAATATGACTTATAGAAGTTAACAATGGTACTCCTTTACTTCTCATATTTTTAACCTAACAAAGGCTTAAGTTTGACTTTTTTAGAAACTATTTTTTAACCTTTGACTCTTTTAAAACCTATTATAGTTAACCTCTCACATCTCCTTAATTTATGATATATTCGAGCACCTTCTCTTCACATGCTCAAACTAGCGCTCAACCTCACTTTCCTCATCTCCATTTTTCTAAACATGTTCGTTTGTTTGATCAACACCTTATCTCATACAATACAATAAGTCTAATCATTTATATTTAAATCTTCGTAACATATTTTTATCATATATTATCTCAACTGTATACCTCCATTTCAATACGATATGTAACATCATTATCTATCTCCTTATTTTCTCAAATTATAAACTCAAAACTATTTGAAATTTCCTCAATTGAATATCACTAATGTATCAATCTTTAATTCCACCTATGTTCACACGTTACATCACTAATATAACGGAAAATCATTAATATAGGAACACTGAGCAATCTCTAACGAACACATAAACGAAAATACGTGGATGATTATGATATTGAGCTGAAAAAGACCACAGTAAACGTATGTGTTCAGAAATATAACACCTTTTTAATTAGCTAAATCTACCATTATTTGTAAGTAATTTAAATAAGAAATGTTATTCTACTCATTAATCTCTCAAATATTGAAATACAATGATAGTACTACTTGATAATTTATTTTACTTATGAATAAATATTATTTTAAAGCTTTAATTTCATTTCCAAAATTAATTTTCACTTTATGTTGTTTTCGAGCAACGTAAGCTCATTAAATATACTTTGTTTTTTTGTTTTTTTTTGCTAATTTTTACTATTTTATTTATTATACACATAAAAAAGAAACTTTTATGTGAATAGGTGTCCAATTACACCTCGTGACGTATTTATATAGTGACCTCGTTAGTGAAGTGGCAATGTGATTTTCATCACTTTAATGTGATTTCACTTTTTTATTTTATTGTATCAATGTGTTGTGTTGGTTGGGTAGAAAAAACTTATTCCATGATTGATAATTTATTGTGTGAGGCTATTTAATGTGAGGCAATAGTTTCTTAGGTTGATACACTTTTTCAATCAGAGAGTGAATTTAATTTTTTATTCCTTATACCTAAATATTTTTGTGATTGACTTTTTGGTTTTGACTTGGAAATTTTATTTCAAAATTTTTAACTTATTTTGATTATTTTAACTTAAAATTTGTTATTTGGTAGTGTACTGGTAAAACCAATGCATGCATTGGTTTTATTTATTAGTCAGTGGCAATATCATAATTTTGACCGAGGAGTGTCAAAATATAAAGACATAAAATCGTGTAAAAGTCAAAACGTGTCAATATATATATATATATATATATATATATATATATATATATATATATATATATATATTATCTAACTATACAATGTAATTCTTCGACGAAGGGATATTGTAGGTTACTCCACAACTGCTATTAATAATACCTTGTTTCATATACTCCCTCTGTCCACTTTATTTGTCATGTTGTGTTTTTTTCTAAAGTCAATTTGACTTATTTTTAAAGATAAATTAGATTATGTTAATTTAATAATTTTTTTTAAAAAAAATATATATTTAAAAACTTATGAAAAGTACTATAAATTACAATTTTTTTTGCATATAAATATGATGAAACTATACATCATAAATTATTGGTTAAAGTTTTTATAATTTAACTCTAAAAAGAAAAACATAACAATTAATTATGAATAGAAAAAATATTTTTTATACTAGCATTAATTATACACTCTATTATATGTTAAGATATATATTATTAAAATTATAAATTTCTAAGCATTAATAGCGCAAGTGAATTCAAATACATGCAATAATATGATTAAAGATCCAATTACGTCTTAATTATTTTATTTTTACCTCTTTTAATTTTTTTCGACGAAGAATATGCATCGGACTATCCTTTATGTTTCTCTTTCATTCTCGTTAGCATGGTAATTCGAATTACATGATTTTTCTTCTCTCTTCGTATATATATATATTCCCTACTTTTTTGGCATTCGATACAAACTTCTCTGAGCATCTGTGTAACTGTCCACTTCAATCACCATTAATT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CGGAGCTTGTACAATCATCTTCCATATCCGTGTCAAAAACAGAGGAAAAGGAGAAACGAACAAGAGATGAAACTTACCCAGTATACAGAGGAGTTCGAATGCGAAGTTGGGGAAAATGGGTTTCTGAGATTAGACAACCGCGTAAGAAATCGAGAATTTGGTTGGGTACTTATCCAACACCTGAAATGGCTGCACGAGCTCATGACGTTGCTGCGCTTAGCATCAAAGGGAATTCAGCGATTCTCAATTTTCCTCAACTTGTTGAATCGTTGCCTCGTCCAGCGTCAATTTCACCTAGAGATGTTCAAGCAGCAGCTGCCATGGATGAACTAAATTCCTCTGTTTCTTCGACATTGAGACACAGTGAATCGATGGAAACGGAAGATCAATT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12-2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AGATCGAACGAGTTTGAATTTATTTTGTTACCCCTATTATGTACCTTCCTAGGAAAAGAATTGCGCCTTTTGTTTCATATAATTATGACATTTTTTTCTTTTTTACTTCATCCCAAAAAAAGGTCACTTTATTACAACAATAATTTAATTTTAAAATTCTATATTTATTCTTAATTAAATAATTTGCAAATCACATAGATCTCTAAGTATTGTATTAGATTATAAATTTCAAGTCTTATTATTCTTGAATATTATAGCAAATTAAATAGTATTGTATAAAATAAAACGGAGAGAAAAATATTATGGGAGTCGAAG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ATAGACCTTTTTCTTTGAATTTTTAACTGATATTTATGTTTTAATAACAAATCTATTCTCTTCGTACCAAATAGGTGACATTTTTCAAAACATGAGGATCAATTAATGCATTAAATTTTTTTTTATGAAATTTGAAATTAAAGTTATGTGCATAGCAACTTAAATGTATATATTATAGTTAGATCACAAGTTTTTATAAGAAAAATATCTGAAAAAAAAGATAATGTTAAAAAAATATTGGACCATCATTATAATAAATATAAGAAGTTAGAAGAAGAATCATTGACGAGATATGTGGACACTTTTTTTTAATAATTATTCTTGAGAATATAAGTTATAACTTATATACTATAGTTTGATAATATAAATATATTAGTTTAACACTTATGATATGCATATATATATAGGTTAAACTTCTTTAATGTAATGAAATGTAGTATATGAAATACTATGCACCACCAAAAAAATCATTAGTTTTTCAATTGGAAAATGTTTCATAGTCATTCTCATCGATATTGTGATTGAATTAGTAAGAAAAGAAAAAATCATAGTATTTTTACATGAAAAATTAGAAATTTTTTCAGTATTTTAATAATTTTTTTTTTTTTAATAATGCATCTTTTAAGTGATTTAATACGATAAAAAAATATTTTTTATAACATAAATTTCTCACTAATTTAAATATATTTCTAACACTAATGATAGTTAAATTTTTTAGATATGACTTATATAATTGTATTAAATATGTTATTATTATTATTATTATTGTTATTTGAAATTCATGATTGTAAAAATATTCTATTTGTGATATTAAAGCATATAGAAGATGTTTAATATTTTATTTTGGAGTATATAGCTAAAAATAGTATCTCATTCTTTCACATGCCATAGCTACTAAAAAGGCTGACAAAGAGATCTAAAGACAACCTTTGACTTCCCCTAACTATTTTTTTTACTATGTAAGGTGAATATTTTAGTTCTTTCTCCATTTTCCAAGTAACTCAAACATAGCAATATAAAAATCTTTGATGAAAAGGAAAAATAATTACCCCATTTAAATCCAAAGTCAAAACTTTCAATATTTTTTTTTTACCTCAAATATGTAAATGTAAATATCTATTAATAGAGTCTCGAGAGAGGAGGAGAAAGTTATAGTGTTATATTATTTAAAAAAGAATAAAATTATTTCGTTATTAAAGGTTGTTTGATTCAGTGGCGGAGTCAGAATTTTCTTAAAGAGTGTTCAGAAAAAGCAACTTGTTATATTAAGAGTGTTCAAAATAGGTTATTTATTTCTTTTATCATTTTACTTGTATATATGCTAAATTATTTTCGACAAAGAGTGTCTAATTGGACACCCTTGACAGTATATGGCTACGCCACTGATTTGATCGTTAATTAAAATTATATACTAATGCAAATAATATATGAACTAATTAATTGCATAGGGTTTGGTTTTCATTTATAACTTCATTCATAGGTCAAACTTCTAGTGATTCACCTCTGATTTAAGATAAAATAATATATATTTATTGAGATCATACTAAATTAAAATGATCATAATTAAAATTATATTTGGTGCTAAAATTTTATACTGAAACAATTAAAAAGCTACCAAACAAGATAGTTTTATTAGTTATGTTACTTTAATACCTAAATAATTCCTTCTTGTTAAGACTTCTCTTTAATGTTTTAATAATTAAGAAGCTTTTATAGTAATAGTAGCATACTTACAATTACAAAGCTTTTTTCTTTTTTTTAAATTATGTGTTATATAAATTTAAAACGACTGCCGTAAATTAAAAAAATGACAAAAAGAAAAAAGAGAAATTTTGAAATTGAGTTAAATGTGTTTCAAGTATAAATTTATGTGGAAGATAATTTGATCACCATATATGAAACAATAAGAAGTTGTTCGAATTTTAATATAGAATCGCTTTCTGTGAAAAGTCTTTAATAATTCTTTAAAGTAAAATCTTTAAAATTGACTTTAGATTAGTCGAAGTTTAATACAAATATTAAATATCGAGCGGAAATAAAAAAGAAAATAATTAACCAAAAAAAAAAAGATTTCACACCATATGTTTATGGTTAGTGAAGAAAAAAGTGTCACTTAGAAAAAGGGCTTTGACCTTTTTAGATGGTTAAATCTAGGCTTAATCTTCTCCTAGAATTCTAAGCACACCTTAGTATTCTAAATTATTATTTTAATTAATAACATTAATAATAATTAATTCTTGTTCTCACTTTCATGTGTTTTAAAATAATAAATCAAAATCTACCCCCACCTCCTGTGTTTTTAATTAATGCTTGTCATTTAAGTCTCTTTCCCTTTTTGCAAGTGTTTCTGAATTTGAGTATATTATTTATTAATTAAATAAATAATTAATTAATCAAATTTAATAATTAATTAATTAAATTTTTTTCTCTGGTTTTGTGCTCAGTAATTAAGGAATTGATGGGTAAAGGCTTCG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GTCGGT</w:t>
      </w:r>
      <w:r>
        <w:rPr>
          <w:rFonts w:hint="default" w:ascii="Times New Roman" w:hAnsi="Times New Roman" w:cs="Times New Roman"/>
          <w:sz w:val="21"/>
          <w:szCs w:val="21"/>
        </w:rPr>
        <w:t>TGTGAGGCCTTTTC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CCCTCACTTAAATCTTTTTGTTTGACCATTTGGTATTTAATTATTTATAATTTAATTAATTTAAATATATTTATTATAAATAAAATACTGGAATCTAAAATCGATAATGAAAATAGATAAAAAAAAAATTATATATAAATAATGCTATTTGCATTAATTGTTATGAAATATAGTGAGATTTTTATTTATTCTTTTGAAACATATATCAAAATATATTAATATATCTGATTGAATATGTCACTACTTGAAAAAATAATTAAAATTGACAGATTTTGTTGGGGTTTTTTTTTTAAAAAAAAATACGTCTGTCGATTTTTATTATTTATTTTTAGAAAAAAAATCTTTAGAAAATCAATAGAGTCCCTTTGTTTGTTTAAAATGGAAATTGAGGGTATTTTTGAAGTGGAAAATGCATTTTGAGGATATAAATAAAATTATATTAATTTTTTATTTAAGAAAATTGAGGAAATATATCTTTCGATTTACTTTAATCAACCTGTCATTTTTAACAGTCAACTTCTTAAACTTAGAATCGATTTTAGGTAAAGAAAAAGAAAAGGTAAGATTGTTTTTTTAAAAAAAAAAATTTAGGCCCTCGATTATTTATCTTTTCTGATAGTATATATATATGTATCAATTTATGTATGTGTTTTTAAAAACAAAACTATATATATGTGTGAAAAACAAAACTAAATATATATAGATAATAGAATCTAATATATAAGGCATGCTCTCAAATTGTACATGTGTAACAATAGCCATATATATTGACGTCCAGCTGTACATAAATAGTATGAATAAATAATGTGCTATCATATGTTACACAGTATCATAGTCTATAAGAATTTCACATTATTATCATTAATATAGATGATTTATAAGTTATATAAATATTTATAATTTATTTTAATTATTTTTAAAAAAAATATCAAATTAAATAATAACATATCAATATCAATTGAATGGAGAGAGTATAGTATATAAATGTTAAACTTAACTAGTTAGCACATGCATTCACATTTGTTTCCAATATTCAGTATTGATTTAATATGTTTATTTATTAATATTAAGTAAACTAATAATTTTACTATGACATTTTTTAATAAGAATAATATTAGTATTTTAGAAAATAATTATGATTAATATCGTAGCATACTCAATAAAATCTCATTAAGTGAAATATGAGGAGAGTAGAGTGTATATAGATCTTAACACTATTTCGAAGAAGTAAAGATGTTGTTTTCGAAAGACTCTTGGCTCAAGTACATCAAACTCAAGTAAAAGAAGCACAAAATAATGAAAAAAAGCATAACTATTAATAAGAAGAGTAAAGTCTAAGAGAAAGAAAGAAATAACTATAACAGCAAAATAGTGTGGTAATCGAAAATACAATACACAACATAAAGGAAGAACTATAAGGGTACGACTAATACTACGACAGGCACTAACAAATCTCTATCTACGCACGTCAACTCTTTTACTAACTTTTTATCTTAATACGCAACCTCCACTCTTTCCTATCCAGAGTCATGTCCTCTTGTATTATATCGTAGCATGTATAATCGCTTCTTCTCAATATTTTTTTAACATACATCCACCCCTCTGAGTATCCTTATAACGAGTCTTTTACACGTTCTCACTAAGGTGTTATCGCTCCTGTTTTATACACGTCTAAATTATTTTAATCTTGCTTTTCTTAATTTTTTCACCATAAAAATCGCTCACATTTTCTTTCGAATAACCTCATTACAAAACCAAGAGATTCAATAATAAACTATTTTTTATTATAAAAATATTATTTTTAATATATAATAAACAAGTAAAAATGTTAGGGCGGAGGATATTTCTCTTGCCCCCTAAAATATATTTTCAAAGAAAAAAAAAAGAAACTTCACCTTTATCAAAGCTCTTACTATATATAAACTAGCTTCTACTTGACTAATAAAAACTCAATTGTTCTCTCTCTCATCAACCCTCCTCTCCTCTCCCCTCTCTCTCTATATTCTATTTTCACACACTAAAACAGAGCAGCTCGTCATTTCTTCAACATCTCTGTGTATACACTGCGTTCAGTTTATTGAGAGTTTCGCAAATT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TAGTTTTTTCGCGAAAAAAGAGAGAGAAGAAAACAGAGCAAACGTAACAAAAACAGAGCAACACAATTCATAC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ATAATAATGTCTACAGAGCAACCAAATTGTTCAGAAAGTACTGAATCTAGCTGCAACTCTTCTTCTTCTTCGTCGCCCTCATCGCCATCTTCCGTTCTTCTTCAGCCACTTCCACAAATCAATTCAAAAAATCGACTCAAAAGATGCAGAGGTGAAGAGGAAGTAGAAGAAGAAGAAGACGTGGTCGTTAATAATCCAAATCCGAAGAAGATGAATAAAAACAACAACAATGGCAGCAGTACTAGTGTTGTTTCTTATGTAGGTGTACGAATGAGAGCATGGGGAAAATGGGTATCCGAAATCCGTGAACCTAAAAAAAAATCACGGATTTGGTTAGGTACCTTTGCTACCCCGGAAATGGCGGCGCGTGCTCACGACGTCGCCGCCATGTCCATTAAAGGTACCTCAGCTATACTCAATTTTCCCCAATTTTCACATTTACTGCCCCGACCCGTCACGTGCTCCCCACGTGACATCCAAAACGCCGCCGTAAAAGCCGCTCACATGGATCACCTAAATCCAAAATTCTCAATATTACCCGAAACCTCTGCGGCGACGATGACCTCATCGTCATCGTCGCTGTCGTTAGTTTCGGGCGTTACATCCTCCTCGTCGTCGTTTCAAGACGACGAGGAGTCAAGACCGTCGCCTCCGGAGCTGATTCCGGAGGCGACGGGGCAGTTGAGTGAGATAGTGGAGCTGCCAAAATTGGGATCGAGTTACGAATTGGTTGAATCAACTCAGAGTTTATTTGAATCAGATGAATGGTGGGATAATAATTATGGAAATTGTGAATATTTTTTTGGACAAGATAATTATATTAGTAGTAATATGGAATTTACAGGATTAGAAAATGTGGTTTCAACCAGTTTTGAGAGTTTTTTATGGCAACATTAG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pStyle w:val="3"/>
        <w:rPr>
          <w:rFonts w:hint="default" w:ascii="Times New Roman" w:hAnsi="Times New Roman" w:cs="Times New Roman" w:eastAsiaTheme="minorEastAsia"/>
          <w:b/>
          <w:bCs/>
          <w:color w:val="C00000"/>
          <w:sz w:val="21"/>
          <w:szCs w:val="21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5-5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ATATATATTAATAATTTATAACAAGTTTAATATTTAATAGTTAATAATTCAGATATAGTAATCTCTACGTAACTAAAAAATATCTACATAACTAATATTCATATAGCTAATACCCGCATAATTAAATCCAACATAACCAAATCCTGCATAACTAATCTTCACATAGTTAATACCTGCACAACTAAACTCTGCATAAGTAATACCTGTGTAACTAACTAAACCCTCCATAGCTAATACCTGCATAACTCTAACCAGTAACTAACAAAACCCCTAATTAATTAATAGTACAAGAATAGTTCTACTATTAAGATGTATAATGTAACTATGTGAGTAATAGATGTTAGTGTTCTAGTTATAGTACAAAATGTCATTTGCATTTACTTTGACTTTTTGAGCTTAGTTTTCAAAGGTGAACATCGACTTGTTATAGTATAATGGTAATAGATATAAGTAAATTTTGGATAATAATTATTTTGATCCTTTTATAAAGAAATCTTGTTTAATTTTGGAAAAATATTTAGTACGATTCATATATTATTTATACTTAGTAAATAATACATTTGTTATTATATTTTCTAATTTCTCCAATAATCTAAGTTGCTCCAAACTACTTTTGATACTGTCAATAACGATAGTATTTCAAAAAAAAAAAAAGATCAAAATAATATATTCTAAAAAAAAGGAAAAAAGAGAGTGAAATTAAGGAAATTAACAATTTTGTTATTCTAAGTTAGAATTAATTAGGGAAAGCAAATCGAAGGACTATTAATTAATTAATTTTTCTTAGCATGTGATGCATATGTATTCCATCAACTATTTAAAATATGTGGTATTTTGGTTTTATTTTATTCTTAAAATAAGTGATATTATAGATTTTTTTTTTGTGAAAAAATTATCTTTGTTTATATAATCAAGAACTATAATTTTTTTTTTCTTTGAATAGGGTAAATTAATAAAAAAAAAACTTTTGATTTTTTAGAAATGAATAATTTCTTAAGAGTTATATCCCGGTTTAAAAAGTTAATTATTTTGAAATTGAGAAAATTATATTTTAAAATTTTAATTTCTTATATATATATATATATATATATATATATATATATATATATATATGTATATATATATATATAATGATTTCGATAAATGTAGAAACACAAGGACAAAATCTTCTTGTCCATTTCCCATTATACAAAGCGCACATTCAAAAAAAATTTAAAAAATGAATGACAGTACTAATTAATTAGTGCGTCAATTTTTTGTTCTCTTGTAAATATTCTATCGATTCTTTTTTACTTACTATATTTAAATTTGACATATTTAGTAAGAAAATATTAATTGGTAAGTTTATTTTATCACAATATTTCTTTTAATAGAAATTGAGTATTAAGTCTTAAAACTAAGACTAAAATGTGGAGAAAAATAATTGTATTTTTTTTAACTGGTATAAATTGACAAATAAAAATAATTTTATTTTAAATGGTAAAGTAAAAATGAATCGTGGGGAGTATCTTTTATTGGTCAACTTACTGAAGTATGATTCTTTGCTGTTTTTTCTTTTTTTTTAGAAAAAACTATAGAGAAAATGATTTCTTATATTTGAGGATAGTTTTAAAATTTATCTTTAAATTATGTATTGAATAGTTCTGATTTTTTTAGTTTGGTAAAAAATAATATTTTTGACCTTTGTCAAATATTTAAATATGTTTGCTAGATTAAATTTAATAATAGGGAAAAAGATTTACCATAAATATCATGAAAGACTTTCTACTTGCATAAAATAAATGCACATTAAAAGCTAAAAATATATTTTTAAAAATAATAAAAATTACGTCTCAAAGAATAGCATCGAAAAATCATTTACTTTCTAAAAATAAATAATTTCTTAAGAGTTATATCCGGACTGATCAATACCATTTATTTTAAACTTAAAAAAAATCTATTTTTTAATTTTAATTTTAATTTCTTAAAACTTATCAATATATTTATTCGAAAAACTCGAATTGATTTCGACAAATGTAAAACACAAGGACAAAAGCTTCTTGTCCATTTCCCATTATTCCAAAAGCGCAGTTTTTTTAAAAAAAAATAATTAAATTCAATAACAGTACATATTAATTGGAAAAACAGTACTATTAAATTATTATGGAGTACGATTTGTTTTTTTAATTTCTTTTAACAATAGAGAAACTGGTTTCTTATATTTTTCGATAAAATTAAAATAATCATTTAATTATTTATTGAGTAGTTCTAATTTTTTAATTTGATAAAAACCAATATTCTT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green"/>
          <w:u w:val="single"/>
        </w:rPr>
        <w:t>GTCGGT</w:t>
      </w:r>
      <w:r>
        <w:rPr>
          <w:rFonts w:hint="default" w:ascii="Times New Roman" w:hAnsi="Times New Roman" w:cs="Times New Roman"/>
          <w:sz w:val="21"/>
          <w:szCs w:val="21"/>
        </w:rPr>
        <w:t>CAGACTCAGATATTTAAACAGGTTTGCTAGATTTGAATGGGAATTATTTTTTTTATCATGAAAGGGTATCCAATCAAAATAATTATGCAACCTAATAAAACATTACATGCTAAAAATATATTTTAAAATATAGGGAAAATTACATGTCAAAATGTTGCATCAAAATTTAGAAATAAGTCAAATATATCAAACACCACAAAAATTGTAGAAAAAATCAAGAGTTATTGTCAAAATTCATAGATAAAGATTTATAAGTCTTTTACTATCTATTTTTAACTAACTCTGTATTAACTCCGATTAAAAAATTATTTGTCTTTTAGATAACTTTGCTATATGTGATTTTAGATTTATCTCATTCTGTTTTTTTTTTCAAAGGCTTTATTCACCATAGTTTCACATTTACAAAACGATATAGAATTAATATGGCTAAACTATTTCAAATGACCTTTAGATTTTACTCTCAATGTATGTTGCTTACATCTTGTAGATATGATATCCTTTCATTGTATCTAATCCTATATAATTATATATTCGATTGTCATGAATGTTGCCCTCGAGGACATGTACAAGAAGGTCTTTTTTGATTCCTATCAACATGGTGCATCTCTTAGTAGATAGGCGGAGACTTTGATCGTAGAAATTAATTAATAGACATTTTTCTTAATAAAGAGAATGCAGGATGAATGCTTTTTTCATTCGCTTCAATAATCATCTTCTGAATATGTTGATAACTTACTCATCAATCACTACTATATAAAATTTTCGATCTTATATTTATTTTTTAGAATTACCTCTCACTTTAATAAACGTCCTTCTCTCGTGTAGCATTTCGATATCGATCACTTCTCCATTTAAATAATAATAAATCTAGATATTTTAAAATAAAAATAAAAATTGACACCACAATCTCATCTAGTCAAACTAATATTAACAAAGCTTGGGAATTTCTTTTATTTGTCTTTTTTTTCAAAGGATTTTGTTACTTGAATTAGGGCAAGTTGTGAAGAAATGCAGGAATTTGCACAACTTGAAGAAGACATATTAACAAAGCCTAGCATTTTATTTTAGTTTTCCTTGAAAAGAGGGGAAGGCAAGGAGAATGACCTTATGATAATCAAATAATTTTGCACCCATATAACATATACTATAAGAGAGTAGTTTAATTAATTGAAATATCACTCAATTTTCAAGGTATGTCATTGCTAACTACAATAAATTAGTCCACAATAAAGTTTTGACCTAGTAGTCAATGAAGGCACGGTTGAAAAATCTG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GTGTTCAAAATTCAATGGAGGTACATTGGGTGATTCTTTCCATGCCTTAATGGACAGAGTTATTTGGTACATGTTATTGATGGGAGGTGACTATAAATATCACCTAACACGGACAAACCATCGGTCTTCAAAAATAAATTTCTTAAAAAAAGAAACAAAAGTTAACTATATACCGAAAAATGTCACTCTCTCATTCTCAAATAATTATTTGTTGTGATTTTCTTTTATATTCCCTCTGAGAAATATTCTATCCGTTTATTTTTATTTGGTCATTATTTTTAAAGTAGATTTTTACATTATTTGTCATTTTTAACATATCAGGAAAAAATATTTTTTTCTAATATACTTAAATCAATCGTTGATCCAAAGTAAGCAAATAGAAATGAACGAAGGATATATAATTAAAAATTACTTATTAATTACTCTTCATTA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AACAACCATAATAATACTCCATAAATAAGAATATAAGATGTTTA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GAGAATAGTGATTAGTGAAGAATTCAACATGATTAATTAATTCTTAAATAAGAATATAAGATGTTTA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GAGAATAGTGATTAGTGAAGAATTCAACATGATTAATTAATTCTTAAAATGTGCAAAGTA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ATTAAATGGTCGACACAAAAGTAAATGGAAAATGAATGGACAAAGTCATTTGTAACCCTACTAGGGTCTTATGTCAAACTTTCATGTGCAATACATGGTTTTTGATTATGACATAATTACTCTACCCTATACATGGCCAAAATACATCTTATAGGCTTTTAAACACATAATATTAGTTTTACCTTTTGATTTTCAAGCTAAGGTTCGAAACTCGCATTGAAACTTTGACTAAATTTGAATTGCACACTGCATTATAATTCTCTCCTTATCTGGGACTCGAATCTTAAACTTCTGATTAATGGTGAGATAGTTTTACCATTGCATTACAACCTATGTTAATCATATTATGTTATGTTATATATTCTTTATAACTGTGAAAAGATACTCGAATAAACGAAATTATTATATAGAAGTTTGTCCGTATTTATTTCATATTTTCATTTTTTTTCCTCTCCAATGTAGACAAGACCAATAAAAAAAATTGTGAATAGTTAAAAAGGAAAAAAAAATAATGTATGGCAATTACCACATGGGTGGCAAAATAGATGAACTGTTGACACCCTTGCTTGAAAAAGGTCCTTTTCATCTTTATTTCCTTTAATTTATTATTTTATTATTTAAATGAACACAACAATATTTTTTTATATATATACAAGAAGGACCACAAAGCAAAACAAACTATCAATATTTCTATTTTAATATATTTTCCTTTCTACTTTCTTTACTTGCTACAACAATACTTCACAAGAAAGACAATAAGCTATAACCACTTTAGCTAAAGAAGAAAAAAGTT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AAAAATCAAGAAGAAATAATCAACCTCAAAAATCGTCATGATTTCATTTCTAATGGCTTGAGTTTTCCTTCAAATATCGCGACATCACCATCATCATCATCTTCTTCTTCTTCTTTTTCCTCGAATAATGCATTAGTTTCAAAAAAGTGTCAGAGCTCGAAGAAAATTGAAGAAGAGAAAAAGAAAAAGAAGATAAATAATGATGACGAAGATAAGCACCCAACCTATAGAGGGGTACGTAAGAGGAGTTGGGGCAAATGGGTGTCCGAAATTCGCGAACCAAAAAAGAAATCAAGAATATGGCTAGGTACTTATCCAACGGCTCAAATGGCAGCTCGAGCTCATGACGTGGCAGCTTTAGCCATCAAAGGATGTTCGGCTCACCTTAATTTTCCTCATTTGGTTGATCAATACCCACATCCGGCTTCCACTTGTCACAAGGATATCCAAGCAGCAGCCGCAAAGGCTGCTGCCATCCCATTTCCCGAGGAAGACGAGGAAGAGGAAGATCAAATTGAGTCGGATCAAGTTGAATTACGAAATTGCCATCCATCAACAAATTTATTCTTGGAAAATGCCAAAGAATCACTAAATTCTCCATCAAGAGAGGATGATGACACATTTTTTGACTTGCCTGATCTTTCTATTGATGTGGTGGATCAAACTAATAGTTATTGGTGCACAATGTCCACGTGGCAGCAGCTAATTGGAGCTGACACTATGGTATACCGGCTTGATGAGCCATTCCTATGGGAATAG</w:t>
      </w:r>
    </w:p>
    <w:p>
      <w:pP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0"/>
          <w:sz w:val="21"/>
          <w:szCs w:val="21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none"/>
          <w:lang w:val="en-US" w:eastAsia="zh-CN"/>
        </w:rPr>
        <w:t>1-13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  <w:lang w:val="zh-CN"/>
        </w:rPr>
        <w:t>AGACATCCTATATGTCACCTTCACTTCTGCAAACATAACTTTTCAATGAAATGTAATGTGTCAGGAAGAGATTGAAGTTGTGGAGGGTATAGAAGGACCACTTAGCTTACATATACATCAGATTAAATTAAATTATATGATTATGGACAAGTGCAATGTGTAAGGGAATTGATTGTTGTACTATATTTTTAGAGGAAGTATGAGAATCACACACTTGGCATACAACATTTTCACCATAATTAAATTTATCGACATTCCCAAAACACTTTTGATTGATAAAAATCAAAACAAAATACAAGAATAATAGTAATGACTACAAATTCTAATATTCCATGGTGTCAAAACATGATGTAAAGTCACTAACACACACAAAGGGAAAAAAAAAATT</w:t>
      </w:r>
      <w:r>
        <w:rPr>
          <w:rFonts w:hint="default" w:ascii="Times New Roman" w:hAnsi="Times New Roman" w:cs="Times New Roman"/>
          <w:sz w:val="21"/>
          <w:szCs w:val="21"/>
          <w:highlight w:val="yellow"/>
          <w:lang w:val="zh-CN"/>
        </w:rPr>
        <w:t>CAGACA</w:t>
      </w:r>
      <w:r>
        <w:rPr>
          <w:rFonts w:hint="default" w:ascii="Times New Roman" w:hAnsi="Times New Roman" w:cs="Times New Roman"/>
          <w:sz w:val="21"/>
          <w:szCs w:val="21"/>
          <w:lang w:val="zh-CN"/>
        </w:rPr>
        <w:t>TAAAATTCGTGGTTAGTTTGTTGCTAAGTCATGATTTTTGATAATTATAGGATTAGTTATTTATTTTTATTGTTTAACTACGTCGTTTGTTATATTCTCTTTTTTTTTTTGATAATTATATGGTGTTGGCTTGAATATTATATATTTTGGCGTAGACAAGATGACATTTCTAAAAATTAAATATGATGTATATTTAGTATAAGTTCTAAAAATTATATACCAAGAATATTCAATTATATCAATCAAAACATATTTGCTATCACTCATTAGTGTTTTAAAAGATAATTTTAGGACTCAATTTAAGGCGTGGACATTGGCAAAAATGCCGTGTGAGACTTAGTTATGTGAATTTTACGTCCTATTATAAGCCTTAAATAAGCTTAACGCCTAACGGTCAAAGGTAGCTAGTAGATATTTCATAAAGGCATAATACATATATTGAATTCTAAACTTGGCTTCAAATTTTACTTTGATCTTCAACTTTCATAATGCACAAATATATACTTTAACTATCCAACTTTTAAATACATAAACACATGAGTCCTACATGGCAAAATACACGTAAGACACCACGTAGGACACAAAATGACATGTGTGTCTATTTTGTTTAACTTTATAAAAGTTTAAGTGTCTACTTGTGCACACCCAAAGTTGAAGGCATGAATGTGATTCGAAACCAAGTTAAAGGGCATATTTATATATTCTACCTTTCATAAATTATTTGTTCGAATTTTTTAATTTGTTAGCACTGTTGATCCTCAAAAAATCTAATAAATAAATGATGCTTGATAATTTTTTTCATCTAAAGAAATAAAAAATTGAAAATTACTCAAATAACAAGTTATAATATTATATATTTAGTACGTAAGAATATTGTGAAGTGAGAATATCACTTGACATTTCCTTTAAAATACATAGCCAAATTTTTCATCGTTATTTATTGATAGTCTTCATAGTTTTGTCTTATATTTCGAAATTATCATACTTTATTAATTAATAATTAATTAAAATCAAAGCAAATTTTTATTTATTCACGATTAAGTGATAATACTAACAAATTGGAGGGAGTAGTTATATATCATGGCACCCATTTAATAGTTGTGAGTATTATTATTTCCTTCCTTACAAAATATTTATGGTATTTTTTGTTTACATATTCATTAATAAAATATTAATTAAAAGAGATGTTTGACTATCTTTTTCTTATTTGTGTCCTAAGATATACTTTCTCGATCCAACAATAATTGTTCACTATATTATTTTGAGATGTCTAGTAGCATTACTTGTTCTCTTAATTAATTTAATGGATAATCTTACATGAAGTTTCTAATTTATCCTAAACATTAGTTATATTCATTTTCACGTTAAATTTTTCAAATATTGTACAAAATTAATAGTGGATAAATATTATTACGCAAAGAAAGGACTAATCTCACTTTATTAATAAATATTTATTCTATTTATATGTAATTATTAAGGTGTTACATCACTTTTTTGTCTTCAATATTCATTATGGTTGCTTCAATACTCTCTTAACATATTTCCGATGTTTAAAACATCCATGAGGGTATATTCAAATTAAACACTAAATTTTATATCAAATTTGATGTCAAATACTATTTTAGTATAAATCAACTCTAATCTATTGCACCAAATTAAACACTATTTTAGTATAAATCAACTCTAATATATTGTACCAAATTTTACACCAAAAAGGAACATTTCTCTCTTCATTATTATATTATTATTTCTTATTTCATTTATATTTTCTTATTTCATAAAATAAATTCTTTCTAAAATATTTTTCATATATAATTTATATTTTTTTATAGTCATTTAATATAAAATTATTTTATATCACAATTTTCTAAATAATATAAATTCCTAAAAAATATTATACATTATACATAATAATGAATAATACAAATAAAAGTGAAGTCATTAATGAAATACAATTAAATAAACATTACATAATTGAAAAAATTATTTTAAATTCTACATAAATATTCAACTTTTAAGATCACTACATGGTGCTCTCATAAATATTCTATTATAACAGTACGTAGTTCAAAATGAGCTTTTTTTTAGAATTAACATAAATTTAATTTTTTCTTAAAAAAATAATATATAGAAAAATTAATTTATAAAAAAATCTAATTTTTATATCTTAAATTAATATTATCAAAACATTACATTAAAAATAATTAAGTATACAAGAGATTTAATAAAAATATAATTTATATATATATAGTGTTTAATTAACAGTTTTGTATAATGAAATAATATTAAAATATTCAATAAAGTGAATTGGTGTGATGAAAAGTGTTACACTAAATTTGGTGTTGGATTGGAGCTCCAAAACACCATATTCTACACTAAATAAGAATTTGATGTAAAATTTAATGTTAGGTTCGAGATGATCTAAGGGATGACGTGGCAACTGAAAGCTCTGTGAAAAAAAAAGAAAAAAAATTAAAATTTTGAAATAGTGAAGAAGAAGAAAAGAAAAGAAAGTATTGAAAGTTAAAAAAATGGTGAACAACAAGGAAGAAGAACTAATTAATTTTAAAAAATATTTAAGAAAAACTAATAAATAAGTAAAAAAGAAATAAAAATTAATGATGTGGTGTCTACATGATGATGTGATGCTTACGTTGCTATGATGTGGCAGGTGAGAGTGGTGTTAAAGTCTCAGGGTATAAAAAAAATCTCTTGAAAGATATTAAGGGAGTATTTAAACATCGATGTAGTTTAAATGCTAAAGTAAGTTATGTTGTCAAGTTTAAGGAGATATTTATGTATTTGGTTTGACGTATTAAAAAATACTCCTAATAGGAATTGCATTAAAAAAAATTATTTATAAATATATCCTCTAGAGTTATGATGAAAAAAATGCCGAGGAAATTTTAAGGGGAAATTATGTTTTCAACAATGCTAACGTTTGTATTAATTATCTTTACATTATTAATACCAAGAAATTCATGGAATGGAATCAATAATACATTCTTCGATACATAATAGAGTGTAATAGCATAAAAAAAATGTAACAAACAAAGTACTACTTATACACAAAATTATACTACATACTTTAATTTTGTTAATACACTCAACCAAATGACCCCTTAATTAGTTTTTTGGTACTTTATGGATAAAACTTTTTAACGTCGTCTAAAATAAATCAATACTTTTAGAGGGATTATGTCTTTTTTTAGCTGAGTTAGGTCTGAATGGATAAAGAAAATATATATGGTAATTTTTAAAAGTCAAGTAACATTTTTTAAATTAAAAAAATAACTTCAGGATACATTTATCATTCAATCTGTTAACGAAAAAGCTAAAGTGATAAGTATAATTATTAAACGACGAGAGTAAATATACACCATTTGTTAAACGACAATGATATACGTTATAATTTTTCACAAAAAAAAAAATATTTGGAGGACCCTCACCTAAAACGTGAAATTTGAATGTTCATGAATCATGAGGAGTCTGTCAAATTAAATTGGAATATTATATGAAAGGTACCGCAAAAAATTCACAGCAAAAAGACAATGAAGTACTACTAGTTGAGCATAGGGTAATAAAGTATGTAGATATTTACAATTCCATAAATAAAATTCTAATAACCACTAATTTTTTCTATATCCCATTGGGTCATTATCAATACATGAAAAGTGGATAAATAGTAACAAGTAAATTAAGAGTGTGTTTTAATATATTTTAAAATTTTCTTTTTTTAATCTATTTTTGAAAAATATTTCTTTCTAAAAAAAAGAGAAAATGATTTTTCAATATAAGAATAAACAAAATTTACCAAGTTCCACCTTCACTTTCATGATATTTTTAGTTATGTATATATTAAATTATTTCACTTATTTTGATGAAAAACATTTTTAATGAAACAAAAAATAAAAATTCAAATAGACTATTTGTTCCAATTAACAAGTGCAATTTGGAAAGCAAAATCTGGTGGGAGGACCCACTTTTTGAACTGGATTTTGGACCCACTACATGTGACCCATGTGTGGTAATTGTATTTTTTTTTTAA</w:t>
      </w:r>
      <w:r>
        <w:rPr>
          <w:rFonts w:hint="default" w:ascii="Times New Roman" w:hAnsi="Times New Roman" w:cs="Times New Roman"/>
          <w:sz w:val="21"/>
          <w:szCs w:val="21"/>
          <w:lang w:val="zh-CN"/>
        </w:rPr>
        <w:t>ATATTATAATTTTAAAGAAGTTTAATTTTTATTCACCTATTTTTGAGAAGCTCCAAAAAGTCTTTGATTAATTGATTCAATGGAACTCAATATGTTAATGTTAGTCATGTGTATTGATGTTCCATTTTATTGTCTTTTTCCTAAATATAAATCACAAATAAACATTTTTATTGCAACATGGAAGAATTTTGTTTGCTCAATAATGCTATTTAAATAGTTTTTATTCTTTTATGTGCATTTGATTGGTCAACTTCTGTTTCCAACAGTTTTAATATTGGATTATTTGATTTTTCATGTTTGTTGAATATAATTTACAATAAAATCAATCAATTGATAGAAAAGAACAAAAAGTTATTAGGTAAATCTCTCCTAGCTTGCCAGAGTGGAAGAAAATGGTAATATTCTTAAACTACTATTTAATAGCCTGACATTGCCAACTACAATTAATTATATTTATAATTTCTAAAATTTATGTAGTATCATACAATAAATTAAAGAAAAAAGGGCATATTTTATTTATTGTTTTTACTAAATTTAGTTACTATGGTCTATGAGTGACTAATGGGTATTTATATTCAATTTTCAAGCAGACCGATTGAACATTTTTTTTTTTTGCGATAGTAAATTAAATAATTTTTTGAAGTCAGAAGAAGCTATTTATGTGTTATTAAATAGAAATAAGAAATATCATTCGTTAAAAATTTTATCCGTGGTCAATTTTTTTTTGTTAATGAATCCATTTATATTACTTGGTATAATTATCCTATTATAATAATTATTTTGATATGAAATTTCGTAAATAAATCTTATTTGTGCAAACACAAGATCTCAATAAAAGACATGGATACCCTACAATAGGGCCCCTAGGTCAACTAGTTTTAATTTCATGTGTATTGTATGATTTTTATATAATGAGCACAATTGCTCTCTCATCATTTTCATTTATTATATTATATTTTAAAAATAAATGTCTATTTTTATTTGTTCAGTTTAAAAAAAATTAAAAAACAATTACAAGTCATATATATATAGTAAAAATTAGTTTTATTTATTGGTTCTTATATGAATGTGTCAATTTAAAATTAGATGGGAGAAAGTATATGTGGCTGCTATGTTAAGTATGCAAGGTGCCAAAAGAGTACTAGACTATGAAAAAATTGCCAAAACAATAATGCTACTACTAATTATTATTATAATTAATAGAAAAAGTAAAAGAGAAAGAAGAAGAAGAAAAGAAAATATGTATATAATATTTTATACAAAATAAGCAAAGCAAATAAGCACATGGTTAACAAAACAAGTGAACTGTAGATACCCTTGTGGCAATAAGGTCCCATTCTTCTTTATTTCCTTTTCCTCTCCTTTCCTTTATTTAAACCAACACAAATACAACCATTTGTATTATTATTATTATTATTACCACCACTATACATCACTAGAAAGAAAAAAATAAAAATCACA</w:t>
      </w:r>
      <w:r>
        <w:rPr>
          <w:rFonts w:hint="default" w:ascii="Times New Roman" w:hAnsi="Times New Roman" w:cs="Times New Roman"/>
          <w:sz w:val="21"/>
          <w:szCs w:val="21"/>
          <w:u w:val="single"/>
          <w:lang w:val="zh-CN"/>
        </w:rPr>
        <w:t>ATGGAAGATCATAATGAATTCTCCATTTCTAGTTCTACTAATTCTACAACTTCATCCTTTACAAGTTGTTGTTCTAATAACAATTGTTTGTGTTCTACTTCAACCACAACATGTTCAACTTCTTCTACTTCATCTAATAATTGTTTACATGAGAGCATTGCAAAAACCTCATCCAATGATCATTACAAGTGCAAATCCAAGAAAAGCGCGAAAAAAAATCAAGATGGGAATGAAGAGGAGGATAACACGAAAATCAGAAGAAAAAAACAATGTGTTGTTGATGAAAAACATCCAACTTATAGAGGAGTTCGTAAGAGGAATTGGGGAAAATGGGTGTCTGAAATTAGACAACCAAGGAAAAAATCAAGAATTTGGTTAGGGACTTATCCCACCGCTGAAATGGCAGCTCGAGCTCATGATGTTGCGGCTTTAGCCATCAAAGGTGATTCGGCTTACCTTAACTTCCCTCATTTAGCCGATCAACTCCCTCGACCCGCTTCCGCTTCCCCTAAAGACATCCAAGCCGCCGCTGCCAAAGCTGCAGCCGCCAGCATATTTCTTGAGGAGAATTCGGTTGAGTCGAGCCAGTTAACCGGGCTGCACAGCTCGCATTCCTCGACTAATTTAGCCTCAGATAACGTACAAGAATTACTAAATTCTCCCTCGATGGATCACGATGACCCGTTTTTCGATCTACCGGATCTTATCATCGATAGACTCGACCAAAATGACCGGTACCAGTACCCGGTTTCGACGTGGCAGCTGGCTGGAGCCGATAGCGGGATGTTTCGGCTTGATGAGCCGTTTTTGTGGGAGTGCTATTAG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pStyle w:val="3"/>
        <w:rPr>
          <w:rFonts w:hint="default" w:ascii="Times New Roman" w:hAnsi="Times New Roman" w:cs="Times New Roman" w:eastAsiaTheme="minorEastAsia"/>
          <w:b/>
          <w:bCs/>
          <w:color w:val="C00000"/>
          <w:sz w:val="21"/>
          <w:szCs w:val="21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4-10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AAACGATTTTTATTTTTTTGAAATATATTTTA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TCACAACATTGAGCAAATCAATATTTTATATTTAACCTGATTTCAGTTTAACCCGCTCATTTAACACACGGGTGTTGAAGCCTCATTCGCATAAAAGTTGAAACTTGTTAATCTCATTGATTGTATTATTAACAACAAAACACAGATACATTTTGTGGGGTGTGGGGATTGCCTGTAAAGTCTCTTTCTATACCTAAAACACAACTAATTTTATTTCAATATTTGTTGCATTTTAAAATGATCCTCTCCCTTCCTCCCACGCACATACCAAATATTTAAGTCTTTATCAACTTTTGTATTAATTTATTTGTTTTGATTAAACTAATTAGGGAGTAATACTATATATCAATCAATCATTTAGGTGTCAATCCAAAATTAATTGAAGTTTATTATGTTAAATTATTCTATTTATCCATTAATTATATTTGTCATTAGTTCCATAATATTCTACTCTTTTGTTTGAAATTGGATATATCTGTATGCTTCTTGCTCTTTTATGTCCATTTTTACTAAATTCTCTTTATGATAAAATGCCTTTTTTCTCTTTGTGGATAGAACATTCTGTTTTGTGTTGTATATATCATAGTTCGTTATGTATTTGGCAAAAAATGAAATTGTACATCGGTGATCGATAATCGTCAATTTAATCTTTTAAATTTTTCGTCATTTTATTTATTTAATTAAAAATTTTATCATAAAATCAATCTAAAAATATAAGTGAGAATACTAATAAAAATAATAAAATACAATTATTACGTTTACTTAATCTACTCAGAATGAATCAACAATAGTATATAGTGATGTTGATCTTCCAAGTTGATTAGAAA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green"/>
          <w:u w:val="single"/>
        </w:rPr>
        <w:t>GTCGGC</w:t>
      </w:r>
      <w:r>
        <w:rPr>
          <w:rFonts w:hint="default" w:ascii="Times New Roman" w:hAnsi="Times New Roman" w:cs="Times New Roman"/>
          <w:sz w:val="21"/>
          <w:szCs w:val="21"/>
        </w:rPr>
        <w:t>GTTACGTTCTCAAAGAGTAAAAAACGTGAGAATCATAAGAAGTTGTTATTCATGTGAAATAAATAAAAATAGAAAAAAAAATACAAAATAATATAATACATATATCATGAGGAGTAGCACCAAAGCAAACTTCTATATTAAATTTTTCTGTAATTAGCAGCCGATTTATTTGTATTGCGGCGGACGCAAGCAAAGTAAGCTTATCGATTTTATTTTTTTAATATAAACTATGATCTATTAATTTATATTTCATTTATAAATAATTTTTTTTATCTTGAACGTGTAAAAATTGTGTCCAAAATATTATATTTGTTTGTATTAAGCAGTCGATTGCTTTGTATTTGCGGCGGACTTAAGTTATATATATCTGAAAATAGGCAA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GTCGGC</w:t>
      </w:r>
      <w:r>
        <w:rPr>
          <w:rFonts w:hint="default" w:ascii="Times New Roman" w:hAnsi="Times New Roman" w:cs="Times New Roman"/>
          <w:sz w:val="21"/>
          <w:szCs w:val="21"/>
        </w:rPr>
        <w:t>AAAACCCCACATGTCCCTATTTTCATTTTTTAGCTCGGTGCGCATTTACTCTAACTAATATTATAAATTAAATAAAGTGGCAAACCTCTTTAAACATGTTTAGGTTTTTAATACAAAATTTTTTAAACACTAACTATATATGATTTCGATAATATATTTTGATAACATTTATTTATTAGAATTGCATCAAATATATTAGGCAAAACTCATTCGATCACTATAATAAAATAATTTTTGATCATATTAAATATTAATATTAATAAAAAGTGTTAAAGTTTTTATAATATTAATTAAATGTCATTAGAATC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GC</w:t>
      </w:r>
      <w:r>
        <w:rPr>
          <w:rFonts w:hint="default" w:ascii="Times New Roman" w:hAnsi="Times New Roman" w:cs="Times New Roman"/>
          <w:sz w:val="21"/>
          <w:szCs w:val="21"/>
        </w:rPr>
        <w:t>AAAAAATTTAGAAACATATATCAGAAATGTCAGTTGCCACTAATAATATATATTTAGTGACAATAAAAAAATAATTACAACTAATAATTATTTTTATTATAGTGAATAAATCAAAAGTGAAATAAGATTTAATGTTCATCAGATTTAATCTTTTTTTTGTACTAATAACCTACTTTTGTAAAAGAGCTAGTTTCATTAGAACGTGAAAGATTCGGAATAGCTAATGCAAAATCTTAAGGTAATGAACAAACTCAGATAGGTTTAATATAATACTCTAAATACAATATAATACTATTTGTATTTGGTGAAATTTATAATTTTTTAAACAGTTTGTACAGAATTAAAAATAAGATCGTATATGATATACAAAGCACGAAAACTCTTAATATAACATGATATTATTTATTTTTTGTGGAATTCATATGAAATTTTCACATAATTATTAAAATATTAAATTATGAAAAGGATAGCGCAATAACCAAAACGTTTCATATTAGTAGTAGTTTAAAGATATTACTTGGATTACTTAAAAATCCAGTATCAACAAAAAATAAAAGAAAAAATAAAAGTCATACTATATAATATTTTAATTTTTTATTATATTACATAGAAATAGAGTTCGGATTTGAAACGGAAGTAAGGTTATATGTAAATCTGAAATCAGTGGCATGTACATGTGTTTACAAGTTTATTAATATATATAATTTGCGTGGACATATAAAAGTCACTCTCAAAGGCCACCAC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ACCGAC</w:t>
      </w:r>
      <w:r>
        <w:rPr>
          <w:rFonts w:hint="default" w:ascii="Times New Roman" w:hAnsi="Times New Roman" w:cs="Times New Roman"/>
          <w:sz w:val="21"/>
          <w:szCs w:val="21"/>
        </w:rPr>
        <w:t>TTACTTTCACACAATTTGTTTTTTCCGTTTTGATGATATAACCTATAGTATTTATTTTTGCAATTATAATAATATTAATTACCGCCCCTCCTAAAACTTCAACCAACTTGTCAACAATCTAATTAAAGTCATCCTCATCTTTAATTGTTAATCCATTTTAGTCAAAATTCATTGTATTTTACTTCATTTGAGTTCTACCACTAGATTGTGTTGGCAAAGATATATATATATATATATATATATATATATATATATATATATAGTGGAAAAGAAAAGAAAATGCACTATAATGAAAAATATATTTTGCAATAGTATTAATCATAACTACTAAAGTCATTATCAATATTTTTTAATTAAAATTTGTTAAAAAAAATGAAAAAAGTCTCACATTAGTAGTTAACAATATATCGGTAGTCAACAATTTTTCTTCCTTTGATCTAGTTTTTGGGGTCTGAATTAGACGTAGGATCTAATTTTACAATACTAAAT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TTTACATTGCATCTGATAAGACATATTTAACGATAATTAAATCGTTATTATTAATTAGTTATAGTTAAAGATGATCTTTGATGTAATGACGAGGCAAAATAAGAAAGAGGAAAAATAAAAATAAATTGTAAAAGTATAAGTTTTTTACGTGCTTACATACACTTGTCATTGTATAAAACCTGAATATAATTTCATTCTTAATTTATTTAATATTAGACTTCGTATTATGTTA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TTGCAAAATTAATCTTAGACATTTATGATATTGAATATAATTATCTCATAAATATATTGTTTAAGTGTCCAATTATAACATGACGTGCTGCTTCAATGGCTCGATATAAAAGACGATCAGTTCTACAGCTTTTAATGTCATATCTTCCAAAATCAAATTATGTACTGTCCGATTTGCAACCCCTAAAAGTTACAGTTAGGTTTGATGTCTATTTATTAGTACTATTTTAATTGTTTTCCTAAGTTGTTATAATAGCATATTCATCAACATCTTTAAATTAAATCACCAGTTGGGATCCATAATCAGTCAGCTCCGAATTGAGATTTCTTGGCATTATATATTTTTAAATTAAAATATTATGCTTAAAAAAGATGTTTTATTGATTTAAGTGAAGATGTTTCCACATTTGTCGTTATCGTTGAACAACAATCAAAAAAAAATTATAAAAATTAAACTACATAAATATATTAATATGATTACAAATATATCTAGTCGTCTATCGATATGATTATAGTGAATAAAAGACTTAAAATTATATTTATGAAAATGAAAAAATCATATTAAAAATATGGCTCAAAATATAAGCACTATGGTATATAAGTTTAAATTTGATTAAATTTTAAAATATTAATAATGAATGAGAAAGGCATTCAATGTCCATATCGGCCAAATAACGATTGATATCTTTTGACTTAATTTATTTTGAAGACTACTTTAAATTGTAAGTTACAACTAAAAAGCAACCTAATTGTACCCTTTGTGGCTCTTCCTTATTTTTTTTAATAGCGATTACAATACTATTAATTCAAATTTGCGTCACATAAGATCTTATTTACTAATTCGCGATAATTTTAACCTTTTGCCATTCGTATCACATTTAAAACGCTTGATCTTTGCGTGAAGAGGAAGTGTGACACCACAATTTAGTTCAATTTCATGTATGTATTTTGTTTATACACAATAAATATATAAATAAATAAAAAAGAAGATAAAATGAGTAACATTATTATCAAAAGTTAGTGTATTTAGCCTAGTAAATTTTAGAAGTCATTTGATTTTAGACCAAAAAAAAAAAGAAAAGGGAAGA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GCCGAC</w:t>
      </w:r>
      <w:r>
        <w:rPr>
          <w:rFonts w:hint="default" w:ascii="Times New Roman" w:hAnsi="Times New Roman" w:cs="Times New Roman"/>
          <w:sz w:val="21"/>
          <w:szCs w:val="21"/>
        </w:rPr>
        <w:t>CATCAACACCATTTTTAATAACCTCAATGATTATTCTGTACCTCTTTAGATAATTATTTGAAGAGTTGAATTTCAAGTTTCCTGTCTACAAAAGCTATTTTTAGCTAAACATGTGGAAAAATTGATGAGTATCAATTATTATCCACTTTATTATAAATCATTATTTCAAAATATTTATTAATTTATAAATAAAATTATCTTTTTCCCCCACACATTTAGCTAAAAATACCTTAATAAAATAATATATAAATATCTTTTTATTATTGATAATGCATTAGGCTAACTTTTATCGGTTATCGAATGACCCTTGAATCGTAGAATAAAATTATTCCTCCCATAATTAATTAGTGAAATTGTTGTGAAAAATAGCTCCGATGAAA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green"/>
          <w:u w:val="single"/>
        </w:rPr>
        <w:t>GTCGGC</w:t>
      </w:r>
      <w:r>
        <w:rPr>
          <w:rFonts w:hint="default" w:ascii="Times New Roman" w:hAnsi="Times New Roman" w:cs="Times New Roman"/>
          <w:sz w:val="21"/>
          <w:szCs w:val="21"/>
        </w:rPr>
        <w:t>CGATTTTGTACTTATCTTTAAGGAAGATCAACGT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GGCGGC</w:t>
      </w:r>
      <w:r>
        <w:rPr>
          <w:rFonts w:hint="default" w:ascii="Times New Roman" w:hAnsi="Times New Roman" w:cs="Times New Roman"/>
          <w:sz w:val="21"/>
          <w:szCs w:val="21"/>
        </w:rPr>
        <w:t>CGTGCCTAGACGACAGACTAGCAGCCAAGCAAAGAAAACAAATTACTCTCCCTTTATGCGTGCTCCATATGCTCTCTTTCCTCAATCATCCACACAAACGCGAACAACGTAGCGGAATAGTAAATACTCTTTCATTAATAAATTTTTATTTAAAATATTTTATTAAAAAGTTAAAATTTACATATTTAAATTTAATTAAATTCTAATATTAATATCACATCATCATACACCACCCACCCTGGGTTTTTCTCTTTCCATATATAAATACAAAATTTATCTCTATATTCCAACCTCCATATATATTCTAATAACAAACGTTTCTTCTCATATATCACATTTTCTCCTTTCTCCATCTTCTTTCTTCTGAAAAAAACTAACAAAACAAGTGAATATATTTAATTTTTTTCAGTATG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AAGGAGAGAAGAGAAAACAGAGGCAACACCAGCAAGATAAGCCATACAGAGGAATACGGATGAGGAAGTGGGGTAAATGGGTAGCTGAAATTCGAGAACCAAACAAACGCTCTCGAATTTGGCTTGGTTCTTATTCTTCCCCTGTTGCTGCTGCTCGTGCTTACGATACCGCTGTATTTTACTTGCGAGGTCCTTCAGCTAGGCTTAATTTCCCTGAATGTATAGTGGATGACCATGAAATTCACGATCTATCAGCTGCTTCTATTAGAAAGAAAGCTACTGAGGTAGGTGCTCGAGTTGATGCTCTGCAAACTGCGATTCACAATTCTACTGTTAATTCTGTTGAATCAAACTGTAATTCGAATTCTAAATCTACAAGGATGATGATGAAGCCTGATTTGAATGAATATCCTAGCCCGGAAAGTTGCGACGAAGATAACTG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&gt;SlERF11-4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TTATATATTGATTTTAAACCTCGTGAATATAAGATAGAGGTTGACTTAGTGGCTGAAGGGATCAAATCTCAAATCTTAAGCATTACTTTTTTTTTCAAACTTCTTAATGAAAATTCTGGATCGATCACCGTAGGAGAGGGTCTACACTGGATTCACATGAATCCATGCTTTCCTCCCAAGATCATATATAATAGTGTTATATTTTTCAAAAATCATCTAAATATAAATGTATGAATCCACACTTGAAGTATATATCATATAATGGCATGCGATGATGATTGGTTACTGCACCTCTCTAAATGAGGTTAGAAATATATATAATTTTTTTTTATCTTGTTTTTTTTTTCTAAAATTGATTAACATCTCTCCGAGTAGTTTGGATAGATAAAAATAATTTTAAAATTTTCAGTAATAAAAATGTCAAATCGTTCAAAATTTATATCTTAATCTACTTTTTCGTAATCGTACACTCATTATCTTAAAATCCTAGATACATTTCTGTATCGTGCACATAGCCGGACATATTATGACATCTATCCACGTAACAAAGACTCTATTCCAACAATAACTCACAATTCATACAATAAAACGTAAATCGCACTAGACAAGTCCCACATCACGCGACTAGGTCATGAGGGTGAGAGAGAATATGTTATTATGTGGAGTGATATTGATAGATACAATAAATAAGAAAAAATAGAAACGCGTTTTAAAAAGGACAGAAAAGAAACAGCTGTTTTCCCTTACAACAAATAAAATCTATTATTATTATTATCATATACATCTTATATCTTTATTTACTGTTCTATTGCGCGTCTTTACATTTAATTTCCCCCTAATTCTTATTACTACCTTCTTGCTTGTTTCATAATTATTATTATTATTATTCATAGAATTAAAAAAAAAGTTAGTATGAGATAATTGCACCCATAACACCTTAATTTTTTAATAATTTGCTTGAAAAACTTATAACAAACCTCTCTTTATTATTTTAAGAAGGGTTACACTTACTCAGGTCAGTCTTAAAAAGAATAACACAATTTTTTAAAAATAATTTAGACACAATTCATTTTTAACATATATATGACTTATTTTTATATTATGAATTTTGAATATATATATTTTTTTTATTTTTTAAATTTTGTGTCAGTTCAAATTAGATGGTAGAAATTTTGTGTGTATGCTAATGCTAGTAGTAGCATATTAAATATTTATATATTCCTATGGCCAGCCCTTCTTCTCTTTGAGAGTACACTTTGTTGCTGCAGAATCCAGGAAGCTGCTAATGACAGAATCCTATGTTAATTTCTCTCTCTTTAGCACTTAATTATTTTTTCAACACATAGAATATTTAGATGCAAGATATGATGATGACGACCTTTCTTCATTAAGACATGTCATTTTTATAATAATAATAATAATAATAGTAATGTTCTTTCACAATTACATTTTTGCCCACTTCTTATTCATTTACTACTCTAATATTTCTTTTTAATTTGTTGAATTAGCAAAGTATAAACAAGGATCAGAATTTATAGTTTTTAAATGTCTAGGTAATATTCTAAAAATGTTGAGATATGCTTTCTAATTTCGTAATTAAGAATCTAATAACCTCTATATTGTTCAGACCTTTCACTTGTGAAATTTCGATCGGTATGTTTTTGTAATAAAAAAAAGGAGATGTTAATTTATCAAATAGTTAAGTTTAGGAAGAAATAGAGAATATTTTGAAGAATGAAAAGATTGTTGAAGAAATAGACAAACAGACTAAATATTGTTGATAAGTCATGAAGGTATCAAATCAGTTTGTAGTCAGCTTTAGTGTAATGCAATATTATCCTCATCATTTTGGTGATATCATTTTAACAAAATAATATAATAGTATTAATGTGATGAAATAATTAAAGAGAAAATTTCAGAAATCACAAACGTATATAATAGACATAACAGAGCTCTATAGTTATAGTTTTGATAATTGTATTTCATAATTATAGTATTGAATTGTTTAAGGTTGTTGTTTTATATCTGTACAAGTTCGTATATTTCGCTTGCGAATATACAGATAAGATAAATATATATAAATTATGTATTTGTATATTTAGAGATTTTTCAACACTCTGTTTGTATGCCAATATATAGGATAAACATATATAAAATTTTTAATTTATATAATCAGGAACCAAATTATACAAATTCTGAATTTATATAAATCGAGGGTATGACATGATTGGGCAAAATTGTAGCTACGAATTAGAATTTTTTTCTAAAACGATAGTTATAACATTTAATATGATTTGACTACTTGCTATTCTCCACATTTTTTCCATAATTATACTCATTTCGATTTAATTTATTTGGTTTATCTTGACTTAACACAATTTTTTTTTTTAAAAAATCTTGAATTTTGTGTATTAATAAAAATTTTGTTTAAAAAGGAAATGATCATTCTATTGAAGTAAATAAAAAAAATAGATCAAATAAATTAAAATAAAAGAAATAATACTTATTTCCTTTTGTAAATTGTGTATTCGTACGATCTAAAAACAAACAACAATATACTCACAAATAAAATCTAAATATTAAAAATAAAATATATGCAAACCCTCAATAAAAAGAAAAGGTACACGACCGTCTTAAATAAATATAAATTAAAATGAAAAATAAAATAAAATCATACACATTAGATTAAGAATAAGAAAATAAACAACACTACTAAAAAGATATTACTTCCTCCGTTTGAAAAAAAAAACGATCTTCTTCTAATTTTAGTCTGTTTTAAAAAAGATAAGGTCTTTCTTTTTGTAATATTTTAATTTTAATATTTCACGTAACATGTTTAAAGTCACAAGATTAAAGTATATTTTATACATTTGACATAATTTTAATTTAAGACCACGAGATTCAAAAATCTTCTTTAATCTCTTAAACTCAGTGTAAAAAAATTAAACTAAATCATTATTTGTGAACAAAACGAGTATCTTCATACTACTTCTTCTTATTTTATTTTAATTTATAAGAAGTTTATAAAATAATTTTGTACAAATCAAAAATTACTTTGTTGAGATAACTTGTGGCTCAAGTCAAGTAATGCAGAAAAGATATCAGCGCGTATGTACTTACGTACTTTTTAGGATCCTTGCTGGTATCCAGACTGCCCCATTTTTCCTTTTACCTTATACTCTAGAAAATTAGTACCATAATATATTAACGTGTTATTTAATGGTATAATATATAAATATAATTTTTAATTTAATGTTAAGAAGTAATTATAATTTTTAATTTTGGATGTATAGAAGCTAGATAACACTTAAATTTGTATATAATTGAGCAAATAAATTTATTTGTTCTACGTGGCATCCTAGATGAGAATTTGGTGTCATACGTGACGTTTTATGTGTTATGCCATATAGGACAAGTCTGTCTATACTTGTTCAATTTTATACAAGTTTAAGTGTATACTTGTGCTACTCAAAATTAAAGAGCATAGTTGTCTATTTGAAGTTGGGTTCAGAGTCATATTCTGTATTATGCCTTATTTAATTTGATCTCGACTATTATTTGTGTTCTCTAATTATGAATGTTTGTAGATAGACATTTAAATTTGTATTAAATTGAAGAAAATGTATTCTGCTTGATAATTTGTATTAGGCAATGCATACTTATTTAATTTTAATTAAATTTAAAACTATATTTATATTGTATATTTCAAATTGAATAACATAAATATTAAATAAAATTAAATTAAATATATTTATATACCTCATGAAATCTATGAAACTTTTCTCTTCCTGGTTTAATTTGTTAGTATTTGACTGCAATTATTTTTTCCAAGCTGTCAAGAAGCTCTAAAAAGTCTTAAAAGGGTAAAATTTTATCATTTTAAGCATTAAATATTCTCTAGAAAGAAAAAAAAAAGGTATAAA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GGAGCACATGATAGTTTTGACATAGTCTTTATCGTTCGAAGGAAAAAAATATTTTGAATATTACATGTTACATACACATATAACGATTTGGTTTCTAAAATGCAAAAAAATAGTAGTCCAAGATTATTTTTACTCTCATCATTTCAATTCTATTTTTCATCTATTTAAAAAAAAATAATTCAAATTTAACAATTTTTTAATTTTAATTTTTCACCCAGTGAAACCACAACATGAATATAACAGAGCAAATAACAGAAATCACATATTTTTGACACAAAATTATCATTTGTCTTTTATAAGTTTCTAATTATAGAAATTCCTCAAATTGATACAAAAATATAAGCTTTGATACGATGCGTAAGATACATTAGATTTTATACATGATGCACTAATTTGATATATATTTTATATATAATCTAATATGATGCATAATTTATTGCACGAGATAAACTAATCCGATGCACGAGATACATTAATCTGATGTCCTAATACATTAATCTGATGCGCTAATACATTAATCTGATGCGCGAAAATGAGGAATTTTAAAAATTTGTAAAACTAATAGAGGATAATGGTAATAAAAAAAATTTAAAGGTGAGTTTTCTATCATTTTTCCAATATAATATGCATAATTAATCTTTTAACTTTTTACTTCCTTCTTAAATAAAATTATATCATATAAAATCAAGATGGAAGAATTTCTTTTTTTTTGTTAAGCTAAGGACAAAATTGTCATTTGGATGGATAGTAAAAGGACATTTATCCAAGTTCTACATTGGCTTTAAAGTACTGGAA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TCCTCCACTCTGATGTTTACATGTAGACATTATACTCTCTTCACTAAAATGATCTCCTCACTTCAATGCTCACCCCCCCCCCCCATAAATCACCCTACCCCCACCCCCAACTCAAATTAGCCCATACCATCTATAAATAATCATCCCTTCCTCTAACTTCAACATCACTTCATCAATATCCATCTCTAAAACATAAACACACACAAAAAAAAGAAAGAAAAATAAGCAAACAGTACAACTAACACAATTTTTTTCAAGATTCAAGC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TGAAGACAGAGCAAAAAAGTCTATCAATGTCAATATCATCAATAGCAACAAGCAATAACAATAACATGAAGACAAAGAAGAACAAGTACAAAGGAGTTAGAATGAGAAGCTGGGGATCATGGGTATCAGAAATAAGAGCACCCAATCAAAAAACAAGAATCTGGTTAGGTTCCTATTCTACCCCTGAAGCTGCAGCTAGAGCCTATGATGCTGCACTTTTATGCCTAAAAGGCCCCTCTGCTTCCTCAAATCTCAACTTCCCTTTCAACTCTACTTTCTATCATCACATTGATCATCACACTTGTACAACTCTCTCTCCTAAAGCCATTCAGAGAGTAGCCGCGGCTGCCGCGGCCACTCCTGAACAACAAAATGTAGGGTTAGTACTGTCAGATAATAATAACAGTACTAACCCTACTATTTCATCTCCACCACAATCTTCTACTTCTTCTTCTGAGGATATAAATGATGGTTGTTTATTATCAAATATCAATACATTTGATCAAGAGATGTCAATGATTGAACAATGGTACAACTTTGATTCACCAAAGTACAATGACATGTTACATGGTACAATTTTCTTTGATCCACCTTCAATGGAGGAGGTTTATTATGAAGAATCATCAGCAGATATACCTTTATGGAGTTTTTGCTA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color w:val="C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10-4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GTTTGTGTAATTTGTTTAGTACAAAGTTTATATGTCTTATCATTTGATTGATTCATTTCTTAATTGTTGTTAATAAATATGATATTGAATGTTATATATGTTTACTAAAGGTTTTTAATTCTAAATTTACATAATTAGAGAACATCATAACCACTCCTATATTAAATTGTTTTATTTCTTATTCATGTTGTTATACTTCCTATACATGAACAATTTATGTATTAAATTGTTGTCAAAAAATGTAATTAAATATCCTAAAACACTGGTAATACTATTCCTTTTGGATTGTGGGAGATCTTTAATGTTATTAGGTGGGGTGGACAATATTATATCATTTTTAATTAGAGGTTCAAATTCAATTGAAATGAAATTGCTAATGCTCTACCCTTTTAATTAAAATTTGTCGATTCAAATACGAATTTATTGAGATTTAAAATAAATATCAAATATTGAGTGGTTAATCAAAAAGGATTGGAGATTTTTGGTTTGAAGGCAATCTCATACTTGGCTCTTTAGCTTTGCTCGAGTGTCAAAATAGATATCAAACATCGAACGTTAAGTTGTAAATAAAAGATCGGAGATATTTGGTTTGAAGGCAACCTCATACCTTGATTGTTGTCATTCTTCCCATTCACCATATTTCACCCACACACTATTTAGACTTAATATTTTGATTCAATATTTTTATCATCAAACAATAAAAATAGTGAATCCATTAGAAAAGATGAGAACCTCGTTAATGTGCATCTGTTTCCATAGGTTCATTACTAAGCTGACTGTTGATTGATTATATCAAGGGTAACATCTAGCAACAATCATTAACCATCGTATCACATGAACTATATGATATACGTACGCTCAAAAATTATTGAGAAAATATATATGTAAAATTCAATTTAATCGGTAAAAATTGATTCCTTTTTATAGATTTATTACAACAAAATTTGTCAATTCAACAACAAAAGTTTCTCCCAATGGAATGGTTTTCAAGCCTCTGCCTAAGATCGATTTACTATCTCTTCTTTAGCTTTAACTTGAACACACGTGAATCACTCAATCGAAAAAGAGGAAGACATTAGGAGCACTCATTCCTTGTACCCGGGGAACTGATTCATAAGAAAGGGCTATACCAGAAAAGGAGTTTACGGTGAATTCCCATAGACACTATTTATTTCGAATAAAAAAGGAGCAGCATAAGCCTTTCGGTCTTATATATCATTAAAAAAATAGATATATCATTTAAAAAAAATAAAAGCATGAAAATAATGCAATGGTGATATTTAGTAGAATGCACATATCATTAAAAAAATAGAAGGGAAAAGAATTAAATCAATTTATAATTATCTAAACTCTTATCAATATCCACTACACAAATCTATTACTATTCAAAAGTCTTCTTCTTCTTTTTCAAGCCAAATAAAAGCATGACTATAATGTTATCGTGAAAATGAAGGATAACTTCGAACAGGATATACATTATAAAACAAAAAATATAAATTTATACATAAAATAATGGAGGAATAGCATAAGATTTCATATTTAATATTTAAAGGTTATGAATACGAAAAGTTGAAAATTGTGAAAGTTATGATATTTACACATTATAATATCTAATAAAGAAGATATAGTAGAAGGTGAAAAGTTGAGTACTTGAATATAAAGACTATGAATAACTAGAAGAAGTCGATGTTGTGGATCCTTAAAAGATCTTCAATGATTTCTAGACCTCAATGATATTGAAAGCAAATATGGTTAGTAAGCTACCGAGATTTTGACTGAACGAGAGTCAACATAATAGATATAATAAGACTTTACAATTATAATTTTGATAATTATATAGTATAATTATAGTTTTATTTGCAATAGAGACTAGTTTGTATATTTTTATTCATTGTGTATATATAAATAAGGTAAATAAATACAATAATTCACTTTGTATAAACGATAAAATAATTCACTTTTTTCATACAACAATTCACTTTATATCAATTATTATAGAAAATTAGAATCGTTACTCAGAACATAGCCGATCTCCTACCAATTATTTTTTAAAACCTTAGCCATGATTAATTCAAATTTCTCCAATTAATATGTTCTATAGATGAGAAGAAGAAAAAATAAAAAGGGTGTGCTTTTAGTTAAAATTTGTATTTAACAATTTGATAGACATTTCAAATCAAAGATGATAAATATTAAATTAGATTCAATAGTATTTTTAAAGAAAAAATTGATAGGGCGTAGGGGAAGAATATAAAGTGCA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TCGAACTCATACCAAAAGTGAAGGCGGATTTACGTGAATTGGTGGGGGTGCTATGAGCCTATGACATACAATAATCTCGAAAAAATGTTATATATATATATATATATATATATATATATATATATATATATATAAAAATTTTGCCAGCACCTAATTTTTGCTTGCTCATTTTTTTCTTTTTTGTCTTTTTTCCTTTTTTTTCTTTTCTTTCCTTTTTTTGTTTTTTTCAATAATGTGTAAAAGGCATAAAATATTTTTCATTTATTCGTATTTATTTACTATTCTTTATTAATTCAAAATCGACTCTTTTTTATGAATAATTTTTAGTTTTCTTACTTTCTTTTTCACTAATTATTAATCTCTTGTTATGAGTGTTGTATGTTTATTCTTTATCAATTATTGAGTATTGAATTATGAACGTCACCTAACCATTATTAAAATTATATTTAAATAGTAGTTTTTAAGAAATATAAATTTTTAAACGATTGAATATTATTATTAGATTATTTTTAAAAAATTTAAAGGTTCTTTCGATTTTCTCTAATGTTCTTATTAGCAAGATGACTAGGCTGAAACTAAGATTTTTATTCTTTCCCTACGATATTCTCCAACAACACATAAATTCAATGGAATATGAATATATTAAGTTAATGTCATTAGATGGTTTGTACAAGCTTAAATTTTAGTATGAAAAAACTTCTTTTACCTCAAAATTTAAGTGAATAAAACCTCTAATTTAAAAAATGACATAAAAATTGAATTGTTTAGTTATCTCTGATCTCAGAATATCTAAAAGAAATTAATACCAACACGCATACTTAAAATTAATAATCCAAATTATAACTCGAAATTAAAACAATTAATCATTTTATCTTAATTGAACGATGTGATTTCCACTCCTCTAAATCATAGATCCGTCTCTTAGTTCATATATAATGTGATAATTGAGGGGCATTCTTTACTCTTTAGCCCATAAAACAAGCTAGAGATATTTATAAAACAATAAATAAATAGAGGATATTTGGCCCTTGTCCATTAATTGAATTTAGTTCAATGACATTACTTGAACTTTTATCTTATAATGTACTTATTTTCAACCATGCAAGTAAATTACACATTTTATGGTAACCTTTTCATATTGTCTTATTATACTTTTCTCTTTGCGAGTAAGTCACATAAATTATATAAAGTCAATATCGATCAAATAAAATGAAACAGAAAGAATATTATGTATTTTCTTATGTGGCCTTTTGGTATTAACTTTGCGCACAAGAAACAAATAGTCACAAAATTGTAATGTAGAAACTGAAAGATCTCTACAGAAGTGGAAAGAATAAAAAAATACACAAAAATCGTGGTCACCAAGAAAATAGACAGGACAGCCACCAAAGCATTAAAAGATAATAACATTTTTTTTGCCTTTAATTTATAAAATATATTTGATTTCAAATGTGATATTATTTAATTTGACATATAATTTAAAATAAATAAAAAGCTTTTAATTCATCATTAGAACACATCTTATATATTTATGTAGTTGAAAACACGATATTATGCATAATTCTATGAGACTTGACAAAAAACTTTGTACATATTTTAATTATTTAAAAGGAGGCGAATCAAGTAGAAAACACGGACGATACTAACAATAGAGTACCATTATATTATTTTACAATAGTGTAAAAATAATTTTCAGCAAAAACAAAATACTTATATAACTGGAGAAAACAAATTAATTAGATCACACGTAATACTAATATTGAATATTCAACAAGAAAAATTTAAAACCTTACAAGAAAAAAAAATATTTAATACTTCATAACTTGTTATTCAAGGCCTTTGAAATTTCTTGTGGATTAAATATAGTAATAATTACTATCCGAGATGCTACAAATTAATTTACCTTCAATAATGTGAATAACATTATAGTTTGTGAAGTTGAGACTATTGAACGTTAATCGAGATTGTTTGTGTTCTTTTGACCGCACAAAAAAATATATTATTATTTTCATAACAGTGTTATAATACTTTTTTAATGCTAGCAGCATAAAATATCATCATAATCTACTCTCTATTGATTCAAACAAAATTAAATTCTAAAGAGAAACATTGATGATTGATGATTACAAAAATATATTTATCATTTATGATAATTAATAGGAAACTATCATTAATTATCATAGATGTCCGTGCTTTCAATCTCCTAGGCCCAAAGGCAAAAGATTATTTTTAAACTTGCTTTTAACATATAAATTTAATAGGTATGATTTCATTTTTTTTTTTGATTTTAAAAAGTCTTTGCCTTTGTACCCAAGGAAAATCCCTTAATTAATTAGTTACATAAGATAAGCATAGTAAATACTGTTAAGTAATTCACACCATCACTACACGTTACTACCCAAAAAAAAAAAAACGCCTTATTTGTTTATTCATTTAATTTTTATCGAAAAAGGAATTCCAATCCCAATTAAGCTAGGAAAAGGATTTCAACATGTTAAAACAAATATATAAATACACAACAAATTCGTAAAAAAGACTATTCATTGGCCAAAACCAAAATACAAAACTTCCAATCAAAACATTTATATATATATATATATATCTTCGATGGCTTCTCACATTGTCCAGAGGTGATCTCTTGCCAACTTTGTAGTACTTAGTATTCTCAATTGATGATTAGTTTCAGTTTGTATGGTAATTCTCTGTCCTAATTTTAAACTGTTTATATAAG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ATTTTTATGATAACAGGAAAGTGAAAAGAAGGCGTAATGGATCTGATTCGATAGAAGAGATTTTATTGAGATGGAAAAATTTCAATCAGGAAGTTAATTGGAACCATGAACAAGTGAAGAAGAAGAGAAAATCTCCGGGTAATGGTTCAAACAAAGGTTGTATGCCAGGCAAAGGCGGTCCTGAGAATTCGGGTTGTAAATACAGAGGAGTGAGACAGAGGACTTGGGGTAAATGGGTGGCTGAAATTCGCGAGCCTGTTTATATTAGTGGTCAGTATAAGAGCAAAGGAAAGCGACTTTGGCTTGGTACTTACTCGACTGCTGGTGATGCTGCTGTTGCTTATGATGAAGCTGCTAAGGTTATGTATGGATCCAATGCCATACTTAATTTCCCCAATTCGAGTAATGGTAACATTACTAGAACATCGAGTGGTCAATCGTCGATTGATCATGAAGAGTCGGTGGTTGATGATGAGAAGAAAACTGAAATTGAGTCGGATTTGAAAGATGATGATGGTGGTGTTGTTGTAAATATGGATTTAAGTTATGATTATGCGAATCATGGTTCGCCTGCTTGTTCCTGGACTGAAGAGGAATTGGAAGTTATCACGGAGGAGAATTCCGAGATAGAATTAACCAATTTGGAGTGTGATTCAAGATTTTTTCATAAATCTCATGTTAAAGTTGAGAGGCCGATAATGGAAGAAGAAATTGATGAGGATGAATTTGTACATAACGACGTCTCAAACACAATAGACGTGGAGCCAACCGTCATGTTTAGCAAAGATGACTTCTCGAGGCTTGATGAAACTCGTAATTCTAATGATCAAATTGTGCTACAAGACATGGATTTCAGATCTTCTGAAAATCTGAACGAAGATGTTAGTACGCGTCTAGAATACATGGAGCATTTTCTAATGGATGACAATTGTTCGATGGAAGCAGCAAATATATCAGACATCATTTGTTTGACAGAGAACCATGATGAAGCTTTCGATTTTCAGAGGTTTTTAGAAGAATCGTTTGATTTCGAGCTAAACTATGCGAAGAATGAGGAGCAATTTGATTGTACATATGCATACAACCAGCAAATTGACCACCAGAATTCAGAGACAAATTTCGAGATTCGATCAGATGGAATTCGGAAGGAGAAAAACTTGCATGGTTTCGGATTAGATGACTTTGGAGCAAGCAATAACCAGAGGAAAATATAG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5-11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TATGTAAAAATTTAAGGAATCCCATAGTGTAATTCAATAATTACACT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GACAAATTTAGTATTTACTAAAAATCCCTTAAGATTTTTGTGCCGTGATACTTTAGACTCTAGAGATACATGGTAAATGATACATGGTCAATTTAAACTGTTAAGAAAAAATGGGGAAAAAACGGTACATTTAAACTTGTTAACTAAAATAGCTTAATTTACGGTAACAAATCATTAATCAGCATTAAATTAGCACGTAATTGAATATTAATTTCAAATTTTGAAAATAAAAGATTATATCATCTATTTTGAATACAATTTTCAAAACCGCATGATACATAGAAAACATTATGATACACAACAAATTCATGTATCAATGCATCGTCTAAAACACTATACACACTGATTCAAAATGTATCAGCAAGCACACTTGATGGATTCAAAATGTATCAATGCATCATCTAAAACACTATACACACTTGATGGATTCAAAATGTATCAGCAAGCACACTGATTCAAAATGTATCAGCAAACACTTCATGTATCAATGCATCGTCTAAAACACTATATACACTGATTCAAAATGTATCAACAAGCACACTTGATGGCGCAGTTATTGAAATTAATCACTGATATATAATAAAAATTTACGGTAAAAATTGGGAATAATTTCAGATTCAGTTAGTAGGATTCTTTTTTTAACATTAAAGACAAAAAAGAATAGATTGATTTTTCAAAGAGTTCAAAACTATAAACAAATATATATAATTTAAAACTCTTTCATAGAGAAAAATTAAGAAGAAAAATTGGGATCGTCTGTGATAATTGG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GTCGGC</w:t>
      </w:r>
      <w:r>
        <w:rPr>
          <w:rFonts w:hint="default" w:ascii="Times New Roman" w:hAnsi="Times New Roman" w:cs="Times New Roman"/>
          <w:sz w:val="21"/>
          <w:szCs w:val="21"/>
        </w:rPr>
        <w:t>ATCGACCCGATTTTCAGCAAAATCATCAACTTGGATTTGATCAAGCCCAAGTACATATCCCATGGCAAAGGCACAATCAAACCCAGGCTTTATTGAGAGAGAGAGAAAACGTCTTTTCCAAGCACCACATGAGCACAAGCATCCAATTTTCAGAAATTTCAAATATTTTGAATTTTGAAATTTAAAATTTCATATTAAATGTTGTGAAACATTTTTAATTAAAATTCAAAATTCAAAATTCAAAAAGTGATTCAGAAGATTGAGTGTTTTAGTGGAGAAAAAATAGGCATGATACGGGGAAGTGTGTGTTATAGGAGAGAGAAAATTATGTATCTCTAAACTTCTACTAAAATTAAAAAAAAGGAATTATGTAATATTTAAAAAAAAGGGGAGGGGAAAATTAGAAAATACTAAACTTATATTTGTGTATTTAAGTTATTTTTCCTAAAACATATTTGTGTAATTGATATCATAGAGTAAATGGTACCAATAATGGGCCTAGTTTACTTTGTCCCAATAGCAAGGAAGATATGCATTGGCCCAATTTCTACTAAGTGTTTTAAAAGGGGAAAGTTATCATCTATTGCGACGCAATGTTGAGAAACGTGTTACCTTATTCTGTTTTTATTTATATGATATTATTTAAAGTATCATAAATAAAAAAATTAAAAAATAATTGACTTGATACAATTTTAAACTTTTATATGTTTAGAAATAATTTCACTTAAAGTTTTAAAGGAGAAATGCTAATTTTTATTAAAAAAATAACACTCTTTTAAAATTTACTAAAATAATGTATTACAACAATTTTAAAAGTTATACATTAAACACATCGACAATGCATTATAATTTTCTATTCATACTTATAAAATTATAATGAACTTGTTAAAATTCTTCTTTCTATTTAAATTTGTTTGTCTAGGTATTTTTATTAATTTATTTGTTTAAAATTAAAATGGTCATTGAGAGGTAAGTGATGACATGGGCCTCTTATCTAACGCGTCAAAGCATTCCGGCAAATTGATAAGTGTAACACATGCACGTGTGGAGATCGTATCTTATTGGTCCCACTTTATCCTTATAAAACGATCGCTAAAGTGTTCGATATTTATATTGAAATTTTTCTTTTTTTATTTGGTATTTAATAGTGAGATGTTCTTTTAAAATATAAATAGTTTTATATTTAAAAGGTAATTTAACAATGAAAAATATTTATTATTTCATCATAATTCAGATAATTATAACAAAAATGATCTATCAATGTCATCACACAATTCTTATTAATTGAATTTATTCTTAAATATATGATCGTGAATCAATTTATTATTCAATTAAAAATATTTTATATAAATACGATCTTTAACTTAATTTTAGCTAATACATACGATAAGTAGTCAAGTGGTCAACTTTATTATCAAATCAAACATTTAAACAATGATCCAAAAATAATCTTTTACACTTAATCCTTCATCTTGTGGGCTAAACAAATACAAGGTGTATATATTATTAATAAAATATTGTTTGGTTAATTGTTTTTTTTAAACGTCTATATCCTTAAGATATTGTTGGCTATTTTGTATTACTTGATATTAAAATATTTAGAATAGCAACTTTAATGAACTTGCATGAAACAACAAAATTTGAAGAAATATTTTCAAAATCAGTAAAAAAAAAAAGAATATGAAATAGATAAAATAGAGTAAAGATATCAAATGATGAAAATTGAGTCTACTAAATGTATACTGTGTTTTTAAAAAAATTATTCTCTTAAAGTATTTGAAATTAATGACATATATCTTTCTAGAATAAAATGATCTTACTCAACTGTTCAAAATATCTATAAACACAGCATTAACGAACCACTCAACTCTAAAAATACTAAAATTTGTTTTTTGCAGAATAAGAAAAAGTTTAGAAAATTTATTGTTAAAAAATGAGAGAAAATCTCTTTATATGTTGACAACAAATAGTAGTATAAACATGTGATTTTTGTGCCTTATCGGAAAGCCCAAATTTTTAAAAAGTTACGGCTTTTAGAAAAAATCACAACTTTTCAA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CACCCTTCGGAAAAGTCACAACCCTTCACAGAATTCACAACATTTGAAAAAATTCACAATCCTTCGAGAAAATCACAATTCTTCAGAAAGTCACAATCTTTCAAAAAAGTCACAACTTTTCAGATAGTCACAATCATTAGAAAAAGTCACAACTCTTCAGAAAAATTTCAAACCTTCATAAAAATCACAATTTTTTTAAAAAAATCATAACCCTTTTTCTGAAAAATCATAATCGTTTGAAAAAAATCGAAACTCCTAAAAAATAACAACTCAATCACAAAAATTAGAGCTTTAATACCTTTCAAATTCCAACAAATACATCTCAATTATTACATCCATAAATATATATACACACATCTTCTTCTTTCTTTTTTCAATTACCTATTCTCACAATGATAGTCTAACTATCAACCTAAATTCAACATGATATATTATTCTATGAAATTTCTAAACGATAACTGTCACACAAGTAACTTTTATCACCAAAGTCCATTAATATTTTTTGGTGTACATCTTCAAAACTCCAAATATGAGTAATATCTACTATTGCACTAAGTTAATAAAAAAAAATTACTCTTATTTATAAACATACTTCAAAAATCAGTTATCAATACATATTTAGAATATACAGATCTACCCTCTTCTCGATTAGCTTATTACGTATTCGGGCAGCTGTAATCTCTTCACTAAAACAAATTAGATCAGTCTAGAACTGAAAGTGGTATAATTGTAAATTCATTGAACTCAAAGGTCAAAGGTTTAAACAAAACATGATTTCTTCTACCTAAAGAAAAGTTGAAACCAAAACGTTCTCGAATTTTCTGCTGACACGTGTCGTGTCCCGCGGTAGTCAAATAGCCACGATTCAAACAAATCTTTGCCACGTCACCACATTTAGAAACACAAGATATTTTATAAATAAAATAAAATATCTGCGGATGTCTATAAATACCTGTTCAGTTTTCCTTATTTTCTCTGTTTTCTTTTCTGGAAAAAAATTTTAACTCTCAAGAAAGTACTGGAACATACCAAAATCACATATAAGGAAGGAGGAGGAGAAATTAGTGTATTCGTGAAGCGGAAAACTTCAAATAATTGTTGATTAAAGAGATTGTCAAGTTTTGGAACTGTATAATTGTGAGGTGAGTTCATTTCATCCTTGATTTTTTTTATTGCAGTTTGAATATATGTTCGATTACTCGTTGGAGTTTTTTTTGAGTGTATGTGAGAATTTTGTTTGTTTGTTTGTTTTTTGAGTGGTTTGACGGAGATGACATCGCTTCTTAGGGTTTTAATTGGATGATGGAATTGGCATTGCGATTTCATGTTTTGTGTTGTATTAATTGAATTGATGTTTTGTGTTGTAGTTATTGGGTTGATTTGTTATTTATCAAATGAAAATGAGTTATGATCTCAAAAAACTCACATTTGAAATTATCTGAACGAATTTGTTATAAGAGGAATTGAATCGATTTGTTAGTTCATAGTGTGAAATTAGATTTTCGAATGGAAGCAATTGGTTTCTTAGTGGCGGAGAAATGAGGATTATTTTTTTTATCTAGAAAGGTTATCTATCTTCTGTATATGAATTTTTTAAAATTAAGAGAGCGAATTGAATTTTTAAGACTGATTTTGAGAAACCAATTCTGAATTGGTAAGTGATAGTGTGAAATTAGTCTTTTGGAGGAAAACAATAGGATACTTGGTGATGAAGAAAAGGGAGTTATTTCTGTTTAGGAAGGTTTACTTTCTTCTCGATCTTAATTTATGTGATAGTTTCGACCATACTCGAGGGATCTTTTGAGTAATCAACACTGAATTGGTAAGAGATAGTGTGGAAGAGGATTATGAACTGGATTTTTGGATGGAAGCAGCAGGTTACTTGGTGGCGAAGAAGAAGAATATTTTTTCTCTATTTTATTAGGTTACTTGTAGAGAAAGGAAGTATTTTTTTTTAATTGAAGGCTGCGGCTTGACTTGTTTGCGAAGGCTTTTTGCTGCTAGCTTGGTTTATAAATACTAGTAGTAGTAACATAGTTGACATTTTTTCTCTTCTTCTTGACTGACAGAAACAGATATATGGCTGTGCTTGATCGAACTTCAAAT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ATGTTACCTATGGATTATACAAGGAAGAAGAAATCAAGGAGTAGAAAAGATGCACCAAAGAATGTAGCGGAGACACTTGCGAAGTGGAAAGAGGTGAATGAGAAATTAGACGCGTGTGATGATGATGGAAGGAAGCCAGTGCGTAAAGTTCCTGCTAAAGGATCAAAGAAGGGATGTATGAAGGGTAAAGGAGGACCGGATAACGGGCGGTGCAAGTATAGAGGTGTCAGGCAAAGGACATGGGGTAAATGGGTTGCTGAGATAAGGGAGCCACATAGAGGGAGAAGGCTTTGGTTGGGTACGTTTGATACGGCAATTGAGGCTGCTCTTGCTTATGATGAAGCTGCAAGGGCGATGTATGGTCCTTGTGCAAGGCTGAATCTCCCGGACTATTACGCCTCGTCGAAAGAGTCTTCCAAGGATGATTCTTCGTTGCCTACTGTATCTCGTTCCGACTCAAATACAGCATCAAGTTTCTCTGAGGTGTGCCCTGCTGGTGACATGATGAGAGGAAGAGCCAATGTTCCTGCGGCAAGACATGAAGATAGATCAATAGAAATTGACGGTGCTAGGACTGGTTCTAATGAAATTGGAACGCCTTTGAGCTCATTGAGAGAGGAAGCGGAAGACGAGACCAAGGAGGTGTCAGATAAAAGTGAGACTTTTACACCTCTGAGCTCGTTGAGAGAGCAAGCGGAAGATGAGGCTAAGCAGGTGTTAGATAAAAGTGAGACCTTTGAAATTAAAGATGAGCCTGCGGCTTGTAGTTATGATTCATGGGATATCGGACAAGAGGACCTAGGTAACTTTTGTTTGGATGATGAGATGTTTGATGTAAATGAGCTGTTAGGCATGATGGACTCGACTCCAGTAGATGCCTCAGCTCCAAGTCAGGATGTTGGTTTTGTTCCTCCTAAGCAAGAGCAGTATGCCTATGATCCTTCATATCAATTGCATTCTGCTGCCTACGATGCCAATCAGTTGTCAAATCCAGCATACCAGTTGGACAATGCCGATGACCAGTTCTCAAATCCATTATATCAGTTGGATAATGCAGGTGTTGATACATTGGAAGGTCTGCAGCAAATGGAGCAACAATCACCTATCGAGGTTGATTATGATTTTGATTTTCTGAGACCAGGCCGGCAAGAGGACTTCCACTTCTGCTTGGATGAGTTGGATGTCTTGGATTTCTA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6-2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ACACTACAATGGACCAGATAAAATAATTGTTGAGAATGGATCAAAGTTAGCCATAACACATGTTGAAATTATATCTGGAACATGTCTAAAAGTTAAAAGAAGTTCTTGAAGTTCCTAAGATCAATAAAAAGAATTATTCTCAGTTAGTAAGCTTGCAAAGGATAATCGTTGCATTCTTGAATTTGATGAAACTAACTTTGTTGTAAAGGACAAGAGGACACTGCTGGTCAAATGATCTAACAGAAATAAACTTTATGCTTTGAAAGATAATAATCTCTATGCTTTAAATGTTGCACACAATTGAAACACG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ACATGTAGCACACTAGATTAGGACACCCTAGTTTGAAGTCTTTAGAAATTTTGAGTAGTAATAGATGCATCAATATTAGTAGTTGAAATAAAAATCCCTATTGTTTCTTCTGATTGTTAGTTGGAAAGAGTTGTAAACTTCAATTTGATTTGAGAAATAAAATTGAGTAAGGTTTGAGAACTAATATTGAGAAAGAACCTTTATTGAAAATTCATTGTGACTTTTGGGGACCTAATCTTGTCAAATCTTCTAACATATGAAATATTATGACATTTATTGATGATCACACAAGATATACATAGATTTATTCACTGAAAAAGAAATCTGAATTCATTGAGGTCTTTCTAAAGTTTCAGAGGGAAAACAATTTTCTAAAGAGATTAAGATTTTTCAGTGTGATAGAGGTGGTAAGTTTATCTAAACAAATTTCATTAAGCATTTGGAAGATTTGGGATTGTGAGATATATTTCATGTCCTAACACCTTGAACAAAATGGAGTTGCAGAGAGAAAACACAGGTGTATTGTGGAGAGTGGCTTAACTCTACTACTTCATGCTAATCCACCTTTGTTTCTTTGGGTTGAGGCTTTCCTTACTGCAGTATTCCTCATCAATAGACTGTCTTCCTCAGTCCTAAAGATGGTGACTCTATTTGTTAAGTTGTATGGGGAACAACCTGATTACAATAACCTAAAAGTGTTTAGGTGTAGATGTTTTTCATATATCAAGGGTAGCAACAAGTTTAATCTAAAGACTTACCCTTGTGTGTTCATAGGGTACAATAACTTACACAAAGGATATAGATGTTATCATACCTCTACAATGAGAGTTTACATATCACACATGTTTTGTTTGATGAAAACACATTATCTAGT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CAAAGCAATCTCAGACTAACATTG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ACCATATTTTGCTACTTTTGTTAAATCTCTCTAAACTGCAGGCACATGATAATTCTGATTCAGGGAAAGTACAAACTGCTAGTACAAACATTAATAGGGATAATGC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CGACA</w:t>
      </w:r>
      <w:r>
        <w:rPr>
          <w:rFonts w:hint="default" w:ascii="Times New Roman" w:hAnsi="Times New Roman" w:cs="Times New Roman"/>
          <w:sz w:val="21"/>
          <w:szCs w:val="21"/>
        </w:rPr>
        <w:t>ACTCATATAATCATTAATGATGAGAGTACTATTAGCCTCTCATGTACATGATCAGATGTTAAGGAACCTGTTGAAGGTGTTGATCCGTACAACTCTATTAAACCTCCAATTGTAGATTTTGGATTTGCTAGTAGTAGTGAGGAACAAGTTGCACTTACTGTTCCAACCAATGAGCATCATCAAACAACTACTTTAGTTGATTACTAGTTAACCATCAATCTAACAATGCTATAGTTCATCAACTACTTTGGTTGATGTACAAGTTAAGATACTCCTTGCACCACAAGGGCATCATATGATCACCAGGCACAAGGCGAAGAAACATCACTTGTCACTTGTTGCTCGCAGCAGCACAACACTTTTAAGAGAACCAAATACTATTAAGGAAGCACTAAAGTCACCTTATCGGCTTGTAGCAATACATAAATAAATTGATGCTCTACATACTAACAAAACATGGATTTTGGTGCCCAAATCTTTTGGTATGAACTTGATTGGCTCAAAATGGGTGTTCAAGACAAAATTAAAAGTTGACTGGACAGTAGATAGATACAAGGCCAAACTTGTGGAAAGAGGATTCTCGCAACTTGGATGGATATATTTTGAGGAAATATTTAGTCTTGTGGTTAAAGCCACAACTATTAAGGTGGTTCTATCCATTGTTGTTAGTTCAAAGTGGGAAGTTAGACAACTAGATGTCAAAACTGTCTTTCTCCATGGCTTCTTACTAAAGGAGGTGTACATGAGTCAACCTCCTGGTTTTATTGATCCCTAGTACCTTCAACATGTGTGTCTACTTAAAAAGACATTGTATAATCTTAAACAAGCACCAAGAGCCCAATTTGATAGGTTTAACATACATCTCTTACACCTTGGTTTCATTTGTAGTAAGATTGAGCCTTCCTTATTCACTTTTACAAACTTGTAAAGGCAAAATATTTCGCTTGCTATATGTGGATAATATTATTGTCACAAGAAGTAATCCATCTCAAGACTCAGAGTTGCTTCTATAACTTTGGAAAGAGTTTGCTATGAAAGATCTTGACCCTTTACACTTCTTTCTCGGAGTTGAGGTGAAGTATTTCGAAGAAGGAATTCACTTAAATCAAAGCAAGTATGTTGTTGAACTGCTGGCCAAGACAGAGATAACTTTGGCAAGGCTGTAGCTACTCTTTTGGTTCAAAAGCATGGTCTGCATGAAGCTGTGGGAAGTTTTATAGATGTCTAACTTTATAAAATGATAGTAGAGAGCCTTCAGTATTTGACCCTCGCATGACCTGATATCATTCATGTTGTGAATTTAGCAAGCCAGTTTATGCAAAGCCCAATTTTAAAAATTTTCAAAGGGTAGAAAAGATTCTCAGGTATATCAAAGATACTTTACACTTGGGACTCAAAATTATTTCACAATAACCGTGTAGATTGTATGACTACTCATCTGATGATTGGGGAGGTTGTACCACCACTAGGAGATCAAGTATGGGCTACATCTACCGAAGTGCAAATTGTATTTCTTAGACCTCCAAGAAACAAACCATAGTAGCCCGATCGAGTGTTGAAGTCGAGTGTAGAGCACTAGCCTTCA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GC</w:t>
      </w:r>
      <w:r>
        <w:rPr>
          <w:rFonts w:hint="default" w:ascii="Times New Roman" w:hAnsi="Times New Roman" w:cs="Times New Roman"/>
          <w:sz w:val="21"/>
          <w:szCs w:val="21"/>
        </w:rPr>
        <w:t>AGAATTGACTTGAATTTTATATATTTTGCATGACTTTGGAGTGTTCCTTCGATTTGTTCCTACGTTGTATTGTGATAACATAAGTGCCTTGTACATGATAGTTACTCCAGTTATGCATGCTAGAACCAAACATGTTGAAATGAACTATCATTTTGTTTGTGAGAAAATGCCCAAGGGACAACTTCTTACTCAATTTGTAAAGTTTAAGGATTAACTAATTGATATTCACACAAAGTCTTAACAAAATAGGTTTTCTCAGGTTTTTGCAGCAAGGTAAGAGTTACAGTTCTTTCACTCACTAGATTGAGGGGAAGTGTTGAAGGAAACTTGAAGACTAATGGAACATGTCGAAGGAACAAAGAAGCAGGCTGACGAGTTAGAGTTAGAGTCATACTAAGATTAGACTACTAAATCCTAAGTTATGTACGACTAAGCTACTGTATATTGTAGGTTTCAACTAGGATAAGGTATTTAAGTTATAATACGACACTACTCCTGTAAATAATTGTGCTGTAGTACGATTCCTAATATAACTAAAATAGAATTTTTTTTCTTATATAAGTAGTTTGTAACTCAATATTATTTTCATCCATACATCCTTTATTTTTTCATACTTACGTGAGATTTCTATAATCCAAAATAGTATAGTGAACAACTATTATTTGACGATGAGAATATTTGTTGGTGATATACGATGCTAAATTTATTAACTCAAAACGCATGAAACATTATTTAGTTTTAAAACTTGAGTAATGTACATTAATTTGGTGTCTTACCTATTATAGGTTCAAATTCAAAGGTATAATTGTTAGATATGAAACCCATATGGAACACTTTTTTTAATTAGATTAGATTTTACTATAAATATATCGAATAAAATGAAAAAAAGAAGAAGATAATTTGGTGTCTTTGTAAGATGTGCCAACTTATTGATCCATGTGATTCACTAAATCAAATGTATGTGCTTGCAACTTGCAAAACTATTGGCACCGTTAGTTTGGTAACCAGTTTTAGGCCTCCTGAGTCCTCATAAATGATTTTAGACCAATCGCGAACCGAGGGGCATAAAGGTAATTAAGCTGATTATTTAGTTTTACTGTTTCTCGAATTATTTGTTTACTTTTAAATTGACATGCTCATTAAAAAAGTAATTATTAACACAATGAAGTTATAATTTTATCTATATTAATTATGAAAAAAATGAATTAAAAATTCAGATTTTTTTAAAAAAAATTTAAATAATTAATTGAAATTATATTTTGTTCTAAAAAAATAAATAAATAATTATAGAGAGGGAGTAATTAATTAAAGTAAATATAGGAACTATTTTACAAAAAATATAGAACGAGTGGTTCGCGAAGGTTCACGTGACACGTGCTGAATTCCGCGGCATCCCAACAGCCACGACTCGACTAAATAATTGCCACGTTACCATATTAAGAGATTTTTAAATAAATAGACTCCCTATTGTCTAATTTATTTGATTTACTTAAAAATGTCTATCACTTATTTTATTTTCGAGAGATAGTAATTTTGTAAAAGAAAATTTATAAACTTATCTATCAAGTTACATTTATTTTAGAAAATTAAAGGATATAGTATAAAATGAGATGAAGAGAATACAACACGAAAAAGGAGATATACTAGAAATATCTAGAGAAGGCTTATAAATACTCGAGTAGCTCTGTTGCTAACAGATTTCTGATTCTAATAATCCTCTACAAGCTTTTTGTTAAGAGACTAAAAAAAACAAAAAAACCTTGAAGAACTCACCAATTTGATCAATTCATTTATTAAAAAAAAAACAGAGAAGAAAAGAGGTATGTAGCCTAATTTCATTCATTCAATTTCATCTATATGTGATTTAGTTTGGTCAGATCAATCTTTTCTTTTCTTGCTTCTTTTTAATGTTATCTGAACTTATGTTTAAGTACTTCTCTTATCTTTAGAGTCTTGTGTTTCTTGAAATGGATTGTGATATTGCTCTTAATGATGAGTAATTCTATGATTGTATAATTAATTATAGTTGTGGGGAGTAAAATGATATGTTTTGTCTACTTACAGA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CTATTATGGATGAAGCTGCTAATATGGTTTGTGTGCCGTTGGATTATAGTAGAAAGAGGAAATCAAGGAGTAGAAGGGACAGAACAAAAAATGTGGAAGAGACACTAGCTAAATGGAAGGAGTATAATGAGAAACTAGACAATGAAGGGAAAGGGAAGCCAGTGCGTAAAGTTCCTGCTAAAGGTTCAAAGAAGGGGTGTATGAGAGGTAAAGGGGGACCAGAAAATTGGCGGTGTAAATACAGAGGTGTTAGACAGAGGATATGGGGTAAATGGGTTGCTGAGATTAGGGAACCTAAAAGAGGTAGTAGGTTATGGTTGGGTACATTTGGTACAGCAATTGAAGCTGCTTTAGCATATGATGATGCTGCAAGAGCTATGTATGGTCCTTGTGCAAGGCTTAATTTGCCAAATTACGCGTGTGATTCTGTTTCCTGGGCAACTACATCTGCATCTGCATCTGCATCTGATTGCACCGTTGCTTCTGGTTTCGGCGAGGTATGTCCGGTTGATGGTGCTCTTCATGAAGCTGACACACCATTGAGCTCAGTGAAAGACGAAGGGACCGCGATGGATATTGTTGAACCTACGAGTATTGATGAAGATACGCTTAAGTCTGGATGGGATTGTCTAGATAAATTAAATATGGATGAGATGTTTGATGTAGATGAGCTATTGGCTATGTTAGATTCTACTCCAGTTTTCACCAAGGACTACAATTCAGATGGAAAGCACAACAATATGGTATCAGATTCGCAATGTCAGGAGCCGAATGCAGTGGTAGATCCTATGACTGTTGACTATGGCTTTGATTTTCTGAAACCAGGCAGGCAAGAAGATCTTAATTTCAGTTCGGATGACCTTGCATTCATAGACTTGGATTCTGAACTTGTCGTTTG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C00000"/>
          <w:sz w:val="21"/>
          <w:szCs w:val="21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12-4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TTAAATTAGCGAATATTCGTATAGTTTGAGCGATCAATAGTCACCTATCAATTAATTAAAGTTAAAATTGCTGAATAAGAAATTATAAATACCAAAATTAAAGTTTATTGGTATCTAATAGGGATAGGCATAAACACCGGAAAACCAAAACATTGAATCGAATTTTTTTAGAATTTCGGTTTTGATATTTCGGTATTCGATTCGATATACTTTTTTTATATTTTTCGATATTTCGGTTCGATTTTTGATATTTTGATTTAAAACAAAATATTATACTATAATTTATATTATATTTATATTGTATTAATTAATAATTATTAATGTTAAATAATTTTTTTTTTAAAAAAGAATTTGAAACCCTATGTAATGTTCCTGTTCCTAATTTAATTTTTAATATTCATCTTGCAGCCTCCTCTTCCTTTTGCAGGCAGCAGCTCTTCCTCTTCTTTCTCTTCCTCTTTCAGGCAGCAGTAGCCGTCGCCTGCCAGCAGCAGCAACC</w:t>
      </w:r>
      <w:r>
        <w:rPr>
          <w:rFonts w:hint="default" w:ascii="Times New Roman" w:hAnsi="Times New Roman" w:cs="Times New Roman"/>
          <w:sz w:val="21"/>
          <w:szCs w:val="21"/>
          <w:highlight w:val="cyan"/>
          <w:u w:val="single"/>
        </w:rPr>
        <w:t>GCCGC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AGACA</w:t>
      </w:r>
      <w:r>
        <w:rPr>
          <w:rFonts w:hint="default" w:ascii="Times New Roman" w:hAnsi="Times New Roman" w:cs="Times New Roman"/>
          <w:sz w:val="21"/>
          <w:szCs w:val="21"/>
        </w:rPr>
        <w:t>CCAGCAGCAGCAGCCTCCGCATGCAGCGACTTCAAGTCTTCA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ACCGAC</w:t>
      </w:r>
      <w:r>
        <w:rPr>
          <w:rFonts w:hint="default" w:ascii="Times New Roman" w:hAnsi="Times New Roman" w:cs="Times New Roman"/>
          <w:sz w:val="21"/>
          <w:szCs w:val="21"/>
        </w:rPr>
        <w:t>GATCCAGCCCAGTCAGATATTCGATACACAATTAATAAAAATCAAAATTAAAAAATTAAACCGAATTAATAAAAATCGAATCGAAATATTTTAGTTCGGTATTCGGTACATAATTTACAAGAACCAAAAACTGAAAAAAAAAATCGAACCGAAATATCGAATGTCCATCCTTAATAACTAAGAAGCTAAAAGTACTAATATCGCTTTATTCTTATATAATTTAATGAGACGATTTTGATCCTCGTAATTTTAGTTTAAAGATGTTACACCTTCATTATGCATTCTAAATTCTTCTATGTATGAATTTTCACTAAGTTAATGAATTCTTAAGCGTTAATCATTCAATTATCAATATAATTACCTTTAAAAATTACTTTGTATTATTACATATTTGAGGATAATATAATTCTAAAAATAATTTAAATATCGTATACTTCTTACCTATAGCCAGGGGAGCCAAAAATCATACATTTTAGTAAATTAAAGGTTAAATATGCTTAATAATATATCATGAAGATCAAATTAGAATTTATCCATAATTGAGGGACTAGAAGTGTAATTATCCCTTCCATTAATATGTGAAGTGACAAAGGACCCGTTTGGATGGGCTTAATAAAAACAGCTTTAAAAAAACATTTTTGAAAGTGCTGAAACTTATTTTTAAAATAAGCTATTATGCGTTTGGATAAAAGTGCTGAAGTTAAAAAAAGTTGTTGATGTGTTTGGCAAATAAGTGCTGATAAACAGCTTTTTAAATCAA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AAATACCCAGTTGTTAACATAATAATAGTTAATTAATTTATATTTTACAACCAATAAATAATTATATTTTGCTATCATTCACATATTTCTTTCTCATCACAAATTATTTATAAGAGGAATATAAACTTATTATAGCTTTTAAAGATATATAATTTGAATAGATTAAAGAACGATTTAAGATTTTATTTTAGTTTCATCTATAGGTAATAATAATTGTCTATCATTCACATATTTCTTTATTATCACAAATTATTTATAAGAGGAATATAAATTTTATTTAAGTTATATGTGCAACTTATTTTACATTTTAATAATATATAATTTGAATAGATCACTTGAAAGATTTAAGATTTATTTTATTTTCATTCATTAATAATAGTAATTGTCTATCATCCACACGTGAAAAGGGAAAAATAGAAAAAAGGAGATGTTAGGGTTATGTGGGTAATTTGGAGATTATATAAAAATATTAAGGGCAAAAAGGTAAAAATGTGGTTAACTTAAAACAACTTATAAGCTGGGAAAAAAAAAGCACCCTACCCCAACTTTTAATTTTTGGCTTAAAATAAGTTTTTTTAACTTAAAATAAGTTGTTTTGAGTATTGCCAAACAGCTAAATAAGTCAAAAACCAGCTTTTAAGTTAGTTTGACCAGCTTTTAAGTTGAGCCAAACAGGCTCAAAGCCTAATGAATTTTTCTAAAGATGCATTTTAACTTGATTGAAATGTTTCAACTAATTTACTACCTAAAACAAAAAAACTTGCTATTATATATAGAGAGAGAGTTAGACTTTGTATATTACCAAATTTCATTGCACTATAAGACTTACTGAAATGTATATATATTTTGAGGTTCGATAATTTTAAAATAACATTGAAAAGTTTTATTTTGAAATAAAATAATTTCTACTAAAAACAATATTATACTTTAAATTTGAATTTAAAATATTATATATTTGAGCTCAAGATATAATATCGTTACTTTCCGTTTAAAAATGATATTACTTACTGTTCTATCACAACTTGTAATATTTAATTAATGTAATATCACTTTTTTTTTTATTTATCACATGAATGTACTCCTCTAAATGAAGTTAAAAATATAGTCTATGTTATGAGTACGAAGCTTTATAGTTGATAATAAATGTTGTACCAAAAGTCTTAAATTTTTGATAAATCAATATTGTCTTTTTCTTTTGGTACAAATTCTAAGATTATTAATTATTATCTGAACTATTATACTCATTTTATTTACCTTTTTATAGATAGTTAATAATATTCAAATGTACTTATTTCCAAATCAACTTTTTTTATTTTTTGTACTTTTTATTTTCTTTTTTATCGATTGTGCTTTATTTTATGTGATATATTTTCTCTTTTTTAATTTGTTGCAAAAAGACAGAAACGTTTTATATTTATAAATAATTTAATTTTAATTTTTCGCTTTGATTCTATACATTCATAAAGTCTTGGTCATATAGATTGCATCATATATTTAAAATTTTATGTTAACAAAAGTTTTTTTTAATGTGTGACTTATTAAAAAGATTCACGTATTACTGAAACGAATCGAGTACTCTTCCCGTCCCAAAATAAATATACTTTTTTTCTTTTTAAGAGTTAATTTTGATCAATAATCAAAGCTTAAAATTAATAGGTTTAAAAATCAAAATTTAGTCATTCAAAAATTATATGAGATATATTATATAAGTTGTAATTCTACTCACGATCGACAATATAATTTAACAAGTACATTTAAAACTATCGATAATCGATAATCTTTCATATAATTTAAATTTCATCAAAATAAAGACGATAGATAATTTGAAACAAAAGAATCTAATTATAAAGCATAAATTATTAATAAACAAACGCATAAAAGTCATGGGTAGTTGGATTATTTGTTATCTTGAGCCTCATTTTCTAACCATTAATTGCTAGTCAAAAAGCAAAAGCTATTAAACTAGAAATATTGTAATTATTTTGAGAGTATGTCAAAACCTAGTCAAAAGGCTATTACCAAGAGAGTGTTATCTTTTGTTACTTTTATTATTGTAAATCATAAAAAATAATTACTTTAATTAAGTGATTATCCATCATTGTTAGCATTTATTTTCATAGTCACCAAATTTTCAAAATTGAACTGTATTTTTGAACTAATATATAAGTACATTTACTTTTACTAAAAAAAGAAAATAAAGACTTGTTTGTTCTTGGCTAAAAGTATGAAACTTATTTGCCTTTCGAAGTTAAGAAGTCATTTTCGATAGAAAATATCGTTATGAAATCGAAGAGAGAATAAATAATAACGTACTCACCGCTATAAACAGGAATTGATGATGCATAAATTATGTAACTAAATAAAAATATTCGTTGTTAATTTTATTTAGTAATGAATTATCATGACATTTTGCAAGTATCAATAGATTTTGTCAAAATTTTATATATTCATAAAATATCTGTATACGAATTTTTTGATAATAAACTCAATCAGTATTGTATTCCGTTTGATTTAAATTTATTATAAGAATTCATAAACTTCAAAATGTTAAGTTAAA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TATTATACATCAATAGTTTTTGAAACTAGTAATTGCTAGTCAAAGAAAAAAAATAACTTTTAGCGCTATTAAATATTGATATTAATATAGAGTAATAAAGTCTTTATCGGTATTAGTTAAGTGCCATCAAAACCAATATCGCTAAAGACTTTAGAAACATACAAAGAGTGACAATTGCCGCTAAAAATACATTTTTGATGTAGTGTAGTCAAAGAACAAAACATTGTACTAGAAGTATATGCAACTTAACCCTAAAAATATGTGTTTTTGGTTACTTTTAATTTGTAAAAATTAACTATATAATTGATGATGATCATATTATTACTTACTAAAAGTATATGCAATTTAATTCCCTAAAAATATTTGTTCTTTATACAAATTTTTATTGTTACTTCATGTTTGACGATAGTTATATGACTCTAAAACAATGCAAAGCTAGTATACATGGGCGGATCTACCTAGCTTTCGATCGACCCTACGTTACGTAAATTTAACAGCTTTTATTAAAATTCTATATTTTATTATTAAAAATAGACTAACATTTTTAAAAATTTCTTTGTTATTAATCTATCGCTAAATCTACTCATATTCAGCATAACCTTTTGATCAATCATAAAAGAATTAAAATTTTCAAAAGTTTTGTTATTATTTATCAGTCGCTAAATTATTCGTATTCAGCATAACCTTTTGATCAATCCTAAAAAGAACTAAAATTTTCATAAGTTTTGTTATCATTTATCAGTCGCTAAATTACTCGTATTAGTTCCGCTAACACATAAATGTATTTAAATATAAATTTATCTATTATTATATATTAACTTAATATAAAAAACAATAAATTTCATCTTTATATTTGTTACAATATTTTTTAGGTGATGTTGTTAATTGCTCTAGCTAGTACAAAATTAGTTC</w:t>
      </w:r>
      <w:r>
        <w:rPr>
          <w:rFonts w:hint="default" w:ascii="Times New Roman" w:hAnsi="Times New Roman" w:cs="Times New Roman"/>
          <w:sz w:val="21"/>
          <w:szCs w:val="21"/>
          <w:highlight w:val="green"/>
          <w:u w:val="single"/>
        </w:rPr>
        <w:t>ACCGA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TATAAGTGTATGGTTTAAAAACAATTGGCTATATATAATTTATGTGGACATTTGTAGTTTTGCACAAAGTCATATCATATCATATTAATTCATTTAGCAACTTTTTTTTAATTATTATTTATTTATATCTCTTCTTCTTCTTTACTTCACCAAAAATTCTTCAATTATAATTATCTTTTTATTAAAAAAA</w:t>
      </w:r>
      <w:r>
        <w:rPr>
          <w:rFonts w:hint="default" w:ascii="Times New Roman" w:hAnsi="Times New Roman" w:cs="Times New Roman"/>
          <w:sz w:val="21"/>
          <w:szCs w:val="21"/>
          <w:u w:val="single"/>
          <w:lang w:val="zh-CN"/>
        </w:rPr>
        <w:t>ATGGTACATTCAAAGAAGTTTAGAGGTGTGAGGCAACGCCATTGGGGTTCTTGGGTTTCTGAAATTAGACACCCTTTGTTGTAAGTTATTTCTTTCGCAAATAATTTTTTTTTTTAATTAACGAATCAGAATGATAAAAGAATCGTATCTAAATATATCGTGATAGAATAAAGATTGCTTTGCCACTTATATGAATATACATTTTTCATATAAATATATAACATTTCTCTTTCTCAATTTCATTGCTTTTATCTTAACTTTAACTTATCAATGTTACATTGTTGCTATCAGAAATCAATCAATTTTCGTTAGAAATAACTTCGTTGATTGCTTTATTTTTTCGATAGATGATTGATCATTTCTATAATATATTCACTCATAACAGTTACTTGAATATACAAAAGTCATTTTCTGACGTAAAAGTTTAGTTTTGTAGAATCGTAATAACTTTGTCAGAAATTTGACCTTTCAATCATTTGTGTTTTTTTTTATCTAGTTACTTTAACATTATAAAAAATAAATTTCCTTACTTTATTGTTATTATAGTGAATAAATATCAATTTTTATTTTATTTTTTTCCTTTTCTAATTATAATATAAATATATATGTGTTATAGGAAAAGAAGGGTATGGTTAGGGACATTTGATACAGCAGAAGAAGCAGCAAGAGCATATGATGAAGCAGCAATATTAATGAGTGGAAGAAATGCAAAAACTAATTTTCCAATAACACAAGATTTGGATAATAATAATAATAATAATAATAATAATAATAATAATAATAATAATAATAAAAATGTAAAGGGTAAAGATCAAGAATCATCATCATCATCATCATTTTCATCACCAAAAGCTTTATCTGAAATACTTCATGCCAAGTTGAGGAAATGTAGCAAGGTGAGCACCCTTACACCTCCATCTCCGCGTCCTCATTTTGTATTTCCTTTTTTTCATGTTTTAAAAATACGCTTTTCTGATAGGTTTTCATTAAAAATAGACTTGTCAGATTTGAAAATATACTTTAGTTACGTTGGAAATCTTAGCTTTTGAGAGGGATTCTAATAAAAAAGTATATCTTCGAAATGTGCTTGTCGAAAGTTATTCCAACGTCCATTTTCTATCTGAAATTTCAAATTTTAGAGGTATTTTCGTAGAAATCACGTCTATCGAAAAAAACATGAGTTACTAATAGTAATTAGTCTATTTTCTATTATGCTATTTTTCTTTTGGATAATGCACAAGTATCCCCTCAACCTATGTTTAAAATCTCAGAAACACACTTATACTATTTTTCTTTCGGATAATGACATTACCCAACGCTGATTGACTTTTTTTTTCAAATTAGTATCACGTAGGTCGAAAAGGAGTAGAAAATTACTTATAAAATAAGTTCAGGAGGGTAATAAGACCTTAACATAGTATAACTGTGTCTCTAAGATTTCAAGCATAGGTTGAGGAGATATTTGTGCATTTTTTCTTTTTTTTTAGCATATTCTAAAAAATAATAACCTTTCTATTTTTGGAAATAATTTAATTTTTTTTATTCTAGCTTTAATAACATGACTTTGTAATTAACATAACAAGTTAAAAAATCTTTACTAAATATCATATATTATCCCTTTATTTTAAATGATGTGTCACTTTATGTACTTAATATTGTCACTATTAAAAAATCACTAAACGAATTTAACTTGTCGATAACATTTTCAATAAAATTTTATATGGAAAATCACTGACTAATCCATATACTTCAAACATATTATATATTATTTTTCATATAAAATATATTTCTAGTGCAATTAATTTATTTATTTTTTATATATGTAGGTACCATCACCATCTCTCACTTGTTTAAGATTGGATATTGAAAATTCACACATAGGAGTTTGGCAAAAACGTGCTGGCCCTTCTTCTGATTCAAAATGGGTAATGACAGTTGAACTTCAAAAGAAAAATAATCCCAAAAATATTAATGTTCATGAAGGAGAATTAAATAATAATAATAATAATAATAATAATGATAATAATAATAATTCCAAGAATAGTTGTGGTGAAATAACTATTAGAAGTGAAATGGATGAAGAAGAAAGAATTGCATTGCAAATGATTGAAGAATTGCTTCAAAGATG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C00000"/>
          <w:sz w:val="21"/>
          <w:szCs w:val="21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6-</w:t>
      </w:r>
      <w:r>
        <w:rPr>
          <w:rFonts w:hint="default" w:ascii="Times New Roman" w:hAnsi="Times New Roman" w:cs="Times New Roman"/>
          <w:sz w:val="21"/>
          <w:szCs w:val="21"/>
        </w:rPr>
        <w:t>4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zh-CN"/>
        </w:rPr>
        <w:t>ATCTACTTTCCCAAAGCTTCGTTCTTCCTCTCTCTCAATCGATCGTTTCTCCCTCTCTCTCTGTTCTTTTTCTTTTTCTTATTCAAACCCTCTTTCTTTTACCCTAATTAGCATATAATTAAGTATAAAAGATGATAAAATACTCCACTACTTGTTTCAAGGTTCTCTCTTTTAACACCCAAGTAATTAAATTATTAACATTAAACCACTAGCTTAATAATTATAAGCAGGAATAGTCCAAAACGCCCCTTAAAATATTTAACAGAAATCCGACCCAGTCAGGGTCACGCAGCCTGTGACGGTCCGTCACAACTGTGACGGTCCGTCCTGCACGTCCGTCACAAAGTTCAGAGAGTTAATTCTGCGGAAGGATTTGTGACGGTCCGTCGAGCCCTCAACGGTCCGTCCTGCCATTTCGTTGTGAAGTTTAGAGAGTCGATCTCAGTACCCAAATTTCTAAATTCTAAGTGTTTTGGAAC</w:t>
      </w:r>
      <w:r>
        <w:rPr>
          <w:rFonts w:hint="default" w:ascii="Times New Roman" w:hAnsi="Times New Roman" w:cs="Times New Roman"/>
          <w:sz w:val="21"/>
          <w:szCs w:val="21"/>
          <w:highlight w:val="yellow"/>
          <w:lang w:val="zh-CN"/>
        </w:rPr>
        <w:t>GAGACA</w:t>
      </w:r>
      <w:r>
        <w:rPr>
          <w:rFonts w:hint="default" w:ascii="Times New Roman" w:hAnsi="Times New Roman" w:cs="Times New Roman"/>
          <w:sz w:val="21"/>
          <w:szCs w:val="21"/>
          <w:lang w:val="zh-CN"/>
        </w:rPr>
        <w:t>CCCTCGACGGTCCGTCGTGCCCATGACGGTCCGTCGTGGGATCCATCGACC</w:t>
      </w:r>
      <w:r>
        <w:rPr>
          <w:rFonts w:hint="default" w:ascii="Times New Roman" w:hAnsi="Times New Roman" w:cs="Times New Roman"/>
          <w:sz w:val="21"/>
          <w:szCs w:val="21"/>
          <w:highlight w:val="yellow"/>
          <w:lang w:val="zh-CN"/>
        </w:rPr>
        <w:t>CAGACA</w:t>
      </w:r>
      <w:r>
        <w:rPr>
          <w:rFonts w:hint="default" w:ascii="Times New Roman" w:hAnsi="Times New Roman" w:cs="Times New Roman"/>
          <w:sz w:val="21"/>
          <w:szCs w:val="21"/>
          <w:lang w:val="zh-CN"/>
        </w:rPr>
        <w:t>GTGATTTTCAGAAATTAACTCTGCTGCTCCAAATGACTAAACAGGTCGTTACAATTTTAAATTTGTTGCGAACACCATATGATTAGAGCATAGGTGCATTTTGAACTTTAATCACTAATCTAAGAGATTATTATGAAGAACCTTACATTTGACCGAGTAAACGACTTTTATTACGAAGTGTTTACAATTTAGTGTATTTTCTTTTTGGGTAGTAGACAATTTAGTGTATTAATTAAACATAAAAAGGGTTGATTCAATTCTTACAATCTCCATTTTCCTTCTTGATCCCCATAGATGAATTTAGACAATTTAGGGGTTGTTTGTTTACTGGTTAGAGTTATGCAGATATTAGTTATGCAGGGTTTAGTTATGCAGGTATTAGTTATGCTAGGTTTAGTTAATGTAGGTATTAGTTATGCAGAGTTTAGTTATGCAGGTATTAGTTGTGCATGGTTTAGAGATTACAATAAATGAATTATTAACTATTTAATATTAAACTTGTTGTAAATTATTGATATATGTTATTTGCAAAATAATAATACATGCTAATAAAATATGAAATATATTGAATAATATATAATGCTAATATTTAATTAGAATATATACCGTTAAAAAATATAAATAAATTTCTAATATTATAAAAATATTTATATTTGCATAAATCAATCAAAATGGTAAGTATATAAAAAGAAATGAAAATAATCTATATATTATAAGAAATGAAAGCAACACATGTTGATGGAAAACAATAAAGTTTCTAATTAAAAAAAAATACAGTCTACCAGTAGCGGAAGAGAGGGTTACCATACATACAAGAGTCTTCCAAGAAATAAAAAGGGAAAAGGGTCAAATATGCCCCTAAACTATTTAAAAAGGTCTAGATATACCCTCCGTTTAAAGTTTGGTTCACTCATGCCCTCGCCGTCCAACTTTTGGTCCAAATATGCCCTTATGGGCGTTAGTTGTCATGTTGGATATATCCAACTCATTTTTCATTTCTTTAAATTCCACATTGAATTGAGATATCATTTTGACCTTATCACATAACATTTATATGAAATGGAAAGATATTCGGATTCATAAACATCTAATCCGACCCATAAATCAGCTCCTATTAAATTCACTATCCGACCCATTTTTAGCAATTTTGTTTAATTTTTATTATTGCAATAAATCCCGAAAATGAGTGATTGATTAATAAAAATAGAAAATATATGAAAAAAGTATAAAAGTAACGCCAAAAATTCACAAATAAATATAATAACCTTAAATCTAACATTTCAAATTTTTTTTAGATTTTTAGTTTTCGATATATCTCGAAAATAAGTAATTGATTAATAAAAAATATGAAAAGTATGAAAAAAATATAAATTAACACCAAAAGTTCACAAATAAATATAGTAACATTTCAATCTACATTTTTTTAAATTTTTTTTATATTTTTTGGCAAATCCCAAATATGAGTAATTTTTTAATAAAAGGGAAAAATATGAAAACAAAATAAAAAATATACGTCAAAATTCACAAATAAATATAGTTAACTTAAATTCAATAATTTCAATAATTTTTTTTTTTTTTTCTTCATGTATTCCTATTTTTTATTTCTGAATTTTTTGCGTAATTTTTATATTTTTTTGTTAATAAACTCATTTTTGGGATTTGTCAAAAAAAATAAAAATTAAAAAAATATTGAAATTGTTGAATTTAAGGTTACTGTATTTATTTTTTAATTTTTGCGTTAATGTTATATTTTTTTTCATATTTTTTATTAATCAATTACTCATTTCGGGATTTATCTAAAAGAAATAAAAAAAATAAAAAAAGTGTTTAAATTGAATTTAAGGTTACTATAATTATTTATGAATTTTTGGCGTTAATTTTATACTTTTTTCATATTTTCCTATTTTTTTTATTTATCAATTACTCATTTTCGAAATTTATCAAAAAAAAATAAAACAAAATTGTTGAAAATTGGTCGGATAATTTATTTAAAAGGGGTTGATTTATGGGTCGGATTAGATGTTTATGAGTCTGAATATCTTTCCATTTTCATATAAATGTTATGTGGTAAGGCCAAAATGACATGGCAATTCCATGTGGCATTTAAAGAAATAAAAAATGAGTTGGATATGTCCAACATGGCAACTAACGTCCATAAGGGCATATTTGGACCAAAAGTTGGATGGCGAGGGCATCAGTGAACCAAACTTTAAACAGAGGGTATATCTAGACCTTTTTGAATAGTTTAAGGGCATATTTGACTCTTTTCCCAAATAAAAATGGTCTAAATATAAAAAAAAATAAAAACAACAAACTTATATATAGGAAAACAATAAAGTTTCCAATTAAAAATAATAAAATAAATTAATAGGGAAAATATGTAATTTATCACTTTAATAAATGTAACTAATACTCATATAACATATTCCACCTTCTACCCTGCATAAATTTATACATAGATTCCCACATAAGTTATATTGGTATTAATTATGGACTACAAAAATGCAACCAAACATGGTATACGTTATGTTGACTTTTCTACCTAAACAAAAATTTCCATCAAACATAGTATAACTTAACATACATGAATAAAATGTAAGTTATACCGTAATCAAACGATCCCTTAGTGTATTAATTAAACATAATAAGGGTATTTGAGTCATTTATATAACAACATGACTATATATGAGCCATTTTTATAATAAGAGGTATATCAACTTGAAATGACAAAGTTGATAGATATATCAGACCATTTTTCCTAATAATCATAATGATTGAGTTTGTAATTTAATATTTAGTAGAATTTTTAGACGTGAACCCGTAATTTGACTTTAGACCAATCCACATTATTATCACAAAATCAAAAGAAAAAAAATGATAAGGTAAGTACATAAAGGTTGATATTATTTCCCATGTGAATAATGATATTGTATGTTGAAGTGTGTGACCGTCTTTTCACATAAATGTTGATATTATTTCGTATGCGAATAATGATGTTCACTTTAACAAAAATAACTTTTAGTGGCAATAAATAGACACATTAATAAAAAGTGCTAACGTCTTTACCGGCATTAGTTAAGTGTCATTAGATTCAACATTGCTAAAGGTTTTAGGAACATATACTAAGAATGCTAATTGTCACTAAAAATACATATTTAGCGGCAATTGAGCTATTGCCGTTAAAGATCATTTGTTATGTAGTGATTGTATGTTGAAGTGTGTTGTCATCTCATCTACCTATGCAAATAATGATATTGTATGTTGAACTGTGTGATCATCTTATTTAAAAGTTTAATTTGTTAGAGAGAGCATACTTTTATTAGTTAATGATATTGGCAAAATTATACAATAAGCTTTAGTATTTGTACTTATCTCTAGCAAGATGAGTAATGTTGTTAAGATTATCAATTGTCATGTCATATGCAATTATAGCTTCTTTTTTTCAAATAGGTATAGGAAGGGAAAATATGATAGAAGATTATAATGTAGGGAATCGAACGCTCACCAGCAAAGTGAAAGTTCATGCATCCAGCCAACCAACTGAGCTACTAAAATTCCCAACGGCTATAGCTTTTATAATATCGATGGAGTAATAACAAACTAAGAACACTATCTTCTTCTTCTTCTTCTTCTTTAGTTCACACCACTTCCATTGAATGTTTTTTCGTCTTTTGTAAGACAGGTCAAACTCTTGTATGCAAATACAATTTGATAATTCCCAGAAATTAAAGCAAAGTGATCATCATTGTGACAAACATCAAAGTCCTCCTTCTTTTCCTCTACTTATGTTTACCCCCCAACCAAATATAGTTAGGAACTTAACAATACTCCAACTAAGTAATGTCAAAGTTGTATCCATACTAGGTTTTCTGAAAAGAGTATTAATTGATGATCAAAAATTCAAGTTAGAAGTTCAGTAGAGTTTGAAAAAGATGGAGAGAAGTAACGCGTTTCGATCTTCTTCTTCTTTTTTTTTTCCAAATAAAGCCAGACTCCAACTTTGTCCTAATATATCAAGTACTATAACTTTCACATTTACTCCCCTGCA</w:t>
      </w:r>
      <w:r>
        <w:rPr>
          <w:rFonts w:hint="default" w:ascii="Times New Roman" w:hAnsi="Times New Roman" w:cs="Times New Roman"/>
          <w:sz w:val="21"/>
          <w:szCs w:val="21"/>
          <w:lang w:val="zh-CN"/>
        </w:rPr>
        <w:t>TTTCAAGTCAATAGATGAGCAGGTGAACTCTTTTATTGCACTCTCCAACCCCCACAATCATCTACACAACAAACAATTATATATAATAACACGTTACGTTAGTGTCATGAATCATCATAGTCCATCTCGATCTAATTATATTCAGATTGAA</w:t>
      </w:r>
      <w:r>
        <w:rPr>
          <w:rFonts w:hint="default" w:ascii="Times New Roman" w:hAnsi="Times New Roman" w:cs="Times New Roman"/>
          <w:sz w:val="21"/>
          <w:szCs w:val="21"/>
          <w:highlight w:val="green"/>
          <w:lang w:val="zh-CN"/>
        </w:rPr>
        <w:t>ACCGAC</w:t>
      </w:r>
      <w:r>
        <w:rPr>
          <w:rFonts w:hint="default" w:ascii="Times New Roman" w:hAnsi="Times New Roman" w:cs="Times New Roman"/>
          <w:sz w:val="21"/>
          <w:szCs w:val="21"/>
          <w:highlight w:val="yellow"/>
          <w:lang w:val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zh-CN"/>
        </w:rPr>
        <w:t>ATGTTAGATAATCAGTATTTTTAGGACGACTAAATGTGAACAGTAATGTAGTATTTGTAGACATAAACTACTTACCTTTTCTATAAATTCGATCATTAAGCTTTTCCTCCTCTTCA</w:t>
      </w:r>
      <w:r>
        <w:rPr>
          <w:rFonts w:hint="default" w:ascii="Times New Roman" w:hAnsi="Times New Roman" w:cs="Times New Roman"/>
          <w:sz w:val="21"/>
          <w:szCs w:val="21"/>
          <w:highlight w:val="green"/>
          <w:lang w:val="zh-CN"/>
        </w:rPr>
        <w:t>ACCGAC</w:t>
      </w:r>
      <w:r>
        <w:rPr>
          <w:rFonts w:hint="default" w:ascii="Times New Roman" w:hAnsi="Times New Roman" w:cs="Times New Roman"/>
          <w:sz w:val="21"/>
          <w:szCs w:val="21"/>
          <w:highlight w:val="yellow"/>
          <w:lang w:val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zh-CN"/>
        </w:rPr>
        <w:t>CCATCTTCTCTTTCTGTGATGGCTTTAATTCTTCTCACCTAACCCTCATTTCATCATTCATTTCTGTGTCTACCTGAACTTCTGCAACTTTTTTTTTTCTTTTTTTAAATTTGTCCCCCTCTTAACAAC</w:t>
      </w:r>
      <w:r>
        <w:rPr>
          <w:rFonts w:hint="default" w:ascii="Times New Roman" w:hAnsi="Times New Roman" w:cs="Times New Roman"/>
          <w:sz w:val="21"/>
          <w:szCs w:val="21"/>
          <w:u w:val="single"/>
          <w:lang w:val="zh-CN"/>
        </w:rPr>
        <w:t>ATGGTACAATCAAAGAAGTTCAAAGGTGTCAGACAACGCCAGTGGGGCTCTTGGGTTTCTGAAATTCGCCATCCGCTGCTGTAAGTTTTTCTCACTCAGTCATAAAACTACAACTACACTGATTGATTTACCAACATTCTTTCTTTGCTGGTGCGATAAAAATGTCTTTTAACTTTGCTCTCTAGTATGTACATGATGAGTCGATTTTTTTGTTGTTTTTGTTTATAGGAAGAAAAGGATATGGTTAGGAACATTTGAGACAGCAGAGGAAGCAGCAAGAGCGTATGATGAAGCAGCTATCTTGATGAGTGGACAAGTTGCGAAAACAAACTTCCCAATTGTGAAGGAGAGTACTGATAACAACAATGACACTACTAAATTCCCTTTAACTTCTTCATCAACACTGTCTAGTAGCATGCTGAATGCAAAGCTGAGGAAATGTTGCAAGGATCCAGCACCTTCCATGACCTGTCTGAGGCTCGATAACGACAACTGTCATATTGGAGTGTGGCAAAAAACATCAGGGAAACATTCAAGTTCTAATTGGATAACAAAAATCGAACTTGGAAAGAAGGAGGAGAAGCCTCATGATCATCAGGATATGAATGCTGAACTTGGCATTACTAAACCATTGGACGAAGAAAACAGAATTGCTATGCAAATGGTGGAAGAACTACTCAATTGGAATTCTCCGTTTTCTGATGAACCGATTACTGATCATCTCTCTCCGTCTTTTTCCAACTCTATATG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C00000"/>
          <w:sz w:val="21"/>
          <w:szCs w:val="21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8-14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AGGGTAAATTTGAAGAATAAGACGATTAAAGAGTAATGAAAATAATATTAACAGAGGAACTAAACAATACTCGACTAATTTTTATGTTTTATCCTAATTTAAGATGATATAATTAAAAAGAAACTGTGATTAAAACCAATCACTAATTGACACGTTTCGATATTTCAGATAAGTATTCAGTTTGATGACGTGTCAATCATCTAGAT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GGTGTCAAGTAGGTCCCACCTATCTCCATTTGCTGAGTTGTTTAAAATATGACCAAGTCTATCAAATACTGCCAAAAAAAAACTTTTTGTAATTGTCATGCTGTGTTAATTAATTGGACCCCACACATCATAATCATTTTATTTTTCTTTTAAAAAATAATATTTGAAATTAATAATATTAGAGACGTGTGGATATGTTAAATTCTTTTTTAGTTGACAATACGACTTTTATGACT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CGACA</w:t>
      </w:r>
      <w:r>
        <w:rPr>
          <w:rFonts w:hint="default" w:ascii="Times New Roman" w:hAnsi="Times New Roman" w:cs="Times New Roman"/>
          <w:sz w:val="21"/>
          <w:szCs w:val="21"/>
        </w:rPr>
        <w:t>ACTCAAAGTTTAGGAAGAAGTTAGTATACAACTTTAAAGATTGAACTTAAAGTGAAAAAGAAATTTATATTGACAATATAACTAAAATTCGTCAAATTTAATTCACGAATTTATTTTTACAAGCAACTTTGTAGAGCTAATAAAGAAAGGAGGAAGGGAACGATTAAAATTTAAATCATACTTATTTTGTGAAAGGTTTTTGTTTGTATCACTGAACAACACTTCTTCTGTATTTTTTTTACCTGATACAATTTTTAAAAAAGTAATAAAAAAAATTAAAATATTTGATTTTAAATTAAAAATATGTGGCTTATATTGAAATATAATTTAATATGACATGGGAAAGTCTAATTTTGTCATTTTAAACAGATTATAAAAAAATTGAAATAAAAAGAGTATTATAATTATGTGATTGACCTTTTTTTCTAATTTGGTCATATAAATTCAATTTTTAATTTTTCTTTCTCATTTTTTTTGACCAAGCAAACTAATTGGGAGTCAATTTCAGTCATTATTATAGCCATAACCTCTAATTGGATAAATAATTACTGCTTTCAATTAATGGAATTAGAGAAAATGAAAGGCAAATAATACCAAGTCAAATTTTATGATGAAAAAGGTTGGACTATTTAGACAATTTGATAGAAATAGTTGAGTCGTGTATTTTATAAACTTCTAAAAATAATTTTTTCACAAATAAAAAAATTGTGAGACTTAATCCATCAAAATACTACATATATAAGTTTATTACATATATACACTAATGTCATGTTAAAATAAAAGATCTATTTATGAGTTTAGTTCGAGAAATTTCAATAAGTCATTAATAAGTTCTGTCATTAAATATAAACAAAAATAATCTCGTTTTAGCATGGTCAAAAGTTCGAGATTACTCCTTATGGGATCTTAATCAGATGTGTTTGGATTCGAATCTTGCTTTTTATCTACATTTAAAAGTCTGGACTCCAACCCATCACATTACACCAGTTATGCACCCATAACTTCCTAGCAACTTTATTACTAAGTAAATAAACATTTTAATGATTATCTTATTTTCTAATATATAGTATCTTTTTTCTATAATAAACCTTACGCTACGTGAATTTGAAATGCTAAACACAAGGGGAAACAATATCTTCTCATCTACATAATTATTCATTACATAAATAATATCTTCCACTATAATATCCTCATAATAAGTAAGATATTTTAACCAAACAATCTCAAAAGTGAACAAAAGAAAATCAAAGAATGTGAAATAGAGGGCCTAAAGAGTACGGTTTTGTATTGACTTTTTAGGTTGATAAGTTAGGTGTATATCACATGCAAAAGCTATTTTGGGCCGTTGATACATGGAATGGGCCCATTTACTACACGGGTCTTGTCTTCTAAAGGCCCCATCATCAATTTTCACCTTTATATATTTAATGTTATTTAAGGTCCCACAAATTTTAATTTCAAACTTTTTCCATGATTAACACCATTCACGTCTAGCAAAATTTGTTAGCGTGATGGATCGAGAGTTCTGTTGAGACGAATGAGATTTTTCTACTCGTAATTAGAAGTTTTGTGTATGAATTTATGTAATAGGGAAATTTTTGACAAAACACATTTAGTAATGAACAAGAACAAGATTCTTCTACTGTAACTAGAGATTTTAGATTCGAGTTGAGAATGTTTTTTTTAGTAAAAAATAGTTTTTTTATATGATTATGAGCAAATTTAAATTAGTCAGAGCGTGGAAAAAATCTTTAAAACTTTAAAAGCAATTATGGAATTAGTTTTTTTAACAAATACACTACACTTAAATCTCAAATCAAAACATAGATGAAAGAAAAATTAGGTAGTCTATTTTTAGCTCCATTATAGAGCAAATTTTTAGCATTAGGTATTGTTGATATTTGTTTGGGTAATATTATACGTGTAATTAGTAATGAATGGTTTCAAATTGAAGCCCTATATTTGAAATAAATCTTTTTCAAATTCTGCGTAAACGTAAAATATGAGTATTACTTTTTTTTATTTCACTTCAAAGATGAAGCATAACAATTAAATAAACTAATAGTAATAAAATTGGATGAATGGTACTTTTTTTGACTTTTGTTGCATAATATAATGATGCATTTCATTTCATATACCATGCTCCAAGTTTGGTGGAATTTTGAGATTTAAAAAGTGTTTTAGCATATGACTTGTCTTTTCCTTTTATTAGTAAGAGGCAACTAATTTCAAAGTTGCTTTTTGATATAGTGATTTTTCCAAATTTAGTTAAACATGCATGACAAGTTAGAGCTGGAAAAATTATAATATTAGAACAAAAAGAGATACTTATAACTTCAACCATCAAAATCAATTAGTTATAATTAGTTTTAAATTCCAATCTCTAAATCATTTTTATTAATATTTTAAAATTTTAATCTTAACAATCAGGTGTTTCTACTGATATATTCGAATTTTACTAGTCTACTGTTCTTTTTCTTATCATACACGCTCGAAATCTAAACTAATTCTCAAATTCCTATGCGTAAAATTAGGACGGAAATAAGGTGCAAACTTCTAATCATATTAAACCCTATCCCATTACCTACCTACCTTCCATGCCTTGCACTATTCACTAGCTTATGCCAACCTAAAATATATTTTTTCAATAAATAAGTAAATTTTACAACAAAAGATTAAAGGTTTTAAATGAAACAAAAAAAAAGGAAAAAAAGCAAACTTCTGCCAAAAAAATAGGAAGATAGAAATAAATGAATAAGTGAAGACGTGGCACAAAAAATTAAATGGAAGAAAGCTGTAAGTTGAAAGTTGAAACTAGAAGCAAAAGGCTATCCTTCTCTCTCTTCTTGTTTTAATCGTAATTCCATTTTCAGTGTTCATATTAGAATTCGATTAATTTATATTTTTGTTATAAAAAACTTATATAAGAGGAAAGTACTCGTTAAAAAGATTTTTTTTATATATTCAGAACTCGTATTTGAAATCTTTAATTAAAAATAAAGAAATTTTTATGACTATATCAATCTCACGATAATCCTGATTGGTAAAGAGTCTTTATCTCTCAACCGTATTGAATGCTATATAATAAATTCATAAAGTTGCTTTTTGATTTCTCGGCAATTAAGTTAAGTCGATAGAGAGTGACCACTCTTTTTGTGTTTTTAGGTCCACACGGTAATTGCCTTTGCCCAAGTCAAAATTACCCTTTCCACAGTGTGAACCCATCCCAAAACCAACCAACCAACCACCCCAACAAGTAAAATTATACCCCCTTTATATTGTTAAAACACTTTTTTTGAGGTTTAAACACTTTTTTTGAGGTTTAGAAAGTTGAAATTCGTAATCTAGTAAAACGTTAATTCGCTTTTTATTTAAATTTAATTGTATTTTTCCTTCTTTTAATAACTTAAAAGAATGCAATAGCGAAAATATATGTACAAGGAAGATTATCGATTGTATATCTATTGATCAAGTGTTAAAAAGAATGGAGCTAAAGGTTAAAAGAAGTTTATAAGGTTAAATTTTGTTTACGTTTATATAGTAGATGATGACTTTCTTGGTAAAAATC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GC</w:t>
      </w:r>
      <w:r>
        <w:rPr>
          <w:rFonts w:hint="default" w:ascii="Times New Roman" w:hAnsi="Times New Roman" w:cs="Times New Roman"/>
          <w:sz w:val="21"/>
          <w:szCs w:val="21"/>
        </w:rPr>
        <w:t>AATTATTGGAAGGAAGCATATTCAACTAAAACAAAAAAAATCACCTTAACCTAGTATTGGTTGATGAAGGCATGTAGTTCGAACACTAAATTGAACGTATGATCAAGACTACATTATATAAATCAAAATTTAAAAAAAAAACGTTTTTCTTGAAAGTTGCTCTACCAGAAACAACCTTCTACCAAAAAAAAAAATAGGGGTGAAGATTATCGTACACCTCATGCTCTCTCAACCACACTTGTGAGAGATACGTTGTTGTTTGATTAATATTGCACTAAAACCTTATGTTATGTTTCCACTTTATTACTATCTCAGAGTCTTCCCAACACTCCCACCGGGGTGGAGCTATCATCAACAAAAAATTATTGTACATTGAATTCTCTGAACTTGTTCGTGTGTTTACTTCTTAATACTATGAACGTCTTCATGAAAATCTCTTCATCCCACCACACCCCCAAACACACACAAAAATAGAAACAGTTCAAGTAAATTGATCAGTTCACTTTAAACAAAACATGGAACCACTTTACTGACACTTACTGCAAGGGTAATATAGAAATAGATTGCCTAGAGGACTTGGTAGATAAGAGTAAAAAGTTGAATCATAAATGCCAACTTTTAAAATAGAAGAAAAAAAAAGTTATGGGACCTTAACATTAAGCACAAAAGATCCTTTTCTCAACAGTTATAAATACAAGCAAAAGAGGATAACAAAAACACAAGTGACATCAAACTCAAAAAAAAAAAACAAATCTTTCTCCAATTGTCCCTTCTTTTTTTTTTAGCCCTCTAAAGTTTTCGCAATTAGAAACAAAATTAAGTTTTTCAAACTGTCTATAACTCACTAAAGGCCTCGGGTTTCTTCATTGATCCTCTTTTTTTCTCTGGATCAGTAAAAAAAAGGGGCAATTCCTCTGTTTTACTCTGTTTTCCTGAACTCTGTTCTCTCATTTTATGAAGTTATTATA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ACAGAATTCAAGAAAACAACTCTATGTCTAGTATATTTGATGAGGGTGCTCAAATTCGATCTTCATTATCTCAACTAATTCTAACAAGTAGTACAAACACATTCGATACAATTTTTTCTCATTGTCAAGAAAATAACCAAATGAGTAATAGTCCTGTTTTTGAGCCTTTAGGTACTTCAGTCTACCTCAGACAAAGAGATTTGCTACAAAAATTCTGTCAAGAAAACATAGCAAATATCTCAATACCAACAACTTCGAAAACAATCCCTTTTCGAAACTCTTTGTATACACAAAGTTATAAGCTTCCAGAGAAGAAAAAACTATACAGGGGAGTCAGACAGAGGCATTGGGGAAAATGGGTTGCTGAGATAAGACTTCCACAGAATAGAATGAGAGTTTGGTTAGGTACTTATGAAACTGCTGAAGCTGCTGCTTATGCTTATGATAGAGCAGCTTATAAGCTTCGTGGCGAATATGCAAGATTGAATTTTCCTAATGTTCGCGATCCGAGTAAGTTGGGATTTGGAGATGGAGAGAAAATGAATGCTGTGAAGAATGCAGTGGATGCTAAGATTCAAGCTATTTGTCAGAGGGTGAAAAGGGAGAAAGCTAAAAAGGCTGCAAAGAAAAAGAGTGAGAATGAGAGTAAAGTTAAAGAAACTATGGATTCATCATCTTCTACTACTACTACTACTATGATTTCACCGAGTGTTTCTGAAGATGGATTATGGAGAAGTGAGGATTCAACTTGTTCTGTTTTTGGTGATTGCTTGAAGGATCCATTGATGGAGTCTGAGTTTGATAGTTGTTCACTTGCAAGAATGCCTTCTTTTGATCCTGAATTGATATGGGAAGTTCTTGCTAATTAG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pStyle w:val="3"/>
        <w:rPr>
          <w:rFonts w:hint="default" w:ascii="Times New Roman" w:hAnsi="Times New Roman" w:cs="Times New Roman" w:eastAsiaTheme="minorEastAsia"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4-7</w:t>
      </w:r>
    </w:p>
    <w:p>
      <w:pPr>
        <w:spacing w:beforeLines="0" w:afterLines="0"/>
        <w:jc w:val="left"/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CGTAATACATTGAAAGATTCTTGAGCTAATTTTGTAAAATTAATTATACAATTA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AAAGAAACTTCTAGTGCTTTGATCTTCTGGTAAAATTGCATCATATGATGTGTGGAAAACATTATATTTTGGTGAAGGAAAATATAATGAATTTATCGAGTTTTAAATTTTACGTCACTAAGCATCTCAGTCTTTGGAATTTCGAAATTGAAAAGGATAAGACATACGTAAGACTTGCTTTCTGATGCAGACGTGACCAAAAAAATTTTAATGCAGAAAGATTAAAATGCAATTAAAAATTGACTTTCTTAAAAATATGAACAAGAAATGAGCATACATACAAGAAGAAAAAAAATATATAAGCTAATTAATGCGAAGGTAAATATAGTAGTATTTATAGTTTAATGAGAGGAAATTTAAGTTATTTACTCACTATTTACAATCATACCAAAGAAAAAGATGTTAAAAATTTAAATCTGTATCAATAAAAAAATAATTACATAGATTATATGTTACTATATTTTATAAGAATAATAATAATAATATCGTATTTAATATTTTAAAGATATTTAATATTTAAGGTACTAAAGTGATGATATCATTTTTTTTAGCATGTAACAAAAAAATAAATATTACATTTAATTTAACATTAAAAATCAATTCATCAGATATTAAATTATTCAATATTATATAAGGAGGTAACAACTCGATCTCTTAATCAATAATGGCAATGTAATAATCCATTTTTTCCCTTTTCTTATACAAAAGGTGGTTATCAACTTATTACTATGTTAAGATATTTTCCCACCAAGATTAGTCCATCAACTTTAACAGTTCGACGGCACAAATAAGGTGCTCGAGAAGCTTTTTTTTTATATATATATATATCTAAATCGATAAAATCTTTTATTAATATATTAACAATTAAAATAGCTAATTAATTGAGCTAACGAGAACATGGATGAGAAAAGTTTATTATCGGATAAAGTTACTTTAGACATATATTTTCAAAATTATAAAAAATTTGCTAGTTATATCATCCTGTAATTGTGTGCATAGTATGGTAAATCCTCACATATTCATTAACCAGTACTTACTAAAATTCTTTTAAATTAATAACTTTTTATCGTATGCTCTGCATAACATATTTAAAATTATAAAAAAATTTAAAAATATTTTAACACATATATATATTTAGAATTCATAAGATAATTTTTTTTTAATTTTTTTAATTTCATGCCGGATATAGTTAAGAACCATAAAGTGAAATTGAGAAGAGTAATAAATTACATTATGAATAAATGATTTATATAAGATAGACATTTAATTTTTTTATATATATATATATATATATATATATATATATATATAGCATTGAATAGTCTAAAGGAGCTATTTATTCAATCATTTGGTGTAAGAAAAGTCTTTATCATTTTTATTGCCACACCACTCTATCATAAATCGTAGAAAATCCAAAAAGTAAAAATGAAAAATAGATGCCTTTAAATTCTAATCCTCAAAATATAGATTTGCTATTGAATTTTATGGTGATATTTAAGTCACTATACATACCAAATAGAGGATAACCGTGAACAAAAATTATTCTCAACGTCTACATCATTAAAATATACCATCTTTTAATCATATATATCTCCCTTTAATTTATTTTGTCTTTTTCCTACAGATATAGCTTCGATTTGTTACTCAAAAGTGTGTGTTGAAAGTACAGTTCCAAAATACAAATTAAAGAATCAAGCATTTGAATAACTACCAATTATTTGATTTGACTGGAGATAATTATCTTTTGTTTTATTGTTAGCAACAATAACAATATTTAATTTGTAATTTTTGCAAACCTAATCTTTAATCATTTTTTTTTAGCAATATGAAAGAATAATTGATGAATCATTTTTTCAAGATCGAACTTGGACCCAAAGCTGAAGTCAAAGCTAATTATCAATTATGTAGGGGAACTATAAATATTGAGTTCAATTCATATTTTTTTAAAAAATAAAATCAATAAATGTTATATTTGGAACTCAATTTTCAAGTGCGTAAAGATTCGTACTTGAACACACTTATCGGGTTTTGGATTGTTTGGCTTGAAAATAATTTATAGTTTAACGTAGAAATTAATTATGTTGGGTTAACTTTTGCTGATTGTTTAACTTATCAGTTATTATATAAAAAATGATGTATTAATACAAACTTTTAGGTAAAAGTTATTTGTTTATAAAAAATCTCCATTATATCTAATATAGAAAAAGAGAGCTTAGGGATATTCTGTTATTTTCATTATTTTATTTTGAGATAATTAGTTTTGATACTATTATTTC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AGTACGAGTGCTACTAATTACTAGTACTCATATAATTAATTTATTTTAAAATTAGTAACCAAATAAATAAGACATTACCGCTGTTTGGACATAATTCCAAATAATGATTTAAAATTAAGTTGAGATCTTTCGAATTTATAAAATTGTACTTATTTCTTATAAAATGAAACCTCATAATTTGTAAGAATTATCAAAACTTACATGACTATTACTCAATCCTACCAAATAGTATATCGTAGATCATAAATAAGGTATCAAATATCTTAAAATGTAAAATTAATAATCAAATGTTTTTATATATATATATTTTTTAAAATAACATTTGTGATTTTACGAAGATTCACTAGTTGAAAATTTAACAATTGTAGTAACTAGAATTTTTATATATAAATATTTTATGTAATATGAACAATCTCTTTATATCAAGTAGGAACTCTTTTTTTTTTTAGTAAAACTTAAAATTATGAATTATTACTTTTGTAAAGTATAAACTCGTACAACAAATTTTACATATAAAAGGAATAAAAACCACAATTCATATTTTTTCACGATACTTTTGAAAATTTCATAGATTTAAAATCTTAATTTGAATTTGAAATTTTATGCAAATTTCATAAAATAAACACTGATTTAAACTCATGCTACTAAATTCCATCATCAAACATATATATATATATATTATATGCATAAAGGACTATTCAAACTATCTAATATTAATTAAAAAATTCTTTTATTTTTTATTTTTCATTTAATGTTCAAAGTCTGTATTAGAACTTTAAATAAATTTAAATTACTTTATTGATCCTACAATTTAGAAAT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AACAAGATTTATCCTAAACACAAGATTCAAACTAAAATTTGTAATTAAAAATAAAATAATTCCACCGTTATACCATTGCCATATTAATAGTATAGAAGAAATTCAATGAACCTAATTAATATTGGGTAAGAAGCACCATATAAATAATGAAAAAGGAAAACAAGTAAAGTCGAAGATGAACTCTTACCATAAAGTATAA</w:t>
      </w:r>
      <w:r>
        <w:rPr>
          <w:rFonts w:hint="default" w:ascii="Times New Roman" w:hAnsi="Times New Roman" w:cs="Times New Roman"/>
          <w:sz w:val="21"/>
          <w:szCs w:val="21"/>
          <w:highlight w:val="green"/>
          <w:u w:val="single"/>
        </w:rPr>
        <w:t>ACCGA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ATTCCATAGATGCATATAATGTCACCATTATTATCAGTCAAACTGTGTGAACATAAATAACTTCATGTTTTTCTTTTTGAGCAAGCATCAACACATTTTTCTAATTATTTATGGTGTACTTCAAAAATAAATTTAAAATAGAATAAATCAGCACTCCTTTCTTTTCAATGATGAAAAAAATAAATAATAAATTTGGTCCCTCATATATTCACCATATATATATTATGGTCCTTTTAAAATGTGTTCTATTTACAAATTTAAAGAAAAAAAAATACATTCTTGTTAAAAAACAGTAAAATTTTGATGTCATTTATTGATAGTTAAACCATGAAATAATTAATTTAAAATATACTAAATAAGATATTACAAAGACTCAAATAAGAGTTTATCAATAAGCTGATGGAGCAAAGTGCTATAAAATACATTTAATTTTTATGCACTGATTTTTGTATTAGTCTGCTTTTAAAAAGAGATCATATTTATAGAATTTTATTATCTTTATCGTAGCATATTACTTGTTTAATTTTTTTAAAAAAATTAATATTTAAAATTTAAAATCTTAAATTCAAAAGTCTCTCATGCTACATAAAACTTTGTATCAATGGAGGACATGTATTTATGCATGTATTTAGTTAATATTCTATTCATTTTAACTTATCACCATTATACTTTATCTATTTTTTAAAAAGTTTTTTTAGTACTTTAGTTTCAATTTTTCTTACGATGACATATTTAAAAAGTTTAAGAACATCTAATACATTTTATAAATTTATGAATTCACATAATTCAAAAAGTTTCTTCTTTTTTTTTTTGTAAGTTTTTCTTTTTTTAAAGTTTAGTTAAATCACAATTAGATAAATATTTTCTTAACAAAGGAAGTACTTCCTCTATTTCATCTTATTTGAAATACATGTAGATCTGATTCATCTTTTAAATTTTTTACTTAAATGTATATTTTACTAAATTATCAATAATTTTTTTGCAATTTTATATTTAACTAACATTATTTTATATAGTAGTTATCTACTATTAAAATGAACAAGTACTCCCT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TAATTAAAAATAATTATTTTATATTAATTGTTATGAATAAATTATTAAATCTTTTATTTAAAAAATATTTTAAAGAGTGAATTAATAAATGACTTTTTTTATATATATATATATTTTCTTAAACATGGTGCAAAATGTAATGACTAATATAAAATGAAGGGAAGAAACAATAAATTGACAAGTGATTAACATTAAAATTTTGTGCAAATCTATAAGAAGAAAGTTACTCCAAAAATTAGATACTCTTTATCTACTGTAGCATTGACGGCTGTTCAACGATAAATTTTCCTCCTCCTTATAAATCCCCC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CTATATTGTCAGCTGGAAAGTGAAAT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ATCATAACATCTTCTCTTTAACATAAATAGCTGATGAATTGAGTACTCAAATAGATTTTCAATTAATTAACCCATCAATTCATATAAAGATTTTCAAA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GTCGGT</w:t>
      </w:r>
      <w:r>
        <w:rPr>
          <w:rFonts w:hint="default" w:ascii="Times New Roman" w:hAnsi="Times New Roman" w:cs="Times New Roman"/>
          <w:sz w:val="21"/>
          <w:szCs w:val="21"/>
        </w:rPr>
        <w:t>GATTTTGGATTCATTATTATAAAGTGTTTTTCATCTTCTTTATCAATGAAAAGGGTGTTCATACTTGTTGTTTTCTTGAAAATTTGAGGTGTTTTTTATATAGTAGTAT</w:t>
      </w:r>
      <w:r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  <w:t>ATGTGCATATTAAAGGTGGCGAATCAAGGAGATTCCGGCAAGTATGACAGAATTCCGTCGACAGCAGGTGATTCTGAAACTACAACGAATGAAGGAATTCCTCAACCGTATGAACAGTCGCAATCTTTTGAAGAAATGTTACAGCAACAAATACAGCAAGAAACAGAGTATTTGATGTCGGAATCGGCTAATCCGATGTATACAGGGTATAGTCAGTCGAGGGATATGTCGGCAATGGTGACGGCGTTAACACACGTGGTTTCGGGTCGGAGAGAGGCAGAGTGGGGTTACAGGCCGGATATTAGCGGTGTTACGACTTCGTTTGGTGGTGGTGGTTCAGGGAGTATTTATTCGGCAAATTCACCGTCTTCTTCGAGTTCAGGATCATGGGCTGGACAGAAAAGAAGACGTGATCAAGAAGAAAGTGTTACTGGAGAACAAGCTCAAAGGGGTTATGGAGGTATCGGAGAATTTAAAAATGGAGAATCATCTTCCTCTGTTAAGCTCGGTTCGTATCGATACTTTCCACTTATTAAACTCTCTTCCGTTCTTTTTAGTTGGAAATATTAGGAAATCACCGTAACTCACGCTATTATTTCACCCGATATAAGTCTATCGGACGAGCTAAATATTTTGGGTTCATTTCAAGATTCTATCCTTTTATTTTATTTTTCTTCTCAATTTTCAAATTGTTCTCTGTTTTGGACCGGATATATGCTCTGTTTTCTTTATCTTGTATTGATTGATTTTGACTCTTTAAAACTTGATTTTGATTCCATATCATCTTCTAATGGTTGGTTCCAGAAGAAGATACAAGCCTGGCAACACCACAAACGAGCAGCATATCGACAACTACTGCGTCGCAGACACCACCGCAAGCATCGGAAGTAACAGGTGAAGAAACAGGGGAGAGGAAGAGGAGATACAGAGGAGTAAGACAGAGACCATGGGGTAAATGGGCAGCAGAGATAAGAGATCCACATAAAGCAGCAAGAGTTTGGTTAGGCACATTCGATACAGCAGAAGCAGCCGCTAAAGCTTATGATGACGCCGCTCTTAGATTCAGAGGAAACAGAGCTAAACTCAATTTCCCTGAAAATGTTCGGTTATTACCACAACAACAACAACAACCCACAACAAGATTAGCCATATCAACCTCATCATCAACCGCAGCTCCGCGATTCCAATTAATGTCTGCAGCATCAACGCGATCACCATCACCATCACCATTTTTTTTTCAATCATATAATCAACCTCCGCGTCAATCTGATCAGCAGCATCAGAATCAGCAACAACAGTTATTTCAGAGCTCAGATATGGCTAGAGATTATTGGGAATACTCGCAATTACTTCAAAATCCAATAGATTTCCATGGAGGACAACAATCATCATCTTTGTTAGAACAAATGTTACTAGCTTCATCATTGGGAGTGTTACATTCACATACATTTCCTTCTTCGTCATCTTCTTCATTAGCAACTTCTGCAGCTTCTTCCACTACTTCCCCTGCATATCCCCTGTTTTACTCTGCTCAACAATCACGCTTCTTTCAGCCACAAACTCATCAAAATCAAAGCAATAGCAGTAGCAACAGCTCAAATTTTCCTCCACCTTTTTGGACTAGTTCCGGCCACTATCCACCTTCTTCTAGCTA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C00000"/>
          <w:sz w:val="21"/>
          <w:szCs w:val="21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12-12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AAGCGATCAAGATTAATTAATTATTTATTTTTTAATCTTATTTTCTTTTATTTATGGTTTCTTAATAGACATAGCGATAAATAAATAGTATTGAGGTAAGTTCAACTACTTTGACAATTTATTGTAAATTAATTTTTTTTAGATATTATTAATGTTTGGCAAAGAGCCGTGCTTTGACTGTACGGAATACTATATAAAATTAAATTAGATCGTTGAAACTTTTTTCAAAAAAATTAAATTGAATCGATTTATAATTTACTAGTTTTTCTAATGTCGACAGGAAATAAATTATATTGATATAAGAATAACTCCAAAAGATTATTCAATCTTAAAATTTGATATTTTTTTTAAAAGAAATAATAATGGTGAGATATCTTATATTTGGTGACGCAATTCTAACTCATTTGTCAATCTATTGATGTCAACATTTGTTTCATAATTAGAAAATGACTTGATTTTATCCAAACGTCCAAATTAAAGTATAGAGAAAACACATATCTAAAATTTTTTAGGTGTACATGAAGACATTATTGAGGAGGCTTGTTCTAATCGTTAAAGAATTTCTATTATCAATCGATGGATTGAAAATTCGAATTTACTGTTACTGAAGGATAAGAGAAAACATTACTGATTCTCCTCGAGTTTTTTTAAATCTAAGATGATAGGAAAAAATGTTGAATTTCAAAGTTTAGAAACAAAAGGAGTTCTAACTATTGAACTCAGGGTCATG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GC</w:t>
      </w:r>
      <w:r>
        <w:rPr>
          <w:rFonts w:hint="default" w:ascii="Times New Roman" w:hAnsi="Times New Roman" w:cs="Times New Roman"/>
          <w:sz w:val="21"/>
          <w:szCs w:val="21"/>
        </w:rPr>
        <w:t>TATTATTATATATATATATATATATATATATATATATATATATATATATAGTTTTTTAAAAAATAAAATTTATAGCATTATTTATCGTTTCATAACAAATTTTAAATCAGATACAATATTTTGCTATTAGATATATTAAAATTGAGAGAGAGACGAGTTTCTGTTTATGAATTTCAGATACACATGAATTATACAAAATTATACACACAAGAGATACATGTATTTGTATGTACCTGATATGATTTACATGTATTTAGAATACATAGAAGAGTGACGTCTATGTATCACAGATACATGCGAACCCGTAGAGGAAGGCGAGTGAGATTTGCCTGTGAATTCCAAGTACATGCGAATTTACTTGGATATAGTGCATCTAGAATAAATTATACCTAATTTTTATATCATGTATTTCGAGATACATCTATGTAGTATTGCAAACTAACATATATCTAATCAATTAACTCCTAAACTAGTGAAATTTCGATAAGTTACCCAATTATATTTTGCTTTTACACACTCTTTTAAAACAAATTCGAAGTAGTATTCAATTAATTTACGGGATAATGCACAAGTACCCCATAAATCTATGTTCGAAATTTTCAAATACACACTTACACTATACTAAAGTCCAATTACGCCCTGAATTTATTTATAAAAAACTTTCTACCCCTTTCGACCTACGTAACACCATCTTGTGGGTCCAACATGTGTTGATTTTTTTTAAAATTAGTGTCACGTAGGCCAAAAGGGGTAGAAAATTATTTATAAAATAAATATAAGAGAATAATAGAACCTTAGTATAATATAAG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GAGATTTCAGGCATAGATTGGTGAGGTACTTATGCATTTTCCCATTAATTTACTTATAACTCTTTTTGACGAAATTCATATTGTTAATTTTCAAAAATGAACAAAAAAAGAGGAGATTTATTCAACAGTTGAACATTGATTAACAATTAAATATGTTGTTAGATTCAAGTCACTTTAATGGAATAAAATCCTATGAATGGATAAACGTGAAGACATATTCTTCTCTAAATTAACTTTGAAAATTATAAGAGAGCTTACTTTAAGTATATAATAATGAATACTTCTAGTATTTTTATTTGAAGTCAAACCTTTGAATATTCTTATGGTTTTTCAATTATATAAACATTATAATAATTATTATAACATTATTATCATTATAAATGTTGCTAATATTCTTTTAAGTATATTCATTTAATTAAAGGAGAGGAGAAATTAAAAAAAATATGAAGCTATATATAAAGTTTGAATCTCGAATTTTAATAATTAAAAAAAGTGCAAATTAACTTTCTTTTATCAATTTTAGGAGCAAATATTTAACGCGTAGAGGATTTACTTTTAACAACGAGTAATTATAATTGTCAAGAAAATTAAATAACCTTTTGTCATAATGAGGAAATTTTTTTGGTATGTCAAATAAGATTTCTCATTGTTATTGAGCTAAATTTGATTTAATAATAAGTTATGTTGATCTTGCTAGAAATTTTAACGAATTGCAAATATCTTTTTTATTATTTGTGATTATAATTCTGATGATCCTTGTTCAAATTTTAACGATCATCATAATTTTTAATATATAAAAACTCACGAACACAATTTTATTTGAAAATTGATCAAAATTAGCTCTAATTAACTCCAAAATGGATACACTATTCCCTCCGTCCACTATTGTTTGTCATGGTTTTAATTTATAGAGTCAAACTTTAAAAACTATGACTAATATTTTTAGATGTATTTTCTCATCATATTGATATGCAAAAAATTGCAATTTATAGTACTTTTTATATAGTTTTTGAATATCTAAATTTTTTATTTAAAATATCGAATTAATATAATTTAATATAATTTTAAAAGTTAATCAAATTCACTTTCAAAAAGCTCAAAATGACAAATAAAAATGTACGAAGAAAGTACCTTCTAATATTAATTTCAATTGATATATTCAACTAAAACATTTAAAAATAAATAGATCTATTTTATATTTTCTAACATGTCTTTTTTTTTTTCAAGATGAAAAAATCAATAATGGTGTTCTTAATTTATTTAATCTAACTAGACCAATTCAAATAGTTAAGCATATATGGAATATTACCAACAAAATTTCAATTATAAAAAAAGAAATGGAAAAAAAAAGGAAAAAAAGAAGAGTAGGAGATGAAGAAGTGATTTTCTTGGTAGAATCAAAATCTGTTTGAAATTTTTATGACTTTTTGTAAGGTCAAAAATTAATTATGGACTAACCCATATTCAATATTGAAGATTCAACTTGCAGCCCAAATGGAAGTCAAAGCCCACTGTTTTAATTACCCGCTGTTCTGTCATGTTTGACTTGATACGTAATTTAAAAATTAATAAATAAAATAATAGCTTTTATTAGATTACTTTTAACTAATTATCACAATTCAATTCATTTACTCGTGCAACACTTGCTCTAACATTTAGATAAGAGAATCCTCAACTTCAAACTAAATCTTAATATGTGAAAGTGAACAAAATATAAACTTAACACTCAACTTATATATACTCAAATGCTTTTTAACTTTATTTACAACCAAAGTTATTTGCAAGAGAAACATTGTAATTTGTGATAAACATTGCACTTATCTGATCACTCAAGATCAATTGGTGATAAACATAACATAAATAAGAAACTTGGTTCACATAAATCAACATAAAAATTCAATTTTCTCATGAAATCCACACATAAATTCTTAATGTATCAATGATAATGAACCAACTTGTGTTAGTGTTTCATATCAGCCGTGGTACACGAGGCAATCGTGGTAAAATAAAGTACATCATATGATTACT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ATTCCATCAATCCGTTAT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TACATGCGCTAATATCGGTCAGTTCGGTTCAGTTTTGAAGTTTATCAGGTTGTGTTATTGGTTATCGGTTTGTGGAGATGCTTAACCGTTATAGAATCATTAAGATATTGATTGACTTATCAGTTATTGGTTTATTGATTTTTCATCGTTATCAGTTCGGTTATCGGTTTAACCGTTAAGATTTGACACAAAAAAAAAACTTGAAAATCACTTAGAAATAAAGTGACAAACCAAATAAACCATGCACTTGAATTCACATGTCACATCTTGGTCAAAATCAAACACTTTTACATTGTTGAATAAGCAAGTG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ACCAGAAATGAAAGTAGGAAATCAAACTCTAAGTCGAGGACTTTCTATACAAAATGGTATAAATATAGTTATTTAATTTAGTATCGGGTTATTAGTTAACCCGTTAAGAAAAAAATTCAAACCGTTAAGAACCGATAACCCGATAACAAAAAACCATTATTAAAATCACTAAACCAATAACTCAATACTATAAACCAATAACTTTTTTATCGGTTCGACTTATCAATTTCGATTCGATTTTGAATGGACCTAGGCGCTACAAACTATGCCTTCATACTAGGAGGCTTCCCGCTATAATAAGGTGATATATACACACAGTATTAATAAAAATTCATATTTCTAGACTTACCTAATTTCTTAAAGGACTTAAAATTTAAAATAATAACTAAAAACAGAGAGAAATTTTTTTAAAAACATTCACCACTAGCTTGAAATAGATGGATCTAAAAAAAAAAAATTCACCGCTAATAAATTTGTCAAACAAATTAAATGAACCAAGTTGGGTGTTTGAAAACCAAAAATTAAAATTGAACCAAGTTGAAAATGAAAGTGACAAAAAAAAAAAGAAAAAGAAATCAAGTTGAAGACAATCTCTTTTTTTTTTTTCTCTATAAAATAA</w:t>
      </w:r>
      <w:r>
        <w:rPr>
          <w:rFonts w:hint="default" w:ascii="Times New Roman" w:hAnsi="Times New Roman" w:cs="Times New Roman"/>
          <w:sz w:val="21"/>
          <w:szCs w:val="21"/>
          <w:highlight w:val="green"/>
          <w:u w:val="single"/>
        </w:rPr>
        <w:t>ACCGA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CTCTTTTTAAATAGTTCGAAAGGGGCGTAAGCATATAGAGATGCATGTAACTAATCAACAGTGTGAACATATTAGCTTAA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GTCGGC</w:t>
      </w:r>
      <w:r>
        <w:rPr>
          <w:rFonts w:hint="default" w:ascii="Times New Roman" w:hAnsi="Times New Roman" w:cs="Times New Roman"/>
          <w:sz w:val="21"/>
          <w:szCs w:val="21"/>
        </w:rPr>
        <w:t>ATCTCTAATCTTCTTTTATTTTTTTTATTATATATAAAAAAAATTGTTTTGATTTCTACTTTATGCATGTGCTCAAAGAGAAAAAACAAATCATATGAGCTAAATAAAAATTATTTTTTTTCTTTTTGTTTGTCAGTTTCAAAATCGGTGAACAGGGTATTTATAATTAACAAAAAATTAACATCTGGTTTTTTTTTTGTATTTAATTTTGTGTATATGTGCTTTTTAAAGGTGGCGAATTCAAGAAAATCAAGTGAATTTGTTAGATTTACAGATACAGATGATACACAAACCACCGCCGTGACTGCGATC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GGCGGC</w:t>
      </w:r>
      <w:r>
        <w:rPr>
          <w:rFonts w:hint="default" w:ascii="Times New Roman" w:hAnsi="Times New Roman" w:cs="Times New Roman"/>
          <w:sz w:val="21"/>
          <w:szCs w:val="21"/>
        </w:rPr>
        <w:t>GGTGTTGAAGGCGGTGGTCAGTTTGATTATTCG</w:t>
      </w:r>
      <w:r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  <w:t>ATGTATTCAGGGTATTGTGATTCTCAGGCGAGAGATATGTCGGAGATGGTGACGGAGTTTACACGTGTGGTATCGGGTCAGGATTATCGACCCGATACCAGATGTTATTCGGTTAATTCACCGTCTCCGGCTTATTCTTCGTCCAGCTCGGGTTCTAGAGCTGGACTGAAGAGAAGCCGTGATCAACAAGAATTTGGAACTGGGTTGTCATCTTCTTCCTCTGTTAAAATTGGTGAGTGAACTATTACTTTTTTTTTCGAGTTTCATATCTCAATTATCAGTGTTTAATTATTACTTAGTGTTTGTTTGAATTGACTTATTTCATTTCAGATATGTTAGTTTTGAAGTGTTAGGTAAAATAAAAATAACAAAAATAAATTAAAAGTTAATCCTAATAAATAGGTGGGGGAGTTTTAGTTTTTAGCTTTTTTAAAATGAACTAAAACACATTTTTTTTTGAAATTTTTAATTTTACTTTCATCACTTTCAGGAGGAAAAGGAAAAAAATAATTGATAGTTGAGATTAGTTTTATACCTAAATAGTTATGATTCAACTGTAAAATGAAATTTCAAAATGTTTTTTTCCTGTTATTTCTTATTTTTTTTAGTTTAGATCATCCTTTTTTGAAAATCAAAACTAAAAGAATGGACAATTTTTTTTAAAAAAAATTGCTTGCTTAGTTTTATTCCATGGTACTATTTGACATTATTTCATCATTACCATAACTAGGAAGGTAATTAAGTAAATTTAGATATATAGAAATCCCAAAAATAGTTCAATTTTTTGTTCTTCTATCCTCAATGTAAGTACTAAGACTTATTATGTTTGTATTAGAAGAAGCTACAAGTATGGTTGCACCAATTCCCGCTTTCACAACCACAATCACAACCACGACCACAACAGGTGAGGGTTCGAGCGAAGAAACAGGAGGAGATAGGAGGAGGAAATACAGAGGTGTACGACAACGACCATGGGGTAAATGGGCAGCGGAAATAAGAGATCCACATAAAGCCGCCAGAGTTTGGTTAGGAACATTCGATACAGCAGAAGCTGCAGCAAGAGCATATGATGAAGCTGCATTGAGATTTCGAGGAAACAGAGCAAAACTCAACTTCCCTGAGAACGCCAGATTGTCATCGTTACCACAAACACAAAATACTGTAACGTCAACAATCTCCAATCCATCCCCTCTAATAGCTCAACCAACGTCGTTCCTCAATCCTATCCAGAGTTCAGATACAACAAGAGACTACTGGGAATACTCACAATTGTTGCAAAATCCAGGAGATTTTACGGATCAACAACCATCAAACTTATTGGAACAAATGTTCGTTGCCTCATCGATGGCAATGTTGCATTCAAACACATTGCCATTAATATCTTCGTCTTCATCGTTAGCTACATCAGCAACTTCTTCAACGTCATATCCCCTGTTATTTTCGAGTTATTACACACCACAAACTAATCAAATTCAAGGAACCAACACAAGTAGCACCAGCACCACTAGCAGCTCAAGTTTTTCTACAACATTTTGGAGTAGCTCTAGCCAATATCCTCCATCTTCTAGTTAAATTCTCAAAATTTTCTTGCTTTTTTTGGGGTAATATTTTCACTAATTAGGGAGAAAATTAGGGGTTATATCTATTGTTTAGTAGTTGTCATTATTTTTGAATAGGTAAGAAATTT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3-17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ACTTCTGTTCCTGAAATTGTATTATTGCCATAGTTTTCTGCTAGAAGT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ACGGGTTTACTACCGAGGCTGTTATTGGTTTGCTGACTGAACAGTAAAGCGAAGACACATTTCACCTTGAGTCTTTTCTAGTAATTACAGTGTGTTGTACTTGGTTATGGATATGCGCTCCACTATTTAGTTGAGACCTGGAATAGATTGTTCACAGTCCAATTGCCAATACCTACTTGGGTGCAATAACATTTTTGCCACTATTCGATATGAATTTCCTGTTGGTGGGTAGCTACAGTGTTGTCTATCTGCCTTTTCATACTCACCATTTACTTTATCTTTCAAGAGGTTATGAATTTTTTGTTGGATTAGGTTACAAGCACTGAACCTATTTATATTTCATCTCTGTGTAACTTGCTTAAAACTATTCTTTCCAACTATCTTTGGATTCAAATAAGTTCTG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GC</w:t>
      </w:r>
      <w:r>
        <w:rPr>
          <w:rFonts w:hint="default" w:ascii="Times New Roman" w:hAnsi="Times New Roman" w:cs="Times New Roman"/>
          <w:sz w:val="21"/>
          <w:szCs w:val="21"/>
        </w:rPr>
        <w:t>CATTTTAGTTTATGTCATTGTAATTGTGAGGTTATTTTTTCTATTAATTAAATGAGTGTTAAACATATTTCTTTGTAGATTGTCACAAAATCTGACAGATCCCTGACCATGGACCTTGTATGTGGCGAACAATTTTCTGGTCAAGCACATGCACGGAAGTTTGGCAAGCTTACAATTTTTGCTGAAGAAAGTATCAGCTCAAAAACTACAGTCGAGTTGAAATTAAGATGTTCAGAATTGGAATCGAAAGATTTGTTTTCAAAAAGTGTACAAACTCATCAGAATAGTATTATCTATTGTCATTTTGAATCATATGATGCTGAATTGCTGATATACATAATTCTTCTGCGTTTGACAGGATCCATTTCTGGTGGTATCCAAAACTACTGAAAGTGGAATTGTCGTTCCAATTTGCAAAACAGAAGTGATGAAAAATGATCATTCACCCACCTGGAAACCGGTGTTCTTGAAAATTCAACAAATTGGAAGTAAGGTACAATAGAATGCTCTTTTGAGTGATCAATTTTCTATTTTCATAAGATTGTGTTATGTTTCCTGGGATAATAGAACCCTGAAAAAGAGGGTAAAAATCATTTAAAGATTTTTTTTCTTGGTCAGGAACTATATGATATTCCAAGTAAACAAGGTATCTTATGAGCTATAAGGGCAATGTGCTGACCTTTTTCTAGGCCTTTCGGCAAGTTCAGAAAACATTGCTAGTATTTTTCCAAATGAATTCTGCAGAAGAATAAATTTATACTTCAAATGATGAAACTTCCAAACTCACTTTTGGCAGATCTTTTGTTTTCTTACAGAAAATATTTCACCCATCTATTCTCTAAAACTTGAAATCAGCTGTGTTTTTTTGACTTTATGATTGCATTAGTAATAGAATCTTGTGTTGATGGGATTCTGCAGATGTATGGGATCTTACCTTCTGTGCTATAGAAACGAACTCTACTCATCGAAGTATCTAATTGTTTTGATTTTGAGGGGCTATACTTTATGATTTTATTTATTTTAAAAGATGTGATTGATAATATATTTCCCCTGAGGAAATTATTTACTCTATATGGTATGACGCATTGCACAATATTTGTTCTTTGGTTTTGCATTTAGAAACATTTGAATTGATGCAGGAGAACCCACTAATTATCGAGTGTTATGACTTCAATAGCAATGGCAAGCATAGTTTAATTGGGTAAGCGTTTTAGTCTCTTCTTCATTTCTGACCTCTACAGACTGGAAGCTGACCATATTTCTACTGATTGTCAGAAAGATTCAGAAGTCACTATTAGATTTAGAAAAGTTGCATTCTGCGGGTACTGGTGCAAATCTTTTTATACCAACTGCTATGGGACCAAAACAAGAAAACAAGGTAAAGAGCTCGTTAA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ACACAACTGCCAGCTAAGCTTATTTAATCATGACAATCACTGGATTTCTATCCAGGTTCTAAAGAGCCAACTTTTCGTGGAAAGCTATTCTGAGAAAATACAGTATACATTCCTTGATTACTTGGCGTTTGGCTATGAACTCAACTTCATGGTGGCCATTGACTTTACTGGTATGTGGTTGTGCATTGATATGTACATATATATAAACAGATTCTCGCAAGTCTTTGTTTCCATAGCTAAGCATGGAATTCATATTTGTCGTCTTCATCAATGGAACAATTTATTTAGACAAATTTGAACCTCTTCCTTATTAGGATGCACAGGGGGGCTGGA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CCAAGGGTTATTGCCTCCATTGGCAACTCTTACTTATTATTATTACCATAAATAATAACGAGAGTTATTGATGTGAACTCATCCTGATCTACCATAACCCCCCACCCCACCCCTCTTAGCAAAAGACCCTGGAAAATCATTACATTTTCTCAATAATTTTCTGTATCGTATGTATAC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TTATTTTTCAGAAAAAATAAGTGACCTATGCTCATCATTTTTTTGATGATGAACCTTTTGTTACACAGTTACCCTTCTTAAAAAAATAGATTTGTAGGTTAATGTTTGTAATCTTGCTTAACTTGTATCTGAGCCTGTATTCTTTTTTGCCTGAATTGTTGTTTGCCAGCTTCCAATGGAAATCCACGGCTCCCTGATTCATTACATTATATTGACCCTTCAGGACGACCAAATGCTTATCAGAGAGTAAGAAAATATTCTCAGTTGTAATGATATTTCTCTTCATATGAAGTAAGATACTTACCAGAATCCCAATTTCAGGCAATCCTGGATGTTGGGGAGGTATTGCAGTTTTATGA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AACGTTTTCCTGCTTGGGGGTTTGGAGCACGGCCAATTGATGGCCCAGTTTCTCATTGCTTCAACTTAAACGGTAGCAGTACTTACTGTGAGGTACCTAAAGAACCTTATGTACTTCCATATTTTATGGACTTGCTTTAGCTTTCTGTATCTTATTCATTTTATAAATTTCAGCCCTTTTTTTAACTCTAGGTGGAAGGAATCCAGGGTATCATGATGGCATACATTAGTGCCCTTCATAATGTTTCACTTGCAGGTCCAACTTTATTTGGACCAGTTATTACTTCTGCTGCACATATAGCAAGTCAGTCTTTGACGAACAATGAGCGGAAGTATTTCGTTTTACTAATTATCACGGTACATCCTCCATTTTCCTGATGAGTATCTTTTTTTTAACCTTTCAAGTGAAGTGCTAACCATCATCTGTTATCACCTTGAGTTATACCAGTCAGAGTTATAGTTTATAGATCCCTTCACAGTCATATGTATAATACCCCTATGCTTTCCAATGAATAAATTTCAGTGGATTGCATAAAATGTAGAGAAACTTGAAACTTCAACTTTTGTTGGAAATCAAACTCTATCTAAATTTGTGTTTGGGTTAATTCATTTGGGACCATTTCTTTTTATAACTGAATGTCCTATGTCTTCCTTCCTGTTCTGATTATATTATAGAAAAATTTGTAGGATGGAGTAATAACAGATCTCCAAGAAACGAAGGATGCTCTTGTTCAAGCAGCGGATTTGCCATTGTCAATTCTAATTGTTGGGGTTGGAGGTGCAGACTTTAAGGAAATGGAGGTATGCAAGTGCAACAACTTGGTTCTTTTTATGTCATCCATTTTACATTAACTGTATTGGATCATTTCCGGTGTGGATTACTTTTCGCAGATACTGGATGCTGATAAAGGAGAGAGACTAGAATCTACAACTGGACGTGTTGCTGTTCGTGATATAGTACAATTTGTTCCCCTCCGTGATGTACAAAGTAGGTCATATGATAAATTTCAAGCATTCTTTAAGAGTTTTCAGAAAATTATGCATCTGTTATGATGTGATGCCTTTTCTTCGATTCGCAGATGGAG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AGTCGTTCAATCACTTTTAGCAGAATTACCTTCTCAGTTGTTGGAATACATGCGGTCCAGAAAGATACAGCCAACTTTGTGATCGATCATACAAGACTTGTACATAAATTTTGCTTCAGAAGATTAAGCTGATATCTTTCATCAGCATAGTCTTGTAATTGATTTTGTTGATAAAAAAAAAAACTCAACTCCGTTGCCCTTTATACTTGCAAATTCTAATCTCCTTTCTGTTACAGTTACCTTCCAGTTGTCCGTTGTAACTGTCATGTTTAAGGCTGTAAGCAGTAACTATAATTTTTTCCTATTTTAAATCCCTGAAGAAAGCAATTTGTGAAATAATCTTACATTAGGTATTGTATTTCAAACTTTGATTTCCTATAACCTTCTCTTGGTTAAACTATTGTTTTTTTTCTTCTTATATTTTCTTCTACCATTAACTAATACACTACTAAATCAAATTGAAAATTTTGGATTTTTCTCTCTGATGCCTTTTTTAATTATAAAAAATGGCATACTTCTAAAATTTCAGAAAACTCAACATGAATTTTTATTCTTTTGCCCTTCAGAAATTTTTTTATTAGTGTCTTTGAATATTCATATAGATTTTAACCTAAGAGTCAAAAATCATAAGTTAAATCTTTTATTTTCTTACCTTATGAACAAATACTTAAAAAAAAATATTTTACTCAAACCATAAGATGTACTCCATATAAAACCTAGTTTGAACACTTACAAAATTAGTACCCAACTCCAAGTCATACACACAAGTTTTTCAGGGAAAAAAAAACCTTTTTTGCTCATTAAAGTCAGCTTATTTAGTCAAAATGTTCCATTTAAATCGAAATGTAATGAGTGTATATATATATATATATATATTATGATGTCCCATATGAAATAAAACAAAAGAAGAAA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AAGTTGAATATTGTGGTCTTGGACCGTATATAGTAATAGTATATTATTTTTCCACATAACTAGTATGTATTCACATTAAGTACATAAAAAAGCTAGAGTAGTAAACCCTAATATCTTCTTCACTCCTCCTTCCTAGCTCCACTCCTTTTTCTCACCTCATTTACTAATTTTTAGTAACATAGCTTCTAGTTAAGCTC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AATGATTTCTTTTTTTGGATCAAAGA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AAAAGATCAAGCTCTAATAATGATCAGAGGGATGAAAAAGACACTAGTAACATATTCCCAATATACTCATCAGCTCGATCTCAACATGACATGTCTGCTATGGTTTCTGCTCTCTCTCAAGTCATTGGTAACTCTTCGTCTTCAGCTAGTGGTGATTCCTCCTCAGTGCATGTTAATCCACTAACCCTAATTCAGCAACATCAATCTCAATCGTCTACTCAAGATCAAGGTATATATTCTCTTATTTCTATCTGAATACTATCTCGTCTAATAATTTAAGTTATTTTTATTGGTTGGCCCCTCACACCTAGAAGCTTTGATGTGAGCGTGGGTATCATGTGTTATTTAATTCAGAAAGAAGGCGATATAGAGGAGTTCGTCAAAGGCCATGGGGTAAATGGGCAGCGGAAATTCGGGACCCGAAAAAGGCAGCTAGGGTTTGGTTAGGTACTTTTGAAACAGCGGAAGGTGCAGCACTTGCTTATGATGAAGCTGCTCTAAGATTCAAAGGAAACAAAGCTAAACTCAATTTCCCTGAAAGAGTTCAAGGACAGTTTTTCCAATGCTATGATCAACCTGCCACGTCATCAAACAACACATCTGAACAAAATTACCCTAATGTTCATCACTATGCTGATTTATTACTTCGTACTGACAATAATATCGATCTAAATTTCGATGTTTCACCAAATACTTTTTATCACTCTTTTGATATTTCACAATCATCAATGGAAGTTCCAGTTTATCATGAGGAGCAGCAACAAGTTATAACTACGCACGAAGAAGAAGAAGAAGATTTTGTGAAATATCGTGGATCACATTTTGGAAATTCTACTTCAAGTGGTGGAACTAAATAG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&gt;SlER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>-6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single"/>
        </w:rPr>
      </w:pPr>
      <w:r>
        <w:rPr>
          <w:rFonts w:hint="default" w:ascii="Times New Roman" w:hAnsi="Times New Roman" w:cs="Times New Roman"/>
          <w:sz w:val="21"/>
          <w:szCs w:val="21"/>
          <w:lang w:val="zh-CN"/>
        </w:rPr>
        <w:t>CAATTTTATTTACCTTCTTTTTTTAATTGTTTAAAAAAAGTAATAGTTTTCAATTTTTTTCATAGTAGAAGTTTGTCTTTTTTTCCTAATTTTGCAGTAATTTTTTTTACTTGAGTTAACATCTTTTATTAATTTCTCTTGGTGAAACTTTTAACTTTTTTGATGATAAAATTAGGGAACTTAGTTAATTTTTTTAATGAGAAAATAGGAAAAATTAACCAATGGAAATTTAAATTAACTTTGTTTGATTTATCTTCTTTTTTTTTGTATAAAGAAATTTAACCCGAGAATTTTCATTATAAAAGTACAGTTTTTTTTTTCTTGTTTTATATAATTTAGAAAAAAGTTTTATGAAGAGAACTCTTTCATTAAGTTCACACTTAAACCCAACTCAAGATAAAATAACTTTATACACTTGCATAGCGCATGCTTTAGCTAAGTTATGTAAATATTTTAAATTGAAAATAATTTTTTTCTTTTAAAAATATCTTGAGTAACAGGTTTTAGACAAGAGGGACACTAAAAAAAACACTATTTTAGCGATAATAAATAGACACATTTAATAAAGAATCTTGAAGTCTTTATCGACATCAATTAACTATCATTAGATCCAATATTGCTAACGCTTTTAGGGACATATACAAAAAGTGTTAATTACTGTTAAAAATATATATTTAGCGGTAATTGCTAATTAATTACCGCTAAAAATCATTTTTATGTAGCGAGAATCGCTCCGCAGGCTTCTAACTTTAAAATTGTAAATTTAAGTCATCAAGAAAACAAAGGTGGGAGCTCAGGAAAGTT</w:t>
      </w:r>
      <w:r>
        <w:rPr>
          <w:rFonts w:hint="default" w:ascii="Times New Roman" w:hAnsi="Times New Roman" w:cs="Times New Roman"/>
          <w:sz w:val="21"/>
          <w:szCs w:val="21"/>
          <w:highlight w:val="green"/>
          <w:lang w:val="zh-CN"/>
        </w:rPr>
        <w:t>ACCGAC</w:t>
      </w:r>
      <w:r>
        <w:rPr>
          <w:rFonts w:hint="default" w:ascii="Times New Roman" w:hAnsi="Times New Roman" w:cs="Times New Roman"/>
          <w:sz w:val="21"/>
          <w:szCs w:val="21"/>
          <w:lang w:val="zh-CN"/>
        </w:rPr>
        <w:t>TCTCTCTCTCTTCTCTAAAATCATCTCTTCACTAAAATCATCATAAAATTATCTTTTTAGTAGAAAAAATCATAAAACTTTCTCTCTACTATACCAATATAATGTTGAACATTTTGGCTAATTAATATCACATTATGGGAATAATTAGTTCGTATTGAAACATAAATCAAATATTTATTAATTAGTTAATTAGTAATGACCTTAAATCTTATGATGAAGCACGCATGCATGTAAAATAATCAAAGTTGAGTCCAAGTGTAATTAACAATAAACAACAAGTGTTGAGTATTCCCTAAAACCCTCGACCGTTTCAGTTTAGTTTCAAATACAACAATTTTTCATTTGGAGTTTATTGTTAAAATTTGGCTTTTTTTTCTTGTATAAAACAAATGATAAAATTGTGAACGAGACCTACTTTTTATATAGAATCCATATATATATAAGAGATACGTTACGTTACGAGTTGTTACTGCAACTGAACTTGTACCATCAATATGGACAAACTTGTGACTTTAGTTGGCCCCCACGCCAAATGCATATAGCTAGTGGTTGTTAATG</w:t>
      </w:r>
      <w:r>
        <w:rPr>
          <w:rFonts w:hint="default" w:ascii="Times New Roman" w:hAnsi="Times New Roman" w:cs="Times New Roman"/>
          <w:sz w:val="21"/>
          <w:szCs w:val="21"/>
          <w:highlight w:val="yellow"/>
          <w:lang w:val="zh-CN"/>
        </w:rPr>
        <w:t>GAGACA</w:t>
      </w:r>
      <w:r>
        <w:rPr>
          <w:rFonts w:hint="default" w:ascii="Times New Roman" w:hAnsi="Times New Roman" w:cs="Times New Roman"/>
          <w:sz w:val="21"/>
          <w:szCs w:val="21"/>
          <w:lang w:val="zh-CN"/>
        </w:rPr>
        <w:t>AGGTAAAGTAATATGAGGGGGAAAAAAACTCTTTTTTTTTTTATATATAAGTAAGATAAAAGAGAAGAACCAAAATAGATGCCTTTGGTGAAATTTGATAGATGTTTTTTATTAAACGAAAGAGAGGCAAAAATGTCATTTAAGTGGGTTGAAATTGAACAAAAATGTTCTAAATTGAGATAAGGTAAAGTAATAGTTCATTCGTCTTATTTTGAGTGACACTTTTCATTTATCGAAAGACACTTTTCATTTATCGAGAGTTAACCAATTTAACTTTGATTGAATGTTTACGTAGAAGTTAAATTAAAAAATTTTAGCTATTTAAGAAAAAATTCTTTAACTTCCTGTTGTAAGATACTATATTCAAAAATTGTAATCTCAAATTTTATAGTTTTAAAATACAAGAGTTGTAAGTTTCAATCAACTAATGAATTTTAGTGCGCTATAACAAAGAATGACATTGATATAACACTTTTTTGGGGGGGATGATAACAAATTCAAATGTACCAATTTCATGGTAAACATCAACATTGCCATAACAGTTTTTTTAAAATAAACGAGATTGTTATAAAAAGGTTTTAGTTAATAATATAAACTTGACTATGTTGTGTTATTTATTTTGTAATTATAAGATACTTAGAATAAAATTTTGAAGAATTTGGTAGAATATAAAAAAGTTTAAAGAATATTTTCAAAATTAGAAAATTAAATTTTAAGGAAATTATTCACTTCAAATATCTCAGGTTAATGAAATATATTCTCTTAGGATACAACGATCTTATTAACTGATATATCGATATCTAAAACTTCGGTGTCAACTAAGCACTTAACCATAGTAAAATATATTTAAATACTAGATTTAGTACTAATATATAGTACAAGTCCAAAAAAATAGTTCAACTAAAATGAGATGAAAATCCTCGATTTATAAAAACAAAGGATAGTGTGAAAATATTCTCATTGTATTTTATCAGAAAGATTACAAACCTTTGAAAAATCACAATCTTTCAAAATGATCACAATTCTTCATTGAAATTGTAACTTTTCATAAAAATTGTAACTCTTTAATTTTTATTCACGTCTTTTAAAATTCGACATGTTAATTTTATTAACCTTCAAACTTTTATCAACTTCAAATTAAAAGTGAGTGAAAAACATTAAACTTTTAACCTAATAATCGCAAATCAAGTCCTGCTATACCCAAATCTACCTACACTCTACTATAAATAAGGATGTACAGTAGCCTTTTCTTTTGAGTTCTAGAGTTTGTTCAGTGTTTGGATTTTTGAAATCATTTCAATTGCTACCTCGATGATCTCACCCTCCAATAGGTGGCCCTTTCTTTACCGTCAGATCATATGTTACTATACATTTTTGTCTTTACCGATTAGTTAATCGTTCATTCCTCTTATAGAATTTTATAACTTTTCCTTTGGTTATTCATCAACTTTTAATTTGATCCTGAAATAATATATATATATATATATATATATATATATATATACACAACACATTTTAGAATTGGTTTAACTTATAAATTAAAAGTCATAAATGAGAATTTTTAAGTTATAATTTAGCTTACTTTTTTTTATTTTACCTTAAAAATTAAATGGTCATAAATACTTTTTTATAAATCCATCGAACATACTAAAATATTTAAAAACACTTAAAATAAACTAGTTCAAATAGACTTTGCTTTCAATTTTTATTTTGACAGTCCAGTCTAGCAACCTTATTCCATTTTCATTTTAATCTTTTAATTTTATTTTTCATGTACTATCGTCTAAGCACGAAAAATACTATTAAATATAAATTGTTGAGTAAATGACGTTAATGTATTCTATTTTTTTGTATGTTATATACTCGGTCTTCTGAATTTAAGTCAAATATTCATTTCTTTTAAATCTTAACTTAACTCACACTATGGATAAAAATGACTTATCTTCCATATAGGTAAAAAGAAAAACAAAATTCGATACATTATTAATAAAAATACTAAAATGCGACTAGTTCCGTTGGTTTATCAATTTTATTTATAAAAACAAAATTCATGTACTTCCATCGATTGTTTTTTCCATAAGAATATGCAGAAACTATGGGGAAAATTTTTTAAAACTTTTTTCTTGAATTAGCAAATAAATTGATTGAGAAATAAACAACTGATTGATGTGCATCGATTTTTTATTTAAATATTAACAAACTAATGTTACCTTTTAAAGTGTACACTGTAATTAAAGAGTATAAATAAAATTATAATAATTTATGTTTAAATAGTACATAAAAAATGGAATAAGGTTAACATATAGTGCAAATATTTAAAATGGGGATAAATTAAAGTTGTTGGATGTGTATTCGGTCTTTACCTCTAATGTTTTATTTTGTCATATGTTTTGAAATTAGAACTTGAGAAATAATTTTAAAAAGATTATATTTGAGAAAAAAATTAAATATCATAAATGAAAGTCAAAATTTAAAAACTGATCAAGATAATTTCTTAAAACTTGAAAAATATTTAAAATAAATTTTTAAAATTTTATTCAAAATCTATAATCAAATTAGTATCTTTTTAAGAAAGAATTCAAAATAGATAGCCAAAACTAGCTTCAATTCATGAACTTGATTGGTTACTACCACTACTAGCATATACATTGTCTTATGAGCTATAGAGTTCAAAATTGGTGCATACGTAAAATCGGTATGAGCGCCTATTGAGATGCTTTATTATTACATCAAGTTTTAGAACGAGTGAATCACTTAGATAATATATACTTATTTTAAAAAATTGATATAAGTTGATATTTTTTTTTTATTTTTATCTTTTAAATTATTTTCTGAGTATTCTTAAACTAATTCAAAGTTAACTTTTAAATCTGAATAAGTAATACTTATATTCTTAAAATATACCTAATTCAAAATAAACTCATAAATATTTATCGGTTTTTATAAATTGAATGATAAATTCACTATATTAATTATTCTTTGAAAATAATATATTACATCAAAGATGAATAAATAAATAGTAACGATATCAAACTTTAGAAAAAACTTTTTTATTTTTTAACTTTTTAATAGTGTATTTTAAAAGTATATATATGTTCATGTGGATATTAAAAATATTGCATAACAATAAATAACAATGTGTCTATGTAAGCACACATATATACTTATAAAATACTCTTTTAAATAATGCAGGATAAAAGAACCTCTACAAAATTTAACAACGTAATAACAATTTCAACTAAAAAAAAATACTACAAACATTTTTCTCTAAATAGTAACGGAGAAGAGCATATGAATAAGTAAAAGTAAATAGTAACTGAGGAAGTATAAAACTACATATTCGTAACGGAATCACTAGTTCCAATGTGCTTTTACGGATTAACAATTGTCAAAATCGCGTGAGTTTTTATGAAAAGTTACCATAAATGAACATTTCGAGAAGTTTCAGGTTGTATATGCTAGATTAATTATCTAAGAGGTGCAATATTAAAAGTAATTAATCACTACAGGACTAAACTGCAAATATCCTTTTCTATAAATTAGCACTCACCCCAAGCACAAATATATCGTCTCTTTCAATTACTTTCACTCAGAAAACAAAAAGAAAAAAAAAAGAGTTAGAAAA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single"/>
          <w:lang w:val="zh-CN"/>
        </w:rPr>
        <w:t>ATGTGTGGAGGTGCCATAATCTCCGATTA</w:t>
      </w:r>
      <w:r>
        <w:rPr>
          <w:rFonts w:hint="default" w:ascii="Times New Roman" w:hAnsi="Times New Roman" w:cs="Times New Roman"/>
          <w:sz w:val="21"/>
          <w:szCs w:val="21"/>
          <w:u w:val="single"/>
          <w:lang w:val="zh-CN"/>
        </w:rPr>
        <w:t>TGATCCCGCCGGAAGCTTCTACCGGAAACTTTCTGCTCGTGACCTCTGGGCTGAGCTGGACCCTATCTCCGACTACTGGTCCTCTTCTTCCTCATCCTCAACCGTCGGAAAACCTGATTCCGCTC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single"/>
          <w:lang w:val="zh-CN"/>
        </w:rPr>
        <w:t>TGTCGC</w:t>
      </w:r>
      <w:r>
        <w:rPr>
          <w:rFonts w:hint="default" w:ascii="Times New Roman" w:hAnsi="Times New Roman" w:cs="Times New Roman"/>
          <w:sz w:val="21"/>
          <w:szCs w:val="21"/>
          <w:u w:val="single"/>
          <w:lang w:val="zh-CN"/>
        </w:rPr>
        <w:t>CGGTGACTCACTCCGTCGATAAGCCTAATAAATCAGATTCCGGCAAAAAAGGTAACATAGAGATATATCTGTGCTTGTAATGTATGTATCTAATGATTTATTTTTAGCTTCTTTCTGTGTTTGATAAAATTATTTAATATCTAATTTTAAAGTGAATTTGTACATAACTATCTTAAAATTTATGTATAAAAATGCACCAAGTAATGTAATTTTCTTTTTCTTTTTACGATTGAAAATATTTTTTGAAATCCGTTTGAATTTTTTTTTTCAATAGAACTCACTGTCAGGTACCAAAAAGTCTTTTTTTTTACCAGAGATTTTATTTGGATTTTAATTTTTACTCATAAGAGCTAGAAATAAATATTTGTTCAATTTATTTTTACTCGCCTTAAAATCAAAATTTTACTTTTTGTTCTTTGTAACATATTTTGGTCATTTTGGCCATCCTTGCTTAATTTTTTTAGTTACTTATTTTCAAAATTATTAGTTATTTGAAAAATATAATTTTTTTCAAAACGTTTAAAATCAGTGTGAACAGTTAATAATGTCAGGAGGTGATAAAAAAAATTGTGATAAAGAGGGAATAAATGCAATTATAGGCCGGGACAGTCTGCGAATTAAAGTGACCTATGATTTTTATAGAACATACCATCAAATTTTGTGGCTTTTTATTATTTGTAGCTATCTACACGTACGTATATACTCATTTTTAATCTTTTTTATTGCATCAGCCATCAGGATATATATTCAATTACTCTCAATTCTTTTTTGGGAAAAATAAAATAAATTTATTGCAGCGACTAGTATCTGTCAATTGCGTTTATCTATTTGCACATGTGTTCTCCATAAACTAATTTACTTACTTATATGCTGTATTTTGTTTTTGTCGTTTTCGAATCAATTATCATGCTCAAACTTATCATAATTGAAAAAAAAAATGAAAATCAATTATTATGAAGTAATATTTGATGGAAGCAAAATTTATCTGTCTTCTGTGCCAAAAGAAAGCACCCTCTTTCCTTAGCTAATTGTTTCTTCATTAATATTATGTTTGAAAACTATTCTTTGGTCATTTTTATTTAATCCATTTTAGTTTCAATTAACCAAATCGATCCTTGATGAAGGAAAATCATTTTTTAAACAGAAAATTAGACAACAAAATTATTTTATCAAGAATTAAGTGACTAGTCTTTTTTTTTTTTTACGTGTACAATTAATTGTGTGGGCCACTTAATTCATTATATTTAATATGACAGACTTTGCTTTAATTATTTTTCAACTAAAGTATTAAATCACCACTAAAAGTTGTTGGTATCGTAGAAATAATGTGAGGAACAAAAGCCATCAATTATTTATAAATCTATAATTAATAAATTTTGTATTTGCTATACAGGTAATAAGACTGTGAAGGTTGAGAAGGAGAAGAGTAGTGGACCAAGGCCAAGGAAGAACAAGTACAGAGGAATAAGACAGAGGCCATGGGGAAAATGGGCTGCTGAGATTCGCGATCCACAGAAGGGTGTACGCGTTTGGCTTGGTACATTCAACACAGCAGAAGATGCTGCTAGAGCCTATGATGAGGCTGCTAAGCGCATTCGTGGTGATAAGGCTAAACTCAACTTTCCAGCCCCATCACCACCAGCTAAGCGACAGTGCACTAGCACTGTCGCTGCTGCTGATACACCACCAGCACTACTCCTTGAGAGTTCTGACAACTCTCCTTTGATGAACTTTGGATATGATGTCCAGTATCAGAGCCAAACTCCCTACTACCCCATGGAAATGCCCATAGTTAGTGAAGATTATGAACTGAAGGAACAGATTTCCAATTTGGAATCGTTCCTGGAATTGGAGCCATCTGATCAATTTTCAGGGATCGTCGATTCTGATCCTCTTAATGTTTTTCTGATG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single"/>
          <w:lang w:val="zh-CN"/>
        </w:rPr>
        <w:t>GAGGACTTTGCTTCAACTCATCATCAGTTCTACTGA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</w:rPr>
        <w:t>&gt;SlERF6-6</w:t>
      </w:r>
    </w:p>
    <w:p>
      <w:pPr>
        <w:spacing w:beforeLines="0" w:afterLines="0"/>
        <w:jc w:val="left"/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AAATACATCATCAAATTTTGAGAAAAAAATTATTTATGTCATCAATTAATAGTTTGATTCATCCAGTTTTCATCCGATAAAAAACTCATTTATATCATTATTTGTAAACTGAAATGATATAAACAAGTTAAACTTTAACAAAAAAAACAGAAATAATTATTTTTCTAAAAATTTTATAATATATTTAAATATTTTCTTTTAAATTAATCGAGACGATAAATATCTATAGGTTTGGTTATACAAAAATGTTTCAAAGTTTGTTAAAAGCAACAAAGCTGCAAATAGGGAAGCAGCGTAGCGTGTTGTAACTAGTGGCGCAGAAATAGACATAAAAGCAAACAACCCTTGTGAAAGGGAAGGTCAGAGTCGTAAAATCAACGTAATTATTTAGTACGGCCTTGTTTGGATTCTTTCCCTAAATAGTTGCCATCTTACTCATCATTAGTCCCCACCCAACCCCACATCTTATCCCTCCATAGGTGCTTTTTCTTCGGTGACTCAAACGAACAATTTTTTTAGTGTCGTTTCGTATAAAAGGATATTAAATTATAGTTTGGTTTTTTATTGTTGTCTAGTTTAGTTGAAAAGTTTGAGATAACTTATTTTGAAATTAAATTATGGTAATATTCTATAAGTTTTATTTTAAGCTAAATAAAAAGGAAGTTTTACTTTTAAATACATTCAATGCCATAAGGGGTGTTTGTAGTTTTGTTTGGATTGATTACTAATTAAAATCAAAATCAAATCAATCTAGTCGATTTCTCAAATTTCTAAAATCAAATTAAACAAAAAAAATAATCATCGATTTGGTTCAGTTATTCAGATTTATTCGATTTAAAAGTAATTTTTTAGGACGTACATATCTCGATGGACACAAACACCTAGTACATGAACAATGTAAAAAAAAAATTATTATGAATTCAATTAAGTAATTAAGAAGCAATAAAGTTATCATTGCACAAACAAAAGTGATTTTGATTAAGAGAAAATATGACCACTTTACGTAAAGTGTGATAGGTAAAGACTAAAATGAATTTTGATATACTTGGACTTAGATTGTTATAGTTGGCTTAGGCTTGAGAAAATGATAAAATTAAAGATTTAAAGCTAAATAAAATTTAACAAAATATTTGTATTTTATTTGTGAGTAATATATTAATCATTATAAAAGTTATATATCCAATTAACCAGCTAAGTTTGGTTAATTTTGCAGCAGTTTTTAGTAAAACTAATCAAATAGTATTAGTTTTCAAAATTTAAAATCAAACTTAACTAAACCAAATTAAATTTAATCAATTTGGTTCGAATTGCAGACCGAATTAATTTTTAATCATAACCATGAACAACCCTGAATACCATCATGAGAGTGCATATACAAAGATATTTAAGCTAAATAAAATAAAATTTTTATTTTTAAGAAGGAATAAATAAAGCTTGCAAATAAAATTCAAAACATCAAAGGATATTCTTTTAAAATCAAATAACTTGTTCTTAAAATTCATGCGATATATATTATTTTGCATATAATAAACCAAAACTCAATAAGATATAATTCCAGCACAAATTATCTTCTACTTATAAAATTATAATTAATCATATCAAAATTTGTATTCAAATCAAACAATTCCTCAAGATTGAAACTGAGGATATTTACTATCCGAGTATCTTCCTTTTATCTATCTCTAATATTTATAATTTTTATAGTTAAAAACTAAATTTATATGTAGTACATATAAGATTATTTAAAAACAAAAATTATAGTTTATGAAATATTGTAATACAATATATTAATATCCCCCACAAATATAAAATAGGGATTACCAGGCAGGTTATGATCAACTACACGTATATTAAAAAAAGTACGTTTTAATTTATTTATTTTATTTTTAAATTTTAGATATATTTAAAAGTTAGTTAAAGTACAAATAAAATATTTTTTTCAAAAAAATATGTTTTTAATATTTTATGTATTTTGTGGTTGGAAACTAAATTTATATGTAGTAGATATTAGATTCTTTAAAAATTAAAGATATAGTTTATGAAATATTATAATAGAAAATATTAATACCCCCCACAGGGATACAAGTAGGCCTAA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GGTCATGCTCAGTATGTGTTACACCAATATTAAAAAAAAATCATTTTAATTTATTCATTTATTTTTAAATTTTAGATATATTAAAAATTACTTAAAAGGTACATTTAAAACATTTTTTTAAAAGAACATATGCTTTATAAAAAAAATTTTGATTGATTCATAAAATTAATCTATTTATGCTACATAATAAGAAAAAATTAGGGACATATATTATTTAATCTAAAAACTACATAAAAAATATTGTAAATCTCAATAAATAACAACTTTTGATTGATTTTTAAAATTTTATTTATGCTATATTA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AGAGAAGTATCATATATTATTTAAAAATTATTTTAAAAATATTATAAATTATAATCATTAACAAATTAAAATAATTGAAAAACATATTAAAATCTAATTGATTTTATAAATTCTATCTATATTATATAAAATGAGAATTTTGTATATTATAAAAGTAAAAATAAAAAAATGAACAAATGGGCAAATACCTTATTTCTGGATCTTCAGGGTATAGCGCATTTTCCCGATGCCTTTTGTCCGCTCCAATTTTTCTTCCAAATTTACGGCAAATACTTTTCCCTATGCTAAATATTTAATTATAATAAACTAATATAATTTTTATCAAAAAAATTATTTAATTATATTCCTTTTTGAATTACATAATGTATTATTTTCAGCTATAAAAATGTTTCTCATCTCTAAAATGTAAGAGATGTTTTCACTAAATTATCTTTGATCAGAAAGTACATATCTATTGATTTTGTGAAAAATCAATATTTAAAATTAGCATAATTCAAAAAAATGAATTAAATTTTCTTACAGAATATACGCTGTGGATGTATTCAAATAATAAGAATAATTTATATTTTATATTACAAATAATATAGAAGTTGGTATCTAATTTTTTTTCAATAAAAACGTGTTCTATTACTATTAACTTTGACCTCTATATTTAGCAAGTATTTAGGAGCAGTAAAACCTACTATTTGATAAATCTAGAGTTTTCTTATTTATTATATTTTCCATGAAGTTAGGTGAAAATTGTGATACTACTACGACCTAATCAAGGTCTCCTAGGAGAATGCCAGTTATATTTAATTACTCGTTTATTTTATTTGATTCTTATATCAAAAATATTTTTTAACTTTTATAAATGAATAAGAGTTTATTTGAATTTCTCTCTCTTTATGTTAACGTTATAAAATATTATTGATGAAGTTTATTTAGAATAAAAGTTTTCTTAAAAATAGTTGACTTAAATAGTATAAAATATAGGAATATCATAAAATAGTTTACTAGTAATATGATCACTATTTTGAGAGGAAATAGGCATTGATTTATCATTTATATTGTTATTTACATATTTTTTTTCAGATGTACTTCATTTATTTAATTTATACGGAAATATTTTGTAAGAAAATGTAAAATCAAAAATAAATTTGTAAGGATACAAAACCATTGACCCTTTTGCTTGATAGGGTTTTTACAAATAAAAGTTTGTTTTTTTTTAGAATTTTTAAATTGAACATGTGTCAAAATATTATTTTAAGTATAAAAAGTAATATTTATAAAACTATAAATAATTTCATTTTAATTTTTTTTGCTAGAGGTTAAATACAACGCTCGGATGAAATTAATTTCAAATATAATAATATTAATTTTTAAAACAGGTTAATAAAAAAAATCTTACATAATTTAACTTTATTACTCATTATTATTGTTATTTTAAGATGTTTCTCAAAATAAATTTACTAGCATATTTGAAAAATTGATCACCGCCTGATTTGATGTATCGTGGGATTTTTCAAAGAGAATATAGTTTTAAAATGTGTAAATTGTCCTTTAATTTTCTTGTCAAAATTAATTGTTGGAAACCAAAGATAATAAATCAAATAATGCAGAAGTAGTTAATCTAGCCACTTTTAAAAAATCCCTATTTTTTTTATTACAAAAACAATAATACAACTTAAAAAAAAGATACAATTTTATAATTAAAGATAATTCAATTCGATTTCAATTTTTAGTCTTTCATACGAGTAGCAAACAAGTGATTAAATTGAGTTTAAATGAATCAAGAGGGACTAAAACACTAAATATAAAAATTATCAAAAAAATTTAAAATCTTATCAAATAAGTAAATCATAATTTATAAATAAATTAACAAAAAATCACAAGAACTATTTTATAATTATATATTTGTGATTACATGGCTCATAAAAACAACAACAATAGCAACTAGTTAATTTTTAATATAATATTTCTACATGATACAAATAATTTATTCACATCGATCTTGAATAATCTTTTTTTACAAAACATAAATAACAAGTCTATTTTTATAAAATATAAAATTCTCAAAATGTAAATTTTTAGATCAAATTAGTTTAAAAACAAAAAAAATAATTGGAATTTGAAATCCTATTTTTTTTATAACTTGTTCGGAGAAAGACATTAATTTCGAATTATAAACTTAAAATTAAGATTTCATATTTGATACAATAACACTTACTTAATCTCATGATTTTAAACGGAAGCAAGCCATGTTATAACGTATTAATTTATTTCCTTAATCTCGTGATCTTATACAAATTACGGAGGCAAGTCATGTCATTAACGTATTAATTTCGACGTCGATCCGTATTTTGGTTTAGAAAAAAAAGAAAAGACGTAATTGAGCACCCTCGTTAGGGGTAGAAATGTAACTTACTGCGCCTCGTTCCTGCCGATATCTCGGACCTTTTTTATCTCTATATAAAATGCTTGATTCCTTCTGAACTTTGTAAAACTAAAATACATTTTCTCTTCAAATTGAGCTTTTTCTCCATTAAAATTCTCTCTGCAAATTTATAGTTTTTCTTTTTTCACTTTTTGAGAAGAAATCAAAAGCT</w:t>
      </w:r>
      <w:r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  <w:t>ATGTGTGGTGGTGCAATTATCTCCGATTTGGTACCTCCTAGCCGGATTTCTCGCCGGTTAACCGCTGATTTTCTATGGGGTACATCCGATCTGAACAAGAAGAAGAAGAACCCTAGTAATTACCACTCAAAGCCCTTGAGGTCTAAGTTTATTGACCTTGAAGATGAATTTGAAGCTGACTTTCAGCACTTCAAGGATAATTCTGATGATGATGATGATGTGAAGGCATTTGGTAATTTCTCCTCTCATCTGTTCTTTTTTTCAGCTTCTAGTAGGTAGGAGTTCCTTTTAGCTTTTGAAATTGTTACCATGATTTTCTGAAAGTGTGTTTTTTATTTGCGTGTCTAAATACGTTTCATGCTCTAAAAATCACCTCGAAATGATTTGATTCAATGATATTAGGAAGGATTTTTGGTCTGACCTAACAAGCTTGAGTTGGTTAATGTGGTATGGTTCATTTGTAGAACTTAATTTAGTTTTAAGTAGTATTTTGGTGTTGAATATACTGATTTAGGTGATTTGGGGTTTATAATCGCGGTTTCGATTGATTTTTCCCCTTTTTAGTATGTGAATATACATTTAAGAGGAGAAAAAAGATAACTTTTGGGTATAGGATGTTTGCGAATTGTAAAATGAAGAGTAAGATGCTGTTGTTCTTCCTAATTGGTCGAGAATGAATATTTTAGGCAACAGCGCATCCTAAGTAATTTATGCAATTGCGGATTGTGCTTGGTGCCCCCAAAAGAGTCAGAGATTTTTGGATCATAGTTTCCTAATTTGAACTCAATTTGACTGTGATATGGTCATTCATATAGCAGATTTTCTAGATGATGAACTCTGATTCTCTGGATGATAAACTTTTTATCTCCGGAGAATGTGCTACGTGATGTTGATAGCTAAAGAGAAATAATTTGGCGTAAATAACAGCAGAGAACATATTTTTGCATGTATTTTGATCTTGATTTCTCTCCTTAGTTATGATCACTGATAGATAACTTTCGAATAAATTGATTTTGGTTACCTTAGTTTTGATCACTGATAGATAACTTTCAAATAAATTGATTTTGGTAATCTTTAGTACTAGTGATATAAAAGAACCTGCTTTTCGTGCGTATTCTATGTTTCTCACTTTCATGGTATCTGTTTGTCAATTTATCTGATTGATTGTTCCAAATTTTGGTCATTTATGACTAACTGAGATGGTTAATTCTTTTTAAATTCTAAAGGCCCCAAATCCGTGAGATCTGGTGATTCAAACTGCGAAGCTGACAGATCCTCCAAGAGAAAGAGGAAGAATCAGTACCGGGGGATCAGACAGCGTCCTTGGGGTAAGTGGGCAGCTGAAATACGTGATCCAAGGAAAGGTATTCGAGTCTGGCTTGGTACTTTCAATTCAGCCGAAGAGGCAGCCAGAGCTTATGATGCTGAGGCGCGAAGGATCAGAGGCAAGAAAGCTAAGGTGAACTTTCCTGATGAAGCTCCAGTGTCTGTTTCAAGACGTGCTATTAAGCAAAATCCCCAAAAGGCACTTCGTGAGGAAACCCTGAACACAGTTCAGCCCAACATGACTTATATTAGTAACTTGGATGGTGGATCTGATGATTCGTTCAGTTTTTTCGAAGAGAAACCAGCAACCAAGCAGTACGGCTTCGAGAATGTGTCTTTTACTGCTGTAGATATGGGACTGGGCTCAGTTTCCCCTTCAGCTGGTACAAATGTTTACTTCAGCTCTGATGAAGCAAGTAACACTTTTGACTGCTCTGATTTCGGTTGGGCTGAACCGTGTGCAAGGACTCCAGAGATCTCATCTGTTCTGTCGGAAGTTCTGGAAACCAATGAGACTCATTTTGATGATGATTCCAGACCAGAGAAAAAACTGAAGTCCTGTTCCAGCACTTCATTGACAGTTGACGGTAACACTGTGAACACGCTATCTGAAGAGCTATCGGCTTTTGAATCCCAGATGAAGTTCTTGCAGATCCCATATCTCGAGGGAAATTGGGATGCATCGGTTGATGCCTTCCTCAATACAAGTGCAATTCAGGATGGTGGAAACGCCATGGACCTTTGGTCCTTCGATGATGTACCTTCTTTAATGGGAGGTGCCTACTAAGCTGCATACACATCTTCCCTTGCTAAGTTTTGTAAATAACGCTTCATTTGAGTGAAGTTTGCGCCTGCGTTTACGTTTATCACCAAACTAAAAGACTATATATGTGTTGTATTAATTTATTCAAAATTTACTCGTTTGATATATGTAAGTATGTATCCTTGTTTTCATAAGTCAATGTCTTATTTTCTTACAGTCACAAAGCATATGCCTTTCGCCTCTGTTAATGCGTTGGCGAAGGTAAAACTAACAGATTTTGAATTTTGCATTTTACTGATACATGATGATTAACTAAATTGTATTGTTTAATTTACAATTGTAAGTTGCTGATGGATCATTCTCTTAACAATCTTGTGCTTAAGCTTATCAGAAACAGTCATTAAGTTAGGTAAGCTAGACTGTCACAAGCTTTTGTGCATTATTGATCAATAATGTCAATTCGCCAGA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</w:rPr>
        <w:t>&gt;SlERF5-9</w:t>
      </w:r>
    </w:p>
    <w:p>
      <w:pPr>
        <w:spacing w:beforeLines="0" w:afterLines="0"/>
        <w:jc w:val="left"/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ACATAAAGCTCGTAGTGTTAAATAGTTAATTACATTATTTCCTTACTATATTTCTAAATTACAAAAATCATTTAAAATTTATGGACTTCAGATATATCATTGGACTTTCGAATGTATAGGAGAAGGTTGTATCCAAGAAGAGAGGGATGTATCAGAGAGGAGATAGAGATGTATACCATAGAGGAGATTTGACACCCGGATACTGATTGGAGGAATGTATTCGAGAGAGGGATCGGG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AGCGATAGGAAAGTGATATATTCAAGAGAAAATTTCTTTTGAAAAAAAAATAAAAATTTTAAAAATTATAATAAAATAGTATATATATATTTAAATAATTTTTCGTTCATAAATTATATGTCCAATTCCACATAAAAAGTAAATTTCCTAAACTATTTATATATATCCCATTAATGAGTGTGTATATATGTGTATGTTTGTATACCTAAAGTCCCATTAATAGTGTGTATGTGTTTTTCATATATATCCAAAGTACTATTCTCTCCATATTTCACAAAAAAAAGAAGATTATTTATCGATTTGTATGATTTCACTTTTAATTAACGGTTTCATATTCAAACAAAATATTAAATATGTATGAAGAGAATCTTGACGAAACACTTCTCCTGATTTTGTAATCTTACTTAATGTGAATTTAAATTAATTATTTTTGACGTAAATATTGATTATCGAATAAACAATAGAATAAAATAATGGGCTCAATTTTGTAACAAAATCAGACTTTGCTTGTATAACTAATTTATTATTATTAACTCTCTTTTCCTCCTAGAATAATGGGATATGAGTAATGGTCCATTGTGATGAAATCTGCATGTGAATCTGAAAAAGAAAATCTGATATTTTGATTAAAAAATTGATCAAGTTGAATTATATTAATTAATAATTAATTAACTGAATAATTGCAGTTGATATTTCTACAGAAATCAATACTTTGCGGCTAGTTTTTTTCTTCTTCTGAATATTATGTCGATTTAGTCAATTCCTCCTTCGATATTGGTGGGGGTAATATTGGGTATATCGTTATTATCGTTAACTTAATATTTTTATTAAATTATTTAATTATAAATGTTTTGTTTTTTTCGGTGAAATTTAATTTTTATTATTTTCTTCGCTTTTACTTTTTTAATTTAATTGAGTCTAACAAGATTCAAGTACGTAACATTTTATTATAGATTGAGATTATGTAAAAGTAAAATACAATGGAACTTTGCTGATTTTGTTTTGCTATTCGCAATAACGAAAAATAATGAAAATAAGTTGATGTGCTGCTTTTTTCGTTAATTCTAAATGTACTTCTAGATCAATTCAATCAAACTAAAAAAAAAAACCAATCAAACACGATACGATATTTTCACGAGTTATCACCTTATTACATATTCAAAAAATATCACAAATATTCTTTTCACATAGTATAAATCCCTTATTATTATTATCTTAAAAGAGAAATTCAATAAGTAATTGTATATAGGATAAATTAAAATTGATGATTATTTAATATTTCTTTTTATAAGAGCCATAAGATTATTTCTACTAAAAAAATTAAACTACATTAATATCATAAGAAAATTGTACATATTTAATCTAGTATAATGAAAATTATTTTTGGACCATGAGAATATACAATAATTAATCAACTAAAAAAATTTGATC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green"/>
          <w:u w:val="single"/>
        </w:rPr>
        <w:t>GTCGGC</w:t>
      </w:r>
      <w:r>
        <w:rPr>
          <w:rFonts w:hint="default" w:ascii="Times New Roman" w:hAnsi="Times New Roman" w:cs="Times New Roman"/>
          <w:sz w:val="21"/>
          <w:szCs w:val="21"/>
        </w:rPr>
        <w:t>TAAACATTCTGTCATATACAGGTAATTATAATAACAATAGGGCAAAATAACAAAATGTGCAGCTATTTTTGATGATTAATTAAATTAAAATTTGAAACCTGAAAGATACAAGCTATATTAATTAATACTAATATAATGCCTCTATAAAAAAAATATTAATTAGCATAGAATTTGACATTTTTTTGGCTGGTTGTTGAACAAGAAAAAGTAATTGCTATACCTAATGTGATGTTGTGTTTGGTGTTATTAAACTTTGATAGTTGCATAAATTATGAAAAAATTGTGGATTATTTTATTTGAGATATAATATAAATATGGTATTTTTAATTTTTATTGATAGACCTTGCATTATTTTATTGTGAGTAGTTATATATTTTGAATTGTTGAATTCTGTGTCAAGAATATTTTAAAAAATTATATTTTTATTTTTACAGAATATTTGCGTATATTTTTTTTTTAAAAATAACAGTCAATATTTTATTTTTATTATAATATGAATAGGATTATGAGAATACGTGCATTACAAATATATGACTAAGTCTTTCCAATAAGAAGTTTCACATGATATATAATCCCTACATTAGTATATTTTATAATTGATTGATTAAATAATTAATCTTAGTTGCTTTAGTTACATGTAATAAAAAATTGTCAATTAAATATTATTTATCAAAAAATTATATATATGCCAAATCATACAAAATACATACATAAAAAAAATCAACTTTTATATACATATTAAAATCTTAAATATTCTTAACGCAATTAATCCCAATTTAAAGAAAATAGGCCCTAAAATTAAAGAAAGTGACCAGATTCATCCCCTTAGACCTCAGAAAAAATAAAACAATTAAATGAAAGAAAAAGACAATTAAGAATAGAAAAAAAAAGAAAAAGGCAGCAACCTGGATAATTCCTAGGGCCAACATCAAGTTGATGAAAACTAAAGCAACCAAAGCAAAGATAGTGACTCTTAATCAAGTGGTTGAAAATAGGGTCGGAGTCAGAATTCAGGTTACGAGTTTTATCGAATTTAATAATTTTGATTTAAACTTAAATTCATCTTAAAAATTTTATTGGTTATGTATGAATCATAAGTTAAAATTTAATAATTGAAAAAAATAAAATTTTAAATTCTAATTTTGCCTCGTAGGAATACTTACTTGCGCTATTTACAGCCTTTTTGTTTCCCACCCAATTTCTGGATCCAATATTGGAGCTTGCAGGGTTTATATTTGGTAACACTGATTTTCGATATAGTATTCAGAGTTTTCATTCAAGTCGCAATTATCTCTACATGAATCTTCCAACATAATTTCTTTCATATTTATATTCAAATTTAAAATTTTTAATTAAATCGAAGCAATCTCACCACTGCAATACAACTTATTGAGATTGCGTTGTTAGAGTTGATGTTGAATACAAGTGAAGTATATCTAAGTATACACATAGTAGTTACTATTACTATAAATAGTGAAAGTATAATAATACAAAAATCAGATTAAAATATAAAAAATCGTTGAAAAATATGTTTAAAAAGGGAACAATAAAGTCAAACTATGCTATTTTTGTCGATTACGTGCCATATTTTGCTAGCTACTTTCTATTCATGTGATATACATACGTGATACAACTTTTTATGTCTTTGACAATACTAATAATTTTTTTCTTTTCTTGGTTAAGTGTTTAAATTTTGCTTTGGCTTATTTTTTTTCTCTATAAAAAAAATAAATTAAACACACCCTTTGACTATACATTTTTGAGTAGTTCTTAAGAAAATATTGGAAATAATTTCTGGCCATGAAATTTGATCATTTAATTTATCCGGTTAAGATAAGTTTTTTTTCTTTTGTAAAATTTCACTTTCACTCATCCAATTTCGAAAGAAAATTCAGGCAAAATGGCAATTAAAACATAATTTTGAATTCTAAAAATTATTTTTCAACACAAATATATATATAAAAAAAGGCAATATACATAAATAATATCTAATGTAAAACCATTTTTTCATGTTAATGTAGGAATAAACACTAGCTATATATGTTTTAGAAATAAGTGGAGAAATATTTTTGGGAAAAAGTTGGGATTGGATACCAATAAAGAATATATACTATAAGTATTAGTTTTTTTTTTTTTTACTTAATTAACTAGTATTTGGTTTGGGAAACTATTCCATTTTTTTTTTTTAAAAAATGGAGTACAAGTATATATGGGTTAAAGTGCGATTCTAATATTGGATGTATTAAAAATGATATGACAATCAATTTTTCATCAGATTCAACTCAACAAGAATGAACCAAACACAACCCTATGTCACTTTCGAGTAATGTGAACCCATATCCCTTCCATTATATACTAGAATAATAATTTATTTTTCAAATTATTAATTTTATTTATTGTGTTCAATTACTTGTCAGTCTAAATTATCTATTTTATATTTTAAAGGTTGTGCAATAATTTTACACCATCAATTCATATTACAAGTATAATATTATGGAGAAAAATTATTCAAAATAAATTCTTACTTTAATAGTGTTTGTCATTGTCATTATACTAATATTATTATAATTTTTGTTTCTTATATTTGATTATCACACCATTTTATTATTATTTGCTTTAGTTTTGTCATTGCTACACTTGAGTTTGCTGTATTTGAGCCAAGGATCTTCCGAGAACAATGTGTCTACCTTTCATACCTTTATCCTCTTCAAAATCTAAATTCAATTTTACTGAATATATTATTATTGTTGTTTTAACTTCTAAAGTTAAAACTGAAAACTTCTCAATAAGAAAAGAGCTTATCGATAGTTCATAAGTCTTAAACCTTAATAGATAACAAAAAGGTGCATTCCAATTCTCTCAAAAAATTTCCTTTTAAATCTATTTATGTAGATTACAAATGAAAAATACTAAATAAAAATATAATTATTATATTATCAGTTTACTTGAATATAAAGTTTTATCTAAAATAGTCTCTCTATTCTTATAAAATATAATTAAAAAAATAACCACATCATTCTCTTTAAATAAAATTTCACTTCATATATATATTGTTTTTCATTGTATTTCCTATAGTATCAATTTTCTTCATTCTTTCATGTAAAAAAAATGAAAGAAATGTTATTAAAAAGAATGAAAGAAGCAACCTAGAAATAGGGGTCCATAGGTGGAGGATACATCATGAATTACACTAAAAACATCATCTATTTCATTATTATTATTTTGTTATTAAAAAAGAATATCTTTAATCATCCATTATTATTATTATTATATTAAATAACAAGTGGTGTACCCATATATACTTTTAAAAAATGAAA</w:t>
      </w:r>
      <w:r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  <w:t>ATGGATAAGCCCCACAAGTGGCTTCCTTGTTCTAACCAAGAAGGCCCTAAGAAACCTCCATTGAAATTAAAATTTTCCACCCTTTATAATCTCCATTTTCACTCTTCATTTTCCACTCAATTCAATTACCAACAATATTTTTCAAGAAAAAAAATGGATTCTTCTTCACTAGAAATGATAAGACAACATCTTCTTGATGATGTTGTTTTCATGGAAACTTGTTCTTCTTCTTCTTCTTCTTCATTAGAAACAACAAGTAGTACACTTTATTCTCAAACCTCATCGAATTCGGAATCTTTAGAATCATTAACCTCTGAGATCAAACTTGAAAGCAATTTCTCTGTTTATCCTGATTTCATCAATACACCTCAAAGTTCAAATCTTGAATCTGTCTCTCGTTTTTTCGATAACTCAACTATTGAATTCCAAGCTAAACCCCAAAAGAAAAGAAGTTTCAATGATCGAAAACCTTCGTTAAACATTTCGATTCCTTCTGTTAAGAAAACAGAGGAACCAAAAACAGGGGAAGTAAAAACAGGGGAACCAAAAACAGAGGAGCCAAAAACAGGGGAAGTGAAAACAGAGTACTCTGTTAAGGAGAAAATGGTAGAAAATTCGGAGAAAAAGCGATACAGAGGAGTGAGACAAAGGCCATGGGGGAAATTTGCAGCGGAGATTCGTGACCCAACTAGAAAGGGGACACGAGTTTGGTTAGGAACATTCGATACTGCAATGGATGCAGCCATGGCATATGACAGAGCAGCATTTAGGCTCAGAGGGAGTAAAGCAATCTTGAATTTTCCACTTGAGGTAAGCAATTTCAAGCAAGAAAATCATGAGATTGAGAAAAATGTTGTGAATTTGAATTCGAATACGAATTCTTGTGGGAAAAGGGTGAGAGGGGAAATGGAGAATGATGACGGAATTGTAATGAAGAAAGAGGTGAAAAGAGAACAAATGGTGGCAACTCCATTAACACCTTCAAATTGGTCTTCAATTTGGGATTGTGGAAATGGAAAAGGTATTTTTGAAGTGCCACCTTTGTCACCATTATCACCACATTCAAATTTTGGTTATTCTCAACTTTTGGTATCATAG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3-10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GACACTCTCTGATGAAGTGCCCAGCTTTTTCACACTTGTAGCAAGTATCACCTTGAGCAGCATTTCGAGTATCATTTGATCCTCTTTTATAAAATTTGTTTTTTCTCACAATTTTTTGAAATCTACTGATGAGATATGTCATATCATCATCACTGGGATCTTCATCTAATTTGTACTTCAGCATCAATGACTTGTCCTTCTTGGCTTCCTTCTTTGATAAATCGTAATTTCGATTCATCTCATGTGTCTTCAGATTACCAATCAAAGCATCCATAGTCAGCACCTTCAAATCCTTGGCTTCTGTAATGGCATCAATCTTGATCTCCCAAGACTTTGGAAGAATTCGAAGCACTTTTCTGAATTGTTTGGTCATTCTTATAGGTTCACCCAGACTTCGCAGCTCATTTGTAATGGAAGACAACTTGGTGAACATGTCATGTATTGTTTCTCCTTCCTTCATTTTGAAGTTCTCATATTGTGAGGTGAGCATGTCAATCTTAGATTCTTTGACTTGTTCAGTTCCTTCATGTGCAGTCTTCAAGCAGTCCCAAATTTCCTTAGTAGACTCACAGGCTGACACTCTGTTGTACTCATCAGGTCCTATCCC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AGAAGAGTTTTAGCTTTGAAACCTTTTTCAATCTTTTTCCTGTCAGCTTCGTCATATTTCTGCCTAGGCTTTGGAACAAGAATAGTCTTCTATCCATCCTTTTCTTCCATCGTCAGAACAAATGGTCCATCCAGTACAATATCCCATAACTCACTGTCTTCAGCCATTAGGTAATCGTGCATTCTAACTTTCCACCAACTGTAGAAATGTCCATTGAAACGAGGAGGTCTGTTTGACGACTGACGTTCTTCGAGGTTAAGTGGAGATGTCATTCTAGAGCAAATATCACTTCCTTGGTGTTAACCAAATAGATA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CTCTGATACCACTTGATAGAATATATGCCTTCACTTAACAAGTAATGGACCAAGTCCCTTACTACACTAATGAATAAAACAGAAATTTAAATGCAGTAAAATCAACACAATGATTTTACGTGGAAACCTCCTTGCTTAAGGGAGTAAAACCACGAC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ACAGGATTTTCAATCGTTTTTCACTAATCTTCAAAAGCAAAAGTAAAACACGATTACACCAAATGTAAGAAAGATTTTTCAATCTTACAGTTAAGCAATAGTCCCTCTTGCTTAACAAGCCTAAGTAGAAAACTATCTACTCACTAAGTTATCCCACTTGGACAACCTAGACTTTTAACACTACACAAAAATTCCTTTATAGATTGAGGAATGATTTACAGTTTGCGAACAAGAGAATGTATTCCTAAACAACTATACGAAAAGCTCCAGAGATTGTTGTTGTTGTTGGAATACTTCTGCCTTTGTTTTCTTGCAGCCTTTGCAAATGTTCTTGAAGAGGTTTCTCTCAAGTTGCAAAAACTACTCAAAATGTTTAGGAAAGTGCCTTTTATATGGGCAAGTCACTTTCCTAAACCTCTTTGCCATTGGCTGGAAAAGTCACACTTTCTGACGCCATCGGGAAGTGTGCACCTACTTTCTGTACCGTCTCCAGCTGGCAATCAACTGGCTCTTCATCATGAGAGTCTGGTACCTCTACTAGGTCCCTGAGTTTGTTTCATCTGCAATACTCAAGCAAGAACCCTGCAATACTCAAGTAAGAAACTGTACCTTTACAAGGTCCCCAAGTTTGTCAAATCATCAAAACTACAAATAACATTTATATACATTGATTATACAATATGTATAAATTTTTAAGTTTTTTTTAAATCCCGTACAACTCATATTTCTTTTAAGCATCTCAAAATTTAAGATAGGAGCTTCTTTTGATGTTAAAGCTTGATAATATCAAAATTTGAAATAAGCTTTAATGATCGAACGTTGATTCTTTTAATGTGGGCCAACTCAAAACCTCCTCTAAAATATTCAAAATTTTAAATATGAGCTCAAGAAGAAGAACGATGGAAGGAAGAACAAGGAGGAGAAAGAAGAAAAGAAGGCAACCAAAATTATGCTCCCTTCGTTCAGAAATGTTCGTCATGTTCTGCTTATCGAAATTCGAAAGTCTTTTTGATTAATTTTTAAAGATAAATTAGATTACATTAATTCGATGTTTTAAACAAAAAAAATTAAATATTCTAAAACTAGATGAAAAGTACTATAAATTACAATTTTTTACATATTAATATGATGAAAAAATGCATCTTAAAATGTTAGTCAAAGTTTTTATAATTTAAATCTAAAAATAAAAATCATGACAAACAATACCGAACGAAGGGAGTACTTTGTTGTTCATAAATAGAGCCGAATGATATCTTTGAGTTATTAATGATGATTGAGTTATTTTGAATAAAAAAATAAATTTAATTTGATAAGTATTTTTTGTGTAATTTATCAATAAATAAATGAATTATTAATTAATTTCAATTTAAATAAAAGAAATAACTAATAATTTTATAGATTAATGTTATGGACAAACAAGAATGGTACGTGACCTATATTATTATTTGTATTATCTCCTACATTATATATTGTTTTAAATATTACAAAGCGTTAATGCCGTTGAAAAGTAGGTTTGAGAGGAACAATTAAGGGCCTATTTGGATGGGCTTAATAACAGCAGCTTTAAAAAAATACTTTTAAAAGTGTTGAAACTTATTTTTAAAATAAGCAGTTATGCGTTTGGATAAAAGTGCTGAAGTTGTTATGTCAAACCTGAAAAGGGAAAAATGGAAGAAAGAAATGTTAGGGTTATATGGGTAATTTGGAGATTGTATAAAAATATTAAGCACAAAAAGATAAAAATGTGGTCAACTTAAAATAGCTTATAAGCTAAAAAAAAAAAACACTCCTATCCCAGCTTTTAACTTTTGGCTTAAAATAAGTTTTTTTTAACTTAAAATAAGTTGTTTTGAGTATTGTCAAATAGCTAAATAAGTCAAAAACCAGCTTTTAAGTCAGTTTGATCAGCTTTTAAGCTGAGCCAAACAGGCTCTAAGTCAACTGATGCGGTTCTTTTTGCCTTTGGTCATTTCAACGTGTTATGTTTTTTGTTTGATTGCAGCTTCCTGTTTCTTATAAAATAAAAAAAGTTAAAATTACGTGCAATGATAATTTATAATATTTTCTTACAAATGAATTAGTTTCATTTAAAAATAATGATAGTTGGTATCATTGATTGATAACCTGTAATAAATAGTAAATAATCTGTTAAGTTAGATTATTATAGACATAACACATAAATATATTTTTTAAATTTAGCTTTAAATCATATTTATACACTTTAATTTTGTATGTGCACAAGTAGACACATAAACTTGTATAAAGTTGAACAAATAGACACACATGTCTTACATGTCATCCTACATGACATTTTTTATCCCGCGTAGTGTTCTACGTGTATTATGTCATGTAGGAGTCACGTGCTTATTTATTTAAAAGTTAAATAGTTAAAGTATCTGTTTGTACATTATGAAAGTTGAAGATTAAAGTTAAAATTTTAAGTCAAATTTAGGTCCAACATATGTGTTATGTCATTATTATATTATACTCTCTTTATTTCAAATTAATTAAATAATTGAGATATTTTTTTATTTTTAAATTTATTTATTTGTTCAATTTGTAAGATCACATTTAGATTTTTTTTTAATTTCACCCTTCATTAATTAGTACTAAAATTATTTATTAATTAATGTTTAATTATTTTAATTATAAATTTTAACAATAATTAATAACCGGAAATGAAAAACTTTACCTAAGTTATAACTCAATTTTTTTCTTAAAGTACATAAAATACCTCTAGAATAGAAAAATTTTAATTAATATAAAATAAAGAGAGTATAGTTATGTATAAATGTTTTTTCAAAAGTTATAAGATATGCATTAATTGACATTGTGGAAAATAAATTTATGCAATTAAATTACTTAGAAATTAATTACAATAAGCTAACAAAATGACCAAAATAGCACATTTCATCACTTTGTTTTGTTTGAAACAGCAATCTTTAAATGTATTTTAATATTTCCCAAATTTCAAAATAATTATCACGTTTTATATTTTAAAAATTAATTTGATTAATTTTCAAGACTAACTTAGATTAAATTAATTTGTTATTTTGAAGCAAAAAATGCAGATATTAAAAAAAAATACGGAAAAATAGTATGAATTTGAATTTTCTCATATCAATGAAAAAAATACTTCTTAAAATATTGTTAAAATTTATTTTAATTGACGCTCAAAAAGAAAATTATGACGAGTATTTTCATGATCCTAAAATGTACTATAACAATGTACGTAAATGTCGTCCATCTTTAGTTTTAAACATATTTTGTGAAAAATTAAAAATTAATTTTTTTTTTAAAAAAACATTCTTTTATTGAAATTGGAGTTGAATTATAACATCAAAAAATATATATTTTTTATTTAGTTAACAAATATATAGATTTTCACAATCAAATTTAAACTATTTGTTTGTCGAAACAAAATATTAAAACAGAAGAAGAATTGACTTAATAGTAAAACTATTCAAAACTAATTTTAAACACCCAATATCAACATGGGTTGTGCTGCATTAGAGGAAATATTTCATCCTTAATCAGTTATCTCGAATTCGAGTCCTGAGTATGAAGAAAATTTTGTTGATAAGATCACCCTCAAATAGTGAATAAGCAATCTGAATTTAACCGAAACTCTAACGTGAAC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CAAGAGCGGATTTTTTTTTTTAACTCCCGATAAATAATGCGAGGGACTAAGATTTTGGATTAGGGCTGAGGATGCTTCCTCTCTCCACCTGAGAAGCCTCCTAAGAAACCTCATCTCTTCATTTCTCCTCTTTATAACCCATCCTCCACACACTCTCTTTTCCACTCAATTTTCTCTTCAACTTTGAAGTGTTAACATAAATAGTTGACTTCTCCAACACAAATTATTCTCTTTGGTTGATTAGTGGAAGAAA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GCTCTCCACAAGAGATTTATACTTCACTTGATTCCATTAGGGAACATCTTCTTGATGATGATGTTGCTTTCATGGAATATTACTGCTCTAAATCTTGTTTCTCTTTTCAAACTTCAAATCTTGATCATACCTCAAAAACAGAGTACGATGGTTTTTTCAAATTTGAGGCAAAACCACATGTTATCAGTTCAAATTCTCCGAAACAGAGTAACTTGAGAGAACGGAAGCCATCTCTGAACATTGCGATACCCGCGAAGCCAATTGTTGTTGTAGAGAATGTTGAGAGTGAGAAGAAGAAGCATTACAGGGGAGTTAGACAGAGGCCATGGGGGAAGTTTGCAGCGGAGATCCGTGACCCAAATAGAAAGGGGACTCGAGTTTGGTTAGGAACATTCGATACTGCTGTGGATGCAGCTAAGGCATATGACAGGGCAGCGTTTAAGCTTAGAGGAAGCAAAGCAATATTGAATTTCCCACTCGAAGTTGCAAACTTTAAGCAACAAAATGATGAGACTAAAACAGAGATGAAGTCATCAGGCAGTAAAAGAATGAGAGGAGAAACAGAGGAATTGGTAATCAAAAAAGAAAGAAAATTACAAGAAGAAAGAGTAGTGCCAATGGCATCTCCATTAACACCGTCAAATTGGTCGACGATTTGGGATGGAACAGGTATTTTTGAGGTGCCACCATTGTCACCCTTGTCTCAGCTTGTAATGATATA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3-9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GTGACGGAATGGCAGGACGAACCGTCACAGATGTGACGGACCGTCACAGACCCTTGGTGGAAATTTGGGTCTCTGAACTTTGCGACGACCTGCAAAACGGACCGTCGCAGGCACGACGGCCCGTCACAGGTTGCGTAATCCCAGTGGAAGTCGGATTTCTTGATACGTTTTAAGGGACGTTTTTGACTATTCTTGCCTTATTTATAAAGTTCGTGGGTTTATATTAATAACTCAAATTCTTGGGGGTTAAAAGAGGTAACCCTAAGTTAATTAGTGGGGTATTATTGTCACCTTTTATTCTTAAATATATACTAATTAGGGTAAAAGAAAGAGGGTTTGAATAAGAAAATAGAAAGAACAAAG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GAAAAAGAAAGAGAACGAGTAGAGAGAGAGAGAAACGAAGAGGATAGCAAGGATTTTGAGAAGATAGCTTGTTGATCGCAATTCTTCGGTGGAGGTAGGTTATGGTTATTTCATGCTATTCGTAGTAAACTCTTAATAGCGAATGATATGTGTTGGTAGTATTGTAAACCTACTATATGCTTAATTGTATGTTTGCATGAATATGATTATGTGATTGTGATAAGACAACATGATGAAAATATTGAATCCCAAATCTTGAAAAGAAACTTTAATATACATTATTACTGAGGATGCCTTGGTATAGAAGAAGGCTTGATGAATTAAAGTAATGGGATTGATGATGTCTTGGAATAGAGAAGGCTTGATGATTTACAGAATGATATTAGTGGATCGGGTGCCACGTTCCGGTACCAGGATAGTATATGAGGATCGGAGTGTCAC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CGACA</w:t>
      </w:r>
      <w:r>
        <w:rPr>
          <w:rFonts w:hint="default" w:ascii="Times New Roman" w:hAnsi="Times New Roman" w:cs="Times New Roman"/>
          <w:sz w:val="21"/>
          <w:szCs w:val="21"/>
        </w:rPr>
        <w:t>CCAGGATAGTATATGGATCGGGTGCCACGTTCCGGTACCAGGATAGAATATGGATCGGGTGTCAC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CGACA</w:t>
      </w:r>
      <w:r>
        <w:rPr>
          <w:rFonts w:hint="default" w:ascii="Times New Roman" w:hAnsi="Times New Roman" w:cs="Times New Roman"/>
          <w:sz w:val="21"/>
          <w:szCs w:val="21"/>
        </w:rPr>
        <w:t>CCAGGATAGAATATGGATCGGGTGCCACGTTCCGGTACCAGGATAGAATGAGGATCGGAGTGTCAC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CGACA</w:t>
      </w:r>
      <w:r>
        <w:rPr>
          <w:rFonts w:hint="default" w:ascii="Times New Roman" w:hAnsi="Times New Roman" w:cs="Times New Roman"/>
          <w:sz w:val="21"/>
          <w:szCs w:val="21"/>
        </w:rPr>
        <w:t>CCAGGATAGAATATGGATCGGGTGCCACGTTCCGGTACTAGGATAGAATGAGGATCGGAGTGTCAC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CGACA</w:t>
      </w:r>
      <w:r>
        <w:rPr>
          <w:rFonts w:hint="default" w:ascii="Times New Roman" w:hAnsi="Times New Roman" w:cs="Times New Roman"/>
          <w:sz w:val="21"/>
          <w:szCs w:val="21"/>
        </w:rPr>
        <w:t>CCAGGATAGAATATGGATCGGGTGTCAC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CGACA</w:t>
      </w:r>
      <w:r>
        <w:rPr>
          <w:rFonts w:hint="default" w:ascii="Times New Roman" w:hAnsi="Times New Roman" w:cs="Times New Roman"/>
          <w:sz w:val="21"/>
          <w:szCs w:val="21"/>
        </w:rPr>
        <w:t>CCAGGATAGAATATGGATCAGGTGCCACGTTCCGGTACCAGGATAGTATATGAGGATCGGAGTGTCAC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CGACA</w:t>
      </w:r>
      <w:r>
        <w:rPr>
          <w:rFonts w:hint="default" w:ascii="Times New Roman" w:hAnsi="Times New Roman" w:cs="Times New Roman"/>
          <w:sz w:val="21"/>
          <w:szCs w:val="21"/>
        </w:rPr>
        <w:t>CCAGGATAGAATATGGATCGGGTGCCACGTTCCGGTACCAGGATAGTATATGAAAATCGGAGTGTCAC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CGACA</w:t>
      </w:r>
      <w:r>
        <w:rPr>
          <w:rFonts w:hint="default" w:ascii="Times New Roman" w:hAnsi="Times New Roman" w:cs="Times New Roman"/>
          <w:sz w:val="21"/>
          <w:szCs w:val="21"/>
        </w:rPr>
        <w:t>CCAGGATAGAATATGGATCGGGTGCCACGTTCCGGTACCAGGATAGTATATGAGGATCGGAGTGTCAC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CGACA</w:t>
      </w:r>
      <w:r>
        <w:rPr>
          <w:rFonts w:hint="default" w:ascii="Times New Roman" w:hAnsi="Times New Roman" w:cs="Times New Roman"/>
          <w:sz w:val="21"/>
          <w:szCs w:val="21"/>
        </w:rPr>
        <w:t>CAAGGATAGAATATGGATCGGGTGCCACGTTCTGGTACCAGGATAGTATATGAGGATCGGAGTGTCAC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CGACA</w:t>
      </w:r>
      <w:r>
        <w:rPr>
          <w:rFonts w:hint="default" w:ascii="Times New Roman" w:hAnsi="Times New Roman" w:cs="Times New Roman"/>
          <w:sz w:val="21"/>
          <w:szCs w:val="21"/>
        </w:rPr>
        <w:t>CCAGGATTAGTAAAGAGAATGAATCTTGAAATATGTTAATATTCTCAATTTAATGAACCTAAATCCCAAATGAGTATGATGGGGAGGCGTGGGTCCTCATTGATGAGCTTGGTGTTATGACCAAGGGTTATGGTAATTGTAAATGCCGCATGTTGAGTATAGTAGTTGATTTTATGATATTATCTGATATATACTGTTTTCTATTTTGAGTTGGCCGATGATATCTACTCAGTACCCGTGTTTTGTACTGACCCCTACTTGTATGTTTTCTTTTGATTATTTGTGGAGTGCAGCAAACGTGTCGTCATCTTCAACTCAACCGCAACTCTAGCCAGTCTTCATTACTCCGGATTTCAGGGTGAGATAATGCTTCTAGCTTGGACTGGATCTTCCTCTTCATGTCTTGATGCCTTGAAGTTCCGGCATGGACTAGCTGTTTACGTATTTTAGCTTCTTAGATACTCTTAGATTTAGTAAATTGAAGTAGATGTTCTTGTGATGATGACTTCCAGATTTTGGGGATAATAATAGTTGTTGAGTTTTTAGAAGTTATATAATTGATTTTTATTAATGAGTTTAAGCCTTCCGCATTATTTTATGTTATTATTGGTAAATGATTGGGGTTAGATTGGTTGGTTCGCTCACATAATAGGATAAGTGTGGGTGCCAGTCGCGGCCCGTTTTGGGTCGTGATAACTCTACTTTGTCACTTTCATTGATGATTGCTCGAGAAAACTTTGGGTCTATGTCTTGAAGATTAAAGACCAAGTGTTAGGTGTCTTCAAGCAGTTTCAGGCTTCAGTTAAAAGAGAAACTGGAAAGAAATTGAAATATAATCGTACTGATAATGGTGGTTAATATTGTGGACCATTTGACGAATACTGCAAGCATCAAGATATTAGAACCAGAAGACTCCTCAACTTAATGGTTTGGTTGAGAGAATGAACAAGACCTTGATGGAAAGATTAGATGTTTGCTTTCTGAAGAAAAGTTGTCGAACTTATTTTAGGGTGAGACTTTAATGAACGTTGCACATGTTATTAATCTATCTCCAGCTGTTGCTTTGTAAAGTGATGTACCAAATAGTGTTTGGTACGGAAAAGATGTTTCCTATGACCATTTGAGAGTATTTGGATGGAAAGCTTTTGTACATGTGCCAAAAGATGAGAGGTCAAAGTTAGATGCCAAGAAAAGGCAGTGCATCTTCATTGGATATGGCCATGATGAATTTAATTACAGGCTATATAATCCAATTGAAAAGAAACTTGTGAGAAGTCGTGATACTATTTTCATGGAGAATCAAACAATTGAAGATATTTAAAAAGTGGAAAAGGTAGAATTTTCAAGTTTGATGGTATAGTTCAGCATGATGATGTTCTTCACACAGGTGTGCATGATGTTATTGGGTTTGATAATTATGGTGACACCCAGAATCATGTATCGAATCAACATATTGATTTTTATAATAACAATGATATTGTTATTGATGATCTTATTACTCATGAAGTTATGGACGAATCAAATATTTCACTTCGAAAGCCATAGGACAACGATTTTCTTTCTCTCGTTATTCACCCAATGAGTATGTGTTACTCACTAACGGGGGATAACTGAATGTTATGAAGAGGCTATGGAAGATGAGCACAAGAATCAATGGATTGAAGCATGCAAGATTAGATGGACTCTCTGCATGAGAACCACACCTATGAGTTGGTAAAATTACCCAAGGGCATGAGAGCTTTGAAGAACAAGTGGATGTTCAAAGTTAAAGTTGAAGAACACAACTTGAAGACCAGGTACAAAGCTAGATTGGTTAAGGATTCCGGTCAAAGGAAGGGTAATGACTTTGACGAAAGATTTTCTCCTATATTTATCAATGTCATTGGTGACATAGGCATGATTTTATCCTTCTATAAATAGAGCATTTTTGCTCATTTGTAGAACACACAAAGTTAGAGAGAAAAATCATATCGGAGAGCAAAGTGAGGTATTCCATAGACTATAGAAGAAAAATAGTCTGTGAAGAAAAATAAAGTGTGAGCGATATTTTAGTAAGGTAGAAAACAAAAGAGTGTTGTTCCTTTTGAGTGTATAGTAATCACTTTGAGTATTCTATTCGTGACTACACAGTGTAAAATTACTTACTATAGTAATATCAGTTGCTCCACTTGACCCATGATTTTTTTCCTTATTTAGAAGGGTTTTTCACGTAAAACTTTTGGTTTCATTATTTTCCCATTTTATTTCCATTACTTTTACCATATTATTTTTGTGTTTATCCGCTTATTCCCAACATTTACAATGCTTTTAAATGCATGCATTAGTTGTTTAAAAATATTATTTCTTCCTCAAATTTCTTTTTCACTATTTCACTATTAGTGAAAGAGAATTTTGTAAATAAATAATTTAATCCCTTCTTCTTAGTTTTTTTTTTGAAAAAAAATTATTTATCTGATTTTGATTCGATTTAAAATTTAAGAAAAAAATAAATTTTATAGTCTTAAATTAAAGATGTATATAAACACTTTCAGAAGTTAAAAACTGACTTAGACTTTTAAGTCAATTCAAACGGGCTCTAATCTTCTGTCGAGATTTATTCTTATATCGCTCGAGTACAAACATCCCTAGGATGATGTTTGATAGTTGAATAGAGTTATACAGTGGCGCAACCAGTAATTTTAGGAAGGGTGTCCAAAAATCTCATAGCTCCTAAAAATAATTTAAAGAATGGGTGTACTTAAATTTTGTAAAGCAAACTACATAACATGATTAATTTTTTAAATTAAAATGTATCACAAAATTTTAAAATCAAACTACATAATATTTAGCTTTATTATTACGTTTATTGATAGGAAGTGAAGAAATAAAGAAAAAGAGATATATTTCAGTTTAGAGTGAATTCATTTTTATGGTTCAACATTTCACAAACCTCTGATGACTAACAACAAAAAATGAAAAATAAATAATAGAATCAAACAAGTTATATTAAAGAGAATTTATATAAAGTATTTTCACTTTTAATAGCTTAATGGAACAAATAAATAGGATTTTCTTAATAACTTTAAATTTAATAATTCTTTTAAATTTTATTTAAATTTTTAATAAAAAGAAAATAATCAAAGTCAAATAACGGGAATTGAACCAGTGAAAGTTGCAAAGAACTGAGTAGGAGTTGAACGACTAAAATTACTAAGCTAGAAATTTTTTATTGTTTTTCAAAAGGTGTCCAAATTTGTGTTATTTAATCATTTAAAATATTATCTTTTATAAATACGATTTAATTTTTTGACTAAGGGTATCCTATGCCCCGGAAGTTATATATGTATTAATAATGCCCTGAAGTTATACATGTATTAATAAAGTGAGAATTAATTATGCGGATATTTGTTAACAAAGATAAACTATGAGAGGGACTAAGATTTTGGATTAAGGCGGAGGATGCTTCGTTTCTCCACCTGAGAAGTCTCGTAAGAAACCTCATCTCTTCATTTCTCCTCTTTATAACCCATCCTCCACACACTCTCTTTTCTACTCAATTTTCTCTTCTACTTTGAAGCTTTAACACAAATAGTTGACTTCTCCAACAGTTTGTTTGATTAGTGGAAGAAA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GCTCTTCAC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  <w:t>AGAGATTTATACTTCACTTGATTCCATTAGGGAACATCTTCTTGATGATGATGTTACTTTTATGGAATATTACTGCTCTAAATCTTGTTTCTCTTTTCAAACTTCAAATCTTGACCATACCTCAAAAACAGAGTATGATGGTTTTTTCGAATTTGAGGCAAAACCACATGTTATCAGTTCAAATTCCCCGAAACAGAGTAACTTGAGAGAACGGAAGCCATCTCTGAACATTGCGATACCCGCGAAGCCAGTTGTTGTTGTAGAGAACGTTGAGAGTGAGAAGAAGCATTACAGGGGAGTTAGACAGAGGCCATGGGGGAAGTTTGCAGCGGAGATTCGTGACCCAAATAGAAAGGGGACTCGAGTTTGGTTAGGAACATTCGATACTGCTGTGGATGCGGCAAAGGCATATGACAGGGCAGCGTTTAAGCTTAGAGGAAGCAAAGCAATATTGAATTTCCCACTCGAAGTTGCAAACTTTAAGCAACAAAATGATGAGACTAAAACAGAGATGATGTCATCAGGCAGTAAAAGGGGGAGAGGAGAAACAGAGGAATTAGTAATCAAAAAGGAAGATGAAAGAGTTGTTCCAATGGCATCACCATTAACACCGTCGAATTGGTCGACGATTTGGGAGAGTGGAGATGGAAAAGGCATTTTTGATTTACTTTG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&gt;SlERF5-8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TGAAAAAAATATAAAATTAGCACCAAAAATTAAAAAATAAATACAGTAACATTAAATCCAACAATTTCAACATTTTTTTTATTTTTATTTTTTCGAAAAATTCCAAAAATGAGTTTATCAACCAAAAAATATGAAAAAAATATAAAAATTATGCGAAAAATTCACAAATAAAAAATCGAAAAATATAAAAAAATTGTTGAAATTATTAAATTTAAGTTTACTATATTTATTTGTGAATTTTGACGTATATTTTTTATTTTGTTATCATATTTTTCCCTTTCTATTAAAAAGTTACTCATTTTCGAGATTTGCCGAAAAATATAAAAATTTTAAAATATTGTAGATTTAAATGTTACTATATTTATTTGTGAACTTTTGGAATTAATTCATATTTTTTTCATACTTTTCATATTTTTTATTAATTAATTACTCATTTTCGAGTTTTATCAAAAAATAAAAAAATTGAAATGTTAGATTTGAGGTTACTATATTTATTTGTGAATTTTTTGGCGTTAATTTTATATTTTTCCTATTTTTTGTTAATTAATTACTCATTTTTGAGATTTACTGCAATAATAAAAATTAAACAAAATTGTTAAAAATTGGTCGGATAGTGAATTTAAAAGAAGCTAATTTATGGGTTGGATTAGGTGTTTACGAGTCCGGATGTCTTTCCATTTTCATATAAATGTTATGTGGTAAGGTCAAAATGACATGACAATTCCATGTGACATTTAAAGAAATGAAAAATGAGTTGGATATGTCCAACATGACAACTAACGCCCATAAGGGCATATTTGGACTAAAAGTTGGACGGCGAGGACATGAGTGAACCAAACTTTAAACGGAAGGTATATCTAGACTTTTTCAAATAGTTTAGGGCATATTTGACCCTTTTCCCATAATCAATACTATTAATTATGTAAACTTTCTTTTTGTCTTAAGTAATAGAGATATTTAATATCAATAGATTTTTTTCGGTGATAATATAATTGAGTTAAGTTATTATATTTTGAATCGGTAAAATTTTATCGGATATCTATTAGAGTATTGTTGATTATAAATATAAGAAAATGTTGTATTGTTGTGGTTTAATATAATATTAGATAAGTTGATGATTATATTGCTATCGTTAAATTCTTTATTTGTTGTTTCGTGTTACAAGATATACGAAATCTCATGAATAATTAACTTCTCAAAAAGTGTATTATTAGAATTTAGAAATGATAAGTTTGGTGTACTAAAGCAAATATTAGCAATTATTTACTCTCATGATTATTATAATTATTATTATTAATAGTTATTATAAACCGTTTTTACCCTAAGAAA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AATTTGATTTTTAGAACCAAGACTTTTTTTCTTCTTATTATTTTAGAATTTATAAACTTAACTATTTCATCATTAATTAATTACTATTTTTCTATCATTACATGTATCACTTAATTACCATGTAACTCTATTCATTAAGAAAGAAATATAGTCTCTCTCTTTACTCAAAAATACCATAATTTAGTAGGTTATAAGTTTATCTTTAAAATTCAATATCCAACTTCAAATTGAAATTAAACTTTTCAAGATCAAAATTGATTTTTTTTTAAAAAAAATATGTCAAAAAAGAAAAAGTAATTCTCAAATCAAATGAGTCCTTAGTATTTTGGTCCCGTGTATATATGGGTGTTAAAAGAGTGACTATATACATGCATGTCTATAAAAGCATACATAGTGAAAGGTTTTTTTTTTCTTGTTCGATGTACGATATTCATATATTTGGATTCGTACAAAAGGATTTCATATTAGGGGTAAAACACTTCATAACAGAAGTAACTTCATATTTATAGAAATTCAAATACGAAATTTTTGATTAAGGATGAAAGAATACTTACGACTATATCGCCTTTATTATATAGTGAAAATTATTTTAAAGTAAGATGGTCCATAACCTTTTTTGAACTACTAACAAATAATAATTTATGACAAGTTCTATTCATATTTCATCCTAAAATCTTTTGCCTTTCTCATGAATTTTGAGTTGAATTAATATTCACTTTTGACTTTTGCTCATACTCAAATAACTCGTGGCTTGAATAAAGCTTTGAATTAGATGATTTGTTAAGGGTGTGTTTGGAAGAATTTTTTTTCATGTTCAATTAGTTAAAATTTTCGAAATATAATTCTTTTAAAAATTCTTTTTTCTAATAAAAGTTGGAATGACATTCTATGTGAAATATGTTTTCGCCGTCCTCCGATGCATCCTATCTTCATCCTTCAATTACAGTCTAAGAAAATTGTAATCCGCGGCTACAACT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AATTTTATATTCAGAATTTGTATAATTTAGTTCCTGGTTGTATAAATTTAGAATTTTGTATATGTTTGTCCTATCTATCTATCTATCTATCTATCTATCTATCTATCTATATACGATTAATAAAAAAATCACACTCATAAATTACCATGTTTGTATATTGACAAGAGAATATATACAAAGAAAGTTTTAAAATTACTTAATATAAAATTTATATATACTTACCTTATGTATAGATCCGCAAGCGAAATATACAATAGATAAAAATATACAAATCGTAGCCTCCGTAACAAATAAATTTAACACATAAAATTATCAAAATTATAGTTATAGAGGTTATTATATCTATTATATTAACTATTCCCGCATTCTCGTAATACATCCATCTCTCAAAAAATATTAATTAAAAGGAATGTTTAGCTATATTACATTTATTTTTATCTTTAAGATAGTAATTTATATTTATTATATTTATATACACTACAATTGAAATGTTTATATATTTATATTTATATTTATGAGAGGTGACCCGACTTCCTTCCTACTTGTGATAAAAGATAAAAGAAAACAAATAAAAGTATTTTGTCTTTTAACCATTTGTAAACACCAACAAATTAATTCCTCTTTCTCCAAAGTCATAGGACACAATTTGCATCTATTTCCATGCACCCCACGAGCTACATCACACTCCCATCCTTCTTAACTCATTTACGAGTCTGTTTCATTTTAATTTATGTGATATTATTTAAAAAATGATATAAAATTAAAATAGATAACGTATTATACTTTTGACAAAAAGCGCTAAAGTATAATGTATGGCGATGATTATGTCACTAGATATTTATACTTATTGTATAATTTAACATGTTTGAGTAAGTTTATAGGAGATTAGGAGAAATGGTTTTATATCTTTACGAGATAAGAATGAGTATACAATACATGATACAAAAGTATACCAAGGACAAAACACGATCGAATACATTAATATAAATCTATTGCTAGTTGCATATATACTCAAATTCCTTGATACTGGGTGAATATACCAGGAACAAATATACTTGACACAATTATATTTGTTGGTACATATAATAAATTCGTGAAACAACCCAATATAACAAATATAATATGTATTCATTTTCTCTCTCCTAAATTTCACTCGCCCCTTTCATTCATTTTTTAATTCT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CTCCTCCTTCTAACATATAATTATAAACTGTAATGAAGTAAACTATAACTATAGATATCTAATTAAGTTCAAACTATCGTCATTTTTTTTTATAAAATTAGCTATCCCAATATAATACAAATAGTGAGATAAATATTCTTGAAATTAACTAATACCCCTAACATAGATTTTATAGAAAATTATAAATTGAGTTTCTTTGGTCCTAAAACTTAAATACTAGAATAGAGAAAATCTCATTTATCCAATCATAGCAAAAACTTATCCATATAAAAGTGATTAAGCCAAATCATGTCATATGCTACACACTATGGATAACTCTTCCTAAAATTAACCCAAAAACAAAAAGTTGCTTTCTCTTTTTTCCAGCTAATCACACAAATAAAAAAAAACAGTGTCCAAACCGTATATACCCAATGCCATAGACCCCACCAACCAGACTTTTTTTCTTTTTTTGCCGTGACCTTCGGATCCGACTAGCTGTATTCATCGGATCTTACTGTTTCAAGGTGAGTGTACCACGATTAATTTCACGGGGCTCTGGAGATACGGTCGCTTTGTAATGCCTCCAGTGGCCCTGCTGGGGCTCGAAATAGCGACCTGAAGGACTTTGTCCTCAGGTCTTTACCAGCCGAGCTACCCCTCATGGTTACCCACCAGACTTCTTTATTCTTAATCAAAGATTTTAGGTATGACTTTTTCACAAGTGTAAATTATTTCGTAGAGAATGCTTTACTCTCGATATAAAACTTTTCGATAAAATTTAAATTTAATCGAATTTCAATATGATACTGAACACCAAATTAAAAGCCGAAAAATGTAAAATCATAAACACCACCTCTCCCCCTCAATATGTGCAGATATATAATACTACTACTCATCTATAGAGAACTTCAAACAAAAAGGTACTCCTTTATAGTGACGGATCTAAAATTTTCATAGGGGTTCGAAAAGAAAAAAAAAGTAATACTTAAAATTTGAGATTTTGAAACCTCAAAGTTAATTTTGAACCCCTCAACTACTAAATCAATCTCTGATCTTACATTTAAGAGGTTCAAAATTAATA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TAAAAATTCTTTAAAATACATTAAATATACAACATAATTGTTCACCGAGAGAGTTCTCTAGGTTCGCCCCTACTCTTTCATTCTTAATTAGAAGTCTTAAGTTCAAGTTCTTACGAGTACAAATGACCCTTATTAAACAATATCTTATCCTTAATATAAAACTTTTTTACACGAATTCAAATTTAATCGAACTCCATTACAAATATCAAAATAAATGAAAAGCAAAAAAAATGGCATAACCACCCTCCACCCCTACCCCACCCCACCCCCACCTCCTCATATATATACATGTGTGTGCATATATAATACACTACTACTCCATATATAGACACACAAACACCTTCACTAGAAAAAATTCAGATTCAC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TAAACACAAACACCTTCACTGCAATTCTCAAAATACTGCAA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ACGAAACA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  <w:t>GATGAAGGATTAACATTAGAACTCATACGACAACATCTCCTCGAAGATTTCACAACTACAGAATCATTCATCGACAGTCTCAATTCTTGTTTTTCCGATCACATCTCCTCCTCCGATGACATCTCCCCTGTTTTCACTTCAGTAAAAACAGAGCCATCTACATCCAATTCCCTCTCAGATTCACCCAATTCCTCATACCCAAATGAACCCAACTCCCCAATTTCCCGTTACTTCAATCTCCGCTCCGATTTCCCTGAATTCAAAATCGATTCAGATACCATCCTCAGTCCAGTTTTCGACAGCTCCGCCGGTTCTAATGAAGACAATAATAAGAAGAAGAATTACAGAGGGGTAAGGAGAAGGCCATGGGGGAAATTTGCGGCGGAGATAAGAGATCCAAGTCGAAAAGGATCGAGGATTTGGTTGGGTACTTTTGATACTGATATTGATGCTGCTAGAGCTTATGATTGTGCAGCGTTTAAGATGAGAGGAAGAAAAGCTATTCTGAATTTTCCGTTGGATGCCGGAAAATCTGGTGCTCCGGCGAATGTTGGCCGGAAAAGGAGAAGAGAGAACAAGATGGAGTTGGTGTAG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11-2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TCAGAAACACAAGAATCTATAGAAGTTGTTTCCATGATCAATTTATGAATAGCAGAAGTGTTATTTCTAATTAATCTCTCCCTTATTTTTTTAAAGTTTATCTACTAAAATAATTAGGCCTCCATATACAACAGTGTCACAGTGTTGTGCAAACTAGCACATCCAAGAAAGTATAATTTAGCTGAATAAGAATGGCATCTGTGATGAGTAACGGAACGAAGTCATCTGCTTTATCATAGACTTGAGGCATTAAATTTTGTAGGATGCCCTTAATTCCAAGTATGAGAAGCAATGAGGCTTAATATATACTTGTATAAACTTTTGGATTCATAAACTTATATATACACAGTGCAAAAAGTTTTCCTTTTTCTGTGCATTTCTCAAGATTATGTGTTACTTGTTCATTCTTATATCATCATCTAGAGTTAAGTATGTCTTTAGTTGTTCTAATATCATACTTGAGTCTTCATTTTAGATTTCAAGACTTGTTTTATCACCTAATTGCTTCTGAAGATACCACAAAATGTTCACACAGGATGCTAACTTAGAAGACAAGCCCTGCAATACTTCAGATGCCG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CATCTCTGCCACCCTAATGCAGATACTTCAGCAAAGCCTGATTAGAACATACTCATGCATATACATAGAAGGAGGCATAGTTTAGTGAAATGCTTGCAATAATAAAAGTGGTACCAATTCAGGATTAGATTTTCAAGTCTTCTCATAACCAAATGTAAAAGTGAAAACAGTGGATATATTCAATTTTCTCTGATAAAATAATATTCAATCTGTACGATGTGCTTTACAATTGTGTTCTTCATTCTATGCCCTATCTAAACTAGAATGTAATTAAAAAAAATGTTGATTATGACTTAACAAACAAGAAGCTGTAGGTTTCCACTTTCTCGGTGCAAAGAAGATGCCGAACAGCAACTAGAAGGAATTGATAGGAGCAATGCTTTGTGAAGATCTCCTGCAGTTACGCCTCTGCTTATTAACGAAATGATATAGTCCATGAAGGCTGAATCACAAGGTAATGTAATAGGACCACCACAAGGAAGCCCAAATTCTTC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TGTTCAAGAGTTGCCTAATGACTTCATTTTCAAGGTAAGCCAATGGAATGACAAAGCGTGCTTGATCAGCTGTATATACTACAAAATGTCCTTTTTCAACTATAGACGATGAAGACGTACTACAA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CATCACTACCATTTCTTGGAAATGAAATCCTTTTCCTCTGCATGGCTGCAAACTTCTGCCATTTCTTAGCCATTTTGATGAGTTTTTTAGTACTAATCATTGCCATTTTCTTTTCCAGAAGATTGAAAACAAGAAACTAAATAACAAATTTAGAGACGTTTGATGGCTGAATTGATAATGCTTGTGCTTGATGATGAAAGGCTCATGAAAGAGGGCTTATTTATACAAGTTGAGCTGATAAGATTGTTAGGCAAAGCCATATGCTGATGCCTGTTGGTCATGTTCATATGGGGCCTTCAAAATTTGTGGACAAAAGAAGGTAAGTTTCTTCCTTTCTTCTCTTTAATCAACAAACGATTAGCTATGACATCAGCTCGTATTTGCTACTTCCCACCAAACGCCAATAATTTGAAACCATTAAATGAACTAGTACTGGTATGAAACAGAATCATGTTCTGCTCTCTTCTTTGTCATGTAGATAGGTGACCTTATCAAAACCATGATGCATTTTTTTTTCTCCGTTTTTCGCAGGATAACAACAAATAGGGCTATATAAACATATATGTGGTATTGTTTTCCACCAATATTATAAGTATCTATCAAAGATCTTATAAGGCAATACCATGTGATACATCATATGGTATTGTCTTTTTTTTCACTTGTGCTCAACTTGAATGAAGTTGACAAACTTCACTAACATTGTTTCGTATTCACTTGACAGTGAAATCTTCTGAGATCATTTGGTAGAAGGCACCAGTACTGTTGTATCAAACAATATGGTCAAAATTTATAAATACTTGACCATTCATTCTATGACTTATCAGCTATCGAGTTCATTATGGAGAGGAACTCTTCATTTATCTCATTTCGCGCTTCATTAGGACACCAGAGGTGAAACAAATCTCTGTTTTGGGCAGCTCTACTTTGTAAAACAACGTGAATTTCATACAGAGCTGATGGAACG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AAATCGGAGTTCCTGAGGGAATGTGCGTTGCAAACAGTTGTAACGAGTACAATTTTGACGTAGTTCCAATGAAAACGCCATCAAAATAGTACAATTTCGATGGATTTTCAATGAAAACGCCATCAAAATAGTACAATTTTGACGTATATCCAATGAAAATGCCATCAAAATAGTACAATTTTGACGTATATCCAATGAAAACGCCATCAAAATAGTACAATTTTGATGGATTTTCAATGAAAGAACCATAAAAAATTCGCGTATTTCTGGTAGTGCAAGTTATCACATCAACAAATGCAGAACCAAGATATAAGTTATTGCAAACATTTAGTCAATACATCGTCCCATTTCATCGATAGATAAGTATATAGAAGTAAAATGGAAGGCATATTATTTTCATCAAAATCTACGTATTTTCGTTGAATAATAGTGTATTATTCGACGGAGATCAAACTTCTAATAAGAACATGTTCTCTTTACTTGATTTTGTACATTGTGAATTTGAATTAACAAGTTGTAAGATGAAGAAATTTCAGATAGAGAGCACGTCATTCGCGTTAATAAGTTATGTTACGTAAATTTGAATAAATGAATTATATAAAAAGATAAAAAAAAACAGAATTATACAAAGGGGATGCATTTTATTTTTTCAATTATTACCTACTATTTATGTAAACTATTAGATATAAAATTTGGACCACTTTGACATGATGTATGCTATTTCTTTGAATTGAAATCATTCCTAAAACCTAGCTACATGCTACAAAAAAAAAATGGACCACTTTGACCAGATTTATGCCATTATTTACCTATTTTAATTGCAATCAAAAAAATGACGGCGTTTGAAATTCAATATTTTTTTTACTGTTATAAAAAATAAATAATATAACATAGCATAAAAGATCGATTTCACATAAATAAGATTGTTACTGTGAAATATTGTTACAAAAAAGAGATTGTTATAGATTGCTTATTTTTTCTGAATACTAATAATAGTAATTGTTAAATGAGGAAGATAATTATAAGTAATATAATTAAACAAATTTTAGATTTATTATTATTCTTCATTTCCTGCACACAAGCTAAGTCTTAAAAGTCAATATAATTCGTATGTGATAGTAATAAAAAATTTAGCAATGCTAATAAGAATTCTCTTAAATTCAAAATTATATTGAAATTGAAACTTCTTATTGGACCATTTATAGCTAGTTAATTAAATGATTGACTTTATAGACATGTTTATTCATTCTAGTGACATCATTATAAGTATTTATAGATAAATAATGTTTCTTGGATATTATATATATTTAATTAGTACTTATTCACAATTATTAGTATAAAAGTAATAATTTTAGGATTACTTAATAATATCACATACCCAAGAATCTCGTAACATTCACAAAAATTAAAAATTCTTTCCAAAGACTCTACTAATTAAGGTTTAGTGGAATGATAGGTTTTTGTATTTTTAATTTTTAATCAGACGTCTTAAATTTAATTTGGTAAATGAAATTTAAAGGTTAAAATTAGGAAAAATTATAAAATATGGCAAACATTAATATACATTTAAAAGAAATAGCTATAATTCATTTTTTTATGTTATATGGACATAATTACACAATAAATAGCAAAGTTAATAATATATAAAATAATTACACACCTAATTTATTATGTCTAAGCATGTTTTTATGTGATTGGTTTCCCATGTTTACCCTCACTAATACTTTTTCTTTCATCAATTTTTCTATCTATATTACAAAATTTATGTATTTTTCTCTCAAATTTCTTTCAATTTAAGATCTTTTTGATGACTTTAGGAGCAATTTTTGTAATTTGTATTCATCAGATATTATTTGATTGATTTTCTCCTCATTTTTATGAAGATCATAGTTATATACATATATGTAGCATCTATTTTTATAGGCTTTCGATTGACTTGTTTCTACATTACAATTACTATAGTTATAAAATAAAAATAAAAATGCACAATACCCCTCAACCTATGCCTGAAATCTCAGAGATACACTTATACTATACAAAAGTTCTATTACCCCCTGAACTTATTTTATAAGTAATTTTCTAGCCATTTTCGATCTACGACACTAGCTTGGAAAAAAAAGTCAACCAGCGTTGGGCCCACAAGATAGTGGAGAAATTATTACTCAAATATATGTTTTATGTTTTCCTTATTTTCCATATTCCCTTTGATTTTTAAAAATCTCTAAAATCCTCTTATTTCTCTCCTAACGTATTTAATATATTCGAGCTACATATTATGTATCTGATTTATTTTATGATGTATTGGAGCTAGTTTTTAATGTATCGAACTCTAATAAACCTCACATAATAGACGTTTTACTATACAAATTCAGATTAATCAATCTAGTAACCAATTCAATAAATACATCATACAGTAAAATCTATTTATAACAATTGATCTCTGCTAAATAAAAATCTCATATAACGAATTTAAATTTCTTTGAATCAATTAGTATAATTTTTTTTATAACAACGTATTGTAGCCCAGTTAAAAATATTTGAATAACTAATGTAAAAATTTAATAAATGAAAAACTTATTAAATAAATCACATCAATCAAATCTAATGCCATATATTGGCATCCTAGTTGTCAAAGAATCTTGCAACTTTTTTTTTTCCATTTTCTATGATCCAAAATGGCCCTTCCATTTTCCATTTCTTCATCACAAAAACATCTATTAAAGCTATAATTTGTTAAGATCTTATCATTTCTACAATTTTTTTTCTTCATAATCATAAAAAATAAAATAAAAACTCATCCAAATCAAAG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AATCATTCTTTTTCAATAGAAACAAGTTGTTATGAAGAGATCAAAATCAAAGATGAAGAAGAGATTATTATAAATTTCGATAATAATATTCAAGATGAAGAAAATACACAAAAGGGTAAACAATACATTGGAGTTCGAAAACGTCCATGGGGAAAATATGCAGCTGAAATTAGGGATTCGACGCGAAATGGAATTAGGGTTTGGCTAGGTACGTTTGATACTGCTGAAGAAGCTGCTTTAGCTTACGACCAAGCTGCACTCTCAATGCGTGGTCCTACAACATGTCTTAATTTTGGAGTCGAGATAGTTCAAGAATCGTTAAGAGGATTTAAATATACGAGTCAAGAGGGTTCAACATCGTCTCCTGCTCAAGTTATAAAGGAAAAACACAAGAAGAGAAATAGTAAAGGTAAAAAAACAATAAAATCGAATAACCAAAAAAATAATAATAATGTATTGGTCCTTGAAGATTTAGGTACTGATTTATTAGATCAACTTTTATCTACTAAGTGTTCTACTTCTGAATA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4-3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GGAAAAAATTGTAGTGAACTAAAAAGTGTATTGTTAAAAACTAGGGGCATTATGGTAATTTCGCATGTAACATAAGCATTTGTTTATCTTGTGCATCTTTTTGGCCAAGCATTAAAACCTGCTTGGCAGCGGTGATGGTTATTTTTTCTTTCAGTATAATTACTATAGAAAATCATGAATGTAAAATAATATTTCCCATTTTTTTAATATTTGTGTTGGATTCTACTTCTCTCTCTTGTATTTTGAGATGGGTCATGGAGGCCCAAACCTAATTTTACCTCGAGTAAAGTTGAAAGGAACGCTAAAATACAGGTTTTGAGGAGGTGTTGATACATGCTGATACACAACTGATATACATGTGTAAAAGGGATTGGTAACAAGAGCCCACACTAGTGAAAAGTGCCCAAATTCATCATCTCTTTGCTTTTTTAATTATTTTGATTGTAAATGTTTCATTAATAGGAAAAATTGTATACAACGGCAAACTAATAAATCAAATTAAATGTTATAACTACACTTTGATATAATTGTGCAATGTAACAAACTGTTTATTAGTTGCAAATACATATATCTTCGTCCTATACACTTATAATTATACAATACAAATATTCTCTTGCCCAATTTTCTTTTATCTTGCTCTATTTCTCGTTTTATACATACACAAATTATACAATTGCTTTGTGTACAACTATTTTCTTTTGTATATGTATAATGAATTATACAATTGATTTCTTTGTATATGTATATCGAATTATACAATTGTGTTTTCTTTTGTATATGTGTAGCGAAATATACATCTTTATGTTTGCTATGGAGCACAATTATGCAAACTTTACTATAACATACAAATATAAATTTTGTGTTTGCTATAAGTGAAAGTTATTCTGAATAATATTAGTTAACTCTTTAACTTATTTAATTAGTTTAATTAAACTTTCCAAAAGATGAGCTATGTTTTAACTGGCTTAATTTTTTAAAAAATCATTTTCATCAAGTCATTTGTTTTTTTTATTTATCTAACAAAATATGTTGACCGAATTACTTATCTTTAATTGTTTAATTTTGTTCTAGTTAGAACTCCTCTTAAAAAATGAATAATCTCAATTTTTCTTTTACTCAACCATATTCTACTCTCTTTTATAAATACTACAATTGTTTCATGTTAACTTTTTCCTCAAATGACCTTTAAAAATGCTTTTTTTACTTAATTATTTTTTCGCAAATGTTAATCAAATATTTAGTGAAATCATCAGATAATCGTATGATAGCAGCATATCTAACTCTTTAAGTGCTACCTTTTTAAAGTAGAACTAAAAACCTCTTATCCATTTTCTCTAGATTTTTAAAGATTTATTTATTTAGACCTTCGTAAATTAAGTTTATAATAATTAAAAATTAACTGAGTATTCTTTTATTAAGTATTTTTAAAAATATATATATATGCTTAACTTTTTGAAAATAATTTTTCTAAAAATAGTAAAATCACACATATTAATATTCAAATTTATTTGCATATCTAATTTTTTTAGACTAAATAAAAGAGAACTAAATAGAAAGAATTTTACCTACCCTTTTTTCTTGAGCTAAAGTGTTTGCGTATCTAATTTAGACCAGAAAAAATCATTCGTATCTGAATGATTATGATGTCTATAACTTTACCAGACTAATCACTATTTAATTCAATTTAATTAGTAATTAAGTTCATTTTAAAGTCAACAAATTAGTGCCTTCTATAGAATTACAAAGTTATTCTTGCACGTGCTCCACCTCAGCTCACCTAATGATGTTGCTCTATTTCCTCTAATTTTGAATTATAGAGGTGTTAAAAGTAACAAAATATAAACTGATTATGGTGAAGCGATTTAATGATGTGAGAACATATAAAATAAGTAATCATAGTTAAATGAAAAAGAAAGTATATATATGTAAGAAATAATTTCTTATGATAGGTGGTAAATTTAAAAAGTCCCTTAAATATAGAAATAGTTTGGGTCCTTAAAGTTAATTAAAATTGAGTGTTTTTTT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CTTTAATATTTATCAAATTTTGCCTGTTTGCCTGTTAGATTTAACAAAAACTTATATGTACTTATTGAGTTTTTTTGTCATTTTTTTTCTTTTTAGATTCACGCTAAATAATTAAATTCAACTGGCAATGGCCAGTTAGATATTTAGCGAAAACTAAAAATATATAGTTTTGACAAATTTAAAAGATCAAAATTGCTCAAAGATAAATTTAAGAAATAATTTGAAATTTGTCCTCCAATATAAAGAACCTTTTTTATTTTTATATTATTATTGTCGATTCACTTTTTTTAGCAATTTAAGAAAGAACAGAGTGCATTTACGTAAACACTAACATATTCTTTCGACTTACGCATTCCAGGTCTTATTTCTTTTTTATCGCACTCAAAATTGTCAAATAATGGGATTTGAATTTGCATCAATCAACTATAATATAAATCCTAAATTCTACAAAAAAAACTCACTCCGGGGAAGTTGGGGGGCATTTGTGAAATTAGGTCTTAGGCGTAACTCACACCCCAAAAGCTAGCTCAAAGGGAGGAGGATTGTCTAAGACTTATTAAGGAGTCCACCCACCTCATTAACCACCGATGTTGGACTTTTGTCATTCTTTAACACCCCTCCTCACGCTCAGTGCTAACATCTGGTGCGTGGACAATTTTGATTCTGGGGGTCCCAACATCGGGTGATACGGGTCCTGCTCTAATAACATGTAAAATTAGGTCTTAAGCTTAACTCACACCCCAAAAGCTAGCTCAAAAGGAGGTGGATTGCCTAAGACTTATTAAGGAGTCCACATATCTCATTAATCATTGATGTAGAACTTTTGTTATTCTTTAACAGTATTCAAAAAGAGGATCCACTTTCTTTCCTCGTAGAAAAAGTCTTGATTTTATATGGCACTAGAGAAAGTTTGTTATGATTATTCAATTATATAGAAAAGGTGTGTGTGGCTTCAAACCGCTTTCTTTATGAATAGTTTCAATTAAAATTTCATCAACTGTAATTAGTGGTTATTTGGATCGATAAGTAAAGATAAAGGTAGACCTATTAATTAATCATCGTATTTTAAATCGTGTGTCATTTATCTTTAAGAAATTATTCGGTTCATAAAAAATATTTTTTAAAAAAATGATGAGAAGTTAAGATATGATAATTCAAGCACAAAAGTAGAAGAAAAATTAAAAGTTAATGATGTTCTTTCAATGATAAATTTCTTAACCTTTTTTTAGCTTGGTTATATTAAGTATTTTGATTGGAACTCAATTAAATTTAAATTTACGTACATAAATTTAACCAATATTCAAATTTAAAAAAAATTTAATTAAAAATAAAAAATACTTATCGCTAACACTCAATATCATTCTACTGCAATTCTTATTGGTAATTTTCTAAACCCTGCCATGACAAGTATGTTTATTGAAATTGAAAAAGAAAAGGACAATAATTTATTCATTATTGATCGACTAGACATATGAAAATGATATATAAGCATTTAACGATGGAGAACAACTAATATGTCAAAGTCATTACAATTTACAAATGCTTCAATTATCACGTAATCAAATTACAATAGGATAAAAGAAAACTCTTAAAGAAATATTATATATAAATAAAAAACGAACTCAAAATTTAAAATTTTATAGGATTTAATTTTAATAAAGCAATATAAGATGTTAATAATATATTGAATTTGAAGTTAAAGTTTTATATGTATAATAATATTCTTAATATAAATACATCACTTAAATTAAAATTATATTATTCACTTC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GTCGGT</w:t>
      </w:r>
      <w:r>
        <w:rPr>
          <w:rFonts w:hint="default" w:ascii="Times New Roman" w:hAnsi="Times New Roman" w:cs="Times New Roman"/>
          <w:sz w:val="21"/>
          <w:szCs w:val="21"/>
        </w:rPr>
        <w:t>AACCTTTTAATTTATATTAGTCTCTTTTTTCTTTTTTTTTTTGCAAGGTGGCAGTTGCTTAATTCTTTGTAATAATAAATGGGAAAACACTCTCGATTTGCTTCAAATATCTTTCAATCGAATGAAAGAGACCATTTTGTTTTGGCATATCTTTTTTTAAAAAAAATTGAACAAATTTCATATATAAATGAAGCGTAAAAACTTATTAACACCTAATATTTTTGTCAAAATATATTAATTTATGATAATTAAATATAACACATTGAAAATATATACACATAATATAAAAATAATAATATAATAAAAAATATATATTATATATTAATTGATTCGATATAAATATCGGTAAGTGGAATAATCAAAGCTTCCATTCTAGATATTTCATGAGTTTTTCATCTTAAAATATGAACATTTAAATGTTGCCACTTGGACAATATGCCAATTTAGTACAATCATGACACTAAATTCTTGACAATTAGGTGTATTGCTTCTCTTTGGGTTTACATCTGCCCCCTACCCTATACTTTTTTTTAGAATTTAAAATGTAATGGAGTAATATATATTGACTATCATAAAATATTTAAGCATTACTCATAGTTAGTTATAAGTGAATTTCTTGATTTTACACAAATAAGTTATATGTTAAAAACTAAAATTAAGTCTAAAAGAATACTTATAATTGAGTCGAGGATTTGTTATATCTTTTTCACTATTTTTATGAAATAGAAATAAAAGTTATATATTCATCGGTCTTTCGAAATCCTTCATAAGTTATTATTATTATTATTTGTTTTAGAAGAACATTTACGTTATCGACATGTAGAAGTTCAAATTTTAATTTTTTTTATGCTTTTGCAAAAGGATGAATATGACACTTCTTTCTAATCCAATTTATTATAATTATTGATTCTTTATGAGGAAGACTTTGAGGTGTTTTGGATCAAGTCAAGTCAAGATAGGAAGTGGGAAAAGTATTTGAACAAATATTGAAATTGTCGTGTCCACATATAATAATGGTCCATCATCAATAAATAAATTTCATAACTTGTTACAACAATTAACATATTTTTATGATCTCCCCTTCCTCATCCAATGTACCTTCTATATAAACCTTAGTTATCCAAGATTATTTTTTTTAGACTCTTATTAACATCCCAAACACCAATAATATCCAATTTCTTATAATATAC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AATCTTCATCCCCTAAAACTCAATATCCAAATTTCAATTTCTTCCAAGATCAATCATCATTACCATGGAATGATCAACATTTCTTAGATGAATATTTGACTAACATCGACCAAAACAACGATCATTCTCTACCAGGAAGTACTTGTTCATTCTTAACCTCGAAAGAAAGTTATAGACGGGAAGTTTCCTCCTCCAACCTACATCAATTACCAAGAAGTTGGTCATCCTCAAACGATACGAATTCCTCTAAAGAAAGCAATAATCGTCATGAAATCGAAGAGGTCACGTCTCATCACCATGATAAGAATAACTCCACCAAACACTACATAGGAGTTAGAAAGAGACCATGGGGAAAATATGCAGCGGAAATAAGGGATTCAACAAGAAATGGGATTAGGGTTTGGTTAGGAACATTTAATACTTGTGAAGAAGCTGCTTTAGCGTATGATCAAGCTGCACTTACAATGAGAGGTCCATTGGCACTTTTAAATTTTCCAATGGACAAAGTAAGAGAATCACTTGAAAATATTAAGTATATTTGTGAAGATGGGATTTCACCAGCTGCTGTTTTAAAGGCAACAAATAAAATGAGACGTGTTAAACATAAGAGAAATAGGAAGAAGAGAAATGTTTTGGTTTTTGAAGATTTGGGTGCTGAATTGTTAGAGGAACTTTTGACGAGTACTTCCTCTAATTAG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2-4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GCATGTGCTTCGTGTAAGCATCAAAGAAAAAAGTGTATGTCAGGGGACTGTGTTATGTGGCGCCACTTTCCAGCTAGCAAGATGGATGAATTTCTTGGAGTTCACAAGGTTTTTGGTATATCTAATGTTACAAAAAAGATTAAGAGTTTTGATGATGTTGCTCAACAGGATGAATCCATCAAGTCCTTCTTGTGGGAAGCAAAGTTGTGGCAGGTAACTCTACATGCACATTCTGTTAGGTTGTGGAGCCTGATTTATTAATATATATACCCTATCGTCGTGGAAGTTTACTTTCGGAGTGTTACGAAATATTGGTTTCTCTCTTTCTCTCTCTAGATCTTTCATCTCTTTCTCTTGAAAGTTGTTGTGTTCGTGTGTGTGAATTCGATCCTAACATGATTTGAAGTTTACCTTTAATTAAGGTTATGTTATCTATTATTCATCAGAAGACTCAACTTTAACTTGATGATGAATTCAATTCTGAAGTTTTTATTTTGAATTTGAAATTTAGTGTTTTGTTGAAACTTTAGAGGGTTTTTATTATATCTATATATCCAGGTTTAGTGGATTTATATATCACATGTTCACCTAGAATAAAATAATATCTCCAGCTAGAAAACCTCAATATATAAAAT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CCGCTAGAAAACCTCAATGTATTAGATGGAGAATTTG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GCACCTTCAGATTGAACAGAATTTG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TAACTATTATGTTAACGCCAAAATAATTTT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CGACA</w:t>
      </w:r>
      <w:r>
        <w:rPr>
          <w:rFonts w:hint="default" w:ascii="Times New Roman" w:hAnsi="Times New Roman" w:cs="Times New Roman"/>
          <w:sz w:val="21"/>
          <w:szCs w:val="21"/>
        </w:rPr>
        <w:t>ATAAATAGATACATTAATACAAAAATACATATTTAATTGTAAATTGTTAATTAATTGCAGCTTCTCGAATGTTTGTCTTTTGTATATTTTTCGAGGTTTGAGCTTCCAAATGACACCTGTGACACCTCTCCATGACAGGAAGATCCAGTTCACGGGCCATTAGGGGAATACAAGAAGTTGGAAAAACAACTTATGAAGGAACAAAGGAACAAACAACTTCAAATAGTTCAATTCCCTCGTGTACCCCAGGTTCCAATAACAACAACATCAGAGAGTACAACTAGCTACGTCCCCCATTTGGCAATAGATCAACATCATAGAGAAAATGGTGCAAATCATAGTCAACAAGACTATAACATGCTGAACTCAAGTGTACCGAATTATGCTAATCATTTCCAATGGCATGGACCACAAGGAGTAGAAACTCAAGGAATTACTAGTAATGGTTCTAATTTGATGAATATTGGTTTTGGCAACGATATGTTTGGATATGGTAATTTACCATATCGACCAATCGAACAAATTCGAAATGGTTATATCCCAATGGTTCATCGTCAAGCTACTTACAATAACGGTGGACATGTTCAATTACATGAACAAAGATTTCCATACAACAATGTTGATTTGGGCCTTGAAAGAAGAAGAAAGGACCAAACTGATCAATTTGTGCATCCAAATTTTAATGGTAGACATGTACGAGGAAGGGGAATTGGGTCAATTGGCCCAATGATTAGACATAGCCCAATTATATCAAATTGTAGTTCTGGTTCTAGTGTTGACTCGATTATTGTTAATGCTACGGGGACAATGGCGAATCATAGTGTTAATGGAAGACATGTCGAAGATGGAAGAAATCAAAGAGCACAAGGTGTTGCAACAGTTCTTCAGGACTTCACTAACTATAACCACAATGATTTACCAGGTAAATCTTTTATAAGTTTCGAGTTATATAGACCATCAAATTATTTTTGCCTGGTCCAATCGATTTTAGATTGGATTGACTCTTGAGCCGATTATTGTCTTTAACTCGTCCAAATTTGATCCTAATTGCCACTTCTAGTAGTAGGTAACATACTTATTTTAAAATTTTAGATTGTACATTTAATTTAAATATAGTTTACCTCTACGTATATTTTGATGACCTGAATGGTGTATAAAAATTTACTCTTTTTTTTCTCAAGTTTTCATTATATATATTTTGATGACCTGATGGTGTATAAAAATTTACTCTTTTTTTTCTGAATTTTTCATCGCCGAATAATACAAGTGCTAATATCAAATTACTAGATTTGAAATTTTCAAGATTATGATGCCTCTAATGTTTTAAACCATAACGTATATCTAATAATCATTTTTTTTGTTCTCTATATTTGAAGGTGAACATAAGCAACGAGATATGGTTAATAGAGATCATTCAACCTCCAAATAGCACATTTTTCACATTATTTCTAAGTTTGTTGCCATATGATATAAGGGGGAAAAGGTGGTAATTACAGATTCCTCCTCCATCATTCATTTGTAAGTTCTCCTAAAAGTCCTATCTCATATTATATTATCCTAAATTTTATCTTTTTCAATATATTTTATTTTCAGGTAAATAAGAATTTTATTTTCAAAGAAAAGTGTATCGTTCAAAAAAAAATAGAAAGAAATTATTCTGACTAGATCAAATATTAGTTAATTTCAT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GCCTTTGAAATATAGATATTAAATTATTCTCTTCATTAACATATCGATACTTTGTTGAAAAACAATTTTATTCCTCTCTTATCATATATGATAATGCAGCCGGTTAAGGATATATTGTTGTTATAGCACTATCTTGCTCAGAACTGTGTATACCAAGTCAAATAATTTTCAAATGTAC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TTTTTAAAAGTTAAATATATTTGCACCTACTTTTTGCACAAATAAATGTGTGCACATTAGTTTGGCGACCATGTGTGATGTGTCGTGCCTGTGGGGTTCATAGTTTGGCGCAGTAG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GC</w:t>
      </w:r>
      <w:r>
        <w:rPr>
          <w:rFonts w:hint="default" w:ascii="Times New Roman" w:hAnsi="Times New Roman" w:cs="Times New Roman"/>
          <w:sz w:val="21"/>
          <w:szCs w:val="21"/>
        </w:rPr>
        <w:t>AGCCAAAGACAGTTTAAAGGAACAACTTCATATATAGCAAATAAAAAATATATATTTGTATGTTATAACAAAATTTGTATAATTGCGTTACATAATAAACATATAACTGTATAATTCGCTGGCCTAAATTGTATAATTCGCTGACCTATTTCGCTGCAATTGTATAATTCGCTCGCCTATTTCACTGCAGTTGTATAATGCGCAATTATATAATTCGCTGACCTATTTTGCTGGAATATGTGTATAAAATTTGCTTTGCATACAATTAAATCGAAGTAAAAGGTTTATATATTGTATAATTATAAGTGTATATATAGGAAGAAGATATATGTTTTTCGCTTGCTTTATACAAAAACAGAAACACAATTTATACACTTCTGTTGTATAAAGCGAGATAATTCGTTGGCGTTTTTCGCTGTAATATTTGTATAAAATTTGCATTTGTATACAATTGAATCGAAGTAAAATATTTTTAAATTGTATAATTAAGTGTATAGCACGAAAATATACATTTTTTACATGTGTATATACAATTTTCTCTCGCTTTATACAAAACAAAAATACAATTTATACACTTCTGTTGCATAAAGCGAGAGAGGCAAGCAGATGGAGAGTGGTGAGCGAGAGTTTTGGAAGAGAGGCGACTGGCAAAGACAAAGGTTTGCTATGAAGCACAATTAAATCAAACAGTAACTACTCCATTTATTTTAGGTTACTAATTTGCTACTATATAGAATTATCCCTTAATAAAATTCTTATCATATAGTATAATATATGAATTGAATACCCATCATTTCAAAAAATTAAACTAGTCATTTGAATGTCTATATCATTATAAAACCATGTGAAAAATTAGATTATTCTTCGTGTAAATTACTCGCTCAGTCTTATTTATCTTTTTAGTCTGATTCACATAATTTTTAAAAGTTTTACATAACATGTTTAAAATCATAAAATTAAAGACATTAATATATATTTACACATCTTTAATTTATGACATATATTTTTTTTTAAAAAATCTTTTTTAAATTAATTTTAAATTAAAATAATAAAATGAAACACATAAATAAAGTAATAATAATTATCATCGTATATTGATGAACAAATGAGTTGATGTTTGATCCTATTCTTAGTCAAGCAAATAGAAGTCTAAATTAGCACTTTTTGTTTTTAATTTATTGATGATTCATGAACCTTGTTTGTTAAATTCAAGACTATATATTACAGTCAATTGTAAAACAAAATGTCTTGGAAAATTAGATCCTTTTATTGGCCCACCAAATAGACCTAGGAAACCCATACGAACCCAGTGAAGTCACATCGATGTGGAGTCTCTAGAACGTCAAATGTGAGTCATCTTGCTCATCCTTTTGTCGAAATTTCTTCTATTGGGTCAAATAAGAAATATGTGCCATTCTCGTTCTTATTAAATAGACATAATATACACTTTTAATTAAATTAATATGTGTCATGTAATGATTTGTACGTAAATATGACTGATTTAAAAATAATATAATAATAATTGTTCAAAATTACATAGTGAATTAATAGATAATTACAAAATAAGTTGTCTTTTTAAAAATCTTGGACAACTTCAATGGTGTCTTTACTTCGTTTTCTCTTTATAAATTTAAAGCAAAAAAATATTTATATGATGTCAATTGACCAAACACATGGATGACCTGGATCTAATTTCTTCGAAGAGCATTATCTCATCTTGTTTATTTGGAGTACTATCTTTTCTTATCTCACTGAATGCCTACAAACTAAGCATAATTTTATTCTTCTGAAGATTAGCTTGCTCATAAAACCCTCGTATCATTTTGAGCTATTTGTAATTGAAAACGATGTTTTCATCACTATTATTTATTTTAAAAAGGCGTTTTTTTCGAGCAATAAATTCTCTTTATTTTAATGGTGGTCAAATTATGTTCAATTTTCTTATCGTACATAACAATTAACTAAACTTTGAAATATCAACGCAAACAAGGGGTAATTAATTAAACCATGTCACAACCCATCAAGACACCAACTATATAATATAAATTGAAAAAGACGTGCACAATTTTTCACTTGTTTCCTTATACTTTCCTTTTTCTCCACGAGATAAATAAAATTCATAAAAAGAGCCCCACGATTAAACGATTACTTTTCTAGTATTCCTTTATGTTAAATACCTCATTAAACTATAACATTTTCCCCCAACAAATTAACCAAAATCCCCTCTAATAAAAGCT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TTCCAACTCCTCAAAGTGATTTACCTCTTAATGAGAATGACTCACAAGAGATGGTATTATATGAAGTTCTTAATGAAGCTAATGCTCTAAATATTCCTTATTTACCCCAACGAAATCAATTACTCCCTAGAAATAATATTCTTCGTCCATTACAGTGCATAGGCAAGAAATACAGAGGAGTACGACGTCGTCCGTGGGGGAAATACGCTGCGGAAATTCGCGATTCGGCTAGACATGGTGCGAGAGTATGGCTAGGTACGTTCGAAACTGCTGAAGAAGCTGCGTTAGCTTATGATAGAGCGGCTTTTAGAATGCGAGGTGCTAAGGCACTACTTAATTTTCCATCTGAAATAGTGAACGCCTCTGTTTCAGTAGACAAATTAAGTTTGTGCTCAAATAGTTACACTACGAATAATAATTCAGATTCAAGTTTAAATGAAGTTTCAAGTGGAACTAATGATGTATTTGAATCAAGATGTTA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pStyle w:val="3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3-12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TGAAGGATCTGTGACGGCCCGTCACGCCTGTGACGGTCCGTCCTGCCATTCCGTTACGAAGTTCAGAGAATCGATTTCAGTATCCAAATTTCAGAAATCTAAGTGTTTTGGAACGAGACCCCCTCGACGGTCCGTCGTGCTCATGACGGTCCGTCGTGGGATCCGTCGTCTCAGCCAGTTTTTCCAGAAATAAAATCTGCTGCTGAAAACGACTAGACAGGTCGTTACAAAAAGGCACCTAAAATTCAGGGGCGGATCAACACAATTCGAGGCCTAAAGCGAAATTTTAATTAGAGGCCTAAATATTTTTAAAAAATTATTTGTATTTATATTACAATTTTTAGATGTAAATTATTACTTAATATCCTTTTTATAAATGATTTTTTTCAAAAACTTTTTTAAGATATTATTTTTAAGAATTTTTTTTATCAATTCTACATTGAAAATATTATTTTATTGAGAAAATTATTATATGAATCGAAAATATAGTTCTATAAGTAATAAGATGATAACTTTTAAATAAAGATAAGAGTTAGAATTATAGAATATGATTCAAAAAGTTGACAACTTGATATTTCTTACTTTAATATAAAAATTACGAAGAAATAAAAGAATATTTGTAATTTACTTTTTTCAACCACTTTTCAGCTGTTGATTCATACTTTTGACAGAATATTACTCTAATCATCAAAGATTTGAAAAAATAGAGTGCATAAGGAGTTAATTTTTTTTAAAAAAATATGAATATTAACAAAAAAATATAATATATTTATACTTTTTATTATGAAGAATAATTTTTTTTTCATAAAAAAATTAAACATGATATTTTATTGTATAGAAATTTGAGGCCCCAAAAAATTGCGGGCTAAGGCAGTGGCCTAAAAAATGATAGGCTAAGAGCCCGCACTGCTAAAATTAATCATGAATAGTTCAAATTTTATAGATTATATAGTTGCCTTTGCATAATATGCACTTATCTGAAGCGTTAAATCATTGCTAGTACTGTTACACAAAAAAAGAAATTGAGTTGTTACACTCATTTCTTTTGATCTTGTAATTTTCAATTAAATTAGTGTTGTAACTTTTGTTCTCCATTACTAACCATGGTCAATTTTAAGACGAAGATTATTTTATTAGTGTATATGAATAATATTAAATATAATGTATTAAAATATTGTCATTAGCTACGTTATATTTAACATTATTTATTATGCGGTGTTTGATTTAATGTATTAAAATAATATATACTTTAAAAATACATAAATCATTATCTATAAAAAAAATACCCTCCAATAAATATAGTGAGAAAATGTAACTCTTTTTAAAAAATAATTATATTTTTAACCAAACTAATGAATGCATCAAAACCTCTTATACTGCTAATAATATATTTTTCATGTATCATTTATGCACAAAATAATATCAACTAGAATTATACATCAATTTGAAAACAAGTACCAAACAATATTGTAATATTATTTTTTCTAATATAATTTACCAAATTGACTCCTTAGTGAGATAAGAATGAGTAGTACGACATCAAATTAAAATACACACTTTTTTTGAACCCATAACACCA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CTCTTTAACAACACTCACCAAAACAAACGGCGAAGTATAATTATCATCTTCTAACACCATCATACTTATTAACTCCAAATTTATTCAAAATAATATTGTTAGACAAGCTTTTAAGGTAGTTCACCCACAAATGGATGAACTGCAATTTTTTTTTATTAACTCTTCATGTAAATC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TTCTCAAGTTCAAGTCTACTGTAAAGTTCCTTTTATACATAAAATCATGATTTTTCTTCACAATAATAAAAGTATTAAAAACTTATGAATTTTTTTAAAGAATAAATTTTACTATTTATTTGCTAACGATAATAGTAAAAAGCTACCGAGGTTGAGGAGACCATGATTCCTCTCATGATCAGTTTCTCGAGATAAACTATACTGTTTCTGTTATGCGACTTGGAGCAATGTCCATTTTATTTCTATGACATTTGGTACTGTTGACTTAAAAAATTTTCAAATATTAAATATTTACAATTAAATTGAATGGATAATGTGACCAATATAACTCATCTTCCAATGAAAAAATGTAGTTTTGCAGTTTCAATTGAGTATTTGTTTTTTTGAAAACATTAAATTTATTTATTTGAATTTTTCGTTAGTTCTAAGACCATATGAAAATTAACGAAATTGTCACATTTTTAAAAAGAATATGTATTGGGATTTGTCCAATTACGGATGAACTCCATGATTAAAAAAATAAATAAATTATTGTAGTTCATAAGCTAAGACACATTTTTGTTATAAATTTTCTTTAGGGTTTGCTACTAATGGGGTGAAATCCAATCTTGTTCTTTTAGAAAAATGTTGTAGTTCGTTTAGTTACGGAGAAACTCTAATATTTTTCTTTAAAAAATTGAACCAACTAAGACAAGGCCGAATGCCTAAGTTTTTTTTATGAGCATGTTTCCTGCCTATCAAAAATAATCACATCCATCATATTTCTAAAATATTTTATTCATTTCATATTAATTTAATTTTTGAGATATTTTTCAATTTTAAAATTAACATAATTGTTTAGTTTTCAAGATTATTTTAAGTGTTTTTTCAATTTTATCTTTTATTAATTAATATTGAAACTACTGATTAATTAATATTTAGTTATTTTAATAAAAAAACTGACAACAGTTAATAAGGGTAAAAATAAAAAATTATGTTCAATTTATGTCTTAATTTTTTTTTTTAAAGAGTGTGAAACACCTCAAAAATTAAATTAATATGGAATGAAGGGAGGAAAAAAACAAGAAAACAAGTGTTTATCCAAATATTTTGAAGTAAATAACTTTTTTTCTTTTTCTTTTTCTACCTTTGAAGGCGCACAACTCCAAAATTTTCGCCAGAAATTTTTTGAAGTCCTCAATATTTTATTTTACAATATTCTTTGCATTTATAAACATCTGGTTCAAATGAATATGCTGACTTTCTAAATTGTTTACACGTGACTATCAAATTTCAAAAATCAAAATATAAAGTATATATAAAAAGTAAAAGATGGATGAGAAAACGTGGAGTGAAGAATTCATATTTATTATTGATGAAAGAAATATAATTTCACATGAACAAGAAAAAGATGTAAATATACGTGGAGTTAATAAAAATAATTGTAATTTGCTAATTTTTGAGCTAATTACTATCTTTAAAGTTTATGTAATACTGTTAAAAGTGAGAGTGAACTATCCGTTCTAATGTGCGTTTTTAAAGAACGTCCTTTTTAATATTTATAGTTCCAAAAATGTTTGTTTTAATATTGGACTCAAAGAATGA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ATAACCAATCATTTTCTTGTTTTTGTCTTTTGATAAAATTTAGCCACCACAATGGCTTTATTTTAAAATAAATGTGTCTACAATGAAAAAGGAGGGGAAGCAAATGATAGAAAGCAGACGGTATTCCAAAGAACATCATGATTGTTGATTATTATTTCTTAATTGTTTTACAATATTTTAATGAATATTGTAAAGAGAAGATTTGGAGGATGTTTCTTAGCGACTTCACGCACCAATTAAGTGACCATTAGTTGATTTTATGATTATTTATTAGGGGTCAATAAAGAATAAATTCAGGTGGGTGGTTTACCATCTATTTTTTATTTTATTACGTAGAAAAATTGGTATGGTCAGAAAATTTGGTCAAAATAATATTTTTTTTAATGTTATTTCATCTTTTAAAAATATTTTTATTCTTTTAATTGTAACACCTTTTAATAAAAAAATGAAAACAAAATCAGATTATTTTAGAATAAAAAAATATTATAATTTTTTAAATTTTCTGATCAAATTTTTATAAAATTTTCTGACGATTTCCCTATATATATATGGAAAGCACCTGCCATTATTCTATGATAGTAAAGATAAAAGAGTGAGGCAAATACAATAATGTTAAATGTATATTAAAATACTTATCCTATCTCAATCTGGCCAATAAACACCGCTATAATCTAGCCACCAAAAGGTTTTGTTAAAGTTAAAGGGCCATTTACAAGATATGGATATATCACTAATCACATAAGGCCATTATTAGATAAGCATTTCCAGGAACCTAGCCCCTTATTCTTAGTGCACTTTACATGGCTGTGAATCTAATAACTAAACATGTAGAAATAAATTATCATTTTGTTAGAAAAAAAGAGGTAAGGGAATAACTCATAACAAATTTTGTTTGATCACAAGATCACATAGCAACAATTTGTTGTCTTTCGAGTGGTCTCTGATCACTAGCTTGAGCGGAAGTGTTGGGAGATTAGCGTAAGGAGTAGAATTGTGTTAGCATTAAGAGAGTGCATATATGTGTTGCGCTAGAAGTGTAAAAATTCTTTTTAACTTGTTATTGTTTCATGGGCCAAATACATAAAAATTCTTTTTAATTTAAATGACGATGATGTTTAAACTCAAAAACTCTGATTGTTTGATAGTGTATAATGTAGATGTTAGGTTTTTTGATAGGAAATTTGGTTGTTTGGTGAAAAGAATCTTATAACTCACCCAATCATATGTATTATAAGTTGGAAAAGGATGAAAAATTATTTTCTGATTATGGAGGAAAAAACTACACATCATTAGGTTCATAAAGATCGATTTATCAACTAATGTAAGTTCTATTTGATTTAATTTAATTTTAATCCAAAATCAAAGGACAAAATTTTTTTTTGATGTCGATGAATGAAAGTCTTTTTGTTTTGTTTTTTTTGTGCACGTGATAGAAAAACATGGAAAAATGGCTTTAACAACTAGTCCACTTGCCTAGTGAGAAACTTCAAAGAAGCCTCAAATTCTAAATAATAATTAACTCTTTTTCAGGTGCATGTACCTTGTTGCTCCTATATATACCCCAATTCCTTCTTTTCTTCCAAAATTCACAATTCTTTTCTCTCTTTTACCTTGTATACAAAACCTTCAAATACTCAT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TATCAACTTCCCACTTCTACTGAGTTAACTTTTTTTCCGGCAGAATTCCCGGTGTATTGCCGGAGTTCAAGTTTCAGTAGTCTCATGCCATGTTTAACCGAATCATGGGGTGACTTGCCGTTAAAAGTTAACGATTCCGAAGATATGGTAATTTATGGGTTTCTACAAGACGCTTTTAGTATCGGATGGACGCCGTCAAATTTAACGTCCGAGGAAGTGAAACTCGAGCCGAGGGAGGAGATTGAGCCAGCTATGAGTACTTCTGTTTCTCCGCCGACAGTGGCTCCAGCGGCTTTGCAGCCTAAAGGAAGGCATTACAGGGGCGTTAGACAAAGGCCATGGGGAAAATTTGCAGCGGAAATAAGAGATCCGGCTAAAAACGGCGCACGGGTTTGGCTTGGAACTTACGAGTCGGCTGAGGAAGCCGCACTCGCTTATGATAAAGCCGCTTTTAGGATGCGCGGTACTAAGGCTCTATTGAATTTCCCGCATAGAATTGGTTTAAATGAGCCGGAGCCGGTTAGAGTGACGGTTAAGAGACGATTATCTGAATCGGCTAGTTCATCGGTATCATCAGCTTCGGAAAGTGGCTCGCCTAAGAGGAGGAGAAAGGGTGTAGCGGCTAAGCAAGCCGAATTAGAAGTTGAGAGCCGGGGACCAAATGTTATGAAAGTTGGTTGCCAAATGGAACAATTTCCAGTTGGCGAGCAGCTATTGGTTAGTTA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pStyle w:val="3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5-10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GACCAAATAACATACACAATCCAACCAAACCTACTTATGAGTAGCCCTAATTGTGTGGGTTGCATGATACTAGCACATAGTGGCGGAGCCACATATACTTAAGGGGTACCGATCGATACCTTTTGTTAAAAAATTATATTCTGTAGTTAAGTATGAATATTGTTTTTTATGAATATATATCTCATATATTGACATTTTTTGACTTCTACACAATTTAATTTTTTATGTTTTGACACACTTCAACTAAAACTCTATCAAATTTAAAGTAGTGCATATAGATCATAGTATAATTACCCCTATCGAGTTAAAATTCTAAATCCCGCTTTAATAGTCATTATACCCATGATTAATTTGCAATTTTGTAGTTAATTATTTATTAATGCAGGTTGATTCTTCCTTTTTTGTTAACATGGTGAAAATAAATAAATAGAAGTACCACAGTGTGATATAAATAAATTAATTAGAAGATAAATTTAATATAATTAATAAATTTAACTAATTATTACGTAGTCTAAGATCCTGTTAAAGAAATTTTATTTTCATTTTCAATGGGAATGAGATATGTATATTCAACTCCAATCTTCAAAATCAGGCCACAAGTATTAATATAATATTGTTAATAAACATTATTCTTAATTAATTTTTGCTTAAGATAAACATCAAAGTACATACCAAACTTCTTACCTAAGCATGATGTAATTTTTTGAAGAAAAATAAAGTGACGGCACTAATAGATGTCTAATTGTATTATAAACTATGTTTAACACGCATCTATTTAACCTTATATTATTAATCAAGATAACATATTATTATTATTATTACATGTACGGACAAAGTCAATGGTTTAAAATAAGAAAATACAAAGATAATTAGAGTGAACATTTTAAGAAAGTTATATGAATTTGATTCAAAATTGATAATATCATACCATGAATATTGATTATTATGAACTTGACTTATAACTACGGTCTGGTAAACTAATGATTCATCGAGATGAATATAAAAATGACGAAGTGAGTCCAATTTGATGTTTTTGCTTGAATATGAATCAATTTACTATTTTTATTTATAGCTTTGAAGACATTTACGAAAAAAATGAAGTATGTGAGCCTTGATATGGTGATCATATACACTTGGATGATATGAGTAGCACAAGGTTAATCTCTAAATAAGCTCATAAAGTGATGGATCACGTAAAACTTATTAGTTCATGATGGGCCACGTGGAATTTAGTTTAGATAAAAGAATATCGTAGGGTTCGCGCTCAACCATTATAAATGAAAAAACTTATAAGTATCTCATACATTTGCATCCTATTTTGAAAGTTTTTCCGATTATAATTTTTTTAGATTTTTCGTTGCGCTCAGATACATTTCTAGGTGGACTTATACATAGCAAGTGATACATTACATAATACGAGAGATGTATTCTAGAGAAGATAGGAATGTATCCAAGAGGGAATAAGGATGTATCCGAGAGACGATAGAGATGAATCGAAGACTGATTTTTTTTTATAATTATAGTAACAGGGAATTTTAGAAATCATAATATCTTAAGTTGTGTTTTTATATAATTTTTCATTTCAAAATATTTTGATTAATCAAATCCGTGTGAAATTTGAATTAAAAGGTTTAAGATGTGTTTGGCCATATTTTTAATAACATATTTTACCTTTAACAAAAATGATTTATAATCATAACGAAAATATATTTGACCTAACATCAAACATAATTTATATCCCTAAACTCTAATAATTAACAAAAATACCCAACCATACCACAGAAACAATACTAGCTAATCACAAATTATGCAGAATCTTCGTTGATGACAAATCACAATCTTATATTCATATAAGCTTGCAAATAAAATTATCTTTATATATATATATATATATATATATATATATATATATATATATATATATATATATATATATATTCTCTAGCGTAAGTGTGGGGATGGACTTCACATTGATAGTTGGAAAGAGAAAAAAAGCTATTACTCTCTCCGTTCATTTTTATTTATCATATTGTGCTTTTCGAAAGTCATTTTAATCAATTTTCAAAGTTAAATTAGATTACATTGATTCGATATTTTAAACAAATATTTAAATATTCGAAAACTATAAGAAAAATACTATAAATTGCAGTTTTTTGCATATCAATATGGTGAAAAAACACATCTTAAAATGTTAGTCAAAGTTCTTATAGTTTGACTCTAAAAATAGAAACCATGACAAACAATAATGGACGGAGGGAGTAATAAAATTAGATAGATACTCTTAATGACGTAAGATTTTTCGAGAAACCGATACAAAATTTGACCTAAAGCAATCAATCAACCATGCTGAGGCTAGCATAACAATCATCCATCTGTTTCATATTAGTTGATTATTTTTCTTTGTATAATGCATATTAAAAAAATCATAAATAAGATGATAAATTTTACTAATTTACCCCTCAAAAAGTTTCTTGAAAATTTTACAAGTAAATGTAAACACTTTCGAAAAAAATTATTTGTAAAAGTGATATAGGAAAACAATCTAATTAGTACTTTCTAATTTAGTAAGGTAAAAAACTAAGCAATTATTTTTAATAAAATGATCAACCAATATGAAGCGGAGGAAGTTATATATAATATAATGTACAAGTATCCCCTTAACCTATACTCGAAATCTCAAAGACGGACTTATACTATACTAAGGTCCTATTACCCCTCTGAACTTATTTTATCAATAATTTTTACACCTTTTCGACCTACATGACACTATCTTGTGGGTCCAACGCCGGTTGACTTTTTTTTCAAGCTAGTACCACGTAGGCCAAAAAGGAATAAAAAATTACTTAAAAAATAAGTTCAGGAGATAATAGAACTTTAGTATAGCATAAGTGTATATCCGAAATTTCAGGCATAAATTAAGGGGGTATTTGTGCATTTTCCCTATATTATATAATTTCTTGAACAATATCATTCAATTTTGTTGTCGACATAAAAAGTTAGAGAAATTAAAGATTCGATTGGTTAATTAAGTAAAAGGTCATCGACAAGATATATAGGGGACCATAAGTAAAAAAAAAAACGAAAAAAAAAAGAGGAACATAAATCCATAATCATAATTAACAAGTGATCATAGCAGAAAGACAACTTAATTGGCTGTTTAATTTATGTCTAAGTTACTTAATTATCTCAACGTTAACCACTAGTCAAAGGTTAACGGATTAATTATATTACATAATCAATAGCTAATAGCTTACGTGATAACAGTATTTAAAATAAATATTGGTATAATAAATTTTTAGGAATCTAATCATTTTGTCTTTATTTGTCAACAAAATAAATAACAATGAATAGAATAAAAATAAACAAACAAGAATTTTGATGGAGCGTTAATTACTATTTCATTCTTGAGTAGAGATCTCAATCTTAATTCATTGGATGTGCAATCTTTTCGATAAAAAGTAATTTAATTTCCTAATATAAATTCAAAATTAATCGAACCTCAATACATCAGATTAAAAACCCGGTAATAATATATCGTGAAATGACAAATTATGTATGCAATTCTTTCTAGAAGATTAGCAAACGACATAAGCACATGCCAAGCACAAATAACCACATTTAAATATTTGATAATATTAATTAAATCAACTAACTTTCGTGCCAAGTAATCTAATATGAACATATATAATTATCTTTAATCTAACTCAAAGAAATGTATTTATTAATTTAAAAATTTTGAAATAATATTAGCAAATTAATATTTGATTCACATATGGTCTTTGGTCCACTACTATTTCAACTTCAACTAGAAAAAAAAAACTATTTGAAGGTTGAAGACTAATTTAAAAGTATTTCAAGAACAATAATGATTTTATTCGTAAGAAAATTAATTTAAAAAAATTAATTATTCATATATAAAATAATATGTTATTTGATTTTAACCCAAGAAATTTACGTAACTAATATATACATAAATTATGTATAATTTTATGTGTTTACACAAAATAAAATTACTTATCAATAATTACTAATACATATATAACTCTAA</w:t>
      </w:r>
      <w:r>
        <w:rPr>
          <w:rFonts w:hint="default" w:ascii="Times New Roman" w:hAnsi="Times New Roman" w:cs="Times New Roman"/>
          <w:sz w:val="21"/>
          <w:szCs w:val="21"/>
        </w:rPr>
        <w:t>TAAACCATTAAACGAAACTATATATTTAAACTATAAATAAATATTTATGAAATAAAATATGGTGTAATCAATGACGTCATTAATGGCCCCTTATTCAAGTTGTGTTTTTGCCTTTTTGGCCACGTGATATAATATTGCACTAAACAATATATCCACTTGCCCACAATAGAAACTTCTAAGAACCCACCTTATCACCAATACATATAAACTTTTTATATTACCATTTATAATCAATGAGAAATAGTAATTACTCATTCATTACGAATTAACACAAAAAATTACAATGTATATCGTGATGATGGATTGAGATTCTTCTTTTCTTTATCCAATGTCGTGAATTTAAATTTTATGTATAAAATCTTTTTAATTAATCGTATTATCTTTTTTGACGAGTTTAATAATATACATAAAAAAATATATCCTCGAACTATAGTAAATGATATGCAAATATCTTTTTTAATATTTTTGGGACAATAATGTCTTTGTCGTTTAAAAATTAGACCATATATATTGTTTATATTAACGGACAAACAAATGTTATAATCATATTCATTAATTTGACAGTTTGACGTATAAGATTATATCATACATGTCCCTATTTAACCTTCCGTCAGAGTAAAGTTATATATGCTTTACTTTTTGGACGACAGAAACATGTCATCAATATTCCAAAAGTATGACGAAGGATTTTTGTATATCATTTAAGATAGCTAGAAAATATTTTTATCTTTTTTCCGTATGTAAAATTGAATTAGTGAAAACTTTTTTAATATAGATATCCAAAATCGAATAGGAAAAAATATGACAACATCATAAATCCTTTTATAGATGCATGAATCTCATTCCTCCTCACTTCCCTATATATATTTCCTCCCTCATTCTTCTCAAATCCAAATTGAACGCCAAATACCTCATAAATCACTAGAAAAAAAAAACTAAAATTCAAAGCGA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ATCAACAGTTACCACCGACGAACTTCCCGGTAGATTTTCCGGTGTATCGCCGGAATTCAAGCTTCAGTCGTCTAATTCCCTGTTTAACTGAAAAATGGGGAGATTTACCACTAAAAGTCGATGATTCCGAAGATATGGTAATTTACGGTCTATTAAAAGACGCTCTAAGCGTCGGATGGTCGCCGTTTAATTTCACCGCCGGCGAAGTAAAATCGGAGCCGAGAGAAGAAATTGAATCGTCGCTTGAATTTTCACCTTCTCCGGCGGAGACCACGGCAGCTCCGGCGGCTGAAACACCGAAAGGAAGACATTATAGAGGCGTTAGACAGCGTCCGTGGGGGAAATTTGCGGCGGAGATTAGAGATCCGGCGAAGAACGGAGCTAGGGTTTGGCTTGGAACGTACGAAACAGCTGAAGAAGCTGCAATTGCTTATGATAAAGCTGCTTATAGAATGAGAGGATCAAAAGCACATTTGAATTTCCCGCACCGGATCGGTTTGAATGAACCGGAACCGGTTCGAGTTACGGCGAAAAGGCGAGCATCGCCGGAACCGGCAAGCTCGTCGGGAAACGGTTCCATGAAACGGAGAAGAAAAGCCGTTCAGAAATGTGATGGAGAAATGGCGAGTAGATCAAGTGTCATGCAAGTTGAATGTCAAATTGAACAATTGACAGGTGTCCATCAACTATTGGTCATTTA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8-8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TATTATACATATGTATTTGTATATATGGAAAGCGAGACTGGGAGAGGGAAGAGAGAGGCGATGGATATTGGGAGAGAGAGGAGAGAGGCAAGTGAGATTGGGAGAGAGAGAAGAGGGGCGAGCGAGAGAGGACAAAGAGTGGTAGAGAGGTGAACTATAAATATATATCAGTTAGATAATTGTATATTATAAATATGTATTTGTATACTCTGACTAATTATACAAACTCAAAGTCAGCCCAATTAATTAATGTAGAATGTTAGTCACGAGTGATAATTATAGCAAATTATAACTATGATAAATAATTAAATAGTATAATTTTGCTTCACTGCAGAATTTTTCCTTTTTCTAATTGTAGCCCCGAGAATTTGTCAAAGACTCAAAAGTCCCTCCAAAATTCATTGAAGAGTCAATATATTTTTTCAGAGTCAAATAATAGGATTTTAATTTTATAAAAATACATTAATATCTCTCGAAAAGTAAAATATGATAACTATTTAAAAGCAAATAAGTGTGACAGATAGAAGTAAAAAAAACAAAAAGTTCAAAGCTAAATAGTCCCTCAAATAATGCGGCCAAAAATGCATGTTTAATTTGTTATTTTTGGCATGTAGAGGCTGTGTTTGTACATTTTTATTTATTTTTGACATCTTAGGATTTTCTTTTAAATTTTGAATATTAATACGTAATATAAATTTATGTCAAAGTCATAGAGCAAATACAATTTGGTTTGCATCGTCTTGTGTGCCATTCTTCATTAATGTCATAACGTTCTTCTGCGACTAAAGTAAAAACATTACAAGTAGTCTTTATAAATATATTTCAAATTTGGTCAAAATTTTGAATAAAGTTGTTGATGAATTATTAATTCAATATATCTACTTGCTTAAAAAGAAACACAATGATGTCTAAATGATATGTATAATGTTTTTTAATTTAGTTATAAAAATCACAATAAAAATATATCCATTGGAATATTACAAAGTGTGACAGAAAAAAATAGGATATAAACATATCTAAATTATCACTGTTTTATGGAGGTAGAGAGACTATTTTCGAAAGATTCTCAGTTAATATGTATTAAACTTAAGTAAAAGAAAAATAAAACAGTAACAATAACAAAATAATGTGATAATCGAAATATAATAAACAACATATAATAAAAACTACTTTAAAGGCACGAGCGATTACTCCTACGAAAGCACTAAACTTCCACGCGTGATGTGACAAAACAATATTTTGTCCATATTAACTTTTCTATCCAAGTACGCGATCTTTATTTTTTTCTATCTAAAATTATATCCTCGATAATGTGAATTTGTGTTATATAAATCACGTATGATCACCTCTGCACATGTTACATTTTTTCACAAATGAAAAAAATAAAAAATTCAGCCTTCTTAAAATTAAAAAGAAAAAACACAGTACAGTTTTTATTCTTAATCAATTTAGAAAATGACAGAACTGTCTTAATGAATAGAACCGCCATCGTCTTTAAATTATTTTCTCTATTTATTTGTGTGTGGAGGCTTTTTTTTATATATATATAAAAGAAATACTTTAAGATTCATCTGTTTCCCAAATCTTGCAAATTTAGTAACGTACGTTAAAGTTAGAAGCAGATAAAAAATATTGTTGTTTATGCTAATGTTCATGTAAGCAAATATAATTAGCAATTTTATATTTTATAAAGTTGGATTAGTTAATTAATTAATAGAAATAAAAGTTCAATAAATATCATTAACGTGTCGTCACTTGACGGCTCGACACATGGGGTAGTACATGTTCCTAGTGTTACGTTGATGTAGAGGAGATTTGTTTTTTAATTCTTGTTAATTTTTTTTGTTTTATGTTTTTTTAATAAGAAAATTTTATTTTTACGTATGAGAAATCATTTTAACTAGAACATATTAACATCAAAATACTTTAATGAGAATTAAATACAAACTATAAAAAAAAGGCAAATATGAAACATGCAAATTATAAATAGGTAAAATATAATGTGATCAATAAGAATTTTGAACCTTGAATGCATTTTGAATGCCTTGAGATACTGATCTGATCTTTTACATTTTGTTAAGATATATTTATTCTTTAACTCGATTTTAACTGGCATAATATACGCATGTGATATATTTTTTAATTTTGAATTTGCGTAAGTAATCACTTATATTTATATAGAATTGAACGAATTGACACATTCATCCATTGTGGTGTGTCTTATATGATAATATTGTGTCTTACGTCACATCTTACGTGTATTATGTTAGGATGCATATGACTACATTTCAATTTTATATCAGTTTAAATGTCTACTTGTGCTCACCCAAAGTTGAAAGGCATAAAAGCCGATCAACTAAAATAAATTAAATGACAAATTTATTTATTATGTTTTTTATAAAAAATCTACTACATATATATGTATATAATATAATGTTTTGCTGCGAATAGTGATGGATCTAGATTTTGAATGCTCCCTTGCTATCAATCACAAAATAGAATAAGTAAAATTTATGACTCGTAGAGAGACGATCATATTAAAGTACAAAAGCAGAAAAACAGCTAGAGAAAGTAAGAAGAGAATTAAGAAAAACTTGTCTTAAAAATTTTAAGAAATGCCTACACAAATGCACATAAACCTTAAGCACCCACTTATGACCATTGAGCCAAATCACACTACTTATTACATGGCAACTCACTTTTTAATTTTATCTCAATACTTTTTAACTTTTAATATAAATATAATTATTTTGATACAAAATTAATAGATGCTGAAGTATTTGAAAAGGGAAATGTAGATCTACCGAAAACACGAGTGAACATCCTCTCGCACCTTACATTCGTTCCTTATTATAAAGCTTCAAACTACATCGATAGAACTCTATAATAATGCATTATAAGTTTCTTTCTATAGCCAAACGATATAGTAGTACACAAAGAAAACTATATGTATCGACTAGAAGAGGCTCAATTGGTCACTAACACAATTAAAATATTTTACATTTGTAAGTCTAAATTTGAGAGGATATAGCGTACAAGTCCTATCAAATAAGGAGTTTATTCCTGAAAGTACCATACAACCAATTAGCCATCGTTGATGTTGACTAGAATTTTATTACAAGGTTAAGAGAGATTCAAATGATTAAATTTGTAAGAACTAAACTATTAAATATAGACACGTGTGCAAATGAGACCAACTATATAGTAGACTAGCTAGTTAATTTTTAATTAATATAACAAGTGGGACAATTTGTGTTTTTTTTTTTAATACAAGAAAATTAACGCCCTATGACAAATTCATTTTTGTCTAAAATCAATGAACAATGTCAATTGAGGGTCCAATAAGATATTTGCCTTTTTACTTGTCCAACATTTTGGCTCTCTCTTGACGTGGAATTAAAATGAAGAATTTTAAACTAGACAAGTTGATGTTATTATTGTTAGGAACTTACAAGTGTAATTTCCTATTTTACTATCAATTCGTGTATTAATTAACCTAAAAGATTTAAAGTAAGTGGAAAATCTTACTTAAAAGTTTCGTGTTTAAGTTTTCTTTGTTCAAGAGAAATATTTTACTTTATCT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AATACAAACAAGGTAATGACGACCTTAATGCTAAGTATCAACATTGAGATATTGATATTTGAAGATGAAAGGGATGAGCCTAAATATTGAAAACATAGCATGAAATTTCATTTTCAATATCATGGATTTTTCTTATTGTCCATTCGAATTATTGGTCTGACGAGAATAGTATGTATCCAAATTTTATTCCTATCTTGTGCAAATACGCAGGTTATGTTAAGATTGAAATAATTAAGCATATGAAAGTTAGTAAATATAAATCTAAAAAGACCGGAATAACAAGACAAATGAGAAATATATCAGAAGAAACATAAATATTTAACGTGATTTGATCAATCAAACTATATCTACAAAAATAAATGACAAATCGACTATATATTCTATATGAGAATGTACTAAAATATCGAAAGAAATAATTCCACACAATTCTTTTAGAAGAAAAAGAGGTGCACACAAAACACTTATCTCAAATATCCTCCATCTACGCAAAACACTCAAAGTCTTTAACGGTATATATGAGAGTGTAGTAGAATATCGAGAGAAATAATCTCACACAATATTTTTTAAATAAAAAGAGGTACGCAAAAAACACTTTATCTCAACTATCCTCCATCTATACATAACACTAAAAGTCTTTAACGGTATTAATGAATGCTACCAATTCAAAAAAATTGTGCTTCTATTTATATCATCATAAACTTTTTTCAACAAGAAAAAGACTAATCATTTTTCTTTTTGAAAAAACATAAACGGAAAGCATTACATGGTATATTGAAAGAGAAAAAAAATAACAATACCAAAAAATATGATAATCAAAATAAAAAATAACATATACTAGCAATAAAATTGTTTTTTTTTAAAAAAAAAACTAAGATAACAATAAATGAAAGAAAAAACATATACAATTATTCAAATTATCACCAAACCTATCCAACAACACACTTCCACACCTCCCATAATATTATCTCGATCAATCATATCATAATTCTAACGAAAAGCAAAAGAAAGACTTTAATGGAAGTCATGGTCCATATGTCTACGACAAATAGTGAATTACTAGAAAAATGCGGCTCAGTAATTTTATCTTATTAGTATTATTCAAAATACCTAATTTCCAATTTTCAAATACAACACGTGCTTATTGAAACTCTCTATTTCCCTCTCAAAAACTTAGAACTTTTCTCCATTTAGAAGTTTCAAGGAAAGCTCAAATTCCAAACAAACAATATTTTAATCATTATTGTTATTAAATTTTCCCACCCGTGCATGAACCAAATTTCATATAAATATTTCCCTTTCCCCGCTTTAATCCAGGAAAAAAAAACTCATAACTTCCTATTGTTTTTTCTTGATTTGCTCTATTTGTACTAAATTCGCTTCGATATAAAAATTCATAACCAAAATTCAAA</w:t>
      </w:r>
      <w:r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  <w:t>ATGTATTCAAATTGTGAACTAGAAAATGATTTTTCAGTACTCGAATCAATTAGAAGATACTTACTTGAAGATTGGGAAGCTCCATTAACGAGCTCTGAAAACTCAACATCCTCAGAGTTCAGCCGGAGCAACAGCATTGAATCCAATATGTTTAGTAATTCATTTGATTATACACCTGAAATTTTTCAAAATGATATTCTTAATGAAGGATTTGGATTTGGATTTGAATTCGAGACTTCTGATTTTATAATCCCTAAATTAGAGTCACAAATGTCAATCGAATCACCTGAAATGTGGAATTTACCGGAATTTGTGGCTCCATTAGAGACGGCGGCGGAGGTGAAAGTTGAAACACCGGTTGAGATGACAACTACGACGACGAAGCCAAAGGCAAAGCATTATAGAGGTGTGAGAGTGAGGCCATGGGGGAAATTCGCGGCGGAAATTAGAGATCCGGCGAAAAATGGAGCACGAGTTTGGCTCGGTACATATGAGACGGCGGAGGATGCGGCGTTGGCTTACGACAAGGCGGCTTTTCGCATGCGGGGATCACGTGCATTGCTGAATTTTCCGTTGAGGATTAATTCCGGTGAACCGGATCCTGTTAGAGTTGGATCGAAGAGATCGTCAATGTCGCCGGAGCATTGTTCATCGGCGTCGTCGACGAAGAGGAGGAAGAAGGTTGCTCGTGGAACAAAGCAATA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-11</w:t>
      </w:r>
    </w:p>
    <w:p>
      <w:pPr>
        <w:rPr>
          <w:rFonts w:hint="default" w:ascii="Times New Roman" w:hAnsi="Times New Roman" w:cs="Times New Roman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  <w:lang w:val="zh-CN"/>
        </w:rPr>
        <w:t>TAAATGTACTCCATAGCAAACGTTTGTCAAAATTTGTCAGTCGTCCCTCTCTCAAAAATATCGCTCGCCACTCTCTCATTCTCGTTCCAATCTCTCGCTCGCTTCCTCACTTTTTATATAAATACAAGTCTATAAAAACTGTTTCTATTTGTATAAAGCATAGAAAAATTGTATAAATACATATATTTTTGTTCTCATTTCTCCCTCTTCCAGATCTCGCTCGCAACCCTCGTCTTTCCCACATATACAAATAGATACGAAATGTATAAATTGTGTTTCTGTTTGTATAAAGCGTGAAAAAATTGTATATACACATGCAAGTACATATATTTTCATCCTATACACTTATAATTATACAATCTCACGTGCCCTGTTTTTTTTTCCTCTCTCTTTCTCGTTTTATACAAATTCAAATTGTATCTAATTTCACTCTTTCTTGTTTTATACAATTCGATTTAATTGTATATTCCCTATCCAAGTCTCTTTTATCTTTCTCATTCTCATTTTATACAAATTCAAATTGTATATAATCGTTCTATACACTTTTAATCATACAATTCGTTTTATACACTTCGTTTTTATACAAATCTCTGTCCAAGTATTTCTCTCTTTCTCATTTTATACAATTCGCTTCAACTTTATATGTATAACGAATTATACCGTTTTTATGTTTGCTATGGAGCGCAATTATGCAAATTTTGCTATAACATACAAATATGAATTTTTTATTTGCTATATGTGAAAGTTGCCATTTTTTCATCCATGCTTCTTTTATATATATATAATAAAAATAAGAAATTCAAAAAAATGATCATCACATATGGAAAGAGTATATATGAACCATATTTGGTATGATAGAGATAATATGGTAAGAATATATATTTTTGTCATTTTCGTAATAAGAAATATATTAACTTTAAATAATACAATAACAACAACTAATAAATAAAATAATAATTTATATAATAAAATAACAACAACTAATAAATAAAATAATTTATAGGGGGCAGAGAATAAAATAGTACTGCAAGGATCCCGTGATCCAAAATAAGTTTATATTTTTGCAAGTACAGTTGCTTTCTCACTTTTCAACAAGGACCGTCATTTTGGTTAAAAGAAAATTACAGTACATTATTTATTTCTCTTGCAATAAAAACAAAATTATTGTCTTAAAAGTATTTAGGGAAAAAGATTAAAAAAAAATATTTCACAATTTTTATTTATTAATTGACTTTATTCTTACCTCTAAAATAAAGCTAAAAATTACTCTTACAATATTGCTATACTTATTATTTATGTAACTTTATGAACGAAAATCCCAAAATCAATTTACCCTTTTATAACCCAAAGTTGATTTGGAAATTCCCGTTCACATAGAGGCACGAATGATAAAGTATAGTAACGATAGAGATAAGAATAATTTTTATTCAACAGTTATAAAGTGGACACATATTATTGGACATTCTAAAATAATATAATGAACAATATTCTTGGACAAAGAGAGTAATAAAATGTTATAAAAAACATATAGAAAATCCTGTTAATTTTTTTTATTAGTTTGATATGTTAAATATAGTGATAATAAAGAAAAAATAATTTTACGAGTTTCTAAAATACTAGAAAAGAACGAAGAAAACTTTCTAAAATTGAATTGAGTTGGTTTAACCCAATTCATTTTTACCCAAATAAATTTGAATTAAATCTTGATCTGTTATAACATATTTAAATTCGATTTTACGTCACCCAAAGAGATAATAAACTTAAAATGTTACCCAAAAACACCAAGTACAACGAATCGAAATATTCTAAGGAATCCCTACAAAAATATTAAGATTTAGGTCTAGTGGTAGGTGAATAAGTTAAAGGGAGAAACTTTATTATGTACGAAGCACAACTTATACTAATTGTATGAGTGAGTACTTTATTATTATTATATTTGAACATGTGGGACCTGCACTTTATTTTTCCTTCTTTGTGTTTCTTCTCTTTCCCTTTTTTTTCTTTAAATTTATTTTGAAACTAATTTAATTATTTTATCATTTTGTGCATATATAAATAATTTTTTAATCTAATTATTTTAGTCGAATTATTAAATTTTTTCATTGATTTAAAAAGGTACGAGCATACTAAAGTTCAACTCAATTCTTTAAATGGTCACATATATCATAAAATTGACCACTAAAATTATTTCTATTTCTTTTCTTCCATTTTTCATTTATAATACTTTAAAAATTTTCACCTTTGTATTTCGTATCGTTTTAATTTTTACTTTAAAATTTATCTAAAAATCATTTTTACTTTATTTAAAAATTAATGTTTGATCATGAAAATTTAAAATACTACTTTTCAACTTGAAGGTAAATTCAAATTTGAAAAACATGTTAGTATATATGTTTTTAAACTCATATATATATATATATATATATATATATATATATATATTGTTTTAGAGATTCATTTTACTAAATTAATCTTATTAATTACATTATTAAAAATTATGGTAATTATTAATATCTTAAGTAGTTTTGATAAGAATATTATGTTTTAATTTTTTTTTGTTAAAACAAACAATACAGAGTAACTGAATACTTTTATATTAAAATAATCTATTTTTTTAACAAAAAATACATTTAAAATATTTTTTTTATCATAACTACATAAGATACTAATAATTAACATTATTTTCTTAAATGTTATAAATAAAACTAATTTAGTAAGATGGATCTGTAATATAATACAATTTAAAATAAATTTAAAGGGAAAAAAACAAAAAATAGAAAAAAAAACTGGAAAGAGAAATAAGAGGCAAGGAATATAAATAAGTGTAGGCCTACGAATTCAAATTTAATAATGATAAAGTACTCCCTCATATAGCTACGGTCAGTTGTGTTTCATCCACAATAAAATGTTTCAAAGTATTCTCTCCATCTCAATTTATGTGACACTTTTTAAATTTTGAGGCTCAAACAAATATTTTTTATCGTAAGTATTTATTATCTTTTAAATATTTTGAAATGTCAACTGTTATGACTTACGTACTTTTTAGATAAAGGACGTAAAGTCACTACTATAGTTATCCTAAATTTTTAAAAACACATCTAAATTTTGCAATCGTTTTATTACTCACTAAACAATATTTAAGTGATATCATTATATCATTTTTCAATCAACCCAAATTTAAAGAAATAAATATATTCATATACCATCATTACATGAGACGTGCTAATTTCATTAAAAATATAATTTTCTTTCTCTCTCTATGACTTATTTTTATTTTGATTTTGATTTCAATTTCAATTTCACTTCATCCCCTCCAACCCCCCTAAAAAAAACTTTTAAGTTGATCCATCCCTCCATTTTTTGCAAACCCTTCACCTCAC</w:t>
      </w:r>
      <w:r>
        <w:rPr>
          <w:rFonts w:hint="default" w:ascii="Times New Roman" w:hAnsi="Times New Roman" w:cs="Times New Roman"/>
          <w:sz w:val="21"/>
          <w:szCs w:val="21"/>
          <w:highlight w:val="green"/>
          <w:lang w:val="zh-CN"/>
        </w:rPr>
        <w:t>GCCGAC</w:t>
      </w:r>
      <w:r>
        <w:rPr>
          <w:rFonts w:hint="default" w:ascii="Times New Roman" w:hAnsi="Times New Roman" w:cs="Times New Roman"/>
          <w:sz w:val="21"/>
          <w:szCs w:val="21"/>
          <w:lang w:val="zh-CN"/>
        </w:rPr>
        <w:t>CCACCATGTCAAGTTGATCCACCTCCCATTTTTTATTTTTTTTCTTCTTCATCTCCAATCAAATACTTTATTTTAATTTTTCTAAATAAAAAATCGTATAATCTTCTAGACTTTATTGAATTATTGATGACAAAACTAATTATTTTTCTAAAAAAATTTAAAATTTTGAAATTACTCTTTCTAATATAACTTCAAAAATAGAAATGATAATATTAAAATAATTGGTGAATTCCCCAAAAATTGAAAGAACTTGATTGAAGTCGGATAAAAAAACTATATAATACCTCCTAATCATCTTGAAATCTAATAGGTTTATATGTAAGAAAATATTTAGATAAAATTTTAAAATCAAAGAGAATAAAAGTAATAGTAGAAAAAAAAAGATGAAGTTGTGGTAAAAATCGTGAAATTAAGAGTGAGAAGTTTAAATGGAGATGACAATAATTTTTTTTAAGGAGAAAGAAGAAAGAGAAAAAATAACGAGGAAAAAAGTTAAAATCGTAAGAAAATAAATTACTAGTAAAAATAAAATTATATTGTCTATCAAGTGGACAAAAAAATATGTAAAAATATTTGTTCATGATTGTTTTATGGAGGTAATAGGATGCCCACATAGTCAAGGTAAATTTTATCATGGTAGAGACCCAATAATGTGTGAGTCTCCATTTATTTTTTTGACACATGGACAAGTGGGCCATTTATGTATTTTTCTAAATACATAAATAGTAAAGAACTTGATTGAAATCGAATTTTTAAAAAACTATATAATATCTCCTAATCATCTTGAAATCTAATGGTTATTAAATTGTTCGGATCGTAAGAAAATATTTAGATAATGTTTTAAAATTAAAGAGAGTAAAAGTAATAATCCCTCCGTTTCGAAAAGGATGACCTAGTTTGACTTGAAACGGAGTTTTAGAAAAAAAGAAATTTTTTTAATCTTGTGGTTCTAAATTAAAGTTCTGTCAAATGTACCAAAATACCCTTTAATCATGTGGCCTTAAGCATGCCATGTGGAAAAATTAAAGTTAAAGTGTTGCTAAAAAAGAAAAAG</w:t>
      </w:r>
      <w:r>
        <w:rPr>
          <w:rFonts w:hint="default" w:ascii="Times New Roman" w:hAnsi="Times New Roman" w:cs="Times New Roman"/>
          <w:sz w:val="21"/>
          <w:szCs w:val="21"/>
          <w:highlight w:val="yellow"/>
          <w:lang w:val="zh-CN"/>
        </w:rPr>
        <w:t>CAGACA</w:t>
      </w:r>
      <w:r>
        <w:rPr>
          <w:rFonts w:hint="default" w:ascii="Times New Roman" w:hAnsi="Times New Roman" w:cs="Times New Roman"/>
          <w:sz w:val="21"/>
          <w:szCs w:val="21"/>
          <w:lang w:val="zh-CN"/>
        </w:rPr>
        <w:t>TTCTTATTAAAAAGGAAATACAGTCATTCTTTTTTAAACGGAGGGAGTAATATAAGGAAAAGGAAGGTGAGAAGTTTCAAAGAAGATGACAATAAATTTTTGAACAAGAAAGTGAAAAAATAAAAGAAAAAAGGTGAAAAATAATAAGAAAATATCTTTTATAATAAAATACTTTAAAAAAATAAAATTATATTAGTTATTTTAGGTTTGTCCACTCTTATGTCAAGTGGACAATAAATAATAGAATTATAATAATATCAGTTCAAGATTGTTCAGTGAGATAATAAAATTAACGTGTATTTTTGAAAATTTAAAACAATTTCACGTGTCAGTTTATACATTTTTTTCCTCTATTTTTTAAAGTAGTATATAAAAAAGATTCCATGTAAAAAAATTTTTTGATTAGTCTTAAATTATTTGATTATGGGAAAAGAAAAAACGAAAAGTGTCGTATAGACGGGGTGAGATGGAAGTAGTAGTATATATAAGTAGCACTAGAGTTCCACTACTAATATTACATTACATTCATCACATATTATTCATCCAAAACAAGA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u w:val="single"/>
          <w:lang w:val="zh-CN"/>
        </w:rPr>
        <w:t>ATGAGTATTGTAATTGATGATGATGAAATCTTCTCTTTAC</w:t>
      </w:r>
      <w:r>
        <w:rPr>
          <w:rFonts w:hint="default" w:ascii="Times New Roman" w:hAnsi="Times New Roman" w:cs="Times New Roman"/>
          <w:sz w:val="21"/>
          <w:szCs w:val="21"/>
          <w:u w:val="single"/>
          <w:lang w:val="zh-CN"/>
        </w:rPr>
        <w:t>CTAGCCTTGATGAACTTGAATCCATCACACATCTTCTTTATGACGACGATTCCGATTTTTTCGAAACTCTTTCCCCAATGAGTTTAGATGTTACAACATTATTGCCTAATATTCCTACCTCCAATTCAATTGAATCCCCCGTAACACCGGAGGAAACAAAAGAACCATCTGTGGCGTGTGAGGACGCGCCACAAGATTGGAGGCGGTTCATAGGGGTGAGGCGGAGGCAGTGGGGCACGTTTTCAGCCGAAATAAGAGATCCAAATAGGAGAGGAGCGAGGCTGTGGCTCGGAACTTATGAGTCCCCGAGGGATGCAGCATTAGCTTATGACCAAGCCGCTTACAAGATTCGGGGAACCAAAGTTCGGCTTAATTTTCCTGACCTGATTGGCTCGGACGTACCTATGCCACCTAGAGTAACGGCTAGGCGTCGTACACGCTCACGCTCACGCTCACCCGAGCCATTAACAACTTCGTCCTCGTCATCCTCATCATCCTCGTCCTCGTCCTCGTCCTCGTCGGAAAATGGAACGAAGAAAAGGAAAATAGATTTGATAAACTCAATAGCAAAATCCAAATTACTTTGTGGGATGGATTTACAAATGTTAATACAAATGTG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</w:rPr>
        <w:t>&gt;SlERF6-3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>
      <w:pPr>
        <w:spacing w:beforeLines="0" w:afterLines="0"/>
        <w:jc w:val="left"/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TGAATGATACCTCATATCAAAGATAACATTGATAGTATTTGATATCGATTCCAACAAAACATAACTTATCGAGATCTCTTCATTTTCATTATTTTTCAGGTACCTGAACCTTTTCGAGGTTTTATGAAGTGTTATGTCAACGTGCTCTTTTATAGCAC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ATTATCATGATCATACTGATCATTTGCTCATCTCCTTCTTCAAGGAATTTTATATTTGGAATCGATTGGTCTATTACGCTTCCGGCGTATCATAGACTCTGTCCTTCAAGGATTTCACATTGAAGTATTTGCAGCTGAATTATATCATAGGGCCAGTACATTCATCTGACAACTGATTTGCAACATCTTGCAAATGAATTATCTCTTGAACTTTAAGTTCACATATTTATTTAACGAGGATCTTATTAATTCATAATTTACCTCACATAATTTTCAGCTGTCAAAATCATCTCTCCCCTAATGTTAGAAAATCTAACATTCATCCCCTAATGCTTATATTAGTAATACACTCTATTGTGTATTAAAGAGTGTATTACTAGTACCATCTATTTCAATGCATTAGTAATGCAATGGGTTCTAATGCATGCATTAATATTTTAAAGACACAATTGCCCTCAAAAACCTTTTTTTACATCCTTTCCATTATATTTTTGAAGGATACTTTTGTGAACAAATACTTTTTCCAAAAGAAATATGTAATGCATAATATTTTTAGTACATTAAACCAAACATTGCATTAAAAGAATCTCATTATAACTGATACAAACATTACTAGTACATTATATTTTGCATTATTCTTATATACTTTACCACACAATCCCTTATACTGTTAAAAAGAAGTTAATTATAAAAATACATATATTTAGTTCATTCTATTTTGATTTTGGTAATTTACCAAGATAACTAATATCCAAGTTATTGTATTATGTATCTATTCTATGTGTTGGCAATGAATATTTTTGAAAATTTAGCAACGGTTGAATGGTGATTAAGAAAGAAGATGGCATGTGTAGCGCCACAATTCCATAAATGTGTGCAGAGAAGTAGAACATGTGAGCACTCTCACATAATGAAAGTTCAGCTTTTTATTGATTTTACGTGCCAGCATCCCAAGACGGACACAAAGTACCATCTCCCACTTGCCTATTTTTCCACTTCCACTTCTTCTGTAGCTAATGTAATCCAACTGCAAAACATTTGTATTATAGTAAGTAAATTAACACAATGTATTCACCAATATTGTACGAATTTTGCATTCAATCTAAAAGTTATAACCCCATAACTAACCGCAATCTTCGATTCTTCTCGAAAACCATACTCCGTTTATGTGTTTGATACAAAGAAAAATATTTTTATATTTTTAGTTTTTATCATTTTTTTTGGCAAATATTTTATTTATGAAAAAAATAATTTTTTTAAAGATAAAAAAATGACTTAATTTATAAAAGTAAGAAAATATTGTTTCATGAGCGATAGTCTCTTAGGCTCCATCCCCACATCTCTACCCGACCCATCTATAATATACTAAAGATATTATTTTATGTTGCATATCAAACACGGAAAAAAATAAGTAATTATTTATCGAATCAATCTTTAGGTGGAACTTTTTTTTCTTCGTACCAAAACACACCCTTAAAATGTAATTTGTATTATTTCAATGCTGATGTTACTCCAGCAACCAATAATGTTGTTATAGTCATTGATAGGTTGGGCTGTATTTCTTTTCATTATTAATCTCCTCACATTACTTTTTTTTTGAATTTAGATTTTGTATACTCAAATGTTTTAAAATATTTTTACACAAAAAATGTTTCTAATGAGGTGTTGCTCACTACTATTATTTTCGACTAATCAACTGATATATAAGTAAAGTTTTAGTAATGGCTAAGATTAGTGTTTGAATAGTTTAAATAACTAAAGTCGGATCCTTAAAAAAAGTACAATTAATTAGGGGTTAAAAATTTAAAATTCTAATATAAAACAGTACGATTAATGAAACAGAGTTCCAAGGGGATAATCATATTTTATTCCGGGTGGAGCTAGCCCGATGCTAGAAGTTCATTTAGATCTCTTCTGCGAAAATGATATTGTTTATATATGATTAAAATTATTTTTTAAGTATATCTAAATATAATAGATCATGAACTCTTGGCGGAGCCAACTTAGACTTGAAGGGATTCATCAAAAATCCTAATAAAAAATTACACTAGCTATAAATAGTTAAAATTATTTTTATGAATCCTTTTATTAATTCATATGATTACCTATTATTTTTATGAATCCTTTTATTAATTCATATGATTACCTATTTATATTTAGATACTTAGTAATAATCCTATGTATCGTTAATTCTAACTCAATCTTATATTTACTTTTTTATATTTTAAAATTGTCTACATAAAATTTTTGAAACCATCACGATTATTTATTTGTATCATACGTACTATTTCACTTGTCCATGTGCCACTTTGTGGGGTGAAAGATTGTTATTGCCAACATTTTTACTGAAAATAGCGTCGACAATTGGGACACTTGCTTCTGGTAAAAAAAAGAGAGGCTCCAGCCATACATACCCAACACGCATCAATGCGCGTCTGTACCACACGCTCTAAAAGAAAGGGTATTAGTGCTGTACGTCTCCACCACGAAGACGAGAATCGCGTGGGTTCAGTTAGAATCCTCGATGAAAGTAAATATAAAGAAGGTAAAACCCAGAGCCGTACAAAACCAAATTATTAAT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GGCGGC</w:t>
      </w:r>
      <w:r>
        <w:rPr>
          <w:rFonts w:hint="default" w:ascii="Times New Roman" w:hAnsi="Times New Roman" w:cs="Times New Roman"/>
          <w:sz w:val="21"/>
          <w:szCs w:val="21"/>
        </w:rPr>
        <w:t>TAATTCTAGGTTGTCCACCACGTTATTCCTAGCTGTAAAAGTAAAAAAAAAAAATCATTTAAACTTCAAAATTCATCTTTGTCCAAAGGAAAGTCCAAGAATCAGAAATTTTGATCATAATGTATTTGTCATACACAATTAATGCACATAAACTTTTCCTCCTACTCAGTGTCAATGAATTTGTTTGGGAGGATCAAATACTAGATTATATAAAAAAAGAATAAAAATTATTTTTATTTTTTCATCCAAATTAAAAAAATATGATGCAATAAATAAGACTATTTTCTTCTTTTATCTAGGTCATCAAACATAGTCTGTATTCTAACAACGTAGAGCAAAACAAAAAGAAAAATTGAACGTCACTTGACTATATGGAGAAAATAACTAAGCTGATTATTATTACATCGTTTCACTTGAAAATCCTTAATAAGCAGTATTTTTTCAGGTATTCAAAATAATCGAACCCCAAAATTTATTTCATTGACTTGATTGATAAGCATGTTTTAAATAGAAAAAAATCTCATTCCATAAAATTACCAAAATAAAGGAGCAGTAATAATTATAAAAGTTACTACTTATTTATATGTATTTAATGGTCAAAGAAATGAGTTGTTAGCCAATTGCATAAGTATTTG</w:t>
      </w:r>
      <w:r>
        <w:rPr>
          <w:rFonts w:hint="default" w:ascii="Times New Roman" w:hAnsi="Times New Roman" w:cs="Times New Roman"/>
          <w:sz w:val="21"/>
          <w:szCs w:val="21"/>
          <w:highlight w:val="green"/>
          <w:u w:val="single"/>
        </w:rPr>
        <w:t>ACCGA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TAATATTTTTAACAGAGCGGGCATCCTGGGCCTCACGTGACCGGTCACACGGGCTTCGAGATTTTAAAAATAAAATGCTGACTCATCTGTAATTTGAAGTTCATACATTGGACCAACCATATTACTGGGGCCCACTATACTTACGTGTCAAATCTTTCGTGGTTTTTTTTCAAACTTACATATATGCGGCGAGTAGTTTTCTCTCACCGTCGACGGAATCTTTGGGTCCCATAAC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ACCGAC</w:t>
      </w:r>
      <w:r>
        <w:rPr>
          <w:rFonts w:hint="default" w:ascii="Times New Roman" w:hAnsi="Times New Roman" w:cs="Times New Roman"/>
          <w:sz w:val="21"/>
          <w:szCs w:val="21"/>
        </w:rPr>
        <w:t>GGCCGGTGACTACCCCTTTCACAAAACAACTACTCCGATCAGCTAGTATTTCCTATGTTTCTTTTTAATTTAAAACATCGATGTTATGCCACACAACATATATAAAATTTTGCATAATTCAAAAGGCATTTTGATACGTCATATATATTTTTAGTTAGATCAGTATAGTGGTGTAGCTATTTGGTTGTCGAGGTGTCCAATTATTTCGAAAGAAAATATCGTATATACAAGAAATGATTAAATAACATCTTTTGATATCCTTAACACAACAAGCCAGTGGCGGAGCCACACTGTCATTAGGGGTTCATCCGAACTCCTTTCAGTGGAAAATTATAGTTTTTTACATGATTAAAATAATTTTTTATGTATATATAGTAGGTGTCAAACCCCCTTCGACTATTTCGTATGTCTATTTCTTCAATTTTTGAACCCCTTACTAATAATTTTGGCTCTGACACTGCAACAAGCTATTGTAGGGTAGTAATTTCATATGCTTGAAATGAAATAGTGCTTGCGTGTTTGAATCTCACGAGCATCAAATGTTTTCTCCACTTTTATTGTGTTATTTCTAAATATTTTTTTAATGAAATTTTTAACTTTGCTATTAGATTACAAGATTCAGAAGTTATATTTCATAAATTTCGTTTGTTCGGAGGAGGGAAGATATTTTTAGAATGTGATAGTGTATGGTACTACTACTGCCTTTGTTTTGTTTTTGGGTACATGTATGGTACTACTGCCATATTTATGTAACATTTAATAATAGTGCAATTTATTATAAAAATAAAAGTAATAGTAATGTACATATATTGGAATTTCGGCTTGTATCCTATAAAAGAGGTTGTAGTCTCACGGACTTGAAGAAACACAACT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CCAAAACTTTTCTCTTTCATTCATATTTCATCACACAACAACAATACTAGCAAGTATTTGTTTGAGAAACATAGGATTACGAGTTTTTGATTCCTTACCTTTTTTTTGTTTTTTAGACCATATGGTATTTCCCTTTATTGTCCACAAACCTTTTTAACCCTCACGCTTACACTAAATCCTTTTTAGCTCTTCTTTCTTTCTTAGAGGTTTCACTTTGTTAAAAGGGTTTTGCTTTGTTATCACCTTCAAAGCTTTGTGCTCCGTTTCTGTGAAGCTTGTGGTGCTCCTTCTACTTTCTTCTTTTCTTTTTGCCCCCTTTAACTCTATATATTCCATCTTTTAACGAACCTTGCTCCTCTTTTTGTCAGATGTCTTTGGTTCTCTCCTTCTCTTTCAAGCTTCCCTTTGACTATTCCTTTCCTTTTTAATACCTTGGCGCAGTGCCACTCTCAAAACATTGTCATCCTTTTTCTGAATTTTTACT</w:t>
      </w:r>
      <w:r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  <w:t>ATGGATCATCACAGTTCGCTTTGTCCGATCAAATATACCGAACACAAGAGAACAATCAGAAAAGTTACTAAGCCTTCCGTTATTAAGCCTAAGAAGGTATCAGATGTTCGGAAATCCTCGGAGTATAATCCGAGGACTGTACGGATATGTGTTACTGATCCAGATGCAACTGACTCTTCAAGTGATGAAGATGAGCTTTTTGGGCGTAAGCGTGTGAAAAGATACATTAGTGAAATCAGTATTGAGAGTCCATCAGTTAATGATGTGAAAACTTTGAGTAGTGGTAATGGGAAGAAGCGAGTAGCTGAAGGTTCGCAGGCGAAGCAGAAGGCGTTGAAAGGGAAGGAAGTGGCTGATAAAACGGTTCGGAAGTTCAGGGGAGTGCGTCAACGGCCGTGGGGTAAATGGGCTGCTGAAATCAGAGACCCAGCGCGTCGCGTTAGGCTCTGGTTAGGTACTTATGATACTGCTGAAGAAGCTGCTATGGTTTATGATAATGCAGCTATTAAGCTCCGTGGACCAGATGCTTTAACTAATTTCATCACTCCTCCAATAAAAGAGAAGCCGGAAGTGAATGTGGCTTCGAATTCGGGGTACGAATCTGGTGATGAATCACACAATCTTTCTTCTCCTACCTCTGTTTTGCGGTTCAGAAGTAGCGAATCCAGTGAAGAAGCAGAACCCGGTCTCGAAGACATAAAAGAAAATTGCACAGTATTGGTGGAAGAAGAACCAAACAGTGAGCACCTTGAGTGCCAAGGCGAGACACTTACAGTCATACCAGACTATTCAAATGACTACTTACCCACAGACGTTTCCTTCTTAGACGATTATTTCAACTTTGCAGATGCAGAACAGTCACTGTTTAATGACACAACAAGTTTCACCAATGATGATTTGTTTTCGTCTTGGGATTTCACAAATGACTCTGTGTTAGACCCAGAGATCTGCAAATTTGATGATTCATTTCTAGACTTGGGTGCATTAGAAGTGGATAATTATTTCAAAGACATTGGAGATTTTTCCAGTGTTGATGTACTAATGGCGTTATAG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6-11</w:t>
      </w:r>
    </w:p>
    <w:p>
      <w:pPr>
        <w:spacing w:beforeLines="0" w:afterLines="0"/>
        <w:jc w:val="left"/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ACTGCCTGGAACTTCCTTATGATCATTCCCCACTACTTGAGATGATATTTGAAGTGTTTTGTTGAGAAGCTTATCTAGTCTCTGCTCTCTTATGTTCTGGTGCTAGAGTGAGCTGGTACTTCAGGGTGCTGTTCATGCTTATAAGTATGCTAGTTTTTACACCACAGTGTCCACATAACATGATGTAGAAGATGACTACATAATGTAGAAGATGGCTGGCGTTTGTTTGCTGCTAGATTAGTTTTACCTTCATGGTGGTTCTGTAGGTTCTAGGAATTTTGTTTGTTTCAGGCACTGTTTGAAATTTGCAGAATGAGTTCTCTCTGTCAATTCTGAGAACGTGTTCGATTAATAGTTTGACTGGTTTTGTGGTGATGAGTCAAGGGTCTGAATCTGATCTTTTAATTGTTTTTTTGTTTCAGGTGGCATTTAGAACTAAGGTTTTCCATCCTAACATCAATAGCAATGGAAGTATATGTTTGGATATCCTTAAAGAGCAATGGAGTCCGGCTTTGACCATATCTAAGGTTTGTATCTTGGTCTTTGTTTGTGTCCCAATTAAATGTTGCTATGTTTTTTTCTGGTCTTAGATTTCTTGATGAATGTGAGTCCAAGCCAGAGTCTGGATTTAACAAAATAATGATGATGGTGGTGGTGTATGATTTGATTTGGTGGAGAATGCTAGACTTTTGTTATGTTTTGTTGTCCAGACTTGTTGAGTTTTGATCTCCTCTCTCTTCATAATTAAGGACTTTGAGGCATTGGAATCATGGCTCAGTAGGCCAAATAATCTGGCCTGGGAGTATACTTAGTTAAAAAAGCCTTATGTCAATATAAATGAATGTGAGAACTGTGATTGGCAAGTTATACTATGGCTTTACTAATGTGATAGTGCTCTGGAAATAGGATGATTTAGACCAGCATGTTTGTATTTGAAGAGAGAATGCGAGCAGTAATGCCAATCATAAGGAAGGATAGAGTAGAAAAGGAAAGAACAGTAACTAAACATTATCATGACTTGTTTAAACTAAAAACAGTAACTATATGACAACATACCCAGTATAATCAGACTTTACTTCTACCTCAGAGGTAGAGAGGTTGTTTTGACCTACGACGCAAGGAAAAGTAGTCCAGAAAAAAGTAACAGAAGTCAAAAAGATATTTATTAATAAACAAATATCTATGCCCTTCAAAACATGCTTACCTTAAATAACATATTTGTTCTGTCAGATGTCAAGCAGCACCTTAGCAAGTATGATTCCATTTTTAGAATAAAAGAAAGGAAAGTGAGGGGAAGTATCATGTTCATTTCTTTATTAAAGAAAGTCGAGTGTGATATCTTTTGACATTTAGGCTCCTATTATAAAAGTATTTACTATATTA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ATGTAATGACTAGTCCTTCTGACTTGCTTCTGCTAAATCTTTGGTAGAAATTAGGTGAACTACTTGTGGCAA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TTCTGTCTTCCCTTTTCCCTCTAGTTGATGTTGAAGCAGATGATTTATTTTCTAACTTTTGTTGTACGCGTTTGTTGTATTGAGTTGCTGAGTTGAGGTTTGGGTGTTCAGATTTTTATTTAAATGAGAGATAATTTAGTGGTAATATTGAGCTGTTACTGCAGTAAAATCTTTTGAGCAATACCTGCCACTTTAGATTGCTCTTTTTGCTCCAGAAATGGTTTTCCTACAACTCTCATATAATCAACTAATTCGATTCTTCTATTTTATGTTCTTTTTTTTTCAATAAAAATTTATGTTAGTTGCTTTTCTTGATGTCCTCTTCTTAGCATGTTTCTATTTAACTATCCAAAATGTGATGAAAATCAGTTTATGTACCAAGTCACAACTAAATCTTCTGGAAAAAAGGCGAGGGAAGA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GGTTTATATGTCTTATTTTTCAATTGTCATTTGGA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ACACTGCTATTTTATGTTTTAGGTCCTGTTGTCCATTTGCTCTTTATTGACAGATCCAAACCCAGACGACCCACTTGTACCAGAAATTGCTCATATGTACAAGACTGACAGGGCCAAATACGAGACCACTGCTCGTAGCTGGACTCAAAAATATGCGATGGGATAACGGCATTGTCCTCGGGTGTGTCTAAGACACTTTCAATTTCAATTACTTCATTTTGCTTTCACTCCTAGATGCAATATCTTCATTGTGCTTTGGATGAAAGAACAAAATGTTGGTAAGGAAATCAGTTTAAGTAGACTCCGATCATGTCAAAGTTGTCAAGACCGAGATCTTTCAATATGTGAATATCTATTTGTTGAATTTTAGTGAGGGGAGAACCTGAAATGTAATTTTATTTTTACTCCTTCCTGACGTTTCTTGTATGGGTGCTATCTTTTGAGTGGCGAAAATTCCAGTGATTAAACAGCAACTTTTTCTCTTTATGAGACCATTTTCCTGTGATCTGTTATATTATTAGTTGTGTGCAAAGCAGGTTCTTGAAAATCCGTGTAGCTAGCTAACCATGGCTCGCTGCCGTCTTCCATGAGATAAGTTCTCCCTTGTGTTTTGGTCCTTAAAATTTGACTATTTCCTTCATGTGCCTGGAGATATCGGTGACTCTGGATTCAAGGCTTTTGGTCATGTCGTTTTAGGACAGCTGCAAGAGGTGCTGACGATTCGGCTGAGGCTAGTTAATGTGATGGATTGAGCAGATGATTCTAGAAAAGTGGGAACCACAGTCTGCAGGACGTCAGGGCGACTGACTCTAATGCACACTGAGGTCATTATCTGAACCTTGGGAATCGTTATTGTGCTAATTTTCTTAACGCATCCCCTCAATTTCGTGAAGAGGTCAGCAGTGTGTCAATAAACCAATAGTAGTTATTTTTGGAAGAGTAGTTTGTTCTGTATAAAAGTTTAGCTTGTGTATGGATCACTATCAAGAAAGGTCGAAAGTATGGTGGTGCAATTAGGAAGCTCCAGATGTTAAGAGTTGCATTATTTTGAGGTGAAA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TTAGTATAATTGAGTTGAAATTAGAAGGGGTTAGGATGATTATGCAAGAGTGGGTTAATAAAGAAAACTATATGTGCAAATGATTATCACTTGGTTTACAAGCAAACAAGTCTTTTCAGCCTATAGATTAGATTCACGTGCCATGCTATCAGCCCTTTTTTCTTTTTGCTTCTTATTCAAGTTAAACGTTTCGATATATCTTGGATCGCCTTTCTTGATA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TTTGATGCTTCGTTTAACTCGTGTCAGTTGTGTGAAACACTCATTTGTATTATATGCTAGGTAAAAAGTTGTTATCTAAAGAGAATAGCTTTCTCATGGATTTGCAGTTAAAGACAAGGTGCGTCAACTTCGCAATAGTTTCCTCCTAATTTCTTTAATACTTTTGTGGACTGACATGAATCCTTTAAGCCTTTTCCCGTTTGAAAAGATGATATAACTAATGGCATGGTTGAATCATAATTGATTACGTATATAAAATATTTTTGCAAATGTAATACTATTTGCAATTAACTAGTAAGTCTTTTCTCATTTAATAATAATAGATATGAATATAGACGAGTCTTTTTTCATAGTTCACTGTAGCTTTTTCCAACTATTAAAGAGGTAGGACCTTGGCTCATTATAGAAACCTCAGAGAGTCGTAGAGCACCAATGGGGGCTTCCTTGAAATTTCGTATTCCAAAATCAAGAGAACATTGTGCAAAGTTAGGTAAAAAGCAATATGCAAGACCAGAGACTTTCTGCTGTGTATATAAATACAAAGAAAAGAAAGTCGGGGCTGCCGGGTGTGGGGCTGGGGATGTTTGACATGTCTAAAATCACCAGCTGTAAAGAAGATCCTCTTGTTTTTAGTCAAGTATAAAACTAATATTTTTACTTCTTCCGTTTTAAATTTATGTAACACTATTCAATGGACACATAACTTAAAAATAAAAAGACTTTTAGAATGTACTGTTTGAAATAAGACTTAATGAGAATTATGTCAATAAACATAAATGAGAATTTTAAAACTAAATTATTTTTAAAACATTCTTTAAATACGTGTCAAACTAATTAGGACTAGAAGATCCTATACCCATTTGCCTGCATTTTTAGTCCACTTGCACAACACTTCTCTACTAGTTGCGAACTTTCTCTTAAAAATATTGAAGTTGTCTATAGAATATAGAACATATCATGTTAAAGTAAAAACACGAAAATTCATATAGATAACCGATTGAATTATTAAAATTTCTCGAATAACCTATTTTGACTTAAGACTCTAACTGACTGACAGGGAAGGTTGTTTCTTTTTTTTACTCTTCTCTAGAAACTTCCATATTTTTAACTTTTTTTTAATGACTCAAACATGTATACTTCCTCGAGATTAAAGGTAAAGGGTGTTTATCTACATTTTCAAGGGAAGCTTGACGTGGTAATAAACAAAAGCATGTATGTATATAGTATACTTTAAGTTATATTTATTACATCCAAATTTTAAATTTTGTTGTGCTTCACATTGTATATGTCCCAGTGTGGAATCGGATCCAAATTGGGGCCCCAACCTG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CGTGGTATATGTGGCCTTTCAGAGCTGTACATTATTGTCCCATGCACTATATATCTTGAGCGGAGTGTTAAACCCCTGCCTTCTCTGTTTATACTTCCTCTCTTTTCTTCCCTATTTTTGGCTTTATACCTCTAATTATATTGTTCTAATTATATGGTAGAAAGATCTACTTCCCGCCAAAAACAACAAAGAAAGTAATCTCTTTTTCTTTGTTCACTCATCAACTTGTTTCTCAAATCATTTGTATCACTGCAACTTTTTCCACACTTAAAAACTTTTTATACAATAATATTGGTCACTATTCACTCACTTCAACCAGTTCTTGATTGTTTTAGTACTCCTTTTTGAGCTTATGATGATTTTTTTTTGTGCTCTTTGAAAAAAATATCTTTTAAATCGAACTGTAACTTTAAGTTTTTGGTATACC</w:t>
      </w:r>
      <w:r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  <w:t>ATGACGGAAAATTCAGTTCCGGTGATTAAATTCACTCAACACATAGTAACTACAAACAAGCATGTTTTTTCTGAGCATAACGAAAAATCCAATTCAGAGTTACAAAGAGTTGTGAGGATTATACTTACAGATGCCGATGCTACAGATTCTTCCGATGATGAAGGCCGGAATACTGTACGGAGAGTGAAGAGGCACGTGACGGAGATCAACCTTATGCCGTCAACCAAATCGATCGGCGACAGAAAACGAAGATCGGTGTCTCCGGATTCTGACGTCACTCGTCGGAAAAAGTTTAGAGGCGTTCGTCAAAGACCGTGGGGTCGTTGGGCTGCAGAGATTCGGGACCCGACCCGGGGAAAACGGGTGTGGTTGGGTACTTATGACACCCCAGAAGAAGCAGCTGTCGTTTACGATAAAGCTGCAGTTAAGCTCAAAGGTCCTGACGCCGTTACCAATTTTCCGGTATCAACAACGGCGGAGGTAACGGTGACGGTTACGGAAACCGAAACCGAGTCTGTTGCCGACGGTGGAGATAAAAGCGAAAACGATGTCGCTTTGTCACCCACCTCAGTTCTCTGTGACAATGATTTTGCGCCGTTTGACAATCTAGGGTTCTGCGAAGTGGATGCTTTTGGTTTCGACGTTGATTCACTTTTCCGGCTGCCGGATTTTGCTATGACGGAGAAATACTACGGCGATGAATTCGGCGAATTTGACTTTGACGATTTTGCCCTTGAAGCTCGATAG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3-4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>
      <w:pPr>
        <w:spacing w:beforeLines="0" w:afterLines="0"/>
        <w:jc w:val="left"/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</w:pPr>
      <w:r>
        <w:rPr>
          <w:rFonts w:hint="default" w:ascii="Times New Roman" w:hAnsi="Times New Roman" w:cs="Times New Roman"/>
          <w:sz w:val="21"/>
          <w:szCs w:val="21"/>
        </w:rPr>
        <w:t>TTAAATAGAGCCACTTGATTCAATGTGTGATTTATTTAAAATAATTTTAAAAAATTAAGTTTGTTACAAAGGATAAAAATGGTATTTTTTTTTAGTGAATGTAGGAAATATAAATTTTATATGTAAATTTCAAGTGTATAGTTATCTCCTTTTCACCTATTCAAACGTCTTCATATAATAATTCGATTCGTTTATAAAATAAATAAGAACATATTTAATAAAATGAAGTTTGAAGGGTAGAACGAAGTTATCCCTTAGACTCTTTTAAGACCTTAACTCATTTAGTTTATTTAATTGAGTAAGTCTACATTTATATATTTAATAATATATATCTAAATGACATAGATTGAACATTAAATCAAAATTAAATATTTACTTTGAATAAATTGTTTATTTAAAACCGGACTTAATATTTAAATTTTTAATTAAATTAAAGCATTATATATATATATATATATATATATATATATATATATATATATATATTAATTTCAATTCGAATTATTGAATTACCCATAATTTGTTCCTTTTACACACTGTTGGTTGATGTAGAACCAGATTTTGGGAGGAGTATTGATAGAGGATACACATGTTGTTTCAAAACTCATCAGTCCAACTGATAGTGAAAATGTTCGAGAATAATTATGTTATACTTTAAATCACTTGAACACATTATAAAATAAATAAGACTAACACACAGTTTGTCTTCATTCCTTCAATCAAAATCATTATAGTACGAACACAATTAAAGACATTCACAATTAAAAAAATCAATCAAAATCAATTAATAATATTTTTAAAAAATAAATCATTAATAATTCAGCAGAAAAATGACATAACTAATGTACCTTAAGAAGAAAAAAAAACAATAAATTTAAGAAACTATTTATGAGTTCGACGTATATAATATTTTCCAACCTACCAAATATGATGTTTTAAGTAATAAAAATACAAAAAAAAAAAATTAATTAAGCACCCCCATCCACTATATTTGTTGATTGGTAGTAAGTAGAGATTTAAAAGTATTACTTACTATACTATGAATTCCTCTTAAGCAAACACGTCTACACATACGTGGCTTCCTCTTACATGGCTCC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GCCGAC</w:t>
      </w:r>
      <w:r>
        <w:rPr>
          <w:rFonts w:hint="default" w:ascii="Times New Roman" w:hAnsi="Times New Roman" w:cs="Times New Roman"/>
          <w:sz w:val="21"/>
          <w:szCs w:val="21"/>
        </w:rPr>
        <w:t>TTAGCCGATCAAATTTTATTGGCCCCCACCCGAGCCGTAAAATACAAACTGA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GCCGCC</w:t>
      </w:r>
      <w:r>
        <w:rPr>
          <w:rFonts w:hint="default" w:ascii="Times New Roman" w:hAnsi="Times New Roman" w:cs="Times New Roman"/>
          <w:sz w:val="21"/>
          <w:szCs w:val="21"/>
        </w:rPr>
        <w:t>GATAACGTCACTTAATATAAAAAAATTAAAATAAATCCATTTTATGCGGCGATAAATCCAACC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GCC</w:t>
      </w:r>
      <w:r>
        <w:rPr>
          <w:rFonts w:hint="default" w:ascii="Times New Roman" w:hAnsi="Times New Roman" w:cs="Times New Roman"/>
          <w:sz w:val="21"/>
          <w:szCs w:val="21"/>
          <w:highlight w:val="cyan"/>
          <w:u w:val="single"/>
        </w:rPr>
        <w:t>GCC</w:t>
      </w:r>
      <w:r>
        <w:rPr>
          <w:rFonts w:hint="default" w:ascii="Times New Roman" w:hAnsi="Times New Roman" w:cs="Times New Roman"/>
          <w:sz w:val="21"/>
          <w:szCs w:val="21"/>
          <w:highlight w:val="green"/>
          <w:u w:val="single"/>
        </w:rPr>
        <w:t>GA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CGACA</w:t>
      </w:r>
      <w:r>
        <w:rPr>
          <w:rFonts w:hint="default" w:ascii="Times New Roman" w:hAnsi="Times New Roman" w:cs="Times New Roman"/>
          <w:sz w:val="21"/>
          <w:szCs w:val="21"/>
        </w:rPr>
        <w:t>ACTCAATTTTTACCGGTTTCCCAGTATTCTTTTTCTTTTTAGTTCACTAGCTGACACGTGTACTGTTTATTTTTTTTAATTTTTTTGGAAAAAAAAAGGAGTAGTACTGAATTTATTATTTTACTTTCGGTGGGGTTTTTTTTTTTTTCACTTCGGTGATAGTCTCATGTAATATTCTAAAAGAAAAAGATAATTTTATATTTAAGGAGACTGAAATTTGAAAATTCTAGTTAAGAATGAAAAAATATTTAAAATGTATTATAATTTTCTTGGTTGGATTTGAACTTTAAAAAATATATTAATATGACTATTTATTTTTAGTATTTTATGTTATGAGGTGATTTGAAAAATAATACTCTCTCCGTTTCAAATAGAATTTTTCTATTTTTTGTTAGTTTGTTTTAAAATGAATGATTTTTTTTTGGGCAACACTTTAACTTTAACTTTTCACGTGGCATGTCTAAAATCACAAAATTAAAAGGTATTTTAATACATTTGACATAACTTTAATTTAAAACTATAAAAATAAAAAAAAATTTAAGTCGTTCTTTTTTAAATAAAGGGAATAGTTAATATTAGAAATAAGTTTGATTAGATATAAATTATTTTGACAGGTTAAAGTAAATAAAAGTGAATAGAAATAGATAGAATTTCAAGAAAACTTTTAAATAATTGTAATTTCCTTTTTTCTTTTATATTTTCGAGATAATTAAGCTTTTGATCTCATAAATATATTTTAATTAATTACTAAAAGTTTCTTTACCTTTTTAATTTTACCTGTTACACCTCCCTGTCTAACATAGTTGATGCTTTAGCTTAAAATGGTAATATTTCATTAGGGATTAGAAATGTTTCAATAGCAAATTTGAAAAAAAAAAAAAGAACTAAATATATTTTGAATTTTGTGAAACATCCACTATTTTAGAATAAACGAACTATTTTTTTTTATTTTGTGAAATTTCAAGTAATTATATTGCATTTTATTTAGGAACTCTAATTATTTAACATAAAATATAAAAATTGTATTATTTGCGTGTTATTTTATCATTCACTCAATAATTTTGAAGGCGATTATATTTTACAAATTATGTGTTTTATTCATTGTAAAATCAGAATTATTACGACGTAATTTTTTATAAGCGTACATAATCAAATCAATTTTATGCGACCATGTCCGCATGATATGTCCTTTATTGTTTTACCGTCTAAACGCTTTAAGATAAAAATTGTTATCATTTGCAATATTTAGTTATCATAATTGTGGTATTTGTTATTTACTTACTTATTTTGAAAGCGTTATATTTTGCAAATTATATATTTTATTTATTGCAGAATCAAAATCATTGTGACGAATTTTTTTTTATAAGTGTACGTAATCAAATCAGTTTTATGCGGCGACGTCTACGGAATATGTACTTTATTGTCACGTACTGTAAAAATAGTTATTATGAATTGTGTTAAGATCGTTTGAAAGTTTAAAATTCCCAAGATAAGCTCTTCACTTACGACATCTAGTTAGCAAAAATGAATTAATGGTCGTTTGTTCGGTAAATTTGAATGTATTTATATCTTACTACTCATGTTTTGTTCAACATCGAAAACATTACGATATAACTTTTAAAAGTGTGCGTAATCAAATCAATTTTATACGGCG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TGTGATATTACGTACTTTA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GG</w:t>
      </w:r>
      <w:r>
        <w:rPr>
          <w:rFonts w:hint="default" w:ascii="Times New Roman" w:hAnsi="Times New Roman" w:cs="Times New Roman"/>
          <w:sz w:val="21"/>
          <w:szCs w:val="21"/>
        </w:rPr>
        <w:t>ATACGTTAAAAGATAGTTATTACGAATTATGTTCGAGATCGTTTGAAAGTCCAAAATCTCCAAGATAAACTCTGTCATTTACGAAATCTAAGCAAAACTGTTAATTGTCATTTATTCGGTAAATTTGAATGCATTTATGCCTTACTAGTCACGTTTTATTTATTGCGGAGCAGAAAACGTTATGATATAACTTTTTAAAAGCGTACGTAATCACATTAGTTTTATACGGCAACGTCTGCATGATATGTACTTTATTATCGTGTATCGCAAAAGATAGTTATTACAAATTATGTTTGAGATCGTTTGAAAGTCCAAAATGTGCAAGATAAACTCTGACAGTTACGACATCTGGTCAAGAAAATTGAGTTAATTGTCATTTATTTGATAAATTTGAATGCATTTATATGAAGCGTAATATAATCACTTTTACCGAAAGATTATATTACGTTTTATATAGATACTCTAATTATATCTTTGAAAGTAAAAATAAAGATTTTTATGCTTCTTTTGAATTATGTTCGAAGTTGTTTGATAATTTGAAATACTCGACATAAAATATATACAATTTACAATATTTAATAACCAAATTAAATTATTTATTTTTAGTATATTTAACTTTACGAATTATATTTTATTTATTACTAAACTAAAAACTTTACGATACAATCTTTTCTACGTATATATAATCAAATCAAATTATACAATGATGTACAAGTGATTTTATTTTTTATCACATAATATAAAGAACAATTATTTTAATTATTATGAGCGCAAACATAAATATATCATTCTTTTCATAATTTAATTCGACCATAGAAAAAAATTATTTTATTTGGTGATTTTCCTCAAAACATAAAAAATCCTCCATATTTTTGAGGTAGGTAAAAAGTAATAAACTCCAAATTAAAAATTACTTTTCCCATTTATTACTTATTCTTTTTTGAGTTCGTGGATACATGCACGTCGCATTAGAAATAAAATAAAAACAACTAGCCCATGCAAGTAAATATATATATATTTGGATTTTTGATTTAATCAGTAAAAAAATTGCTTCGATTATAAATACATGATGTTCATTAAAATAGAAATAGCACCCAAAACACAATTTTCTACATTGATCACTTTTGTTTAACACATAATTATTAAAATTACTTCTAAAGACCCATGCAGTATAAATTGAATAAACAACATTAATTCTTCGTATTTATCACAATCAAATCCAAAATAAACATTATATTAATTTACGTAATAAGGAGTAATGCTAATTTGTGTTACCTACAACTAAAATAACACTAAAATTTAACAAATAAAAGTAAAATTTTAAAGTCGTTAATATATAATACTTCCTCCGTTTCATATAAATTAATTTTAAAGGTGTTTAACACCCTTTAAAAAAAGTAGATTAACATATAAATTGAACTTACTTTTTCATTTTTAACCATTATTAATTATTGTCAAATTTATCATCAAAATAACTAAATATTAATTAATCATCAATTCCAATACTAACTAATGAAAAACTGAAAGAACACACTAAAAGTAATTTTGAGAACTCAATAATAAAATTAATCTACTTAACTAAATATGGAATGAAAAAAGTACTCATTCTTTCCAATTTACAGAGTCAAACAGTTTCGATTTGACCAAAAATTTGCTGATAAAATCTTTATGGTCAAAATATTTATAACATTTATGAAAAATTTACGATTAAAATTCAAAAATTGACATAAAAAATGGGAATGATATTCCTCAATTGTAAAAAATGTATTTGACTAGAAAACCACCAGGACTAATATTAAATATAATTATCCAAATTTAATATACTATTTTTTTTAAAAAAAAAAACATTCCATTTTTAAGAAATAAAATTAAAACAATTATTTATATAATTATATGGTCCCTACATTTTCATCAGTCAAAGACTCCATTGACTGTTATTTTTCTTCCTATATAAAGAGGGCACTTTCCCACCTACGATTTCTCTCAACCGTGCCCTAATTCTCTAATGACTTGTTCAAATTCTATATATATATATATATAATCGTCCATTTCCAGTTAACGGCGAACTGAAA</w:t>
      </w:r>
      <w:r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  <w:t>ATGGCGCCCAAGCCAAAATGTACGACGGCGGCGACGGCGGCGACGGCGGCGGTGGTGAAGGAGGTGCATTACAGAGGCGTCCGGAAGAGGCCTTGGGGAAGGTACGCGGCGGAGATAAGAGATCCAGGGAAAAAATGCCGTGTTTGGTTAGGTACGTTTGATACCGCTGAAGAAGCAGCGAGAGCGTACGATAAAGCTGCGATTGAGTTTCGAGGTGCGAAAGCGAAGACTAATTTTCAGATGCAGCAGCAGCCGGACGATGTGATTCGGAGTCCGAGTGATACGAGTACGGTTGAATCGTCGTCTGCGGCGGTTGCGGTTGCGAAGGCGCCGGCAATGGTGGAATCGATTCCGTTAGATCTAAGCTTAGGAAGCTCATCATCGGCTGTTGGAATTTTTAGCAGCGGTGTAGGTAAGTTTTTGTTTCAGAATTCTCCGCCGATGTACTATTTTCAAGGAGCTGGAGTGATTCGTAACGGCGGCGGCGGCGGTGGTGGTAGTGGAGATGGAGGTGGTGCTGGTGCTAGTGGTGCCGGCGGGATGATGAAGAGTGAATCCGATTCATCAACTGTGATAGATTTTATGGGTAACAATTTCAAGCCAAAAGCTAAGTTCGACCTTAATCTTCTTCCGACACCGGAAGACATGTG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pStyle w:val="3"/>
        <w:rPr>
          <w:rFonts w:hint="default" w:ascii="Times New Roman" w:hAnsi="Times New Roman" w:cs="Times New Roman" w:eastAsiaTheme="minorEastAsia"/>
          <w:b/>
          <w:bCs/>
          <w:color w:val="C00000"/>
          <w:sz w:val="21"/>
          <w:szCs w:val="21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10-2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TATAACACGTTTATATATTACTTTCATTTTCAACAACCGCACGCAGGGGCAGAGCTATCCTTAACCTCTTCAACAGAAAACTATATTATTTATATATGGTTAAAATAAATTTATATGTATATATAGTAGATATTGAACCCCTTCGACTATCTATTTCTACAAATTTTGAACCCCTTATTGAAAATTTTAACT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TGACCACATAAGCAAGGCACATCATCCTACCTATGTATAATGGAGAAGCAACCATTATTGTCATTGAAAGTGATATACACTAAACATATATACTATAGTTTGACTATATTTCTAACCATAAAAATCACAACATATATCATAATCTGAAACAAATTTACGCGTTTGTTTAGCTACTCCACTAACTCACAAATAACAAATTGACTTCTAGCTAGTATATATATATATATATATACACACTGATATTTTATCTATTTCATGTTCGATATTTTATATTTGAGTTGATTAAAATTTGATATAAGTCGAGAAATTTGATATTAGGAGTAAAAGACAACTTAATAATGATGATTGGATACTCTGGGGGATTCAAACTCGAGGACTTTGATTGAGACTGAAGGAGTAGTTATCACTCCACCACAATCCTTATCAGTTATATACACGTTAGTTGTTACGTCAAAACAAGGCTGAGCATACTGGTGAACTCAAGTTGGCATCAAGTATCACTTAAGACACCTTAACCGAGCTTTGTTCCTTTTAGACATCTTATGTACAATCCCGTTATATCATTTCAACACTTTTTGTTGATATGACATAGTGAGTGTTATACTCACACTAACTGTGCGTGAGGGCTTTATTTCATTATTTTTAAAAATAAGATTCTTCTTCTCCATCTTTTAGCTATCATTTTCCAAACTTAAACTTTTTCAATAATGAAAAGGTTTAATGATGCAATGATAAATAAGTAAATTTCAGCCTACGTGATTTAGATATGACGGAGAAGACGACTAGTTAGGCATGAGTGAATGTAATGAATTTTGTGCAAGAAAAAATATATATTATTCGAGCTTAAAATGTCACGTGTCATCAAGTTCAATGGTCACTTTTCTACTCAAAAAATATTATTTGAGCATTATCTTTCATATACATATCACATGTCTTTGTTTGATTCATTACTTTAACATATTAACAACAAAAATGTTATACATACTTTATATATTTGAATGATTATCAAAAAATATCAAAACAATAATATCACAAACTCTACATAAGATATCTAAAAAAAATAGCGATAACTTTAAAGACATCGATAAATTCAACCTTAAAATATCAAATATGAAACATGTAACTAATTAAGAAGTGTTTGGTTGTTTACAAAACTTGTGGTTGTCACATTTTTATAAGTAGACAAGAAATAATTCTTTATTTGTGGACACAATTTTGACAGGACCATATATCATTCATTATCTTAATTAAATGTGACATTTTTCGATTGTACGTACAAGGTAATTCAAGTACATATACTAACTTCAAATTTGTTCAACGAAAAGCATTTAAATTTAGTTAAACAGATATTTAATATTGGCACAAATTTTTATGAGTTCGGAATCTAAAAGATATAAAATATTAACAAAAATTTTAAAATGGTATATAAAATTTTATATTCATCAAAATGGCAAAATCACTGGAACAACAACAATTTACTCCACCGAGAAAAGCACGATTTTGCAAAATGTGATATTTTTTTAATTTCTTTTTTAAAAAATCGCTGTCTAGGCAGCAATTTACATTTTTTTTAAAATATCGCTGCCTTTTATTTTTATTTTTATTTTTTAAAAATGGAAATCGCTGTCTAGGTAGCGATTTTCAAAAAAAAAATTAAAAAACAAAAATTGAAAATCGCTGTCTAGGTAGCGATTTGAAGTTTTTTTTTAAAAAAAAATCACATTTTGTAAAATCGCTGCAGTAGCAACGATTTTGCTTTTTTTTGTGGAGTAAATCGTTGTTGTTCCAGCGATTTTACTGTTTTGGTTAAAATAAAATTTTATATATCATTTTGAAATTTTTATTAATATTTTATACCATTTAAGCTTTGGACTCAAATTTTTATCGGTACATAAGTACCTCTCGATTAAGTTATGTACCTAGTAATATTATAATACAAGTACCTCTCGATTAAGTTATGTACCTAGTAATATTATAATACAAATAGTTTTTAACATAATAATTATTAATGTTGATAAAAATATTAACATCTTTACCATTATCAATTAAGTATTATTAAAATTAATATCGCTAGAGACTTTATATAAAAATTTCTAATTACTACTAAAATACATATTTAAACATTAATAATATCTTTTATGCCGCGTGCTTGTGTGAATATTACATTATTCAAAAATTGTCATATTAAACGTTTTATTGACAATTAAAAAAGAGAGAGAACAAGATAATCCAAGCATTTATTGAGAGATTTATCTTTTATTTTAATATAAAAGAGAAAAATGTAATATACAAATTAAATAAAAAAGATTCTTGGAATATTATATTATATAGTTTAATAATGTATCTACAGCAAAAAAAAAATGTTGATAACAGATCGTCAAAGGCAATCATATTGTTAAATATATTCCCAAAAAATAGCACAATAATTTTGTGGAGCCTTTTTCA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GCCGCC</w:t>
      </w:r>
      <w:r>
        <w:rPr>
          <w:rFonts w:hint="default" w:ascii="Times New Roman" w:hAnsi="Times New Roman" w:cs="Times New Roman"/>
          <w:sz w:val="21"/>
          <w:szCs w:val="21"/>
        </w:rPr>
        <w:t>TCACAAAGTATATAATATAAAAATATTTATACACACATATTAATAAATTAATTATGTGATATGATCACTGAGTATCGCCGAAAAAAGCATTTGTTATATATCTAAAAGAATCATGTGATAATACTGTATATATTATTCAAATGTCAGAATCAGAACAAACATAAATTAATGAGATGGTTAAATATAAATATTTTTGAGTTTAAATTCTGAAAATATTTTTTTTTATTAGAATACTTATGTTCAAAATAAATATTATAATATTTATTAAATTTTAATATAAAGCAAGAAATAAAAAAATATTGAAGCAACATAGAGTGAACGACGACATGTATTTATTATAAGGACTAGCTATATATATATATATTATTTAACTTGAATAATTGTGTTCATATATATATATCTATTTTATATTTAAAAAGCAAAAACTTTATGATCAGTTGAACCCATAATACATTTTCAGAAAAATATATATATATAATATGGTGTGTGTTGCGTGGCACTTAATTAAATTGACAACATGACTTTTTTTTCTACTATATGTTATGTAAGAGAAAATAGTTAACAGTTGACAGCTAGTGATAATGGGTTAATTAATATATAACCTGGATCGCGATGAATGATCGAGATAATTATAATTTTTAAATTTAAAATTTAAATAATTAAAAATATTATTATTAAAAACGAACTTTATGTAATATGTGAATTTAAATTTATCGCTATGAATCTTTTTAAGTCTTATTGGGTCAATATCAGCCGATCGAATCTTTGTAGCACTATAAATTAATACTACATTTTATTTTTGCATTTTCCATTTTTTTTTCCTTTGTTTAGTGAATCATGACAAGTGAGGCGGACCTACGTGAAATTTGTGGATTCGAATAAATTTACTATTTTTTTTATATTTATATTTGTACTTGAATTTTTTTTATATAATCTCATTTAATATCTATACATAATTTTGAAATTTACGTTTATTTATTCTCCAAAAAAAATATATATAAAAAAATAAAAAAATAGAAATGTGTCAACACGCGCTGGAGTAAGCGCGTGTGTGATAAAATAGAATCCTGCTGGTTTTATAGAGAACGATGGGCGGACTTGCCGGCTTAGTTATCC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CGTCTACTTTTAATTTTTTTCTACAAATACGTCGTGTCAAATTCTCATTGGTTCAAACATGGTGGACCCCACGTCAATGTGGGACCCAAACACCATTAATGAAAATTGTAAGGAAAAAACGGATCCATACCACGCGGCGGAATACCTGAAGCTTA</w:t>
      </w:r>
      <w:r>
        <w:rPr>
          <w:rFonts w:hint="default" w:ascii="Times New Roman" w:hAnsi="Times New Roman" w:cs="Times New Roman"/>
          <w:sz w:val="21"/>
          <w:szCs w:val="21"/>
          <w:highlight w:val="green"/>
          <w:u w:val="single"/>
        </w:rPr>
        <w:t>GCCGA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AACCCGGTTCAACCCGGTTTTGTCACCGTTTTCCCCACACTTACCAGTTATCTGCCACCTGTCCATTATCTCTCAAGCTTTCTAGTATCTTC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CGACA</w:t>
      </w:r>
      <w:r>
        <w:rPr>
          <w:rFonts w:hint="default" w:ascii="Times New Roman" w:hAnsi="Times New Roman" w:cs="Times New Roman"/>
          <w:sz w:val="21"/>
          <w:szCs w:val="21"/>
        </w:rPr>
        <w:t>AACATACGTGAAATATACCTCTAAATTCTCGATCAACTTTAGCATTATCTTCAATGTTAAAAAAACCATAAAATATATGTTCTTCACTTTAATTCTTATCCGTTGATTCAATATTTAATAAATGTCGAATCTGTTATGTTGTGGAGCCTGATTAATATTTGATGTACTGTCAAATTTTAGGCTGTACTGTTCATTCTCAATTTATTCTTTGTAACTGTTCATACTCCGAATTATTAATATATACCCCACCGCCGTGAAAGTTTACCCACGGAGTGTTACCACGAACTATTGGTTTCTCTCTTTAGATCTCTCTCGAAAGTTCTTGTGTTCTTCATTCTCAAGTGTGTGTGAATGAATTCGATCCTAACAAAATCCATAAATAAAATTATGACATATGTATATCATTAGTACAAAGGATACACACACGATGACAAAAATATAACGAAGAATATCTCATATTTTTCTTTTTTCCCCCCTTTATTTGTTTGGTCAACTTAAAAAATGAAGTATACCATATGAAGTAAATAAACACTAATAAATATAGTAATTGATTGTAATAAATTACTTACCCTTAAGATTATGCGTTATTGATAATTTTCTTAAATTAAAACTCTGGACTCTGGAGTATAGCAATGTATATATATTATAATAATTATAAGTATCATAAATGGATAGGAAAAGTTGTTTTCTTTGGTAACGAATATATTTTATTAAAAAATAATAAATATATAATATTTGTCATTTGTTTATTTTTTTAAAAAAAAAGTAAAAAAAAAACACAGAGTAT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GCCGCC</w:t>
      </w:r>
      <w:r>
        <w:rPr>
          <w:rFonts w:hint="default" w:ascii="Times New Roman" w:hAnsi="Times New Roman" w:cs="Times New Roman"/>
          <w:sz w:val="21"/>
          <w:szCs w:val="21"/>
        </w:rPr>
        <w:t>ATCAAGCACACAAATGTCACGTAACTGACTAGGCCCCACATTTTGTAGAAAAAAGAAGGGCCCCACAAAAAACCCATGGG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GGCGGC</w:t>
      </w:r>
      <w:r>
        <w:rPr>
          <w:rFonts w:hint="default" w:ascii="Times New Roman" w:hAnsi="Times New Roman" w:cs="Times New Roman"/>
          <w:sz w:val="21"/>
          <w:szCs w:val="21"/>
        </w:rPr>
        <w:t>TATTTCTCATTAGTCAAAATTTTCCTATATAATCTCTCTTCACCCTTTCTCCATTTTCTTCATCTCTGTAACATTTTGAATTAGCT</w:t>
      </w:r>
      <w:r>
        <w:rPr>
          <w:rFonts w:hint="default" w:ascii="Times New Roman" w:hAnsi="Times New Roman" w:eastAsia="Calibri" w:cs="Times New Roman"/>
          <w:color w:val="000000"/>
          <w:sz w:val="21"/>
          <w:szCs w:val="21"/>
          <w:u w:val="single"/>
        </w:rPr>
        <w:t>ATGGCGCCTAAGGAAAAAATTGGTGCAGTTACAGCTATGGCAATGGTGAATTTAAATGGAATTTCGAAAGAGGTGCATTATAGAGGTGTAAGGAAGAGGCCATGGGGGAGATACGCGGCGGAGATTAGAGATCCTGGGAAAAAAAGTAGGGTTTGGTTAGGTACTTTCGATACTGCGGAGGAGGCGGCTAGAGCTTATGATAACGCTGCTAGAGAATTTCGTGGAGCGAAAGCGAAAACTAATTTTCCGAAATTAGAAATGGAAAAAGAGGAAGATCTGAAATTCGCTGTGAAAAATGAAATCAATCGGAGTCCGAGTCAGACTAGTACTGTGGAGTCATCGAGTCCGGTTATGGTTGATTCATCATCGCCGTTAGATCTAAGTCTCTGTGGATCAATCGGCGGGTTTAATCATCATACGGTTAAGTTCCCGAGCTCCGGTGGAGGTTTTACCGGTTCGGTACAGGCGGTGAATCATATGTACTATATAGAAGCACTTGCACGCGCCGGAGTTATAAAGTTAGAAACAAATCGGAAGAAAACGGTAGATTACCTCGGTGGTGGTGACTCTGATTCATCAACGGTAATTGATTTTATGCGTGTTGACGTGAAATCAACCACCGCCGGTTTAAATCTGGATCTCAACTTTCCTCCACCGGAAAACATGTG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pStyle w:val="3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2-6</w:t>
      </w:r>
    </w:p>
    <w:p>
      <w:pP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TTTTAATAAATAATGCTCTATCATTTTGATAAAATATAAAAAGTTTTAAACCACCTAAAATAACATATATTCATAATTTATTCCACTCCACATTAATTTTAGAAAAACGGCTTTATATTCGATCCGCCCACACAACCTTAAATACGCTCCATTAACCTTAAACCCACCTTGCAGTCCACTTCGGTCCATTATCATCTCGTAATTGTAGTGAGGCAGGAAAACCAAAGCAACACTCAAATGAAGAGTTATATACAGTGAGGTCAGCATTCAGAAAATCATAATCTCTGTGCGGTGTATTGTGAGTTGTT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</w:t>
      </w:r>
      <w:r>
        <w:rPr>
          <w:rFonts w:hint="default" w:ascii="Times New Roman" w:hAnsi="Times New Roman" w:cs="Times New Roman"/>
          <w:sz w:val="21"/>
          <w:szCs w:val="21"/>
          <w:highlight w:val="yellow"/>
          <w:u w:val="single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AGTTCTGAGTGCTGACCCAAAAATCGAGTCAATATATTGACAAAGAGAAACCCACATTTGGCCCATAAAATCCAGCATCTACTCTT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C</w:t>
      </w:r>
      <w:r>
        <w:rPr>
          <w:rFonts w:hint="default" w:ascii="Times New Roman" w:hAnsi="Times New Roman" w:cs="Times New Roman"/>
          <w:sz w:val="21"/>
          <w:szCs w:val="21"/>
        </w:rPr>
        <w:t>CCCAA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CCACCTACTCTTTTATTTCACTCATTTAACCAAACGCCTTCTTTTATTCTTTATCCATCCACTCTTTTCTTGACACCACAAATATATTATTCCTCTACTTCCTCATATTAATTTCATATACATTTAACAAAATAATTTTAGATATCCTATATGAAAAAAGAAAAAAATTAAAAATTATTAATGACAAAAAGATATTTTAAAAAATAAAAAATCAATTAAATCGGAAAGAATGTGTTGTTGTGAGCAGTGACCGGAACAAAACATATTTTAGGAAATGCTCAAACGACTACACTTTGAAATGTTGCCATCAATGACCCCTTTTTAGTACTTGCTTCATTTTTTACTTACTATTTTGATTTGACCAACCATTAAAAATATGTATTTTTATATAATATTGTTTTATTAACTAATGCTAAGGATAGAATATAGAAAAACTTTAATTATTTTTTTAATTTTTCAAAAATTACAAGTAAAAATAAAAATATATTTTAAAAATAAATTATAGATAAAATGAAACAAGGGAGTATTTTTTTAAGACGGAATTCAGTTTTAATAAGTACTCCCTAGTTCCTTTTATTTCGTCAATAATAAAAAAACTAGTTAATTAGTAGTCTTAATTATAAAATTCTCATTAATATTATTTAAAGTCGTATAAATATATATTACTTATTTTTAAAAAATTCTTTTTTCTATTAACTCATATAATTAGGACAGAGGGAACAGTATAGTTAATTATTTGTGTTAATGCCGTGTCATGGGAGGTGAGTCTGTGAACCATTAATAGCCTTTTCAGATAACAATACAATATGCAGTATAGTTTTTATTTTTTCAACAGAACATATCAGTAGCTTTATACGCACAAATAATATAATAATAATAATAATTCTGGAACCCTCGAAAAATCGCAATTGTAATCTTTTCGGCGATGCACCAAATATAAAATCTGATCTCCCTACCATAGCTAGCGAATAATACAAGTATCTTACTAGACAAGTTTTACGCAACAATAAATTTATTATCACATTAAATTAAATTTCATTTTATTTTTAGTTCGCACTTGCTAATTAGCATATGTAAGAAAAATTTATCTATTTAAATTCGTATCAGATAAAGCTTTAAAAAAATATTTCTAACACACAATTTTTTAACTAAAAGAAAAATAATCACATCTACTTCGATGGCTGATTTGTACTAAATTGTTAGTAGAGGGGTGGGTAGGGTAGGGGGGCCTTCATTATTATACACATATAACGACAAGGGATATTCCAGTGTATAAAAATATATATATGTGTGTCAGCCTATTGAAAATGATGCAATAAATAAACAATTGAAAATATTAAATCTAAAGAAAGAAAAAATATAAAAAAAAAAGATGGAGGCGCCGCTGAACAGGCGCCGTACAGTGAAGGGTTAAATAGGGTGTAGGGACTCTATAGGGCTGATGTAAGACTCCACCATAG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CA</w:t>
      </w:r>
      <w:r>
        <w:rPr>
          <w:rFonts w:hint="default" w:ascii="Times New Roman" w:hAnsi="Times New Roman" w:cs="Times New Roman"/>
          <w:sz w:val="21"/>
          <w:szCs w:val="21"/>
        </w:rPr>
        <w:t>GAGAATAGGACCCTAAATGGGAAAAAGGATAAGTAAGAATATCCACGTGTTACAATATTATTATTACTTCAAATTAATAAAGTTCCCAAATCATTCAAAGATAATCACATTATTTTAATAGTAACAAAAAATGATATTAAATTTTGTTATTATTATCAAAAGATACAATTGTAATATCATCGATGATGAAATTGTTTCTCGCTTAATTGTAATCGAAAAATAAAAATCTGCATTTAGCACATAAGTCGAGAGTAGAATAACACGCCCTACTCATGTGATTGACACGTCCCATCAGCCGGCGCCTCTCTTCCTCTCTATTTTTTAATCTTATTTTATATATGCACTCCACCTACTTATACGACAAATAACATAAAACTCATGTATTCTGGGTTTTTTTATTATATAATTATAATATAATAATATATATTATTGTACTACTATAAGCTATTTCGATATATCAGCATAATATATATATATATATATAAAAAAAAAAAGGTATCTCCACAATTTGACAAATTGGTGGATTTAATTGTCCCACTTTCAGCTTCACATACTTTGGATATATCCACTAACTATACCGTGTGAATAAATAAGTTTCGAGGTATCTAAGTACAGGTATACGATCTATGTGTACTTTAAATTCACTCAATATATTGTTATGTTTTTTTAAAACAATATTGGTTAAAAATATATTGTTATTTTTAAATTTATTTGGATTTTTTTCTCATGTATTTTAATTACGCTATTTTTAAATTAAATTATTGAAACACTAATAATTTGTTTTCTTAAAACAATATTGATTAATTTTGATCAGTTTTTCTATTGTAAATGTCTTTAATTGTGTTTGAATTGTAATAATTTTGATTGAAGGAATGAAGACAAATCATGCTAGTCTCATCTGTTTTCTAATGTGTTCAAATAACTTTTAAGTAAAACACAATTATTCTCAAATATTTTCACCATCAATTAGACTAATGATTCGTGGAACAACATATGTACCCTCTATCAATATCCTTCAAAAATCTGGTTCCACA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AGACA</w:t>
      </w:r>
      <w:r>
        <w:rPr>
          <w:rFonts w:hint="default" w:ascii="Times New Roman" w:hAnsi="Times New Roman" w:cs="Times New Roman"/>
          <w:sz w:val="21"/>
          <w:szCs w:val="21"/>
        </w:rPr>
        <w:t>ACGGTGTTTGTTTAAACGGAACAAATTATGGGTTCAATGATTCAATAAGAAAATGACGTGATTGAGGTATTTGAGGGGGGAAAACCCAACAATTTGGCCTATTATTATTATTATTATTAATAATAATGATAAAATTATTAATATAAAAAAATGAAAAGATTTAAAATACGCAATTTAATTAGTAAAATGTAACAAATAATATACCTAGTCAAACACTATAATAAGTATCAATTAATATGTTTTAATTTTTTAAAAATAAAGTGCAGCTGCTCCGCTAAAATAGTTTCTGTCTTCAAAATATGTTAGTTTCAATAGTAACTTCAATTGTAGACATAATTTTTTCTAGAATCGAATCAACCCACGTGATTTTGATGCAAGTAAATTATACGTTCGTCAATTTATCATCAGTGGAATTAAACTATAGGCTAAAAGTTGGATTTTAAAAAATATTATCCCCTGTTGTATTTTGACTTTAGGCTATTTCTTAATCTTTATCAATACTAAGAAAGAGATTTTTTAGAAACGTGGGTGGAAATGAAAGATTAATTGAATCCACCATAATTAGAACAAACTTGCAAATTCTTCAAACGACTTCACTAGTGACTTAAAAACCAAAAATAAAATTAAAAAATATTTATTAATTTAAATTATCATATTTTTAATTAAAAGATTTATTTTGTAAATAAGAAAAGTTATATTTTATATAGACATAATACATAAACATGAATCTTAACTTGACTCGGTTGAAAACTATGACATTTAATTTTGGGTGTGCACAAGTAAACACTTAAATTTATATAAAATTAAGCAAATGAACACATTTGTTCTACATAATACTTTACATGGCAATTTATTGTCCTACATGACGTTCTAGATGTATTGTGCCATGTAAACATTTGTATCTACTTATTTTATTTTATACAAATTTAAATATCTATTTGTGCATATTCAACGTTGAAGGACATAAGTATTTACTAAAATCAAATTAAATAATTATGTTTATGTAATATGATTTTATATTATAAATCATAGTCTTAAATACAATATCTTTGTAAATTTTCCTTAAAAGTTGTCACCTGCCTTTGTGAAAAATCAGGAGTGTATATCTTATCAAAGAAATACTACTACTTCATCGAAGTTTGTAGCTTCTCATGGAAGCAATTTAGAAACAAGAGAGAAAGAAAATTTTCTCTTTTTAGG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ACCGAC</w:t>
      </w:r>
      <w:r>
        <w:rPr>
          <w:rFonts w:hint="default" w:ascii="Times New Roman" w:hAnsi="Times New Roman" w:cs="Times New Roman"/>
          <w:sz w:val="21"/>
          <w:szCs w:val="21"/>
        </w:rPr>
        <w:t>TTACCATTACCAAAAGTCTATATTTATCATTCCATCTATAGCATGACTATAGAATTTGTAAAATATAAGATATATAATTGTTTATTTGCAAAATAATTTATTGAAATCGCATATGTTTAACTATTACTTCACCTATTTTTAGTTTGATATGTCAAAACAATGGCGTATACCATGCTACCTAGTTTTTTTCTCTTTCGAAATAATACCCCTACTATATATGATTTTTCTTATTTATTTAAGTTTTGCTAAGTAAAATTAATTTTTATTCGCCCCTAAATTTGTAACTTACTACAACAATTAATGCTAATGATTTAACATATGTATTAGTATGAGTAAAGACCCTACTATCCTTCAAAATTCTTTTTATAGCTTTTTAGTATAATAGTGCAGAATATTTTTATAAATAAATATTTTTTGTATTATACATGTTATTTTTAATAGATCAAATCAAACGCATAAGAAAAAAATCTCTCTTTATATATAATTAATATAGACATTATTACTATATTTTATTTAACATTATTTTTATGTAACTTACTAACCGATTCTCCAAAAATAAGTATTAAAATACAGTACCATGAAATGATAAAAGTATTCGTTCATTTTTTAAGAGCCTGTTTATAATTTCGGAACATTTTCCTTCCGACCAAACACATGTTCACCTAAATATTTTGCCTATTTTAGGAGAGAGGTCGTGCCGTCCA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ACCGAC</w:t>
      </w:r>
      <w:r>
        <w:rPr>
          <w:rFonts w:hint="default" w:ascii="Times New Roman" w:hAnsi="Times New Roman" w:cs="Times New Roman"/>
          <w:sz w:val="21"/>
          <w:szCs w:val="21"/>
        </w:rPr>
        <w:t>GATTACGG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CGTGGGTCCCTTTTTTATTTTTACTACTGCTGCCCAAATATACTCTTTTTTAGCTCCCAAAACCCCACACAAACACAACACTCATACACTTTCTCTCTCTAAATCCCCCCCTCTCTCTCTCCTCCCCCATTTCC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CTTCCAC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  <w:t>TCGTGAGGGTCACTACAGAGGAGTGAGAAAGCGTCCCTGGGGCCGTTACGCCGCAGAGATTCGCGACCCGTGGAAGAAAACACGTGTCTGGTTAGGCACTTTCGACACTCCAGAAGAAGCGGCACTCGCTTACGACGGCGCCGCCCGTTCACTCCGCGGCGCTAAAGCAAAAACAAACTTCCCCCCTCCTCCGCCGCCGCCGCCGCAGCCTTCTTCCGCTCCTCTTACACTCGATCTCAACCTTCCATCTGATCACCGGTGGACTTCCCCCTCCGGACGTAGGCTCATGATTGGAGAGTTTCTACAAGTAGGTCCGCCGCCGGAACTTAACTTGCCGGTCACCGTCGCTGCGCCGGCGAAGGAAAACGATGTTGGAGCTGCAGCTATGTATTTTGGGATTGTGAGACGTGGGTTGCCTATTGACTTGAACGAACCGCCGCCGTTGTGGATGTGA</w:t>
      </w:r>
    </w:p>
    <w:p>
      <w:pPr>
        <w:pStyle w:val="4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C00000"/>
          <w:sz w:val="21"/>
          <w:szCs w:val="21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&gt;SlERF3-13</w:t>
      </w:r>
    </w:p>
    <w:p>
      <w:pPr>
        <w:rPr>
          <w:rFonts w:hint="default" w:ascii="Times New Roman" w:hAnsi="Times New Roman" w:cs="Times New Roman"/>
          <w:b/>
          <w:bCs/>
          <w:color w:val="C00000"/>
          <w:sz w:val="21"/>
          <w:szCs w:val="21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ACCCATCCAATTACCCTTGTAACCACGAAAGCTGAAAGAGAGAGCGGAGAAGACAGGGGGAAGTAGAAGATATGCCAGGAATAATGTGCCACCAGCCACTGCAATAACAGCTGGATCAGTTGATGAAATGGTTTCAACTGTGGATGTGGCAATTGGTTTGGCCCCTTCGATCACCTTGGA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TTGAGCTGCATCAACTA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GTCTG</w:t>
      </w:r>
      <w:r>
        <w:rPr>
          <w:rFonts w:hint="default" w:ascii="Times New Roman" w:hAnsi="Times New Roman" w:cs="Times New Roman"/>
          <w:sz w:val="21"/>
          <w:szCs w:val="21"/>
        </w:rPr>
        <w:t>CAACCAAACAATCATGCATCTCTTAAAGTTGAGTAAAGAAAGATGAAACTCAAATCACAACCAACGCCGAAAGTCCAAGATCATCCTATCATGGCCAAAAATGGTATAAAACGAATGAAGTATTGAAAATGTTTTTGTTCTATACCAAATGCTAGTAGCTTTGTCAACCAATATACTTCTTCCTCCTACATATAATTTATATCCATGTTGTTTCTTATAAGTAAATTTCTCTAATCAAAAAGAAATGATGGTTAGCTGGCAAATTATTCACATTGCACATATGAATTTAAATGGACTTAAAGCCTTGTCAAACATGAACTATTATAGCCAAACCTTAGCTGCAGTCATCACTGGCTCAGAGTCCATGCCAGCACTCTGCATTGCCTCTTGGGCCTTCTTAGTGGCATCCGATATGACAGGAGAAGCATTCTTTAAAACTTCCTCTCCTGCCTGCTTTACTAAAGGTAATGCTGCATCAATCCCGGGTTTCACAAATTCAATCACGGGCCCAATCACTCCGCTTACAGTATCAAAGATGTTCGAACCAACCTCTTGCGCTTGATTAACTACCGATTCTACCTGGAAAGAGAAAGCTTCCAATAAATTGCTAAATACCAAATCTCAAGAAACAAGTTTTATTCACAAACACAACACAAAACTTTGTGGAACTGTACCTGCAACTCCCTCCGTCTCAATTTGTTTGTCTAGACAATTTAAATGTCTAGTTTTTTTAGCAACTCTACAATTTCATCTTTTTCACATAACATGTTTAATACCATAACATTAAAAAAAAACATTTTGATACATTTACACATATCTTTAGTGAAAGACCAAGATCATTTTGATACATTCCACATATTTTTACCATAAAATTCATAAACTATGTATCGAAAACTAGGGATGGCAATTGGACGGATTGGGTAAAACTAGGCGGGTGTTTAAAGACAATAAGACCCTACCAAATCCAAAGTTGCTTGGGTCAACTTCAATTTAACAATAACAATACATCAGAACTGCATGCAGTAGAAATTATTTGACCAAAAAAAGATATTTGAAGAAATGGGTTTTAGGGGGAAAATTGTGATGGGTACCTGATTAAGGGAAGAGACGATGTCTTCCTTGGGTAAGTTGATTGCTCTTGCTTCATGGGTCGCAGTGAAAAGTGGAAAGAGGAAAAGTGCAGTGGATGTAGAGAATGATACTGATACAGGTTTTTGAGTAAGTTTAGGAAGACTAAAAACTTTAGGTGGTGATGAAGTAGAAGAAGAAGAAGAAGGAGGAGGAGGGGGCAGAGGAAGAGGTGATTTAGCGGTGGCTGAAGCTCTAAGTGCCATCACTTTTCAGCCTCTTTGCCACTGCTTGCTTGCAGAGTCTTATTGATTATGATGAATTAATGGATTTTGTCCTACTAATTGAAACTATGATGGGCAATGTGTGATGAGAAATTGAGAAACAACTCTTTAACGGCTGAATTTGATGTTCCTCTTCTTTGGTCCTTATTATCCGATGTGGCATTACAAAATACTGATGAAGCTATAAGATGATGACACGTGGATTGTAAGATGAGAAAACGTGGGGCCCTATCCTTCTCACCATTTGCTTAGACAATAGTGCTTTCTTGACGTCAATTTTAATTTTGTTTCAAAAAGTAGACAGTAGTACTGGGTTGTGAGATTAGTAGTACAACAATTTTGTTTTTTCTTAAATCAAAGTGAAATTCATGGTAGTTATTTTGATTAATTCAAGAGATGTATATTATTTTTCATTAATAATAAGTATATTAGATGATTTTATTAACTAAGTCTAGGACCTATGGGAATTGAGACCTTTCATTCTTTAGTCATTCCTTATAACATTGTTGTTTGTTCAACTTTACACAATCGATTTCATTTCATTCCATAAGTGAATTAGGAAAGATAAAAAGGATATGCAAAATAAATTACTTTATGTGACATTATTTTCTTTTTGATTAATACCAAAAAAAATATCATATTTTCTTTTATGTTAAGTATTTAAAGGTATAATTTCTTCTTAATTCTTATTGGTCCCATTTAATTTTCTAATACATTTATGAAGATAGAAAAAAATAATTACTTTTTTAAAGAATAATTTGATAAATATTTTAAAATCTTTATGATTTCTTAAATTCTATATCGAGTTAAATATTATCATATAAAATAAAACAAAGAGAAAGTCTTATTTTCGATAACTTTTAACAATAAATAGTGCTGAAAATCTTACTGCTATAGTACTATTGAGCACACTGTTTCAGAATCCTCGGGGAATATGCCAAAGTACATTACATATATGACCTGAAGTAATCAGCTCCGGCTTAAGCATAATAATAGCTTAAAATAAAAATAAATAGGGTCATAAATATAAAATTTTTAATAATTTTTATATAAATTAAATTTTTTAAGTTTTATCGGATAATATAATTATTCTTATGATTATTTTTTCATAAAATATAATACTCTAAATATGTCAAATTTATTCTAATAATCCCTTTATTTTAATGAAATATTTAATTTTTCTACAAATAGTATTTAATATTTATTAAAAAATACTAACTTATAACCTATTATTATTAAAAATGAGGCGTCTTAAATTTGGTAAAACACATGTTTTTTTAAGTACGATCGAGCCACCCCTGAAAATAGGTCGTTTTGGTCGTGGTGAACA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ACCGAC</w:t>
      </w:r>
      <w:r>
        <w:rPr>
          <w:rFonts w:hint="default" w:ascii="Times New Roman" w:hAnsi="Times New Roman" w:cs="Times New Roman"/>
          <w:sz w:val="21"/>
          <w:szCs w:val="21"/>
        </w:rPr>
        <w:t>TCCATAGATAAGATCTTAATGGACATCCGTGTAATTTTTTGGCAAAAATGATCTCGAAGTTCTGAATGACCAAAAAAAATGATGGACTATAACACACGAAAATCAGCAAAATAGGAATTTATCTGCTTTGGGGCTCGTTTAACCTTGAAAATAGATTGTTTTGGTCGTGGTGACTAACCGGCTCCATAGACAAAAATCAGCAAAATAGGGAGTTTATCAGCTCTAGGACTCATTTGACCTTGAAAATGGACCGTTTTGATCGTAGTGACCA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ACCGAC</w:t>
      </w:r>
      <w:r>
        <w:rPr>
          <w:rFonts w:hint="default" w:ascii="Times New Roman" w:hAnsi="Times New Roman" w:cs="Times New Roman"/>
          <w:sz w:val="21"/>
          <w:szCs w:val="21"/>
        </w:rPr>
        <w:t>TCCATAGATGAGGTCTTAACGGATGTCCGTGTAAATATTTTGACAAAAATGATATCGAAATGCAAGTAGTATAACATGACATAATGTTGATAAAATTCTCTGCAAAAACAACGTTGAATCCAGATTTTGCTGCCAATACACACTTTGCAAAGACCTTTAGCCACTCACTAAATTTTGCTTCTTTTTTTATTTATTTTTTTGGCTATTATCCGATTAATTATTTATTTATATATTTATTTTTCTGAAAAATAATTGATGGCCTATTTAGCCTTTTATTTATATTTTATTTTAGAGAAGAAAAAATAAAATTCATGGTCAATCCTAATTAGCGAGGTGTATATTTTGGGCTTTAAACTTGCAAGTTCCGTTTGGGAGATCAATGGACCACCAGTGTCTAATCACCTTGGGCCAAAGACCTATTAGCTTTTAGCCCAACACAGTAAACCCACATTGAAACCTAGATCTGGGTTGATTGAGCTCACTAATTAAGCCCAATTCAAAAGTTTAAAGATAAGAGGCAATCAACTCCTTACATGGGACTTCCCGGCGCGAATTCGGACTTGGTCAGGCTCCAAAGTGGGTGTGGGACACCACGTGAAAAACAAAATAAAAAAGAACTTGTATTATTTGCTTATAAAATCCAAAAATATTATTGAATGTTAAAAAGATAAGAAATCTCATTTTCTTCGGAAGTACAAAAAAATTAGCTCTATTTTCTTGGTTGCGCATTTTCTTTTGAAACTACTGGTCATTTTGAGCGCACCTCAACTACTTTACATGTTGATCAGAGATAGCAGATACCCCATGGGGACACTAACCAGAATTTCTGCAGCAATATCTAAACCATAAATATTGGAACAATCAACAATGTGAGGATTATTTTGAACAGTGCATGACAAATTCCACCAACAGTTTTACGTAAGCACCTGTTAAAAGTACAATTAATGAGAATCGGAGTATGAGAGTATTAAAATGAGAATGTTCTAAGAGACTAACAAAGACATACACTATGTGACAACAACAAAATATTAGTTTTTCATCTTTCTGAGAGGAGAGAGAGTGAAGTCTAATAATCAGAAAGAAACACTAAAGAGCTCTATTCATTTTTGGACTTTTGATGAATTAATTTTTGTTTGTTTGTTGGCTCTTGGAAGTACTTAGCCAAGGGCATTAACCTTTTATCATTTTAAGTTAATCCTATAACAAGGCATGACAAATATTATTTGTAGTTTAGCACCTAATGTTTCAACATTTCAGCTCTATTATCAATTTTTCATATCATAGCTAACTTATAATAATTTAAAAATACTATTGTTTTATCCCTAACTACTTGTTCATTTTTACTTAACACATTTATCAAGAAAATAATGATTGATATAATGATTTTACTGTTCTGCCTTGTAAATTGATAGAATTCTAAAATCAATTTTCTCATTCTAGTTTTACCTTGTTCAAAAACATTAACAACAATGATATAATATGAATATTAATAACAACACTTTATGTAAATATCCTTAAATGCTTTAGTAACTAATCTTATTTGGATTTACACTAAGCAATATGTTAAATGAGTTCAAACGGAATGATATGATCAATGAAACCTAATTTATAAATTGAGAGCGCAATTTTTTGTATTTTGGTATCAATGATGACGTCATTTATAACACGTATTTTTATAATAAATATTACTCTTTCAACTACTAAAATATCCAAATAAGGACAATCAACATTCCATTATATACAAAAAAAAACCAATATTAGTTTCCCCAACCACCTAATCATAAAACTAAACCCCTTCTAATCTCCTGTCTAACTAAGTATTAG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</w:rPr>
        <w:t>ATGGAAAACTCACAAT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  <w:t>CCCCATCAAAGTCCTTAAACAACTCATCCAAAAACATCCAACAAAAAATAAATCCAATTTCCTCAAATGATGGAAAGAGATTTATTGGAGTTAGACAAAGGCCATCAGGCAGATGGGTTGCTGAAATCAAACAAACTTCACAAAAACTCAGGCTGTGGCTTGGTACTTTTGACAAAGCAGAGGAAGCTGCTATGGCTTATGATAGTGCTGCACGTCTTCTTCGTGGGAAAAACGCGAAAACAAATTTCAACAACCATGGAATCTTTAAACCTAATGAAGAGAATTACAGTTTGTTGGAAAAAAATCCAAGATTATATCAACTTATGAAACATGCCATCATGAAGAAATTTGCAGGGAAATATCAAAATAATGAATGTTTAGAAACAGAGGAGGTGGTATTAGTTGAAGAAAGTATAAATAAAGAAGAGATCTGTGCGATTCAATTACAGGGAAGTTCAAAGGTTTATTCATCAGTGATTGTCGCTCCTTCTTTTAGTAATAATGAAAAATCGTATCAACTTTA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5C31B9"/>
    <w:rsid w:val="04F01FA0"/>
    <w:rsid w:val="063045F5"/>
    <w:rsid w:val="0CE61A3B"/>
    <w:rsid w:val="0D222E5C"/>
    <w:rsid w:val="12D17958"/>
    <w:rsid w:val="13D70E5B"/>
    <w:rsid w:val="14264A05"/>
    <w:rsid w:val="18365683"/>
    <w:rsid w:val="19E17F4D"/>
    <w:rsid w:val="19E80911"/>
    <w:rsid w:val="1A5719ED"/>
    <w:rsid w:val="1E1B77D8"/>
    <w:rsid w:val="1E6F4ED3"/>
    <w:rsid w:val="2664497F"/>
    <w:rsid w:val="26672594"/>
    <w:rsid w:val="270D4FD0"/>
    <w:rsid w:val="2ECC4FE9"/>
    <w:rsid w:val="2F1A3D9B"/>
    <w:rsid w:val="2F8403FB"/>
    <w:rsid w:val="2FCD6616"/>
    <w:rsid w:val="34974621"/>
    <w:rsid w:val="37261584"/>
    <w:rsid w:val="3D3D7AC9"/>
    <w:rsid w:val="4314539A"/>
    <w:rsid w:val="4C345431"/>
    <w:rsid w:val="4EEA4CBC"/>
    <w:rsid w:val="4FBA077A"/>
    <w:rsid w:val="51DC3E11"/>
    <w:rsid w:val="526A0A8A"/>
    <w:rsid w:val="5554682F"/>
    <w:rsid w:val="561C212F"/>
    <w:rsid w:val="576A6871"/>
    <w:rsid w:val="5ABE3EBE"/>
    <w:rsid w:val="5AD94D1D"/>
    <w:rsid w:val="5B1D2B89"/>
    <w:rsid w:val="5CC953F7"/>
    <w:rsid w:val="5F27628E"/>
    <w:rsid w:val="623B76BF"/>
    <w:rsid w:val="641B1F88"/>
    <w:rsid w:val="6505282A"/>
    <w:rsid w:val="657F7F20"/>
    <w:rsid w:val="666E163F"/>
    <w:rsid w:val="6678058A"/>
    <w:rsid w:val="68ED6D9E"/>
    <w:rsid w:val="6AD9687E"/>
    <w:rsid w:val="6B5A3D3A"/>
    <w:rsid w:val="6D60211A"/>
    <w:rsid w:val="70457900"/>
    <w:rsid w:val="70857738"/>
    <w:rsid w:val="70923B43"/>
    <w:rsid w:val="75C20CD2"/>
    <w:rsid w:val="75D83771"/>
    <w:rsid w:val="776A039D"/>
    <w:rsid w:val="79671562"/>
    <w:rsid w:val="7A73062B"/>
    <w:rsid w:val="7D796646"/>
    <w:rsid w:val="7EB7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Plain Text"/>
    <w:basedOn w:val="1"/>
    <w:qFormat/>
    <w:uiPriority w:val="0"/>
    <w:rPr>
      <w:rFonts w:ascii="宋体" w:hAnsi="Courier New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10:15:00Z</dcterms:created>
  <dc:creator>弑仙</dc:creator>
  <cp:lastModifiedBy>弑仙</cp:lastModifiedBy>
  <dcterms:modified xsi:type="dcterms:W3CDTF">2022-02-01T01:4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4F292A8EEE84EF3A1902AEB98FB83F3</vt:lpwstr>
  </property>
</Properties>
</file>